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D71CD" w14:textId="6EC18FA3" w:rsidR="0039043A" w:rsidRPr="004C5FAE" w:rsidRDefault="0039043A" w:rsidP="00D85D83">
      <w:pPr>
        <w:contextualSpacing/>
        <w:jc w:val="center"/>
        <w:rPr>
          <w:rStyle w:val="lev"/>
          <w:rFonts w:ascii="Times New Roman" w:eastAsia="Times New Roman" w:hAnsi="Times New Roman" w:cs="Times New Roman"/>
          <w:lang w:val="en-US"/>
        </w:rPr>
      </w:pPr>
      <w:proofErr w:type="gramStart"/>
      <w:r w:rsidRPr="004C5FAE">
        <w:rPr>
          <w:rStyle w:val="lev"/>
          <w:rFonts w:ascii="Times New Roman" w:eastAsia="Times New Roman" w:hAnsi="Times New Roman" w:cs="Times New Roman"/>
          <w:lang w:val="en-US"/>
        </w:rPr>
        <w:t>SUPP</w:t>
      </w:r>
      <w:r w:rsidR="00546878">
        <w:rPr>
          <w:rStyle w:val="lev"/>
          <w:rFonts w:ascii="Times New Roman" w:eastAsia="Times New Roman" w:hAnsi="Times New Roman" w:cs="Times New Roman"/>
          <w:lang w:val="en-US"/>
        </w:rPr>
        <w:t>ORTING  INFORMATION</w:t>
      </w:r>
      <w:proofErr w:type="gramEnd"/>
    </w:p>
    <w:p w14:paraId="22738277" w14:textId="77777777" w:rsidR="0039043A" w:rsidRPr="004C5FAE" w:rsidRDefault="0039043A" w:rsidP="0039043A">
      <w:pPr>
        <w:contextualSpacing/>
        <w:jc w:val="both"/>
        <w:rPr>
          <w:rFonts w:ascii="Times New Roman" w:hAnsi="Times New Roman" w:cs="Times New Roman"/>
          <w:lang w:val="en-US"/>
        </w:rPr>
      </w:pPr>
    </w:p>
    <w:p w14:paraId="540572C8" w14:textId="46C9C8EA" w:rsidR="0039043A" w:rsidRDefault="0039043A" w:rsidP="0039043A">
      <w:pPr>
        <w:rPr>
          <w:rFonts w:ascii="Times New Roman" w:hAnsi="Times New Roman" w:cs="Times New Roman"/>
          <w:lang w:val="en-US"/>
        </w:rPr>
      </w:pPr>
    </w:p>
    <w:p w14:paraId="2C396446" w14:textId="77777777" w:rsidR="00383556" w:rsidRPr="008260C6" w:rsidRDefault="00383556" w:rsidP="00383556">
      <w:pPr>
        <w:rPr>
          <w:rFonts w:ascii="Times New Roman" w:hAnsi="Times New Roman" w:cs="Times New Roman"/>
          <w:b/>
          <w:color w:val="000000" w:themeColor="text1"/>
          <w:lang w:val="en-US"/>
        </w:rPr>
      </w:pPr>
    </w:p>
    <w:p w14:paraId="72EA2436" w14:textId="79D60015" w:rsidR="002C3A28" w:rsidRDefault="00383556" w:rsidP="002C3A28">
      <w:pPr>
        <w:contextualSpacing/>
        <w:jc w:val="center"/>
        <w:rPr>
          <w:rFonts w:ascii="Times New Roman" w:hAnsi="Times New Roman" w:cs="Times New Roman"/>
          <w:b/>
          <w:color w:val="000000" w:themeColor="text1"/>
          <w:lang w:val="en-US"/>
        </w:rPr>
      </w:pPr>
      <w:r w:rsidRPr="008260C6">
        <w:rPr>
          <w:rFonts w:ascii="Times New Roman" w:hAnsi="Times New Roman" w:cs="Times New Roman"/>
          <w:b/>
          <w:color w:val="000000" w:themeColor="text1"/>
          <w:lang w:val="en-US"/>
        </w:rPr>
        <w:t xml:space="preserve">Low Grade Intravascular Hemolysis </w:t>
      </w:r>
      <w:r w:rsidR="002C3A28">
        <w:rPr>
          <w:rFonts w:ascii="Times New Roman" w:hAnsi="Times New Roman" w:cs="Times New Roman"/>
          <w:b/>
          <w:color w:val="000000" w:themeColor="text1"/>
          <w:lang w:val="en-US"/>
        </w:rPr>
        <w:t>Associates with</w:t>
      </w:r>
      <w:r w:rsidR="002C3A28" w:rsidRPr="008260C6">
        <w:rPr>
          <w:rFonts w:ascii="Times New Roman" w:hAnsi="Times New Roman" w:cs="Times New Roman"/>
          <w:b/>
          <w:color w:val="000000" w:themeColor="text1"/>
          <w:lang w:val="en-US"/>
        </w:rPr>
        <w:t xml:space="preserve"> Peripheral Nerve Injury </w:t>
      </w:r>
      <w:r w:rsidR="002C3A28">
        <w:rPr>
          <w:rFonts w:ascii="Times New Roman" w:hAnsi="Times New Roman" w:cs="Times New Roman"/>
          <w:b/>
          <w:color w:val="000000" w:themeColor="text1"/>
          <w:lang w:val="en-US"/>
        </w:rPr>
        <w:t xml:space="preserve"> </w:t>
      </w:r>
    </w:p>
    <w:p w14:paraId="1B7C1DCF" w14:textId="77777777" w:rsidR="002C3A28" w:rsidRPr="008260C6" w:rsidRDefault="002C3A28" w:rsidP="002C3A28">
      <w:pPr>
        <w:contextualSpacing/>
        <w:jc w:val="center"/>
        <w:rPr>
          <w:rFonts w:ascii="Times New Roman" w:hAnsi="Times New Roman" w:cs="Times New Roman"/>
          <w:b/>
          <w:color w:val="000000" w:themeColor="text1"/>
          <w:lang w:val="en-US"/>
        </w:rPr>
      </w:pPr>
      <w:r>
        <w:rPr>
          <w:rFonts w:ascii="Times New Roman" w:hAnsi="Times New Roman" w:cs="Times New Roman"/>
          <w:b/>
          <w:color w:val="000000" w:themeColor="text1"/>
          <w:lang w:val="en-US"/>
        </w:rPr>
        <w:t xml:space="preserve">in </w:t>
      </w:r>
      <w:r w:rsidRPr="008260C6">
        <w:rPr>
          <w:rFonts w:ascii="Times New Roman" w:hAnsi="Times New Roman" w:cs="Times New Roman"/>
          <w:b/>
          <w:color w:val="000000" w:themeColor="text1"/>
          <w:lang w:val="en-US"/>
        </w:rPr>
        <w:t xml:space="preserve">Type 2 Diabetes </w:t>
      </w:r>
    </w:p>
    <w:p w14:paraId="094CB14B" w14:textId="77777777" w:rsidR="00383556" w:rsidRPr="008260C6" w:rsidRDefault="00383556" w:rsidP="002C3A28">
      <w:pPr>
        <w:contextualSpacing/>
        <w:jc w:val="center"/>
        <w:rPr>
          <w:rFonts w:ascii="Times New Roman" w:hAnsi="Times New Roman" w:cs="Times New Roman"/>
          <w:bCs/>
          <w:color w:val="000000" w:themeColor="text1"/>
          <w:lang w:val="en-US"/>
        </w:rPr>
      </w:pPr>
    </w:p>
    <w:p w14:paraId="5E3A4B48" w14:textId="77777777" w:rsidR="00383556" w:rsidRPr="008260C6" w:rsidRDefault="00383556" w:rsidP="00383556">
      <w:pPr>
        <w:contextualSpacing/>
        <w:jc w:val="both"/>
        <w:rPr>
          <w:rFonts w:ascii="Times New Roman" w:hAnsi="Times New Roman" w:cs="Times New Roman"/>
          <w:bCs/>
          <w:color w:val="000000" w:themeColor="text1"/>
          <w:lang w:val="en-US"/>
        </w:rPr>
      </w:pPr>
    </w:p>
    <w:p w14:paraId="7D66FC78" w14:textId="77777777" w:rsidR="00383556" w:rsidRPr="008260C6" w:rsidRDefault="00383556" w:rsidP="00383556">
      <w:pPr>
        <w:contextualSpacing/>
        <w:jc w:val="both"/>
        <w:rPr>
          <w:rFonts w:ascii="Times New Roman" w:hAnsi="Times New Roman" w:cs="Times New Roman"/>
          <w:bCs/>
          <w:color w:val="000000" w:themeColor="text1"/>
          <w:lang w:val="en-US"/>
        </w:rPr>
      </w:pPr>
    </w:p>
    <w:p w14:paraId="72F07656" w14:textId="5972E78C" w:rsidR="00383556" w:rsidRPr="008260C6" w:rsidRDefault="00383556" w:rsidP="00383556">
      <w:pPr>
        <w:contextualSpacing/>
        <w:jc w:val="both"/>
        <w:rPr>
          <w:rFonts w:ascii="Times New Roman" w:hAnsi="Times New Roman" w:cs="Times New Roman"/>
          <w:color w:val="000000" w:themeColor="text1"/>
          <w:lang w:val="en-US"/>
        </w:rPr>
      </w:pPr>
      <w:r w:rsidRPr="008260C6">
        <w:rPr>
          <w:rFonts w:ascii="Times New Roman" w:hAnsi="Times New Roman" w:cs="Times New Roman"/>
          <w:color w:val="000000" w:themeColor="text1"/>
          <w:lang w:val="en-US"/>
        </w:rPr>
        <w:t xml:space="preserve">Sylvain Le </w:t>
      </w:r>
      <w:proofErr w:type="spellStart"/>
      <w:r w:rsidRPr="008260C6">
        <w:rPr>
          <w:rFonts w:ascii="Times New Roman" w:hAnsi="Times New Roman" w:cs="Times New Roman"/>
          <w:color w:val="000000" w:themeColor="text1"/>
          <w:lang w:val="en-US"/>
        </w:rPr>
        <w:t>Jeune</w:t>
      </w:r>
      <w:proofErr w:type="spellEnd"/>
      <w:r w:rsidRPr="008260C6">
        <w:rPr>
          <w:rFonts w:ascii="Times New Roman" w:hAnsi="Times New Roman" w:cs="Times New Roman"/>
          <w:color w:val="000000" w:themeColor="text1"/>
          <w:lang w:val="en-US"/>
        </w:rPr>
        <w:t xml:space="preserve">, MD </w:t>
      </w:r>
      <w:r w:rsidRPr="008260C6">
        <w:rPr>
          <w:rFonts w:ascii="Times New Roman" w:hAnsi="Times New Roman" w:cs="Times New Roman"/>
          <w:color w:val="000000" w:themeColor="text1"/>
          <w:vertAlign w:val="superscript"/>
          <w:lang w:val="en-US"/>
        </w:rPr>
        <w:t>1,</w:t>
      </w:r>
      <w:proofErr w:type="gramStart"/>
      <w:r w:rsidRPr="008260C6">
        <w:rPr>
          <w:rFonts w:ascii="Times New Roman" w:hAnsi="Times New Roman" w:cs="Times New Roman"/>
          <w:color w:val="000000" w:themeColor="text1"/>
          <w:vertAlign w:val="superscript"/>
          <w:lang w:val="en-US"/>
        </w:rPr>
        <w:t xml:space="preserve">2 </w:t>
      </w:r>
      <w:r w:rsidRPr="008260C6">
        <w:rPr>
          <w:rFonts w:ascii="Times New Roman" w:hAnsi="Times New Roman" w:cs="Times New Roman"/>
          <w:color w:val="000000" w:themeColor="text1"/>
          <w:lang w:val="en-US"/>
        </w:rPr>
        <w:t>;</w:t>
      </w:r>
      <w:proofErr w:type="gramEnd"/>
      <w:r w:rsidRPr="008260C6">
        <w:rPr>
          <w:rFonts w:ascii="Times New Roman" w:hAnsi="Times New Roman" w:cs="Times New Roman"/>
          <w:color w:val="000000" w:themeColor="text1"/>
          <w:lang w:val="en-US"/>
        </w:rPr>
        <w:t xml:space="preserve"> </w:t>
      </w:r>
      <w:proofErr w:type="spellStart"/>
      <w:r w:rsidRPr="008260C6">
        <w:rPr>
          <w:rFonts w:ascii="Times New Roman" w:hAnsi="Times New Roman" w:cs="Times New Roman"/>
          <w:color w:val="000000" w:themeColor="text1"/>
          <w:lang w:val="en-US"/>
        </w:rPr>
        <w:t>Sihem</w:t>
      </w:r>
      <w:proofErr w:type="spellEnd"/>
      <w:r w:rsidRPr="008260C6">
        <w:rPr>
          <w:rFonts w:ascii="Times New Roman" w:hAnsi="Times New Roman" w:cs="Times New Roman"/>
          <w:color w:val="000000" w:themeColor="text1"/>
          <w:lang w:val="en-US"/>
        </w:rPr>
        <w:t xml:space="preserve"> </w:t>
      </w:r>
      <w:proofErr w:type="spellStart"/>
      <w:r w:rsidRPr="008260C6">
        <w:rPr>
          <w:rFonts w:ascii="Times New Roman" w:hAnsi="Times New Roman" w:cs="Times New Roman"/>
          <w:color w:val="000000" w:themeColor="text1"/>
          <w:lang w:val="en-US"/>
        </w:rPr>
        <w:t>Sadoudi</w:t>
      </w:r>
      <w:proofErr w:type="spellEnd"/>
      <w:r w:rsidRPr="008260C6">
        <w:rPr>
          <w:rFonts w:ascii="Times New Roman" w:hAnsi="Times New Roman" w:cs="Times New Roman"/>
          <w:color w:val="000000" w:themeColor="text1"/>
          <w:lang w:val="en-US"/>
        </w:rPr>
        <w:t xml:space="preserve">, PhD </w:t>
      </w:r>
      <w:r w:rsidRPr="008260C6">
        <w:rPr>
          <w:rFonts w:ascii="Times New Roman" w:hAnsi="Times New Roman" w:cs="Times New Roman"/>
          <w:color w:val="000000" w:themeColor="text1"/>
          <w:vertAlign w:val="superscript"/>
          <w:lang w:val="en-US"/>
        </w:rPr>
        <w:t>1</w:t>
      </w:r>
      <w:r w:rsidRPr="008260C6">
        <w:rPr>
          <w:rFonts w:ascii="Times New Roman" w:hAnsi="Times New Roman" w:cs="Times New Roman"/>
          <w:color w:val="000000" w:themeColor="text1"/>
          <w:lang w:val="en-US"/>
        </w:rPr>
        <w:t xml:space="preserve"> ; Dominique </w:t>
      </w:r>
      <w:proofErr w:type="spellStart"/>
      <w:r w:rsidRPr="008260C6">
        <w:rPr>
          <w:rFonts w:ascii="Times New Roman" w:hAnsi="Times New Roman" w:cs="Times New Roman"/>
          <w:color w:val="000000" w:themeColor="text1"/>
          <w:lang w:val="en-US"/>
        </w:rPr>
        <w:t>Charue</w:t>
      </w:r>
      <w:proofErr w:type="spellEnd"/>
      <w:r w:rsidRPr="008260C6">
        <w:rPr>
          <w:rFonts w:ascii="Times New Roman" w:hAnsi="Times New Roman" w:cs="Times New Roman"/>
          <w:color w:val="000000" w:themeColor="text1"/>
          <w:lang w:val="en-US"/>
        </w:rPr>
        <w:t xml:space="preserve">, MSc </w:t>
      </w:r>
      <w:r w:rsidRPr="008260C6">
        <w:rPr>
          <w:rFonts w:ascii="Times New Roman" w:hAnsi="Times New Roman" w:cs="Times New Roman"/>
          <w:color w:val="000000" w:themeColor="text1"/>
          <w:vertAlign w:val="superscript"/>
          <w:lang w:val="en-US"/>
        </w:rPr>
        <w:t>1</w:t>
      </w:r>
      <w:r w:rsidRPr="008260C6">
        <w:rPr>
          <w:rFonts w:ascii="Times New Roman" w:hAnsi="Times New Roman" w:cs="Times New Roman"/>
          <w:color w:val="000000" w:themeColor="text1"/>
          <w:lang w:val="en-US"/>
        </w:rPr>
        <w:t xml:space="preserve"> ; </w:t>
      </w:r>
      <w:proofErr w:type="spellStart"/>
      <w:r w:rsidRPr="008260C6">
        <w:rPr>
          <w:rFonts w:ascii="Times New Roman" w:hAnsi="Times New Roman" w:cs="Times New Roman"/>
          <w:color w:val="000000" w:themeColor="text1"/>
          <w:lang w:val="en-US"/>
        </w:rPr>
        <w:t>Salwa</w:t>
      </w:r>
      <w:proofErr w:type="spellEnd"/>
      <w:r w:rsidRPr="008260C6">
        <w:rPr>
          <w:rFonts w:ascii="Times New Roman" w:hAnsi="Times New Roman" w:cs="Times New Roman"/>
          <w:color w:val="000000" w:themeColor="text1"/>
          <w:lang w:val="en-US"/>
        </w:rPr>
        <w:t xml:space="preserve"> Abid, MSC </w:t>
      </w:r>
      <w:r w:rsidRPr="008260C6">
        <w:rPr>
          <w:rFonts w:ascii="Times New Roman" w:hAnsi="Times New Roman" w:cs="Times New Roman"/>
          <w:color w:val="000000" w:themeColor="text1"/>
          <w:vertAlign w:val="superscript"/>
          <w:lang w:val="en-US"/>
        </w:rPr>
        <w:t xml:space="preserve">1 </w:t>
      </w:r>
      <w:r w:rsidRPr="008260C6">
        <w:rPr>
          <w:rFonts w:ascii="Times New Roman" w:hAnsi="Times New Roman" w:cs="Times New Roman"/>
          <w:color w:val="000000" w:themeColor="text1"/>
          <w:lang w:val="en-US"/>
        </w:rPr>
        <w:t xml:space="preserve">; Jean-Michel </w:t>
      </w:r>
      <w:proofErr w:type="spellStart"/>
      <w:r w:rsidRPr="008260C6">
        <w:rPr>
          <w:rFonts w:ascii="Times New Roman" w:hAnsi="Times New Roman" w:cs="Times New Roman"/>
          <w:color w:val="000000" w:themeColor="text1"/>
          <w:lang w:val="en-US"/>
        </w:rPr>
        <w:t>Guigner</w:t>
      </w:r>
      <w:proofErr w:type="spellEnd"/>
      <w:r w:rsidRPr="008260C6">
        <w:rPr>
          <w:rFonts w:ascii="Times New Roman" w:hAnsi="Times New Roman" w:cs="Times New Roman"/>
          <w:color w:val="000000" w:themeColor="text1"/>
          <w:lang w:val="en-US"/>
        </w:rPr>
        <w:t xml:space="preserve">, PhD </w:t>
      </w:r>
      <w:r w:rsidRPr="008260C6">
        <w:rPr>
          <w:rFonts w:ascii="Times New Roman" w:hAnsi="Times New Roman" w:cs="Times New Roman"/>
          <w:color w:val="000000" w:themeColor="text1"/>
          <w:vertAlign w:val="superscript"/>
          <w:lang w:val="en-US"/>
        </w:rPr>
        <w:t>3</w:t>
      </w:r>
      <w:r w:rsidRPr="008260C6">
        <w:rPr>
          <w:rFonts w:ascii="Times New Roman" w:hAnsi="Times New Roman" w:cs="Times New Roman"/>
          <w:color w:val="000000" w:themeColor="text1"/>
          <w:lang w:val="en-US"/>
        </w:rPr>
        <w:t xml:space="preserve"> ; Dominique </w:t>
      </w:r>
      <w:proofErr w:type="spellStart"/>
      <w:r w:rsidRPr="008260C6">
        <w:rPr>
          <w:rFonts w:ascii="Times New Roman" w:hAnsi="Times New Roman" w:cs="Times New Roman"/>
          <w:color w:val="000000" w:themeColor="text1"/>
          <w:lang w:val="en-US"/>
        </w:rPr>
        <w:t>Helley</w:t>
      </w:r>
      <w:proofErr w:type="spellEnd"/>
      <w:r w:rsidRPr="008260C6">
        <w:rPr>
          <w:rFonts w:ascii="Times New Roman" w:hAnsi="Times New Roman" w:cs="Times New Roman"/>
          <w:color w:val="000000" w:themeColor="text1"/>
          <w:lang w:val="en-US"/>
        </w:rPr>
        <w:t xml:space="preserve">, MD PhD </w:t>
      </w:r>
      <w:r w:rsidRPr="008260C6">
        <w:rPr>
          <w:rFonts w:ascii="Times New Roman" w:hAnsi="Times New Roman" w:cs="Times New Roman"/>
          <w:color w:val="000000" w:themeColor="text1"/>
          <w:vertAlign w:val="superscript"/>
          <w:lang w:val="en-US"/>
        </w:rPr>
        <w:t>1,4</w:t>
      </w:r>
      <w:r w:rsidRPr="008260C6">
        <w:rPr>
          <w:rFonts w:ascii="Times New Roman" w:hAnsi="Times New Roman" w:cs="Times New Roman"/>
          <w:color w:val="000000" w:themeColor="text1"/>
          <w:lang w:val="en-US"/>
        </w:rPr>
        <w:t xml:space="preserve"> ; Hélène </w:t>
      </w:r>
      <w:proofErr w:type="spellStart"/>
      <w:r w:rsidRPr="008260C6">
        <w:rPr>
          <w:rFonts w:ascii="Times New Roman" w:hAnsi="Times New Roman" w:cs="Times New Roman"/>
          <w:color w:val="000000" w:themeColor="text1"/>
          <w:lang w:val="en-US"/>
        </w:rPr>
        <w:t>Bihan</w:t>
      </w:r>
      <w:proofErr w:type="spellEnd"/>
      <w:r w:rsidRPr="008260C6">
        <w:rPr>
          <w:rFonts w:ascii="Times New Roman" w:hAnsi="Times New Roman" w:cs="Times New Roman"/>
          <w:color w:val="000000" w:themeColor="text1"/>
          <w:lang w:val="en-US"/>
        </w:rPr>
        <w:t xml:space="preserve">, MD PhD </w:t>
      </w:r>
      <w:r w:rsidRPr="008260C6">
        <w:rPr>
          <w:rFonts w:ascii="Times New Roman" w:hAnsi="Times New Roman" w:cs="Times New Roman"/>
          <w:color w:val="000000" w:themeColor="text1"/>
          <w:vertAlign w:val="superscript"/>
          <w:lang w:val="en-US"/>
        </w:rPr>
        <w:t>5</w:t>
      </w:r>
      <w:r w:rsidRPr="008260C6">
        <w:rPr>
          <w:rFonts w:ascii="Times New Roman" w:hAnsi="Times New Roman" w:cs="Times New Roman"/>
          <w:color w:val="000000" w:themeColor="text1"/>
          <w:lang w:val="en-US"/>
        </w:rPr>
        <w:t xml:space="preserve"> ; Camille </w:t>
      </w:r>
      <w:proofErr w:type="spellStart"/>
      <w:r w:rsidRPr="008260C6">
        <w:rPr>
          <w:rFonts w:ascii="Times New Roman" w:hAnsi="Times New Roman" w:cs="Times New Roman"/>
          <w:color w:val="000000" w:themeColor="text1"/>
          <w:lang w:val="en-US"/>
        </w:rPr>
        <w:t>Baudry</w:t>
      </w:r>
      <w:proofErr w:type="spellEnd"/>
      <w:r w:rsidRPr="008260C6">
        <w:rPr>
          <w:rFonts w:ascii="Times New Roman" w:hAnsi="Times New Roman" w:cs="Times New Roman"/>
          <w:color w:val="000000" w:themeColor="text1"/>
          <w:lang w:val="en-US"/>
        </w:rPr>
        <w:t xml:space="preserve">, MD </w:t>
      </w:r>
      <w:r w:rsidR="007E2A60">
        <w:rPr>
          <w:rFonts w:ascii="Times New Roman" w:hAnsi="Times New Roman" w:cs="Times New Roman"/>
          <w:color w:val="000000" w:themeColor="text1"/>
          <w:vertAlign w:val="superscript"/>
          <w:lang w:val="en-US"/>
        </w:rPr>
        <w:t>6</w:t>
      </w:r>
      <w:r w:rsidRPr="008260C6">
        <w:rPr>
          <w:rFonts w:ascii="Times New Roman" w:hAnsi="Times New Roman" w:cs="Times New Roman"/>
          <w:color w:val="000000" w:themeColor="text1"/>
          <w:lang w:val="en-US"/>
        </w:rPr>
        <w:t xml:space="preserve"> ; Hélène </w:t>
      </w:r>
      <w:proofErr w:type="spellStart"/>
      <w:r w:rsidRPr="008260C6">
        <w:rPr>
          <w:rFonts w:ascii="Times New Roman" w:hAnsi="Times New Roman" w:cs="Times New Roman"/>
          <w:color w:val="000000" w:themeColor="text1"/>
          <w:lang w:val="en-US"/>
        </w:rPr>
        <w:t>Lelong</w:t>
      </w:r>
      <w:proofErr w:type="spellEnd"/>
      <w:r w:rsidRPr="008260C6">
        <w:rPr>
          <w:rFonts w:ascii="Times New Roman" w:hAnsi="Times New Roman" w:cs="Times New Roman"/>
          <w:color w:val="000000" w:themeColor="text1"/>
          <w:lang w:val="en-US"/>
        </w:rPr>
        <w:t xml:space="preserve">, MD PhD </w:t>
      </w:r>
      <w:r w:rsidR="007E2A60">
        <w:rPr>
          <w:rFonts w:ascii="Times New Roman" w:hAnsi="Times New Roman" w:cs="Times New Roman"/>
          <w:color w:val="000000" w:themeColor="text1"/>
          <w:vertAlign w:val="superscript"/>
          <w:lang w:val="en-US"/>
        </w:rPr>
        <w:t>7</w:t>
      </w:r>
      <w:r w:rsidRPr="008260C6">
        <w:rPr>
          <w:rFonts w:ascii="Times New Roman" w:hAnsi="Times New Roman" w:cs="Times New Roman"/>
          <w:color w:val="000000" w:themeColor="text1"/>
          <w:lang w:val="en-US"/>
        </w:rPr>
        <w:t xml:space="preserve"> ; Tristan </w:t>
      </w:r>
      <w:proofErr w:type="spellStart"/>
      <w:r w:rsidRPr="008260C6">
        <w:rPr>
          <w:rFonts w:ascii="Times New Roman" w:hAnsi="Times New Roman" w:cs="Times New Roman"/>
          <w:color w:val="000000" w:themeColor="text1"/>
          <w:lang w:val="en-US"/>
        </w:rPr>
        <w:t>Mirault</w:t>
      </w:r>
      <w:proofErr w:type="spellEnd"/>
      <w:r w:rsidRPr="008260C6">
        <w:rPr>
          <w:rFonts w:ascii="Times New Roman" w:hAnsi="Times New Roman" w:cs="Times New Roman"/>
          <w:color w:val="000000" w:themeColor="text1"/>
          <w:lang w:val="en-US"/>
        </w:rPr>
        <w:t xml:space="preserve">, MD PhD </w:t>
      </w:r>
      <w:r w:rsidR="007E2A60" w:rsidRPr="00576AF2">
        <w:rPr>
          <w:rFonts w:ascii="Times New Roman" w:hAnsi="Times New Roman" w:cs="Times New Roman"/>
          <w:color w:val="000000" w:themeColor="text1"/>
          <w:vertAlign w:val="superscript"/>
          <w:lang w:val="en-US"/>
        </w:rPr>
        <w:t>1,</w:t>
      </w:r>
      <w:r w:rsidRPr="008260C6">
        <w:rPr>
          <w:rFonts w:ascii="Times New Roman" w:hAnsi="Times New Roman" w:cs="Times New Roman"/>
          <w:color w:val="000000" w:themeColor="text1"/>
          <w:vertAlign w:val="superscript"/>
          <w:lang w:val="en-US"/>
        </w:rPr>
        <w:t>8</w:t>
      </w:r>
      <w:r w:rsidRPr="008260C6">
        <w:rPr>
          <w:rFonts w:ascii="Times New Roman" w:hAnsi="Times New Roman" w:cs="Times New Roman"/>
          <w:color w:val="000000" w:themeColor="text1"/>
          <w:lang w:val="en-US"/>
        </w:rPr>
        <w:t xml:space="preserve"> ; Eric </w:t>
      </w:r>
      <w:proofErr w:type="spellStart"/>
      <w:r w:rsidRPr="008260C6">
        <w:rPr>
          <w:rFonts w:ascii="Times New Roman" w:hAnsi="Times New Roman" w:cs="Times New Roman"/>
          <w:color w:val="000000" w:themeColor="text1"/>
          <w:lang w:val="en-US"/>
        </w:rPr>
        <w:t>Vicaut</w:t>
      </w:r>
      <w:proofErr w:type="spellEnd"/>
      <w:r w:rsidRPr="008260C6">
        <w:rPr>
          <w:rFonts w:ascii="Times New Roman" w:hAnsi="Times New Roman" w:cs="Times New Roman"/>
          <w:color w:val="000000" w:themeColor="text1"/>
          <w:lang w:val="en-US"/>
        </w:rPr>
        <w:t xml:space="preserve">, MD PhD </w:t>
      </w:r>
      <w:r w:rsidR="007E2A60" w:rsidRPr="00576AF2">
        <w:rPr>
          <w:rFonts w:ascii="Times New Roman" w:hAnsi="Times New Roman" w:cs="Times New Roman"/>
          <w:color w:val="000000" w:themeColor="text1"/>
          <w:vertAlign w:val="superscript"/>
          <w:lang w:val="en-US"/>
        </w:rPr>
        <w:t>1,</w:t>
      </w:r>
      <w:r w:rsidRPr="008260C6">
        <w:rPr>
          <w:rFonts w:ascii="Times New Roman" w:hAnsi="Times New Roman" w:cs="Times New Roman"/>
          <w:color w:val="000000" w:themeColor="text1"/>
          <w:vertAlign w:val="superscript"/>
          <w:lang w:val="en-US"/>
        </w:rPr>
        <w:t>9</w:t>
      </w:r>
      <w:r w:rsidRPr="008260C6">
        <w:rPr>
          <w:rFonts w:ascii="Times New Roman" w:hAnsi="Times New Roman" w:cs="Times New Roman"/>
          <w:color w:val="000000" w:themeColor="text1"/>
          <w:lang w:val="en-US"/>
        </w:rPr>
        <w:t xml:space="preserve"> ; Robin </w:t>
      </w:r>
      <w:proofErr w:type="spellStart"/>
      <w:r w:rsidRPr="008260C6">
        <w:rPr>
          <w:rFonts w:ascii="Times New Roman" w:hAnsi="Times New Roman" w:cs="Times New Roman"/>
          <w:color w:val="000000" w:themeColor="text1"/>
          <w:lang w:val="en-US"/>
        </w:rPr>
        <w:t>Dhote</w:t>
      </w:r>
      <w:proofErr w:type="spellEnd"/>
      <w:r w:rsidRPr="008260C6">
        <w:rPr>
          <w:rFonts w:ascii="Times New Roman" w:hAnsi="Times New Roman" w:cs="Times New Roman"/>
          <w:color w:val="000000" w:themeColor="text1"/>
          <w:lang w:val="en-US"/>
        </w:rPr>
        <w:t xml:space="preserve">, MD PhD </w:t>
      </w:r>
      <w:r w:rsidRPr="008260C6">
        <w:rPr>
          <w:rFonts w:ascii="Times New Roman" w:hAnsi="Times New Roman" w:cs="Times New Roman"/>
          <w:color w:val="000000" w:themeColor="text1"/>
          <w:vertAlign w:val="superscript"/>
          <w:lang w:val="en-US"/>
        </w:rPr>
        <w:t>2</w:t>
      </w:r>
      <w:r w:rsidRPr="008260C6">
        <w:rPr>
          <w:rFonts w:ascii="Times New Roman" w:hAnsi="Times New Roman" w:cs="Times New Roman"/>
          <w:color w:val="000000" w:themeColor="text1"/>
          <w:lang w:val="en-US"/>
        </w:rPr>
        <w:t xml:space="preserve"> ; Jean-Jacques Mourad, MD PhD </w:t>
      </w:r>
      <w:r w:rsidR="007E2A60">
        <w:rPr>
          <w:rFonts w:ascii="Times New Roman" w:hAnsi="Times New Roman" w:cs="Times New Roman"/>
          <w:color w:val="000000" w:themeColor="text1"/>
          <w:vertAlign w:val="superscript"/>
          <w:lang w:val="en-US"/>
        </w:rPr>
        <w:t>10</w:t>
      </w:r>
      <w:r w:rsidRPr="008260C6">
        <w:rPr>
          <w:rFonts w:ascii="Times New Roman" w:hAnsi="Times New Roman" w:cs="Times New Roman"/>
          <w:color w:val="000000" w:themeColor="text1"/>
          <w:lang w:val="en-US"/>
        </w:rPr>
        <w:t xml:space="preserve"> ; Chantal M. Boulanger, PhD </w:t>
      </w:r>
      <w:r w:rsidRPr="008260C6">
        <w:rPr>
          <w:rFonts w:ascii="Times New Roman" w:hAnsi="Times New Roman" w:cs="Times New Roman"/>
          <w:color w:val="000000" w:themeColor="text1"/>
          <w:vertAlign w:val="superscript"/>
          <w:lang w:val="en-US"/>
        </w:rPr>
        <w:t>1</w:t>
      </w:r>
      <w:r w:rsidRPr="008260C6">
        <w:rPr>
          <w:rFonts w:ascii="Times New Roman" w:hAnsi="Times New Roman" w:cs="Times New Roman"/>
          <w:color w:val="000000" w:themeColor="text1"/>
          <w:lang w:val="en-US"/>
        </w:rPr>
        <w:t>; Olivier P. Blanc-</w:t>
      </w:r>
      <w:proofErr w:type="spellStart"/>
      <w:r w:rsidRPr="008260C6">
        <w:rPr>
          <w:rFonts w:ascii="Times New Roman" w:hAnsi="Times New Roman" w:cs="Times New Roman"/>
          <w:color w:val="000000" w:themeColor="text1"/>
          <w:lang w:val="en-US"/>
        </w:rPr>
        <w:t>Brude</w:t>
      </w:r>
      <w:proofErr w:type="spellEnd"/>
      <w:r w:rsidRPr="008260C6">
        <w:rPr>
          <w:rFonts w:ascii="Times New Roman" w:hAnsi="Times New Roman" w:cs="Times New Roman"/>
          <w:color w:val="000000" w:themeColor="text1"/>
          <w:lang w:val="en-US"/>
        </w:rPr>
        <w:t xml:space="preserve">, PhD </w:t>
      </w:r>
      <w:r w:rsidRPr="008260C6">
        <w:rPr>
          <w:rFonts w:ascii="Times New Roman" w:hAnsi="Times New Roman" w:cs="Times New Roman"/>
          <w:color w:val="000000" w:themeColor="text1"/>
          <w:vertAlign w:val="superscript"/>
          <w:lang w:val="en-US"/>
        </w:rPr>
        <w:t>1</w:t>
      </w:r>
      <w:r w:rsidRPr="008260C6">
        <w:rPr>
          <w:rFonts w:ascii="Times New Roman" w:hAnsi="Times New Roman" w:cs="Times New Roman"/>
          <w:color w:val="000000" w:themeColor="text1"/>
          <w:lang w:val="en-US"/>
        </w:rPr>
        <w:t xml:space="preserve">. </w:t>
      </w:r>
    </w:p>
    <w:p w14:paraId="0DF8AD11" w14:textId="77777777" w:rsidR="00383556" w:rsidRPr="008260C6" w:rsidRDefault="00383556" w:rsidP="00383556">
      <w:pPr>
        <w:contextualSpacing/>
        <w:jc w:val="both"/>
        <w:rPr>
          <w:rFonts w:ascii="Times New Roman" w:hAnsi="Times New Roman" w:cs="Times New Roman"/>
          <w:color w:val="000000" w:themeColor="text1"/>
          <w:lang w:val="en-US"/>
        </w:rPr>
      </w:pPr>
    </w:p>
    <w:p w14:paraId="18142757" w14:textId="77777777" w:rsidR="00383556" w:rsidRPr="008260C6" w:rsidRDefault="00383556" w:rsidP="00383556">
      <w:pPr>
        <w:contextualSpacing/>
        <w:jc w:val="both"/>
        <w:rPr>
          <w:rFonts w:ascii="Times New Roman" w:hAnsi="Times New Roman" w:cs="Times New Roman"/>
          <w:color w:val="000000" w:themeColor="text1"/>
          <w:lang w:val="en-US"/>
        </w:rPr>
      </w:pPr>
    </w:p>
    <w:p w14:paraId="211D5F90" w14:textId="18D1B152" w:rsidR="00383556" w:rsidRPr="008260C6" w:rsidRDefault="003C7F8F" w:rsidP="00383556">
      <w:pPr>
        <w:contextualSpacing/>
        <w:jc w:val="both"/>
        <w:rPr>
          <w:rFonts w:ascii="Times New Roman" w:hAnsi="Times New Roman" w:cs="Times New Roman"/>
          <w:color w:val="000000" w:themeColor="text1"/>
          <w:lang w:val="en-US"/>
        </w:rPr>
      </w:pPr>
      <w:r w:rsidRPr="003C7F8F">
        <w:rPr>
          <w:rFonts w:ascii="Times New Roman" w:hAnsi="Times New Roman" w:cs="Times New Roman"/>
          <w:b/>
          <w:bCs/>
          <w:color w:val="000000" w:themeColor="text1"/>
          <w:lang w:val="en-US"/>
        </w:rPr>
        <w:t>Short title</w:t>
      </w:r>
      <w:r w:rsidR="00383556" w:rsidRPr="003C7F8F">
        <w:rPr>
          <w:rFonts w:ascii="Times New Roman" w:hAnsi="Times New Roman" w:cs="Times New Roman"/>
          <w:b/>
          <w:bCs/>
          <w:color w:val="000000" w:themeColor="text1"/>
          <w:lang w:val="en-US"/>
        </w:rPr>
        <w:t>:</w:t>
      </w:r>
      <w:r w:rsidR="00383556" w:rsidRPr="008260C6">
        <w:rPr>
          <w:rFonts w:ascii="Times New Roman" w:hAnsi="Times New Roman" w:cs="Times New Roman"/>
          <w:b/>
          <w:bCs/>
          <w:color w:val="000000" w:themeColor="text1"/>
          <w:lang w:val="en-US"/>
        </w:rPr>
        <w:t xml:space="preserve"> </w:t>
      </w:r>
    </w:p>
    <w:p w14:paraId="5D4F4942" w14:textId="77777777" w:rsidR="003C7F8F" w:rsidRPr="008260C6" w:rsidRDefault="003C7F8F" w:rsidP="003C7F8F">
      <w:pPr>
        <w:contextualSpacing/>
        <w:jc w:val="both"/>
        <w:rPr>
          <w:rFonts w:ascii="Times New Roman" w:hAnsi="Times New Roman" w:cs="Times New Roman"/>
          <w:color w:val="000000" w:themeColor="text1"/>
          <w:lang w:val="en-US"/>
        </w:rPr>
      </w:pPr>
      <w:r w:rsidRPr="008260C6">
        <w:rPr>
          <w:rFonts w:ascii="Times New Roman" w:hAnsi="Times New Roman" w:cs="Times New Roman"/>
          <w:color w:val="000000" w:themeColor="text1"/>
          <w:lang w:val="en-US"/>
        </w:rPr>
        <w:t xml:space="preserve">Intravascular Hemolysis is a component of type 2 diabetes associated </w:t>
      </w:r>
      <w:r>
        <w:rPr>
          <w:rFonts w:ascii="Times New Roman" w:hAnsi="Times New Roman" w:cs="Times New Roman"/>
          <w:color w:val="000000" w:themeColor="text1"/>
          <w:lang w:val="en-US"/>
        </w:rPr>
        <w:t>with</w:t>
      </w:r>
      <w:r w:rsidRPr="008260C6">
        <w:rPr>
          <w:rFonts w:ascii="Times New Roman" w:hAnsi="Times New Roman" w:cs="Times New Roman"/>
          <w:color w:val="000000" w:themeColor="text1"/>
          <w:lang w:val="en-US"/>
        </w:rPr>
        <w:t xml:space="preserve"> peripheral neuropathy. </w:t>
      </w:r>
    </w:p>
    <w:p w14:paraId="212FACF5" w14:textId="77777777" w:rsidR="00383556" w:rsidRPr="008260C6" w:rsidRDefault="00383556" w:rsidP="00383556">
      <w:pPr>
        <w:contextualSpacing/>
        <w:jc w:val="both"/>
        <w:rPr>
          <w:rFonts w:ascii="Times New Roman" w:hAnsi="Times New Roman" w:cs="Times New Roman"/>
          <w:bCs/>
          <w:color w:val="000000" w:themeColor="text1"/>
          <w:lang w:val="en-US"/>
        </w:rPr>
      </w:pPr>
    </w:p>
    <w:p w14:paraId="3D0AF444" w14:textId="2551938A" w:rsidR="00383556" w:rsidRPr="008260C6" w:rsidRDefault="00383556" w:rsidP="00383556">
      <w:pPr>
        <w:contextualSpacing/>
        <w:jc w:val="both"/>
        <w:rPr>
          <w:rFonts w:ascii="Times New Roman" w:hAnsi="Times New Roman" w:cs="Times New Roman"/>
          <w:b/>
          <w:color w:val="000000" w:themeColor="text1"/>
          <w:lang w:val="en-US"/>
        </w:rPr>
      </w:pPr>
      <w:r w:rsidRPr="008260C6">
        <w:rPr>
          <w:rFonts w:ascii="Times New Roman" w:hAnsi="Times New Roman" w:cs="Times New Roman"/>
          <w:b/>
          <w:color w:val="000000" w:themeColor="text1"/>
          <w:lang w:val="en-US"/>
        </w:rPr>
        <w:t xml:space="preserve">Key Words: </w:t>
      </w:r>
    </w:p>
    <w:p w14:paraId="6849B68F" w14:textId="77777777" w:rsidR="00383556" w:rsidRPr="008260C6" w:rsidRDefault="00383556" w:rsidP="00383556">
      <w:pPr>
        <w:contextualSpacing/>
        <w:jc w:val="both"/>
        <w:rPr>
          <w:rFonts w:ascii="Times New Roman" w:hAnsi="Times New Roman" w:cs="Times New Roman"/>
          <w:color w:val="000000" w:themeColor="text1"/>
          <w:lang w:val="en-US"/>
        </w:rPr>
      </w:pPr>
      <w:r w:rsidRPr="008260C6">
        <w:rPr>
          <w:rFonts w:ascii="Times New Roman" w:hAnsi="Times New Roman" w:cs="Times New Roman"/>
          <w:color w:val="000000" w:themeColor="text1"/>
          <w:lang w:val="en-US"/>
        </w:rPr>
        <w:t xml:space="preserve">Type 2 diabetes, Intravascular hemolysis, </w:t>
      </w:r>
      <w:proofErr w:type="gramStart"/>
      <w:r w:rsidRPr="008260C6">
        <w:rPr>
          <w:rFonts w:ascii="Times New Roman" w:hAnsi="Times New Roman" w:cs="Times New Roman"/>
          <w:color w:val="000000" w:themeColor="text1"/>
          <w:lang w:val="en-US"/>
        </w:rPr>
        <w:t>Red</w:t>
      </w:r>
      <w:proofErr w:type="gramEnd"/>
      <w:r w:rsidRPr="008260C6">
        <w:rPr>
          <w:rFonts w:ascii="Times New Roman" w:hAnsi="Times New Roman" w:cs="Times New Roman"/>
          <w:color w:val="000000" w:themeColor="text1"/>
          <w:lang w:val="en-US"/>
        </w:rPr>
        <w:t xml:space="preserve"> blood cells, Hemoglobin, Heme, Extracellular vesicles, Peripheral Neuropathy. </w:t>
      </w:r>
    </w:p>
    <w:p w14:paraId="6EED6E54" w14:textId="77777777" w:rsidR="00383556" w:rsidRPr="008260C6" w:rsidRDefault="00383556" w:rsidP="00383556">
      <w:pPr>
        <w:contextualSpacing/>
        <w:jc w:val="both"/>
        <w:rPr>
          <w:rFonts w:ascii="Times New Roman" w:hAnsi="Times New Roman" w:cs="Times New Roman"/>
          <w:color w:val="000000" w:themeColor="text1"/>
          <w:lang w:val="en-US"/>
        </w:rPr>
      </w:pPr>
    </w:p>
    <w:p w14:paraId="25AE7950" w14:textId="0F4DEA37" w:rsidR="00383556" w:rsidRPr="008260C6" w:rsidRDefault="00383556" w:rsidP="00383556">
      <w:pPr>
        <w:contextualSpacing/>
        <w:jc w:val="both"/>
        <w:rPr>
          <w:rFonts w:ascii="Times New Roman" w:hAnsi="Times New Roman" w:cs="Times New Roman"/>
          <w:bCs/>
          <w:color w:val="000000" w:themeColor="text1"/>
        </w:rPr>
      </w:pPr>
      <w:proofErr w:type="spellStart"/>
      <w:r w:rsidRPr="008260C6">
        <w:rPr>
          <w:rFonts w:ascii="Times New Roman" w:hAnsi="Times New Roman" w:cs="Times New Roman"/>
          <w:b/>
          <w:bCs/>
          <w:color w:val="000000" w:themeColor="text1"/>
        </w:rPr>
        <w:t>Manuscript</w:t>
      </w:r>
      <w:proofErr w:type="spellEnd"/>
      <w:r w:rsidRPr="008260C6">
        <w:rPr>
          <w:rFonts w:ascii="Times New Roman" w:hAnsi="Times New Roman" w:cs="Times New Roman"/>
          <w:b/>
          <w:bCs/>
          <w:color w:val="000000" w:themeColor="text1"/>
        </w:rPr>
        <w:t xml:space="preserve"> </w:t>
      </w:r>
      <w:proofErr w:type="gramStart"/>
      <w:r w:rsidRPr="008260C6">
        <w:rPr>
          <w:rFonts w:ascii="Times New Roman" w:hAnsi="Times New Roman" w:cs="Times New Roman"/>
          <w:b/>
          <w:bCs/>
          <w:color w:val="000000" w:themeColor="text1"/>
        </w:rPr>
        <w:t>data:</w:t>
      </w:r>
      <w:proofErr w:type="gramEnd"/>
      <w:r w:rsidRPr="008260C6">
        <w:rPr>
          <w:rFonts w:ascii="Times New Roman" w:hAnsi="Times New Roman" w:cs="Times New Roman"/>
          <w:bCs/>
          <w:color w:val="000000" w:themeColor="text1"/>
        </w:rPr>
        <w:t xml:space="preserve"> </w:t>
      </w:r>
      <w:r w:rsidRPr="008260C6">
        <w:rPr>
          <w:rFonts w:ascii="Times New Roman" w:hAnsi="Times New Roman" w:cs="Times New Roman"/>
          <w:bCs/>
          <w:color w:val="000000" w:themeColor="text1"/>
        </w:rPr>
        <w:tab/>
        <w:t>Le Jeune/202</w:t>
      </w:r>
      <w:r w:rsidR="00546878">
        <w:rPr>
          <w:rFonts w:ascii="Times New Roman" w:hAnsi="Times New Roman" w:cs="Times New Roman"/>
          <w:bCs/>
          <w:color w:val="000000" w:themeColor="text1"/>
        </w:rPr>
        <w:t>2</w:t>
      </w:r>
      <w:r w:rsidRPr="008260C6">
        <w:rPr>
          <w:rFonts w:ascii="Times New Roman" w:hAnsi="Times New Roman" w:cs="Times New Roman"/>
          <w:bCs/>
          <w:color w:val="000000" w:themeColor="text1"/>
        </w:rPr>
        <w:t xml:space="preserve">/Version 1 </w:t>
      </w:r>
    </w:p>
    <w:p w14:paraId="0CE5AA95" w14:textId="77777777" w:rsidR="00383556" w:rsidRPr="0030020F" w:rsidRDefault="00383556" w:rsidP="00383556">
      <w:pPr>
        <w:contextualSpacing/>
        <w:jc w:val="both"/>
        <w:rPr>
          <w:rFonts w:ascii="Times New Roman" w:hAnsi="Times New Roman" w:cs="Times New Roman"/>
          <w:bCs/>
          <w:color w:val="000000" w:themeColor="text1"/>
        </w:rPr>
      </w:pPr>
    </w:p>
    <w:p w14:paraId="61CDDE35" w14:textId="77777777" w:rsidR="00383556" w:rsidRPr="008260C6" w:rsidRDefault="00383556" w:rsidP="00383556">
      <w:pPr>
        <w:contextualSpacing/>
        <w:jc w:val="both"/>
        <w:rPr>
          <w:rFonts w:ascii="Times New Roman" w:hAnsi="Times New Roman" w:cs="Times New Roman"/>
          <w:b/>
          <w:bCs/>
          <w:lang w:val="en-US"/>
        </w:rPr>
      </w:pPr>
      <w:r w:rsidRPr="008260C6">
        <w:rPr>
          <w:rFonts w:ascii="Times New Roman" w:hAnsi="Times New Roman" w:cs="Times New Roman"/>
          <w:b/>
          <w:bCs/>
          <w:lang w:val="en-US"/>
        </w:rPr>
        <w:t xml:space="preserve">Correspondence: </w:t>
      </w:r>
    </w:p>
    <w:p w14:paraId="31D28D6B" w14:textId="77777777" w:rsidR="00383556" w:rsidRPr="008260C6" w:rsidRDefault="00383556" w:rsidP="00383556">
      <w:pPr>
        <w:contextualSpacing/>
        <w:jc w:val="both"/>
        <w:rPr>
          <w:rFonts w:ascii="Times New Roman" w:hAnsi="Times New Roman" w:cs="Times New Roman"/>
          <w:lang w:val="en-US"/>
        </w:rPr>
      </w:pPr>
      <w:r w:rsidRPr="008260C6">
        <w:rPr>
          <w:rFonts w:ascii="Times New Roman" w:hAnsi="Times New Roman" w:cs="Times New Roman"/>
          <w:lang w:val="en-US"/>
        </w:rPr>
        <w:t>Olivier Blanc-</w:t>
      </w:r>
      <w:proofErr w:type="spellStart"/>
      <w:r w:rsidRPr="008260C6">
        <w:rPr>
          <w:rFonts w:ascii="Times New Roman" w:hAnsi="Times New Roman" w:cs="Times New Roman"/>
          <w:lang w:val="en-US"/>
        </w:rPr>
        <w:t>Brude</w:t>
      </w:r>
      <w:proofErr w:type="spellEnd"/>
      <w:r w:rsidRPr="008260C6">
        <w:rPr>
          <w:rFonts w:ascii="Times New Roman" w:hAnsi="Times New Roman" w:cs="Times New Roman"/>
          <w:lang w:val="en-US"/>
        </w:rPr>
        <w:t xml:space="preserve"> </w:t>
      </w:r>
    </w:p>
    <w:p w14:paraId="75880681" w14:textId="77777777" w:rsidR="00383556" w:rsidRPr="008260C6" w:rsidRDefault="00383556" w:rsidP="00383556">
      <w:pPr>
        <w:contextualSpacing/>
        <w:jc w:val="both"/>
        <w:rPr>
          <w:rFonts w:ascii="Times New Roman" w:hAnsi="Times New Roman" w:cs="Times New Roman"/>
          <w:lang w:val="en-US"/>
        </w:rPr>
      </w:pPr>
      <w:r w:rsidRPr="008260C6">
        <w:rPr>
          <w:rFonts w:ascii="Times New Roman" w:hAnsi="Times New Roman" w:cs="Times New Roman"/>
          <w:lang w:val="en-US"/>
        </w:rPr>
        <w:t xml:space="preserve">Paris Center for Cardiovascular Research - </w:t>
      </w:r>
      <w:proofErr w:type="spellStart"/>
      <w:r w:rsidRPr="008260C6">
        <w:rPr>
          <w:rFonts w:ascii="Times New Roman" w:hAnsi="Times New Roman" w:cs="Times New Roman"/>
          <w:lang w:val="en-US"/>
        </w:rPr>
        <w:t>Inserm</w:t>
      </w:r>
      <w:proofErr w:type="spellEnd"/>
      <w:r w:rsidRPr="008260C6">
        <w:rPr>
          <w:rFonts w:ascii="Times New Roman" w:hAnsi="Times New Roman" w:cs="Times New Roman"/>
          <w:lang w:val="en-US"/>
        </w:rPr>
        <w:t xml:space="preserve"> U970</w:t>
      </w:r>
    </w:p>
    <w:p w14:paraId="7E6E6B63" w14:textId="77777777" w:rsidR="00383556" w:rsidRPr="008260C6" w:rsidRDefault="00383556" w:rsidP="00383556">
      <w:pPr>
        <w:contextualSpacing/>
        <w:jc w:val="both"/>
        <w:rPr>
          <w:rFonts w:ascii="Times New Roman" w:hAnsi="Times New Roman" w:cs="Times New Roman"/>
        </w:rPr>
      </w:pPr>
      <w:r w:rsidRPr="008260C6">
        <w:rPr>
          <w:rFonts w:ascii="Times New Roman" w:hAnsi="Times New Roman" w:cs="Times New Roman"/>
        </w:rPr>
        <w:t xml:space="preserve">Hôpital Européen Georges Pompidou, </w:t>
      </w:r>
    </w:p>
    <w:p w14:paraId="6D1A9DC9" w14:textId="77777777" w:rsidR="00383556" w:rsidRPr="008260C6" w:rsidRDefault="00383556" w:rsidP="00383556">
      <w:pPr>
        <w:contextualSpacing/>
        <w:jc w:val="both"/>
        <w:rPr>
          <w:rFonts w:ascii="Times New Roman" w:hAnsi="Times New Roman" w:cs="Times New Roman"/>
        </w:rPr>
      </w:pPr>
      <w:r w:rsidRPr="008260C6">
        <w:rPr>
          <w:rFonts w:ascii="Times New Roman" w:hAnsi="Times New Roman" w:cs="Times New Roman"/>
        </w:rPr>
        <w:t>56 rue Leblanc, F-75015 PARIS, France</w:t>
      </w:r>
    </w:p>
    <w:p w14:paraId="31242CB8" w14:textId="77777777" w:rsidR="00383556" w:rsidRPr="008260C6" w:rsidRDefault="00383556" w:rsidP="00383556">
      <w:pPr>
        <w:contextualSpacing/>
        <w:jc w:val="both"/>
        <w:rPr>
          <w:rFonts w:ascii="Times New Roman" w:hAnsi="Times New Roman" w:cs="Times New Roman"/>
        </w:rPr>
      </w:pPr>
      <w:r w:rsidRPr="008260C6">
        <w:rPr>
          <w:rFonts w:ascii="Times New Roman" w:hAnsi="Times New Roman" w:cs="Times New Roman"/>
        </w:rPr>
        <w:t>Tel : +33 / 1 53 98 80 61</w:t>
      </w:r>
    </w:p>
    <w:p w14:paraId="53D45CB2" w14:textId="77777777" w:rsidR="00383556" w:rsidRPr="008260C6" w:rsidRDefault="00383556" w:rsidP="00383556">
      <w:pPr>
        <w:contextualSpacing/>
        <w:jc w:val="both"/>
        <w:rPr>
          <w:rFonts w:ascii="Times New Roman" w:hAnsi="Times New Roman" w:cs="Times New Roman"/>
        </w:rPr>
      </w:pPr>
      <w:proofErr w:type="gramStart"/>
      <w:r w:rsidRPr="008260C6">
        <w:rPr>
          <w:rFonts w:ascii="Times New Roman" w:hAnsi="Times New Roman" w:cs="Times New Roman"/>
        </w:rPr>
        <w:t>e-mail</w:t>
      </w:r>
      <w:proofErr w:type="gramEnd"/>
      <w:r w:rsidRPr="008260C6">
        <w:rPr>
          <w:rFonts w:ascii="Times New Roman" w:hAnsi="Times New Roman" w:cs="Times New Roman"/>
        </w:rPr>
        <w:t xml:space="preserve"> : </w:t>
      </w:r>
      <w:hyperlink r:id="rId8" w:history="1">
        <w:r w:rsidRPr="008260C6">
          <w:rPr>
            <w:rStyle w:val="Lienhypertexte"/>
            <w:rFonts w:ascii="Times New Roman" w:hAnsi="Times New Roman" w:cs="Times New Roman"/>
          </w:rPr>
          <w:t>olivier.blanc-brude@inserm.fr</w:t>
        </w:r>
      </w:hyperlink>
      <w:r w:rsidRPr="008260C6">
        <w:rPr>
          <w:rFonts w:ascii="Times New Roman" w:hAnsi="Times New Roman" w:cs="Times New Roman"/>
        </w:rPr>
        <w:t xml:space="preserve"> </w:t>
      </w:r>
    </w:p>
    <w:p w14:paraId="462D93BF" w14:textId="6E2F4793" w:rsidR="00383556" w:rsidRDefault="00383556" w:rsidP="0039043A">
      <w:pPr>
        <w:rPr>
          <w:rFonts w:ascii="Times New Roman" w:hAnsi="Times New Roman" w:cs="Times New Roman"/>
        </w:rPr>
      </w:pPr>
    </w:p>
    <w:p w14:paraId="26D9C917" w14:textId="77777777" w:rsidR="004A56FC" w:rsidRPr="00881B19" w:rsidRDefault="004A56FC" w:rsidP="0039043A">
      <w:pPr>
        <w:rPr>
          <w:rFonts w:ascii="Times New Roman" w:hAnsi="Times New Roman" w:cs="Times New Roman"/>
        </w:rPr>
      </w:pPr>
    </w:p>
    <w:p w14:paraId="0D3B04F2" w14:textId="3708F86D" w:rsidR="00383556" w:rsidRDefault="004A56FC" w:rsidP="004A56FC">
      <w:pPr>
        <w:jc w:val="center"/>
        <w:rPr>
          <w:rFonts w:ascii="Times New Roman" w:hAnsi="Times New Roman" w:cs="Times New Roman"/>
        </w:rPr>
      </w:pPr>
      <w:r>
        <w:rPr>
          <w:rFonts w:ascii="Times New Roman" w:hAnsi="Times New Roman" w:cs="Times New Roman"/>
        </w:rPr>
        <w:t>_____________</w:t>
      </w:r>
    </w:p>
    <w:p w14:paraId="69418B6C" w14:textId="60BB1621" w:rsidR="004A56FC" w:rsidRDefault="004A56FC" w:rsidP="0039043A">
      <w:pPr>
        <w:rPr>
          <w:rFonts w:ascii="Times New Roman" w:hAnsi="Times New Roman" w:cs="Times New Roman"/>
        </w:rPr>
      </w:pPr>
    </w:p>
    <w:p w14:paraId="044CCEC7" w14:textId="77777777" w:rsidR="004A56FC" w:rsidRDefault="004A56FC" w:rsidP="0039043A">
      <w:pPr>
        <w:rPr>
          <w:rFonts w:ascii="Times New Roman" w:hAnsi="Times New Roman" w:cs="Times New Roman"/>
        </w:rPr>
      </w:pPr>
    </w:p>
    <w:p w14:paraId="0384D9DB" w14:textId="77777777" w:rsidR="004A56FC" w:rsidRPr="00881B19" w:rsidRDefault="004A56FC" w:rsidP="0039043A">
      <w:pPr>
        <w:rPr>
          <w:rFonts w:ascii="Times New Roman" w:hAnsi="Times New Roman" w:cs="Times New Roman"/>
        </w:rPr>
      </w:pPr>
    </w:p>
    <w:p w14:paraId="74B0108D" w14:textId="2BCC96CA" w:rsidR="00735EFC" w:rsidRPr="00402AB9" w:rsidRDefault="00735EFC" w:rsidP="004A56FC">
      <w:pPr>
        <w:rPr>
          <w:rFonts w:ascii="Times New Roman" w:hAnsi="Times New Roman" w:cs="Times New Roman"/>
          <w:b/>
          <w:bCs/>
          <w:color w:val="000000" w:themeColor="text1"/>
          <w:lang w:val="en-US"/>
        </w:rPr>
      </w:pPr>
      <w:r w:rsidRPr="00402AB9">
        <w:rPr>
          <w:rFonts w:ascii="Times New Roman" w:hAnsi="Times New Roman" w:cs="Times New Roman"/>
          <w:b/>
          <w:bCs/>
          <w:color w:val="000000" w:themeColor="text1"/>
          <w:lang w:val="en-US"/>
        </w:rPr>
        <w:t xml:space="preserve">Supplementary Materials &amp; Methods </w:t>
      </w:r>
    </w:p>
    <w:p w14:paraId="62C18398" w14:textId="01F01516" w:rsidR="00735EFC" w:rsidRPr="00402AB9" w:rsidRDefault="00735EFC" w:rsidP="00F20BFA">
      <w:pPr>
        <w:spacing w:line="360" w:lineRule="auto"/>
        <w:jc w:val="both"/>
        <w:rPr>
          <w:rFonts w:ascii="Times New Roman" w:hAnsi="Times New Roman" w:cs="Times New Roman"/>
          <w:color w:val="000000" w:themeColor="text1"/>
          <w:lang w:val="en-US"/>
        </w:rPr>
      </w:pPr>
    </w:p>
    <w:p w14:paraId="0EF94567" w14:textId="77777777" w:rsidR="004A43DC" w:rsidRPr="00E91678" w:rsidRDefault="004A43DC" w:rsidP="00F20BFA">
      <w:pPr>
        <w:spacing w:line="360" w:lineRule="auto"/>
        <w:jc w:val="both"/>
        <w:rPr>
          <w:rFonts w:ascii="Times New Roman" w:hAnsi="Times New Roman" w:cs="Times New Roman"/>
          <w:b/>
          <w:bCs/>
          <w:color w:val="000000" w:themeColor="text1"/>
          <w:lang w:val="en-US"/>
        </w:rPr>
      </w:pPr>
      <w:r w:rsidRPr="00E91678">
        <w:rPr>
          <w:rFonts w:ascii="Times New Roman" w:hAnsi="Times New Roman" w:cs="Times New Roman"/>
          <w:b/>
          <w:bCs/>
          <w:color w:val="000000" w:themeColor="text1"/>
          <w:lang w:val="en-US"/>
        </w:rPr>
        <w:t>Reagents and assays</w:t>
      </w:r>
    </w:p>
    <w:p w14:paraId="6896ED48" w14:textId="6CAE88BA" w:rsidR="004A43DC" w:rsidRPr="00576AF2" w:rsidRDefault="00910A6D" w:rsidP="00F20BFA">
      <w:pPr>
        <w:spacing w:line="360" w:lineRule="auto"/>
        <w:jc w:val="both"/>
        <w:rPr>
          <w:rFonts w:ascii="Times New Roman" w:eastAsia="Times New Roman" w:hAnsi="Times New Roman" w:cs="Times New Roman"/>
          <w:color w:val="000000" w:themeColor="text1"/>
          <w:lang w:val="en-US" w:eastAsia="fr-FR"/>
        </w:rPr>
      </w:pPr>
      <w:r w:rsidRPr="006E6399">
        <w:rPr>
          <w:rFonts w:ascii="Times New Roman" w:hAnsi="Times New Roman" w:cs="Times New Roman"/>
          <w:color w:val="000000" w:themeColor="text1"/>
          <w:lang w:val="en-US"/>
        </w:rPr>
        <w:t xml:space="preserve">Anti-Human </w:t>
      </w:r>
      <w:r w:rsidR="004A43DC" w:rsidRPr="006E6399">
        <w:rPr>
          <w:rFonts w:ascii="Times New Roman" w:hAnsi="Times New Roman" w:cs="Times New Roman"/>
          <w:color w:val="000000" w:themeColor="text1"/>
          <w:lang w:val="en-US"/>
        </w:rPr>
        <w:t>CD235a-</w:t>
      </w:r>
      <w:r w:rsidR="00475956" w:rsidRPr="003B0B6B">
        <w:rPr>
          <w:rFonts w:ascii="Times New Roman" w:hAnsi="Times New Roman" w:cs="Times New Roman"/>
          <w:color w:val="000000" w:themeColor="text1"/>
          <w:lang w:val="en-US"/>
        </w:rPr>
        <w:t>APC</w:t>
      </w:r>
      <w:r w:rsidR="004A43DC" w:rsidRPr="003B0B6B">
        <w:rPr>
          <w:rFonts w:ascii="Times New Roman" w:hAnsi="Times New Roman" w:cs="Times New Roman"/>
          <w:color w:val="000000" w:themeColor="text1"/>
          <w:lang w:val="en-US"/>
        </w:rPr>
        <w:t xml:space="preserve"> </w:t>
      </w:r>
      <w:r w:rsidRPr="003B0B6B">
        <w:rPr>
          <w:rFonts w:ascii="Times New Roman" w:hAnsi="Times New Roman" w:cs="Times New Roman"/>
          <w:color w:val="000000" w:themeColor="text1"/>
          <w:lang w:val="en-US"/>
        </w:rPr>
        <w:t xml:space="preserve">antibody (clone GA-R2 (HIR2)) and </w:t>
      </w:r>
      <w:r w:rsidRPr="00D954CE">
        <w:rPr>
          <w:rFonts w:ascii="Times New Roman" w:eastAsia="Times New Roman" w:hAnsi="Times New Roman" w:cs="Times New Roman"/>
          <w:color w:val="000000" w:themeColor="text1"/>
          <w:lang w:val="en-US" w:eastAsia="fr-FR"/>
        </w:rPr>
        <w:t>mouse IgG2</w:t>
      </w:r>
      <w:proofErr w:type="gramStart"/>
      <w:r w:rsidRPr="00D954CE">
        <w:rPr>
          <w:rFonts w:ascii="Times New Roman" w:eastAsia="Times New Roman" w:hAnsi="Times New Roman" w:cs="Times New Roman"/>
          <w:color w:val="000000" w:themeColor="text1"/>
          <w:lang w:val="en-US" w:eastAsia="fr-FR"/>
        </w:rPr>
        <w:t>b,</w:t>
      </w:r>
      <w:r w:rsidRPr="003B0B6B">
        <w:rPr>
          <w:rFonts w:ascii="Times New Roman" w:eastAsia="Times New Roman" w:hAnsi="Times New Roman" w:cs="Times New Roman"/>
          <w:color w:val="000000" w:themeColor="text1"/>
          <w:lang w:eastAsia="fr-FR"/>
        </w:rPr>
        <w:t>κ</w:t>
      </w:r>
      <w:proofErr w:type="gramEnd"/>
      <w:r w:rsidRPr="003B0B6B">
        <w:rPr>
          <w:rFonts w:ascii="Times New Roman" w:hAnsi="Times New Roman" w:cs="Times New Roman"/>
          <w:color w:val="000000" w:themeColor="text1"/>
          <w:lang w:val="en-US"/>
        </w:rPr>
        <w:t xml:space="preserve">-APC </w:t>
      </w:r>
      <w:r w:rsidR="004A43DC" w:rsidRPr="003B0B6B">
        <w:rPr>
          <w:rFonts w:ascii="Times New Roman" w:hAnsi="Times New Roman" w:cs="Times New Roman"/>
          <w:color w:val="000000" w:themeColor="text1"/>
          <w:lang w:val="en-US"/>
        </w:rPr>
        <w:t>w</w:t>
      </w:r>
      <w:r w:rsidRPr="003B0B6B">
        <w:rPr>
          <w:rFonts w:ascii="Times New Roman" w:hAnsi="Times New Roman" w:cs="Times New Roman"/>
          <w:color w:val="000000" w:themeColor="text1"/>
          <w:lang w:val="en-US"/>
        </w:rPr>
        <w:t>ere</w:t>
      </w:r>
      <w:r w:rsidR="004A43DC" w:rsidRPr="003B0B6B">
        <w:rPr>
          <w:rFonts w:ascii="Times New Roman" w:hAnsi="Times New Roman" w:cs="Times New Roman"/>
          <w:color w:val="000000" w:themeColor="text1"/>
          <w:lang w:val="en-US"/>
        </w:rPr>
        <w:t xml:space="preserve"> obtained from</w:t>
      </w:r>
      <w:r w:rsidRPr="003B0B6B">
        <w:rPr>
          <w:rFonts w:ascii="Times New Roman" w:hAnsi="Times New Roman" w:cs="Times New Roman"/>
          <w:color w:val="000000" w:themeColor="text1"/>
          <w:lang w:val="en-US"/>
        </w:rPr>
        <w:t xml:space="preserve"> BD Biosciences (BD Pharmingen, </w:t>
      </w:r>
      <w:r w:rsidR="009979A5" w:rsidRPr="003B0B6B">
        <w:rPr>
          <w:rFonts w:ascii="Times New Roman" w:hAnsi="Times New Roman" w:cs="Times New Roman"/>
          <w:color w:val="000000" w:themeColor="text1"/>
          <w:lang w:val="en-US"/>
        </w:rPr>
        <w:t>L</w:t>
      </w:r>
      <w:r w:rsidR="00475956" w:rsidRPr="003B0B6B">
        <w:rPr>
          <w:rFonts w:ascii="Times New Roman" w:hAnsi="Times New Roman" w:cs="Times New Roman"/>
          <w:color w:val="000000" w:themeColor="text1"/>
          <w:lang w:val="en-US"/>
        </w:rPr>
        <w:t>e Pont-de-</w:t>
      </w:r>
      <w:proofErr w:type="spellStart"/>
      <w:r w:rsidR="00475956" w:rsidRPr="003B0B6B">
        <w:rPr>
          <w:rFonts w:ascii="Times New Roman" w:hAnsi="Times New Roman" w:cs="Times New Roman"/>
          <w:color w:val="000000" w:themeColor="text1"/>
          <w:lang w:val="en-US"/>
        </w:rPr>
        <w:t>Claix</w:t>
      </w:r>
      <w:proofErr w:type="spellEnd"/>
      <w:r w:rsidR="00475956" w:rsidRPr="003B0B6B">
        <w:rPr>
          <w:rFonts w:ascii="Times New Roman" w:hAnsi="Times New Roman" w:cs="Times New Roman"/>
          <w:color w:val="000000" w:themeColor="text1"/>
          <w:lang w:val="en-US"/>
        </w:rPr>
        <w:t>, France</w:t>
      </w:r>
      <w:r w:rsidRPr="003B0B6B">
        <w:rPr>
          <w:rFonts w:ascii="Times New Roman" w:hAnsi="Times New Roman" w:cs="Times New Roman"/>
          <w:color w:val="000000" w:themeColor="text1"/>
          <w:lang w:val="en-US"/>
        </w:rPr>
        <w:t>; reference numbers 561775 and</w:t>
      </w:r>
      <w:r w:rsidR="00475956" w:rsidRPr="003B0B6B">
        <w:rPr>
          <w:rFonts w:ascii="Times New Roman" w:hAnsi="Times New Roman" w:cs="Times New Roman"/>
          <w:color w:val="000000" w:themeColor="text1"/>
          <w:lang w:val="en-US"/>
        </w:rPr>
        <w:t xml:space="preserve"> </w:t>
      </w:r>
      <w:r w:rsidRPr="003B0B6B">
        <w:rPr>
          <w:rFonts w:ascii="Times New Roman" w:hAnsi="Times New Roman" w:cs="Times New Roman"/>
          <w:color w:val="000000" w:themeColor="text1"/>
          <w:lang w:val="en-US"/>
        </w:rPr>
        <w:t>555745</w:t>
      </w:r>
      <w:r w:rsidR="004A43DC" w:rsidRPr="003B0B6B">
        <w:rPr>
          <w:rFonts w:ascii="Times New Roman" w:hAnsi="Times New Roman" w:cs="Times New Roman"/>
          <w:color w:val="000000" w:themeColor="text1"/>
          <w:lang w:val="en-US"/>
        </w:rPr>
        <w:t xml:space="preserve">). Human Annexin-A5-FITC was from </w:t>
      </w:r>
      <w:r w:rsidR="00315401" w:rsidRPr="003B0B6B">
        <w:rPr>
          <w:rFonts w:ascii="Times New Roman" w:hAnsi="Times New Roman" w:cs="Times New Roman"/>
          <w:color w:val="000000" w:themeColor="text1"/>
          <w:lang w:val="en-US"/>
        </w:rPr>
        <w:t>Roche Diagnostics</w:t>
      </w:r>
      <w:r w:rsidR="00475956" w:rsidRPr="003B0B6B">
        <w:rPr>
          <w:rFonts w:ascii="Times New Roman" w:hAnsi="Times New Roman" w:cs="Times New Roman"/>
          <w:color w:val="000000" w:themeColor="text1"/>
          <w:lang w:val="en-US"/>
        </w:rPr>
        <w:t xml:space="preserve"> </w:t>
      </w:r>
      <w:r w:rsidR="004A43DC" w:rsidRPr="003B0B6B">
        <w:rPr>
          <w:rFonts w:ascii="Times New Roman" w:hAnsi="Times New Roman" w:cs="Times New Roman"/>
          <w:color w:val="000000" w:themeColor="text1"/>
          <w:lang w:val="en-US"/>
        </w:rPr>
        <w:t>(</w:t>
      </w:r>
      <w:r w:rsidR="00475956" w:rsidRPr="003B0B6B">
        <w:rPr>
          <w:rFonts w:ascii="Times New Roman" w:hAnsi="Times New Roman" w:cs="Times New Roman"/>
          <w:color w:val="000000" w:themeColor="text1"/>
          <w:lang w:val="en-US"/>
        </w:rPr>
        <w:t>Merck</w:t>
      </w:r>
      <w:r w:rsidR="004A43DC" w:rsidRPr="003B0B6B">
        <w:rPr>
          <w:rFonts w:ascii="Times New Roman" w:hAnsi="Times New Roman" w:cs="Times New Roman"/>
          <w:color w:val="000000" w:themeColor="text1"/>
          <w:lang w:val="en-US"/>
        </w:rPr>
        <w:t xml:space="preserve"> </w:t>
      </w:r>
      <w:r w:rsidR="00475956" w:rsidRPr="003B0B6B">
        <w:rPr>
          <w:rFonts w:ascii="Times New Roman" w:hAnsi="Times New Roman" w:cs="Times New Roman"/>
          <w:color w:val="000000" w:themeColor="text1"/>
          <w:lang w:val="en-US"/>
        </w:rPr>
        <w:t>France, reference number 11858777001</w:t>
      </w:r>
      <w:r w:rsidR="004A43DC" w:rsidRPr="003B0B6B">
        <w:rPr>
          <w:rFonts w:ascii="Times New Roman" w:hAnsi="Times New Roman" w:cs="Times New Roman"/>
          <w:color w:val="000000" w:themeColor="text1"/>
          <w:lang w:val="en-US"/>
        </w:rPr>
        <w:t xml:space="preserve">). </w:t>
      </w:r>
    </w:p>
    <w:p w14:paraId="0119C684" w14:textId="4294D62E" w:rsidR="004A43DC" w:rsidRDefault="004A43DC" w:rsidP="00F20BFA">
      <w:pPr>
        <w:spacing w:line="360" w:lineRule="auto"/>
        <w:jc w:val="both"/>
        <w:rPr>
          <w:rFonts w:ascii="Times New Roman" w:hAnsi="Times New Roman" w:cs="Times New Roman"/>
          <w:color w:val="000000" w:themeColor="text1"/>
          <w:lang w:val="en-US"/>
        </w:rPr>
      </w:pPr>
    </w:p>
    <w:p w14:paraId="2AF35DB6" w14:textId="24D74CDE" w:rsidR="00673FCF" w:rsidRPr="00E91678" w:rsidRDefault="00673FCF" w:rsidP="00F20BFA">
      <w:pPr>
        <w:snapToGrid w:val="0"/>
        <w:spacing w:line="360" w:lineRule="auto"/>
        <w:contextualSpacing/>
        <w:jc w:val="both"/>
        <w:rPr>
          <w:rFonts w:ascii="Times New Roman" w:hAnsi="Times New Roman" w:cs="Times New Roman"/>
          <w:b/>
          <w:color w:val="000000" w:themeColor="text1"/>
          <w:lang w:val="en-US"/>
        </w:rPr>
      </w:pPr>
      <w:r w:rsidRPr="00E91678">
        <w:rPr>
          <w:rFonts w:ascii="Times New Roman" w:hAnsi="Times New Roman" w:cs="Times New Roman"/>
          <w:b/>
          <w:color w:val="000000" w:themeColor="text1"/>
          <w:lang w:val="en-US"/>
        </w:rPr>
        <w:lastRenderedPageBreak/>
        <w:t>T2D cohort ‘</w:t>
      </w:r>
      <w:proofErr w:type="spellStart"/>
      <w:r w:rsidRPr="00E91678">
        <w:rPr>
          <w:rFonts w:ascii="Times New Roman" w:hAnsi="Times New Roman" w:cs="Times New Roman"/>
          <w:b/>
          <w:color w:val="000000" w:themeColor="text1"/>
          <w:lang w:val="en-US"/>
        </w:rPr>
        <w:t>Diabelyse</w:t>
      </w:r>
      <w:proofErr w:type="spellEnd"/>
      <w:r w:rsidRPr="00E91678">
        <w:rPr>
          <w:rFonts w:ascii="Times New Roman" w:hAnsi="Times New Roman" w:cs="Times New Roman"/>
          <w:b/>
          <w:color w:val="000000" w:themeColor="text1"/>
          <w:lang w:val="en-US"/>
        </w:rPr>
        <w:t xml:space="preserve">’ </w:t>
      </w:r>
    </w:p>
    <w:p w14:paraId="7DC0D6A9" w14:textId="77777777" w:rsidR="004E33C9" w:rsidRDefault="00F20BFA" w:rsidP="00F20BFA">
      <w:pPr>
        <w:spacing w:line="360" w:lineRule="auto"/>
        <w:jc w:val="both"/>
        <w:rPr>
          <w:rFonts w:ascii="Times New Roman" w:hAnsi="Times New Roman" w:cs="Times New Roman"/>
          <w:color w:val="000000" w:themeColor="text1"/>
          <w:lang w:val="en-US"/>
        </w:rPr>
      </w:pPr>
      <w:r w:rsidRPr="008260C6">
        <w:rPr>
          <w:rFonts w:ascii="Times New Roman" w:hAnsi="Times New Roman" w:cs="Times New Roman"/>
          <w:color w:val="000000" w:themeColor="text1"/>
          <w:lang w:val="en-US"/>
        </w:rPr>
        <w:t>‘</w:t>
      </w:r>
      <w:proofErr w:type="spellStart"/>
      <w:r w:rsidRPr="008260C6">
        <w:rPr>
          <w:rFonts w:ascii="Times New Roman" w:hAnsi="Times New Roman" w:cs="Times New Roman"/>
          <w:color w:val="000000" w:themeColor="text1"/>
          <w:lang w:val="en-US"/>
        </w:rPr>
        <w:t>Diabelyse</w:t>
      </w:r>
      <w:proofErr w:type="spellEnd"/>
      <w:r w:rsidRPr="008260C6">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was</w:t>
      </w:r>
      <w:r w:rsidRPr="008260C6">
        <w:rPr>
          <w:rFonts w:ascii="Times New Roman" w:hAnsi="Times New Roman" w:cs="Times New Roman"/>
          <w:color w:val="000000" w:themeColor="text1"/>
          <w:lang w:val="en-US"/>
        </w:rPr>
        <w:t xml:space="preserve"> a biological collection registered with the national </w:t>
      </w:r>
      <w:r w:rsidRPr="008260C6">
        <w:rPr>
          <w:rFonts w:ascii="Times New Roman" w:hAnsi="Times New Roman" w:cs="Times New Roman"/>
          <w:lang w:val="en-US"/>
        </w:rPr>
        <w:t>French ministry of health (n°DC-2011-1480).</w:t>
      </w:r>
      <w:r>
        <w:rPr>
          <w:rFonts w:ascii="Times New Roman" w:hAnsi="Times New Roman" w:cs="Times New Roman"/>
          <w:lang w:val="en-US"/>
        </w:rPr>
        <w:t xml:space="preserve"> W</w:t>
      </w:r>
      <w:r w:rsidRPr="008260C6">
        <w:rPr>
          <w:rFonts w:ascii="Times New Roman" w:hAnsi="Times New Roman" w:cs="Times New Roman"/>
          <w:lang w:val="en-US"/>
        </w:rPr>
        <w:t xml:space="preserve">e included </w:t>
      </w:r>
      <w:r w:rsidRPr="00CB3A5D">
        <w:rPr>
          <w:rFonts w:ascii="Times New Roman" w:hAnsi="Times New Roman" w:cs="Times New Roman"/>
          <w:color w:val="000000" w:themeColor="text1"/>
          <w:lang w:val="en-US"/>
        </w:rPr>
        <w:t>109</w:t>
      </w:r>
      <w:r w:rsidRPr="00BF07C9">
        <w:rPr>
          <w:rFonts w:ascii="Times New Roman" w:hAnsi="Times New Roman" w:cs="Times New Roman"/>
          <w:color w:val="000000" w:themeColor="text1"/>
          <w:lang w:val="en-US"/>
        </w:rPr>
        <w:t xml:space="preserve"> adult T2D patients </w:t>
      </w:r>
      <w:r w:rsidRPr="008260C6">
        <w:rPr>
          <w:rFonts w:ascii="Times New Roman" w:hAnsi="Times New Roman" w:cs="Times New Roman"/>
          <w:lang w:val="en-US"/>
        </w:rPr>
        <w:t xml:space="preserve">in the </w:t>
      </w:r>
      <w:r w:rsidRPr="00D9564B">
        <w:rPr>
          <w:rFonts w:ascii="Times New Roman" w:hAnsi="Times New Roman" w:cs="Times New Roman"/>
          <w:color w:val="000000" w:themeColor="text1"/>
          <w:lang w:val="en-US"/>
        </w:rPr>
        <w:t xml:space="preserve">diabetology unit of </w:t>
      </w:r>
      <w:proofErr w:type="spellStart"/>
      <w:r w:rsidRPr="00D9564B">
        <w:rPr>
          <w:rFonts w:ascii="Times New Roman" w:hAnsi="Times New Roman" w:cs="Times New Roman"/>
          <w:color w:val="000000" w:themeColor="text1"/>
          <w:lang w:val="en-US"/>
        </w:rPr>
        <w:t>Avicenne</w:t>
      </w:r>
      <w:proofErr w:type="spellEnd"/>
      <w:r w:rsidRPr="00D9564B">
        <w:rPr>
          <w:rFonts w:ascii="Times New Roman" w:hAnsi="Times New Roman" w:cs="Times New Roman"/>
          <w:color w:val="000000" w:themeColor="text1"/>
          <w:lang w:val="en-US"/>
        </w:rPr>
        <w:t xml:space="preserve"> Hospital. Demographic, clinical, laboratory and treatment data were collected, including cardiovascular risk factors, micro- and macrovascular complications </w:t>
      </w:r>
      <w:r w:rsidRPr="00D9564B">
        <w:rPr>
          <w:rFonts w:ascii="Times New Roman" w:hAnsi="Times New Roman" w:cs="Times New Roman"/>
          <w:color w:val="000000" w:themeColor="text1"/>
          <w:u w:val="single"/>
          <w:lang w:val="en-US"/>
        </w:rPr>
        <w:t>(Supplementary Table 1)</w:t>
      </w:r>
      <w:r w:rsidRPr="00D9564B">
        <w:rPr>
          <w:rFonts w:ascii="Times New Roman" w:hAnsi="Times New Roman" w:cs="Times New Roman"/>
          <w:color w:val="000000" w:themeColor="text1"/>
          <w:lang w:val="en-US"/>
        </w:rPr>
        <w:t>. 65 non-</w:t>
      </w:r>
      <w:r w:rsidRPr="008260C6">
        <w:rPr>
          <w:rFonts w:ascii="Times New Roman" w:hAnsi="Times New Roman" w:cs="Times New Roman"/>
          <w:color w:val="000000" w:themeColor="text1"/>
          <w:lang w:val="en-US"/>
        </w:rPr>
        <w:t xml:space="preserve">diabetic control volunteers were enrolled </w:t>
      </w:r>
      <w:r w:rsidRPr="008260C6">
        <w:rPr>
          <w:rFonts w:ascii="Times New Roman" w:hAnsi="Times New Roman" w:cs="Times New Roman"/>
          <w:bCs/>
          <w:color w:val="000000" w:themeColor="text1"/>
          <w:lang w:val="en-US"/>
        </w:rPr>
        <w:t xml:space="preserve">in Centre </w:t>
      </w:r>
      <w:proofErr w:type="spellStart"/>
      <w:r w:rsidRPr="008260C6">
        <w:rPr>
          <w:rFonts w:ascii="Times New Roman" w:hAnsi="Times New Roman" w:cs="Times New Roman"/>
          <w:bCs/>
          <w:color w:val="000000" w:themeColor="text1"/>
          <w:lang w:val="en-US"/>
        </w:rPr>
        <w:t>d’Examens</w:t>
      </w:r>
      <w:proofErr w:type="spellEnd"/>
      <w:r w:rsidRPr="008260C6">
        <w:rPr>
          <w:rFonts w:ascii="Times New Roman" w:hAnsi="Times New Roman" w:cs="Times New Roman"/>
          <w:bCs/>
          <w:color w:val="000000" w:themeColor="text1"/>
          <w:lang w:val="en-US"/>
        </w:rPr>
        <w:t xml:space="preserve"> de </w:t>
      </w:r>
      <w:proofErr w:type="spellStart"/>
      <w:r w:rsidRPr="008260C6">
        <w:rPr>
          <w:rFonts w:ascii="Times New Roman" w:hAnsi="Times New Roman" w:cs="Times New Roman"/>
          <w:bCs/>
          <w:color w:val="000000" w:themeColor="text1"/>
          <w:lang w:val="en-US"/>
        </w:rPr>
        <w:t>Santé</w:t>
      </w:r>
      <w:proofErr w:type="spellEnd"/>
      <w:r w:rsidRPr="008260C6">
        <w:rPr>
          <w:rFonts w:ascii="Times New Roman" w:hAnsi="Times New Roman" w:cs="Times New Roman"/>
          <w:bCs/>
          <w:color w:val="000000" w:themeColor="text1"/>
          <w:lang w:val="en-US"/>
        </w:rPr>
        <w:t xml:space="preserve"> </w:t>
      </w:r>
      <w:r>
        <w:rPr>
          <w:rFonts w:ascii="Times New Roman" w:hAnsi="Times New Roman" w:cs="Times New Roman"/>
          <w:bCs/>
          <w:color w:val="000000" w:themeColor="text1"/>
          <w:lang w:val="en-US"/>
        </w:rPr>
        <w:t>(</w:t>
      </w:r>
      <w:proofErr w:type="spellStart"/>
      <w:r>
        <w:rPr>
          <w:rFonts w:ascii="Times New Roman" w:hAnsi="Times New Roman" w:cs="Times New Roman"/>
          <w:bCs/>
          <w:color w:val="000000" w:themeColor="text1"/>
          <w:lang w:val="en-US"/>
        </w:rPr>
        <w:t>Bobigny</w:t>
      </w:r>
      <w:proofErr w:type="spellEnd"/>
      <w:r w:rsidRPr="008260C6">
        <w:rPr>
          <w:rFonts w:ascii="Times New Roman" w:hAnsi="Times New Roman" w:cs="Times New Roman"/>
          <w:bCs/>
          <w:color w:val="000000" w:themeColor="text1"/>
          <w:lang w:val="en-US"/>
        </w:rPr>
        <w:t xml:space="preserve">) and Vascular </w:t>
      </w:r>
      <w:r w:rsidRPr="000730C1">
        <w:rPr>
          <w:rFonts w:ascii="Times New Roman" w:hAnsi="Times New Roman" w:cs="Times New Roman"/>
          <w:bCs/>
          <w:color w:val="000000" w:themeColor="text1"/>
          <w:lang w:val="en-US"/>
        </w:rPr>
        <w:t xml:space="preserve">Medicine Units of </w:t>
      </w:r>
      <w:proofErr w:type="spellStart"/>
      <w:r w:rsidRPr="000730C1">
        <w:rPr>
          <w:rFonts w:ascii="Times New Roman" w:hAnsi="Times New Roman" w:cs="Times New Roman"/>
          <w:bCs/>
          <w:color w:val="000000" w:themeColor="text1"/>
          <w:lang w:val="en-US"/>
        </w:rPr>
        <w:t>Avicenne</w:t>
      </w:r>
      <w:proofErr w:type="spellEnd"/>
      <w:r w:rsidRPr="000730C1">
        <w:rPr>
          <w:rFonts w:ascii="Times New Roman" w:hAnsi="Times New Roman" w:cs="Times New Roman"/>
          <w:bCs/>
          <w:color w:val="000000" w:themeColor="text1"/>
          <w:lang w:val="en-US"/>
        </w:rPr>
        <w:t>, Hôtel-Dieu and European Georges Pompidou Hospitals between 18/01/2012 and 29/11/2016</w:t>
      </w:r>
      <w:r w:rsidRPr="000730C1">
        <w:rPr>
          <w:rFonts w:ascii="Times New Roman" w:hAnsi="Times New Roman" w:cs="Times New Roman"/>
          <w:color w:val="000000" w:themeColor="text1"/>
          <w:lang w:val="en-US"/>
        </w:rPr>
        <w:t xml:space="preserve">. </w:t>
      </w:r>
    </w:p>
    <w:p w14:paraId="11F19978" w14:textId="13951CCF" w:rsidR="00F20BFA" w:rsidRDefault="00F20BFA" w:rsidP="00F20BFA">
      <w:pPr>
        <w:spacing w:line="360" w:lineRule="auto"/>
        <w:jc w:val="both"/>
        <w:rPr>
          <w:rFonts w:ascii="Times New Roman" w:hAnsi="Times New Roman" w:cs="Times New Roman"/>
          <w:color w:val="000000" w:themeColor="text1"/>
          <w:lang w:val="en-US"/>
        </w:rPr>
      </w:pPr>
      <w:r w:rsidRPr="000730C1">
        <w:rPr>
          <w:rFonts w:ascii="Times New Roman" w:hAnsi="Times New Roman" w:cs="Times New Roman"/>
          <w:color w:val="000000" w:themeColor="text1"/>
          <w:lang w:val="en-US"/>
        </w:rPr>
        <w:t xml:space="preserve">Eligibility criteria were </w:t>
      </w:r>
      <w:r w:rsidR="00F472E8" w:rsidRPr="000730C1">
        <w:rPr>
          <w:rFonts w:ascii="Times New Roman" w:hAnsi="Times New Roman" w:cs="Times New Roman"/>
          <w:color w:val="000000" w:themeColor="text1"/>
          <w:lang w:val="en-US"/>
        </w:rPr>
        <w:t>carefully</w:t>
      </w:r>
      <w:r w:rsidRPr="000730C1">
        <w:rPr>
          <w:rFonts w:ascii="Times New Roman" w:hAnsi="Times New Roman" w:cs="Times New Roman"/>
          <w:color w:val="000000" w:themeColor="text1"/>
          <w:lang w:val="en-US"/>
        </w:rPr>
        <w:t xml:space="preserve"> recorded</w:t>
      </w:r>
      <w:r w:rsidRPr="00E22910">
        <w:rPr>
          <w:rFonts w:ascii="Times New Roman" w:hAnsi="Times New Roman" w:cs="Times New Roman"/>
          <w:color w:val="000000" w:themeColor="text1"/>
          <w:lang w:val="en-US"/>
        </w:rPr>
        <w:t xml:space="preserve"> </w:t>
      </w:r>
      <w:r w:rsidRPr="00BF07C9">
        <w:rPr>
          <w:rFonts w:ascii="Times New Roman" w:hAnsi="Times New Roman" w:cs="Times New Roman"/>
          <w:color w:val="000000" w:themeColor="text1"/>
          <w:lang w:val="en-US"/>
        </w:rPr>
        <w:t>in case report forms</w:t>
      </w:r>
      <w:r w:rsidRPr="00E22910">
        <w:rPr>
          <w:rFonts w:ascii="Times New Roman" w:hAnsi="Times New Roman" w:cs="Times New Roman"/>
          <w:color w:val="000000" w:themeColor="text1"/>
          <w:lang w:val="en-US"/>
        </w:rPr>
        <w:t xml:space="preserve">. Case ascertainment </w:t>
      </w:r>
      <w:r w:rsidRPr="00BF07C9">
        <w:rPr>
          <w:rFonts w:ascii="Times New Roman" w:hAnsi="Times New Roman" w:cs="Times New Roman"/>
          <w:color w:val="000000" w:themeColor="text1"/>
          <w:lang w:val="en-US"/>
        </w:rPr>
        <w:t>was made based on clinical and biological data, before sample anonymization</w:t>
      </w:r>
      <w:r>
        <w:rPr>
          <w:rFonts w:ascii="Times New Roman" w:hAnsi="Times New Roman" w:cs="Times New Roman"/>
          <w:color w:val="000000" w:themeColor="text1"/>
          <w:lang w:val="en-US"/>
        </w:rPr>
        <w:t xml:space="preserve">. </w:t>
      </w:r>
      <w:r w:rsidRPr="005A64FF">
        <w:rPr>
          <w:rFonts w:ascii="Times New Roman" w:hAnsi="Times New Roman" w:cs="Times New Roman"/>
          <w:color w:val="000000" w:themeColor="text1"/>
          <w:lang w:val="en-US"/>
        </w:rPr>
        <w:t>We performed a c</w:t>
      </w:r>
      <w:r w:rsidRPr="00BF07C9">
        <w:rPr>
          <w:rFonts w:ascii="Times New Roman" w:hAnsi="Times New Roman" w:cs="Times New Roman"/>
          <w:color w:val="000000" w:themeColor="text1"/>
          <w:lang w:val="en-US"/>
        </w:rPr>
        <w:t>ase-control study nested in the biological collection</w:t>
      </w:r>
      <w:r w:rsidRPr="00300185">
        <w:rPr>
          <w:rFonts w:ascii="Times New Roman" w:hAnsi="Times New Roman" w:cs="Times New Roman"/>
          <w:color w:val="000000" w:themeColor="text1"/>
          <w:lang w:val="en-US"/>
        </w:rPr>
        <w:t xml:space="preserve">, </w:t>
      </w:r>
      <w:r w:rsidRPr="00BF07C9">
        <w:rPr>
          <w:rFonts w:ascii="Times New Roman" w:hAnsi="Times New Roman" w:cs="Times New Roman"/>
          <w:color w:val="000000" w:themeColor="text1"/>
          <w:lang w:val="en-US"/>
        </w:rPr>
        <w:t xml:space="preserve">basing </w:t>
      </w:r>
      <w:r w:rsidR="00212F9A">
        <w:rPr>
          <w:rFonts w:ascii="Times New Roman" w:hAnsi="Times New Roman" w:cs="Times New Roman"/>
          <w:color w:val="000000" w:themeColor="text1"/>
          <w:lang w:val="en-US"/>
        </w:rPr>
        <w:t>the selection of patients</w:t>
      </w:r>
      <w:r w:rsidR="00212F9A" w:rsidRPr="00300185">
        <w:rPr>
          <w:rFonts w:ascii="Times New Roman" w:hAnsi="Times New Roman" w:cs="Times New Roman"/>
          <w:color w:val="000000" w:themeColor="text1"/>
          <w:lang w:val="en-US"/>
        </w:rPr>
        <w:t xml:space="preserve"> </w:t>
      </w:r>
      <w:r w:rsidR="00212F9A">
        <w:rPr>
          <w:rFonts w:ascii="Times New Roman" w:hAnsi="Times New Roman" w:cs="Times New Roman"/>
          <w:color w:val="000000" w:themeColor="text1"/>
          <w:lang w:val="en-US"/>
        </w:rPr>
        <w:t xml:space="preserve">(cases and controls) </w:t>
      </w:r>
      <w:r w:rsidRPr="00300185">
        <w:rPr>
          <w:rFonts w:ascii="Times New Roman" w:hAnsi="Times New Roman" w:cs="Times New Roman"/>
          <w:color w:val="000000" w:themeColor="text1"/>
          <w:lang w:val="en-US"/>
        </w:rPr>
        <w:t xml:space="preserve">on </w:t>
      </w:r>
      <w:r w:rsidRPr="00BF07C9">
        <w:rPr>
          <w:rFonts w:ascii="Times New Roman" w:hAnsi="Times New Roman" w:cs="Times New Roman"/>
          <w:color w:val="000000" w:themeColor="text1"/>
          <w:lang w:val="en-US"/>
        </w:rPr>
        <w:t xml:space="preserve">the existence of biological samples and </w:t>
      </w:r>
      <w:r w:rsidR="00212F9A">
        <w:rPr>
          <w:rFonts w:ascii="Times New Roman" w:hAnsi="Times New Roman" w:cs="Times New Roman"/>
          <w:color w:val="000000" w:themeColor="text1"/>
          <w:lang w:val="en-US"/>
        </w:rPr>
        <w:t xml:space="preserve">on </w:t>
      </w:r>
      <w:r w:rsidRPr="00BF07C9">
        <w:rPr>
          <w:rFonts w:ascii="Times New Roman" w:hAnsi="Times New Roman" w:cs="Times New Roman"/>
          <w:color w:val="000000" w:themeColor="text1"/>
          <w:lang w:val="en-US"/>
        </w:rPr>
        <w:t>patient</w:t>
      </w:r>
      <w:r w:rsidRPr="00300185">
        <w:rPr>
          <w:rFonts w:ascii="Times New Roman" w:hAnsi="Times New Roman" w:cs="Times New Roman"/>
          <w:color w:val="000000" w:themeColor="text1"/>
          <w:lang w:val="en-US"/>
        </w:rPr>
        <w:t xml:space="preserve"> </w:t>
      </w:r>
      <w:r w:rsidRPr="00BF07C9">
        <w:rPr>
          <w:rFonts w:ascii="Times New Roman" w:hAnsi="Times New Roman" w:cs="Times New Roman"/>
          <w:color w:val="000000" w:themeColor="text1"/>
          <w:lang w:val="en-US"/>
        </w:rPr>
        <w:t xml:space="preserve">records for the relevant </w:t>
      </w:r>
      <w:r w:rsidRPr="00300185">
        <w:rPr>
          <w:rFonts w:ascii="Times New Roman" w:hAnsi="Times New Roman" w:cs="Times New Roman"/>
          <w:color w:val="000000" w:themeColor="text1"/>
          <w:lang w:val="en-US"/>
        </w:rPr>
        <w:t xml:space="preserve">clinical and biological </w:t>
      </w:r>
      <w:r w:rsidRPr="00725F85">
        <w:rPr>
          <w:rFonts w:ascii="Times New Roman" w:hAnsi="Times New Roman" w:cs="Times New Roman"/>
          <w:color w:val="000000" w:themeColor="text1"/>
          <w:lang w:val="en-US"/>
        </w:rPr>
        <w:t>data</w:t>
      </w:r>
      <w:r w:rsidRPr="00BF07C9">
        <w:rPr>
          <w:rFonts w:ascii="Times New Roman" w:hAnsi="Times New Roman" w:cs="Times New Roman"/>
          <w:color w:val="000000" w:themeColor="text1"/>
          <w:lang w:val="en-US"/>
        </w:rPr>
        <w:t xml:space="preserve">. </w:t>
      </w:r>
      <w:r w:rsidRPr="00725F85">
        <w:rPr>
          <w:rFonts w:ascii="Times New Roman" w:hAnsi="Times New Roman" w:cs="Times New Roman"/>
          <w:color w:val="000000" w:themeColor="text1"/>
          <w:lang w:val="en-US"/>
        </w:rPr>
        <w:t>We obtained</w:t>
      </w:r>
      <w:r w:rsidRPr="00BF07C9">
        <w:rPr>
          <w:rFonts w:ascii="Times New Roman" w:hAnsi="Times New Roman" w:cs="Times New Roman"/>
          <w:color w:val="000000" w:themeColor="text1"/>
          <w:lang w:val="en-US"/>
        </w:rPr>
        <w:t xml:space="preserve"> ethical approval from committee CPP-IDF-VII on 01/02/2012</w:t>
      </w:r>
      <w:r>
        <w:rPr>
          <w:rFonts w:ascii="Times New Roman" w:hAnsi="Times New Roman" w:cs="Times New Roman"/>
          <w:color w:val="000000" w:themeColor="text1"/>
          <w:lang w:val="en-US"/>
        </w:rPr>
        <w:t>. W</w:t>
      </w:r>
      <w:r w:rsidRPr="00BF07C9">
        <w:rPr>
          <w:rFonts w:ascii="Times New Roman" w:hAnsi="Times New Roman" w:cs="Times New Roman"/>
          <w:color w:val="000000" w:themeColor="text1"/>
          <w:lang w:val="en-US"/>
        </w:rPr>
        <w:t>ritten consent</w:t>
      </w:r>
      <w:r>
        <w:rPr>
          <w:rFonts w:ascii="Times New Roman" w:hAnsi="Times New Roman" w:cs="Times New Roman"/>
          <w:color w:val="000000" w:themeColor="text1"/>
          <w:lang w:val="en-US"/>
        </w:rPr>
        <w:t xml:space="preserve"> was obtained</w:t>
      </w:r>
      <w:r w:rsidRPr="00BF07C9">
        <w:rPr>
          <w:rFonts w:ascii="Times New Roman" w:hAnsi="Times New Roman" w:cs="Times New Roman"/>
          <w:color w:val="000000" w:themeColor="text1"/>
          <w:lang w:val="en-US"/>
        </w:rPr>
        <w:t xml:space="preserve"> for all participants. </w:t>
      </w:r>
      <w:r>
        <w:rPr>
          <w:rFonts w:ascii="Times New Roman" w:hAnsi="Times New Roman" w:cs="Times New Roman"/>
          <w:color w:val="000000" w:themeColor="text1"/>
          <w:lang w:val="en-US"/>
        </w:rPr>
        <w:t>A</w:t>
      </w:r>
      <w:r w:rsidRPr="005A64FF">
        <w:rPr>
          <w:rFonts w:ascii="Times New Roman" w:hAnsi="Times New Roman" w:cs="Times New Roman"/>
          <w:color w:val="000000" w:themeColor="text1"/>
          <w:lang w:val="en-US"/>
        </w:rPr>
        <w:t xml:space="preserve">uthors had </w:t>
      </w:r>
      <w:r>
        <w:rPr>
          <w:rFonts w:ascii="Times New Roman" w:hAnsi="Times New Roman" w:cs="Times New Roman"/>
          <w:color w:val="000000" w:themeColor="text1"/>
          <w:lang w:val="en-US"/>
        </w:rPr>
        <w:t xml:space="preserve">no </w:t>
      </w:r>
      <w:r w:rsidRPr="005A64FF">
        <w:rPr>
          <w:rFonts w:ascii="Times New Roman" w:hAnsi="Times New Roman" w:cs="Times New Roman"/>
          <w:color w:val="000000" w:themeColor="text1"/>
          <w:lang w:val="en-US"/>
        </w:rPr>
        <w:t>access to information that could identify individual participants during or after data collection.</w:t>
      </w:r>
      <w:r>
        <w:rPr>
          <w:rFonts w:ascii="Times New Roman" w:hAnsi="Times New Roman" w:cs="Times New Roman"/>
          <w:color w:val="000000" w:themeColor="text1"/>
          <w:lang w:val="en-US"/>
        </w:rPr>
        <w:t xml:space="preserve"> </w:t>
      </w:r>
    </w:p>
    <w:p w14:paraId="37BF2D2C" w14:textId="54C3883B" w:rsidR="004E33C9" w:rsidRDefault="004E33C9" w:rsidP="004E33C9">
      <w:pPr>
        <w:spacing w:line="360" w:lineRule="auto"/>
        <w:jc w:val="both"/>
        <w:rPr>
          <w:rFonts w:ascii="Times New Roman" w:hAnsi="Times New Roman" w:cs="Times New Roman"/>
          <w:color w:val="000000" w:themeColor="text1"/>
          <w:lang w:val="en-US"/>
        </w:rPr>
      </w:pPr>
      <w:r w:rsidRPr="000A1DF9">
        <w:rPr>
          <w:rFonts w:ascii="Times New Roman" w:hAnsi="Times New Roman" w:cs="Times New Roman"/>
          <w:color w:val="000000" w:themeColor="text1"/>
          <w:lang w:val="en-US"/>
        </w:rPr>
        <w:t xml:space="preserve">Study size number </w:t>
      </w:r>
      <w:r w:rsidR="00F472E8">
        <w:rPr>
          <w:rFonts w:ascii="Times New Roman" w:hAnsi="Times New Roman" w:cs="Times New Roman"/>
          <w:color w:val="000000" w:themeColor="text1"/>
          <w:lang w:val="en-US"/>
        </w:rPr>
        <w:t>could not be precisely defined</w:t>
      </w:r>
      <w:r w:rsidRPr="000A1DF9">
        <w:rPr>
          <w:rFonts w:ascii="Times New Roman" w:hAnsi="Times New Roman" w:cs="Times New Roman"/>
          <w:color w:val="000000" w:themeColor="text1"/>
          <w:lang w:val="en-US"/>
        </w:rPr>
        <w:t xml:space="preserve"> as no data was available to formulate a hypothesis</w:t>
      </w:r>
      <w:r w:rsidR="00760085">
        <w:rPr>
          <w:rFonts w:ascii="Times New Roman" w:hAnsi="Times New Roman" w:cs="Times New Roman"/>
          <w:color w:val="000000" w:themeColor="text1"/>
          <w:lang w:val="en-US"/>
        </w:rPr>
        <w:t xml:space="preserve"> for the primary objective</w:t>
      </w:r>
      <w:r w:rsidRPr="000A1DF9">
        <w:rPr>
          <w:rFonts w:ascii="Times New Roman" w:hAnsi="Times New Roman" w:cs="Times New Roman"/>
          <w:color w:val="000000" w:themeColor="text1"/>
          <w:lang w:val="en-US"/>
        </w:rPr>
        <w:t>: No measurements of plasma absorbance and no measurements of intravascular hemolysis in T2 diabetic patients. Such biomarkers investigated in genetic blood disorders are difficult to transpose to T2 diabetes, where subclini</w:t>
      </w:r>
      <w:r w:rsidR="00212F9A">
        <w:rPr>
          <w:rFonts w:ascii="Times New Roman" w:hAnsi="Times New Roman" w:cs="Times New Roman"/>
          <w:color w:val="000000" w:themeColor="text1"/>
          <w:lang w:val="en-US"/>
        </w:rPr>
        <w:t>c</w:t>
      </w:r>
      <w:r w:rsidRPr="000A1DF9">
        <w:rPr>
          <w:rFonts w:ascii="Times New Roman" w:hAnsi="Times New Roman" w:cs="Times New Roman"/>
          <w:color w:val="000000" w:themeColor="text1"/>
          <w:lang w:val="en-US"/>
        </w:rPr>
        <w:t xml:space="preserve">al hemolysis was expected.  </w:t>
      </w:r>
      <w:r w:rsidRPr="004E33C9">
        <w:rPr>
          <w:rFonts w:ascii="Times New Roman" w:hAnsi="Times New Roman" w:cs="Times New Roman"/>
          <w:color w:val="000000" w:themeColor="text1"/>
          <w:lang w:val="en-US"/>
        </w:rPr>
        <w:t xml:space="preserve">Sensitivity analyses were not performed in this study, </w:t>
      </w:r>
      <w:r>
        <w:rPr>
          <w:rFonts w:ascii="Times New Roman" w:hAnsi="Times New Roman" w:cs="Times New Roman"/>
          <w:color w:val="000000" w:themeColor="text1"/>
          <w:lang w:val="en-US"/>
        </w:rPr>
        <w:t xml:space="preserve">as </w:t>
      </w:r>
      <w:r w:rsidRPr="004E33C9">
        <w:rPr>
          <w:rFonts w:ascii="Times New Roman" w:hAnsi="Times New Roman" w:cs="Times New Roman"/>
          <w:color w:val="000000" w:themeColor="text1"/>
          <w:lang w:val="en-US"/>
        </w:rPr>
        <w:t xml:space="preserve">missing data </w:t>
      </w:r>
      <w:r w:rsidR="00760085">
        <w:rPr>
          <w:rFonts w:ascii="Times New Roman" w:hAnsi="Times New Roman" w:cs="Times New Roman"/>
          <w:color w:val="000000" w:themeColor="text1"/>
          <w:lang w:val="en-US"/>
        </w:rPr>
        <w:t xml:space="preserve">were </w:t>
      </w:r>
      <w:r w:rsidRPr="004E33C9">
        <w:rPr>
          <w:rFonts w:ascii="Times New Roman" w:hAnsi="Times New Roman" w:cs="Times New Roman"/>
          <w:color w:val="000000" w:themeColor="text1"/>
          <w:lang w:val="en-US"/>
        </w:rPr>
        <w:t>not imputed.</w:t>
      </w:r>
      <w:r>
        <w:rPr>
          <w:rFonts w:ascii="Times New Roman" w:hAnsi="Times New Roman" w:cs="Times New Roman"/>
          <w:color w:val="000000" w:themeColor="text1"/>
          <w:lang w:val="en-US"/>
        </w:rPr>
        <w:t xml:space="preserve"> </w:t>
      </w:r>
    </w:p>
    <w:p w14:paraId="449DB8D5" w14:textId="77777777" w:rsidR="00A14D0B" w:rsidRDefault="00F20BFA" w:rsidP="00F20BFA">
      <w:pPr>
        <w:spacing w:line="360" w:lineRule="auto"/>
        <w:jc w:val="both"/>
        <w:rPr>
          <w:rFonts w:ascii="Times New Roman" w:hAnsi="Times New Roman" w:cs="Times New Roman"/>
          <w:bCs/>
          <w:color w:val="000000" w:themeColor="text1"/>
          <w:lang w:val="en-US"/>
        </w:rPr>
      </w:pPr>
      <w:r>
        <w:rPr>
          <w:rFonts w:ascii="Times New Roman" w:hAnsi="Times New Roman" w:cs="Times New Roman"/>
          <w:color w:val="000000" w:themeColor="text1"/>
          <w:lang w:val="en-US"/>
        </w:rPr>
        <w:t xml:space="preserve">The non-diabetic group included subjects with cardiovascular risk factors, mainly </w:t>
      </w:r>
      <w:r w:rsidRPr="008260C6">
        <w:rPr>
          <w:rFonts w:ascii="Times New Roman" w:hAnsi="Times New Roman" w:cs="Times New Roman"/>
          <w:color w:val="000000" w:themeColor="text1"/>
          <w:lang w:val="en-US"/>
        </w:rPr>
        <w:t xml:space="preserve">hypertension </w:t>
      </w:r>
      <w:r w:rsidRPr="009678F3">
        <w:rPr>
          <w:rFonts w:ascii="Times New Roman" w:hAnsi="Times New Roman" w:cs="Times New Roman"/>
          <w:color w:val="000000" w:themeColor="text1"/>
          <w:lang w:val="en-US"/>
        </w:rPr>
        <w:t>(</w:t>
      </w:r>
      <w:r w:rsidRPr="009678F3">
        <w:rPr>
          <w:rFonts w:ascii="Times New Roman" w:hAnsi="Times New Roman" w:cs="Times New Roman"/>
          <w:lang w:val="en-US"/>
        </w:rPr>
        <w:t>HTN)</w:t>
      </w:r>
      <w:r w:rsidRPr="008260C6">
        <w:rPr>
          <w:rFonts w:ascii="Times New Roman" w:hAnsi="Times New Roman" w:cs="Times New Roman"/>
          <w:lang w:val="en-US"/>
        </w:rPr>
        <w:t xml:space="preserve"> </w:t>
      </w:r>
      <w:r>
        <w:rPr>
          <w:rFonts w:ascii="Times New Roman" w:hAnsi="Times New Roman" w:cs="Times New Roman"/>
          <w:color w:val="000000" w:themeColor="text1"/>
          <w:lang w:val="en-US"/>
        </w:rPr>
        <w:t>(56%) and dyslipidemia (34%), in order to better illustrate the relative effect of T2D</w:t>
      </w:r>
      <w:r>
        <w:rPr>
          <w:rFonts w:ascii="Times New Roman" w:hAnsi="Times New Roman" w:cs="Times New Roman"/>
          <w:lang w:val="en-US"/>
        </w:rPr>
        <w:t>.</w:t>
      </w:r>
      <w:r w:rsidRPr="008260C6">
        <w:rPr>
          <w:rFonts w:ascii="Times New Roman" w:hAnsi="Times New Roman" w:cs="Times New Roman"/>
          <w:lang w:val="en-US"/>
        </w:rPr>
        <w:t xml:space="preserve"> </w:t>
      </w:r>
      <w:r w:rsidRPr="008260C6">
        <w:rPr>
          <w:rFonts w:ascii="Times New Roman" w:hAnsi="Times New Roman" w:cs="Times New Roman"/>
          <w:color w:val="000000" w:themeColor="text1"/>
          <w:lang w:val="en-US"/>
        </w:rPr>
        <w:t xml:space="preserve">We identified subgroups of patients with obesity, </w:t>
      </w:r>
      <w:r>
        <w:rPr>
          <w:rFonts w:ascii="Times New Roman" w:hAnsi="Times New Roman" w:cs="Times New Roman"/>
          <w:color w:val="000000" w:themeColor="text1"/>
          <w:lang w:val="en-US"/>
        </w:rPr>
        <w:t xml:space="preserve">HTN </w:t>
      </w:r>
      <w:r w:rsidRPr="008260C6">
        <w:rPr>
          <w:rFonts w:ascii="Times New Roman" w:hAnsi="Times New Roman" w:cs="Times New Roman"/>
          <w:color w:val="000000" w:themeColor="text1"/>
          <w:lang w:val="en-US"/>
        </w:rPr>
        <w:t>and dyslipidemia. Informed consents were obtained from all participants.</w:t>
      </w:r>
      <w:r>
        <w:rPr>
          <w:rFonts w:ascii="Times New Roman" w:hAnsi="Times New Roman" w:cs="Times New Roman"/>
          <w:color w:val="000000" w:themeColor="text1"/>
          <w:lang w:val="en-US"/>
        </w:rPr>
        <w:t xml:space="preserve"> </w:t>
      </w:r>
      <w:r>
        <w:rPr>
          <w:rFonts w:ascii="Times New Roman" w:hAnsi="Times New Roman" w:cs="Times New Roman"/>
          <w:bCs/>
          <w:color w:val="000000" w:themeColor="text1"/>
          <w:lang w:val="en-US"/>
        </w:rPr>
        <w:t xml:space="preserve">The study design, within the biological collection, did not </w:t>
      </w:r>
      <w:r w:rsidRPr="000730C1">
        <w:rPr>
          <w:rFonts w:ascii="Times New Roman" w:hAnsi="Times New Roman" w:cs="Times New Roman"/>
          <w:bCs/>
          <w:color w:val="000000" w:themeColor="text1"/>
          <w:lang w:val="en-US"/>
        </w:rPr>
        <w:t xml:space="preserve">include patient matching. </w:t>
      </w:r>
    </w:p>
    <w:p w14:paraId="7C9945CA" w14:textId="1425AE4E" w:rsidR="00F20BFA" w:rsidRPr="00BF07C9" w:rsidRDefault="00F20BFA" w:rsidP="00F20BFA">
      <w:pPr>
        <w:spacing w:line="360" w:lineRule="auto"/>
        <w:jc w:val="both"/>
        <w:rPr>
          <w:rFonts w:ascii="Times New Roman" w:hAnsi="Times New Roman" w:cs="Times New Roman"/>
          <w:bCs/>
          <w:color w:val="000000" w:themeColor="text1"/>
          <w:lang w:val="en-US"/>
        </w:rPr>
      </w:pPr>
      <w:r w:rsidRPr="000730C1">
        <w:rPr>
          <w:rFonts w:ascii="Times New Roman" w:hAnsi="Times New Roman" w:cs="Times New Roman"/>
          <w:bCs/>
          <w:color w:val="000000" w:themeColor="text1"/>
          <w:lang w:val="en-US"/>
        </w:rPr>
        <w:t>B</w:t>
      </w:r>
      <w:r w:rsidRPr="000730C1">
        <w:rPr>
          <w:rFonts w:ascii="Times New Roman" w:hAnsi="Times New Roman" w:cs="Times New Roman"/>
          <w:color w:val="000000" w:themeColor="text1"/>
          <w:lang w:val="en-US"/>
        </w:rPr>
        <w:t xml:space="preserve">lood </w:t>
      </w:r>
      <w:r w:rsidRPr="008260C6">
        <w:rPr>
          <w:rFonts w:ascii="Times New Roman" w:hAnsi="Times New Roman" w:cs="Times New Roman"/>
          <w:lang w:val="en-US"/>
        </w:rPr>
        <w:t>w</w:t>
      </w:r>
      <w:r>
        <w:rPr>
          <w:rFonts w:ascii="Times New Roman" w:hAnsi="Times New Roman" w:cs="Times New Roman"/>
          <w:lang w:val="en-US"/>
        </w:rPr>
        <w:t>as</w:t>
      </w:r>
      <w:r w:rsidRPr="008260C6">
        <w:rPr>
          <w:rFonts w:ascii="Times New Roman" w:hAnsi="Times New Roman" w:cs="Times New Roman"/>
          <w:lang w:val="en-US"/>
        </w:rPr>
        <w:t xml:space="preserve"> collected on citrated tubes</w:t>
      </w:r>
      <w:r w:rsidRPr="008260C6">
        <w:rPr>
          <w:rFonts w:ascii="Times New Roman" w:hAnsi="Times New Roman" w:cs="Times New Roman"/>
          <w:color w:val="000000" w:themeColor="text1"/>
          <w:lang w:val="en-US"/>
        </w:rPr>
        <w:t xml:space="preserve"> according to </w:t>
      </w:r>
      <w:r w:rsidRPr="008260C6">
        <w:rPr>
          <w:rFonts w:ascii="Times New Roman" w:hAnsi="Times New Roman" w:cs="Times New Roman"/>
          <w:bCs/>
          <w:color w:val="000000" w:themeColor="text1"/>
          <w:lang w:val="en-US"/>
        </w:rPr>
        <w:t>MISEV-2018 guidelin</w:t>
      </w:r>
      <w:r w:rsidRPr="008260C6">
        <w:rPr>
          <w:rFonts w:ascii="Times New Roman" w:hAnsi="Times New Roman" w:cs="Times New Roman"/>
          <w:bCs/>
          <w:lang w:val="en-US"/>
        </w:rPr>
        <w:t xml:space="preserve">es </w:t>
      </w:r>
      <w:r w:rsidR="00C901A3" w:rsidRPr="008260C6">
        <w:rPr>
          <w:rFonts w:ascii="Times New Roman" w:hAnsi="Times New Roman" w:cs="Times New Roman"/>
          <w:bCs/>
          <w:lang w:val="en-US"/>
        </w:rPr>
        <w:fldChar w:fldCharType="begin"/>
      </w:r>
      <w:r w:rsidR="00C901A3">
        <w:rPr>
          <w:rFonts w:ascii="Times New Roman" w:hAnsi="Times New Roman" w:cs="Times New Roman"/>
          <w:bCs/>
          <w:lang w:val="en-US"/>
        </w:rPr>
        <w:instrText xml:space="preserve"> ADDIN ZOTERO_ITEM CSL_CITATION {"citationID":"dcsPVgYs","properties":{"formattedCitation":"(33)","plainCitation":"(33)","noteIndex":0},"citationItems":[{"id":634,"uris":["http://zotero.org/users/local/VLPGBjih/items/RY8CHQXR"],"itemData":{"id":634,"type":"article-journal","abstract":"The last decade has seen a sharp increase in the number of scientific publications describing physiological and pathological functions of extracellular vesicles (EVs), a collective term covering various subtypes of cell-released, membranous structures, called exosomes, microvesicles, microparticles, ectosomes, oncosomes, apoptotic bodies, and many other names. However, specific issues arise when working with these entities, whose size and amount often make them difficult to obtain as relatively pure preparations, and to characterize properly. The International Society for Extracellular Vesicles (ISEV) proposed Minimal Information for Studies of Extracellular Vesicles (\"MISEV\") guidelines for the field in 2014. We now update these \"MISEV2014\" guidelines based on evolution of the collective knowledge in the last four years. An important point to consider is that ascribing a specific function to EVs in general, or to subtypes of EVs, requires reporting of specific information beyond mere description of function in a crude, potentially contaminated, and heterogeneous preparation. For example, claims that exosomes are endowed with exquisite and specific activities remain difficult to support experimentally, given our still limited knowledge of their specific molecular machineries of biogenesis and release, as compared with other biophysically similar EVs. The MISEV2018 guidelines include tables and outlines of suggested protocols and steps to follow to document specific EV-associated functional activities. Finally, a checklist is provided with summaries of key points.","container-title":"Journal of Extracellular Vesicles","DOI":"10.1080/20013078.2018.1535750","ISSN":"2001-3078","issue":"1","journalAbbreviation":"J Extracell Vesicles","language":"eng","note":"PMID: 30637094\nPMCID: PMC6322352","page":"1535750","source":"PubMed","title":"Minimal information for studies of extracellular vesicles 2018 (MISEV2018): a position statement of the International Society for Extracellular Vesicles and update of the MISEV2014 guidelines","title-short":"Minimal information for studies of extracellular vesicles 2018 (MISEV2018)","volume":"7","author":[{"family":"Théry","given":"Clotilde"},{"family":"Witwer","given":"Kenneth W."},{"family":"Aikawa","given":"Elena"},{"family":"Alcaraz","given":"Maria Jose"},{"family":"Anderson","given":"Johnathon D."},{"family":"Andriantsitohaina","given":"Ramaroson"},{"family":"Antoniou","given":"Anna"},{"family":"Arab","given":"Tanina"},{"family":"Archer","given":"Fabienne"},{"family":"Atkin-Smith","given":"Georgia K."},{"family":"Ayre","given":"D. Craig"},{"family":"Bach","given":"Jean-Marie"},{"family":"Bachurski","given":"Daniel"},{"family":"Baharvand","given":"Hossein"},{"family":"Balaj","given":"Leonora"},{"family":"Baldacchino","given":"Shawn"},{"family":"Bauer","given":"Natalie N."},{"family":"Baxter","given":"Amy A."},{"family":"Bebawy","given":"Mary"},{"family":"Beckham","given":"Carla"},{"family":"Bedina Zavec","given":"Apolonija"},{"family":"Benmoussa","given":"Abderrahim"},{"family":"Berardi","given":"Anna C."},{"family":"Bergese","given":"Paolo"},{"family":"Bielska","given":"Ewa"},{"family":"Blenkiron","given":"Cherie"},{"family":"Bobis-Wozowicz","given":"Sylwia"},{"family":"Boilard","given":"Eric"},{"family":"Boireau","given":"Wilfrid"},{"family":"Bongiovanni","given":"Antonella"},{"family":"Borràs","given":"Francesc E."},{"family":"Bosch","given":"Steffi"},{"family":"Boulanger","given":"Chantal M."},{"family":"Breakefield","given":"Xandra"},{"family":"Breglio","given":"Andrew M."},{"family":"Brennan","given":"Meadhbh Á"},{"family":"Brigstock","given":"David R."},{"family":"Brisson","given":"Alain"},{"family":"Broekman","given":"Marike Ld"},{"family":"Bromberg","given":"Jacqueline F."},{"family":"Bryl-Górecka","given":"Paulina"},{"family":"Buch","given":"Shilpa"},{"family":"Buck","given":"Amy H."},{"family":"Burger","given":"Dylan"},{"family":"Busatto","given":"Sara"},{"family":"Buschmann","given":"Dominik"},{"family":"Bussolati","given":"Benedetta"},{"family":"Buzás","given":"Edit I."},{"family":"Byrd","given":"James Bryan"},{"family":"Camussi","given":"Giovanni"},{"family":"Carter","given":"David Rf"},{"family":"Caruso","given":"Sarah"},{"family":"Chamley","given":"Lawrence W."},{"family":"Chang","given":"Yu-Ting"},{"family":"Chen","given":"Chihchen"},{"family":"Chen","given":"Shuai"},{"family":"Cheng","given":"Lesley"},{"family":"Chin","given":"Andrew R."},{"family":"Clayton","given":"Aled"},{"family":"Clerici","given":"Stefano P."},{"family":"Cocks","given":"Alex"},{"family":"Cocucci","given":"Emanuele"},{"family":"Coffey","given":"Robert J."},{"family":"Cordeiro-da-Silva","given":"Anabela"},{"family":"Couch","given":"Yvonne"},{"family":"Coumans","given":"Frank Aw"},{"family":"Coyle","given":"Beth"},{"family":"Crescitelli","given":"Rossella"},{"family":"Criado","given":"Miria Ferreira"},{"family":"D'Souza-Schorey","given":"Crislyn"},{"family":"Das","given":"Saumya"},{"family":"Datta Chaudhuri","given":"Amrita"},{"family":"Candia","given":"Paola","non-dropping-particle":"de"},{"family":"De Santana","given":"Eliezer F."},{"family":"De Wever","given":"Olivier"},{"family":"Del Portillo","given":"Hernando A."},{"family":"Demaret","given":"Tanguy"},{"family":"Deville","given":"Sarah"},{"family":"Devitt","given":"Andrew"},{"family":"Dhondt","given":"Bert"},{"family":"Di Vizio","given":"Dolores"},{"family":"Dieterich","given":"Lothar C."},{"family":"Dolo","given":"Vincenza"},{"family":"Dominguez Rubio","given":"Ana Paula"},{"family":"Dominici","given":"Massimo"},{"family":"Dourado","given":"Mauricio R."},{"family":"Driedonks","given":"Tom Ap"},{"family":"Duarte","given":"Filipe V."},{"family":"Duncan","given":"Heather M."},{"family":"Eichenberger","given":"Ramon M."},{"family":"Ekström","given":"Karin"},{"family":"El Andaloussi","given":"Samir"},{"family":"Elie-Caille","given":"Celine"},{"family":"Erdbrügger","given":"Uta"},{"family":"Falcón-Pérez","given":"Juan M."},{"family":"Fatima","given":"Farah"},{"family":"Fish","given":"Jason E."},{"family":"Flores-Bellver","given":"Miguel"},{"family":"Försönits","given":"András"},{"family":"Frelet-Barrand","given":"Annie"},{"family":"Fricke","given":"Fabia"},{"family":"Fuhrmann","given":"Gregor"},{"family":"Gabrielsson","given":"Susanne"},{"family":"Gámez-Valero","given":"Ana"},{"family":"Gardiner","given":"Chris"},{"family":"Gärtner","given":"Kathrin"},{"family":"Gaudin","given":"Raphael"},{"family":"Gho","given":"Yong Song"},{"family":"Giebel","given":"Bernd"},{"family":"Gilbert","given":"Caroline"},{"family":"Gimona","given":"Mario"},{"family":"Giusti","given":"Ilaria"},{"family":"Goberdhan","given":"Deborah Ci"},{"family":"Görgens","given":"André"},{"family":"Gorski","given":"Sharon M."},{"family":"Greening","given":"David W."},{"family":"Gross","given":"Julia Christina"},{"family":"Gualerzi","given":"Alice"},{"family":"Gupta","given":"Gopal N."},{"family":"Gustafson","given":"Dakota"},{"family":"Handberg","given":"Aase"},{"family":"Haraszti","given":"Reka A."},{"family":"Harrison","given":"Paul"},{"family":"Hegyesi","given":"Hargita"},{"family":"Hendrix","given":"An"},{"family":"Hill","given":"Andrew F."},{"family":"Hochberg","given":"Fred H."},{"family":"Hoffmann","given":"Karl F."},{"family":"Holder","given":"Beth"},{"family":"Holthofer","given":"Harry"},{"family":"Hosseinkhani","given":"Baharak"},{"family":"Hu","given":"Guoku"},{"family":"Huang","given":"Yiyao"},{"family":"Huber","given":"Veronica"},{"family":"Hunt","given":"Stuart"},{"family":"Ibrahim","given":"Ahmed Gamal-Eldin"},{"family":"Ikezu","given":"Tsuneya"},{"family":"Inal","given":"Jameel M."},{"family":"Isin","given":"Mustafa"},{"family":"Ivanova","given":"Alena"},{"family":"Jackson","given":"Hannah K."},{"family":"Jacobsen","given":"Soren"},{"family":"Jay","given":"Steven M."},{"family":"Jayachandran","given":"Muthuvel"},{"family":"Jenster","given":"Guido"},{"family":"Jiang","given":"Lanzhou"},{"family":"Johnson","given":"Suzanne M."},{"family":"Jones","given":"Jennifer C."},{"family":"Jong","given":"Ambrose"},{"family":"Jovanovic-Talisman","given":"Tijana"},{"family":"Jung","given":"Stephanie"},{"family":"Kalluri","given":"Raghu"},{"family":"Kano","given":"Shin-Ichi"},{"family":"Kaur","given":"Sukhbir"},{"family":"Kawamura","given":"Yumi"},{"family":"Keller","given":"Evan T."},{"family":"Khamari","given":"Delaram"},{"family":"Khomyakova","given":"Elena"},{"family":"Khvorova","given":"Anastasia"},{"family":"Kierulf","given":"Peter"},{"family":"Kim","given":"Kwang Pyo"},{"family":"Kislinger","given":"Thomas"},{"family":"Klingeborn","given":"Mikael"},{"family":"Klinke","given":"David J."},{"family":"Kornek","given":"Miroslaw"},{"family":"Kosanović","given":"Maja M."},{"family":"Kovács","given":"Árpád Ferenc"},{"family":"Krämer-Albers","given":"Eva-Maria"},{"family":"Krasemann","given":"Susanne"},{"family":"Krause","given":"Mirja"},{"family":"Kurochkin","given":"Igor V."},{"family":"Kusuma","given":"Gina D."},{"family":"Kuypers","given":"Sören"},{"family":"Laitinen","given":"Saara"},{"family":"Langevin","given":"Scott M."},{"family":"Languino","given":"Lucia R."},{"family":"Lannigan","given":"Joanne"},{"family":"Lässer","given":"Cecilia"},{"family":"Laurent","given":"Louise C."},{"family":"Lavieu","given":"Gregory"},{"family":"Lázaro-Ibáñez","given":"Elisa"},{"family":"Le Lay","given":"Soazig"},{"family":"Lee","given":"Myung-Shin"},{"family":"Lee","given":"Yi Xin Fiona"},{"family":"Lemos","given":"Debora S."},{"family":"Lenassi","given":"Metka"},{"family":"Leszczynska","given":"Aleksandra"},{"family":"Li","given":"Isaac Ts"},{"family":"Liao","given":"Ke"},{"family":"Libregts","given":"Sten F."},{"family":"Ligeti","given":"Erzsebet"},{"family":"Lim","given":"Rebecca"},{"family":"Lim","given":"Sai Kiang"},{"family":"Linē","given":"Aija"},{"family":"Linnemannstöns","given":"Karen"},{"family":"Llorente","given":"Alicia"},{"family":"Lombard","given":"Catherine A."},{"family":"Lorenowicz","given":"Magdalena J."},{"family":"Lörincz","given":"Ákos M."},{"family":"Lötvall","given":"Jan"},{"family":"Lovett","given":"Jason"},{"family":"Lowry","given":"Michelle C."},{"family":"Loyer","given":"Xavier"},{"family":"Lu","given":"Quan"},{"family":"Lukomska","given":"Barbara"},{"family":"Lunavat","given":"Taral R."},{"family":"Maas","given":"Sybren Ln"},{"family":"Malhi","given":"Harmeet"},{"family":"Marcilla","given":"Antonio"},{"family":"Mariani","given":"Jacopo"},{"family":"Mariscal","given":"Javier"},{"family":"Martens-Uzunova","given":"Elena S."},{"family":"Martin-Jaular","given":"Lorena"},{"family":"Martinez","given":"M. Carmen"},{"family":"Martins","given":"Vilma Regina"},{"family":"Mathieu","given":"Mathilde"},{"family":"Mathivanan","given":"Suresh"},{"family":"Maugeri","given":"Marco"},{"family":"McGinnis","given":"Lynda K."},{"family":"McVey","given":"Mark J."},{"family":"Meckes","given":"David G."},{"family":"Meehan","given":"Katie L."},{"family":"Mertens","given":"Inge"},{"family":"Minciacchi","given":"Valentina R."},{"family":"Möller","given":"Andreas"},{"family":"Møller Jørgensen","given":"Malene"},{"family":"Morales-Kastresana","given":"Aizea"},{"family":"Morhayim","given":"Jess"},{"family":"Mullier","given":"François"},{"family":"Muraca","given":"Maurizio"},{"family":"Musante","given":"Luca"},{"family":"Mussack","given":"Veronika"},{"family":"Muth","given":"Dillon C."},{"family":"Myburgh","given":"Kathryn H."},{"family":"Najrana","given":"Tanbir"},{"family":"Nawaz","given":"Muhammad"},{"family":"Nazarenko","given":"Irina"},{"family":"Nejsum","given":"Peter"},{"family":"Neri","given":"Christian"},{"family":"Neri","given":"Tommaso"},{"family":"Nieuwland","given":"Rienk"},{"family":"Nimrichter","given":"Leonardo"},{"family":"Nolan","given":"John P."},{"family":"Nolte-'t Hoen","given":"Esther Nm"},{"family":"Noren Hooten","given":"Nicole"},{"family":"O'Driscoll","given":"Lorraine"},{"family":"O'Grady","given":"Tina"},{"family":"O'Loghlen","given":"Ana"},{"family":"Ochiya","given":"Takahiro"},{"family":"Olivier","given":"Martin"},{"family":"Ortiz","given":"Alberto"},{"family":"Ortiz","given":"Luis A."},{"family":"Osteikoetxea","given":"Xabier"},{"family":"Østergaard","given":"Ole"},{"family":"Ostrowski","given":"Matias"},{"family":"Park","given":"Jaesung"},{"family":"Pegtel","given":"D. Michiel"},{"family":"Peinado","given":"Hector"},{"family":"Perut","given":"Francesca"},{"family":"Pfaffl","given":"Michael W."},{"family":"Phinney","given":"Donald G."},{"family":"Pieters","given":"Bartijn Ch"},{"family":"Pink","given":"Ryan C."},{"family":"Pisetsky","given":"David S."},{"family":"Pogge von Strandmann","given":"Elke"},{"family":"Polakovicova","given":"Iva"},{"family":"Poon","given":"Ivan Kh"},{"family":"Powell","given":"Bonita H."},{"family":"Prada","given":"Ilaria"},{"family":"Pulliam","given":"Lynn"},{"family":"Quesenberry","given":"Peter"},{"family":"Radeghieri","given":"Annalisa"},{"family":"Raffai","given":"Robert L."},{"family":"Raimondo","given":"Stefania"},{"family":"Rak","given":"Janusz"},{"family":"Ramirez","given":"Marcel I."},{"family":"Raposo","given":"Graça"},{"family":"Rayyan","given":"Morsi S."},{"family":"Regev-Rudzki","given":"Neta"},{"family":"Ricklefs","given":"Franz L."},{"family":"Robbins","given":"Paul D."},{"family":"Roberts","given":"David D."},{"family":"Rodrigues","given":"Silvia C."},{"family":"Rohde","given":"Eva"},{"family":"Rome","given":"Sophie"},{"family":"Rouschop","given":"Kasper Ma"},{"family":"Rughetti","given":"Aurelia"},{"family":"Russell","given":"Ashley E."},{"family":"Saá","given":"Paula"},{"family":"Sahoo","given":"Susmita"},{"family":"Salas-Huenuleo","given":"Edison"},{"family":"Sánchez","given":"Catherine"},{"family":"Saugstad","given":"Julie A."},{"family":"Saul","given":"Meike J."},{"family":"Schiffelers","given":"Raymond M."},{"family":"Schneider","given":"Raphael"},{"family":"Schøyen","given":"Tine Hiorth"},{"family":"Scott","given":"Aaron"},{"family":"Shahaj","given":"Eriomina"},{"family":"Sharma","given":"Shivani"},{"family":"Shatnyeva","given":"Olga"},{"family":"Shekari","given":"Faezeh"},{"family":"Shelke","given":"Ganesh Vilas"},{"family":"Shetty","given":"Ashok K."},{"family":"Shiba","given":"Kiyotaka"},{"family":"Siljander","given":"Pia R.-M."},{"family":"Silva","given":"Andreia M."},{"family":"Skowronek","given":"Agata"},{"family":"Snyder","given":"Orman L."},{"family":"Soares","given":"Rodrigo Pedro"},{"family":"Sódar","given":"Barbara W."},{"family":"Soekmadji","given":"Carolina"},{"family":"Sotillo","given":"Javier"},{"family":"Stahl","given":"Philip D."},{"family":"Stoorvogel","given":"Willem"},{"family":"Stott","given":"Shannon L."},{"family":"Strasser","given":"Erwin F."},{"family":"Swift","given":"Simon"},{"family":"Tahara","given":"Hidetoshi"},{"family":"Tewari","given":"Muneesh"},{"family":"Timms","given":"Kate"},{"family":"Tiwari","given":"Swasti"},{"family":"Tixeira","given":"Rochelle"},{"family":"Tkach","given":"Mercedes"},{"family":"Toh","given":"Wei Seong"},{"family":"Tomasini","given":"Richard"},{"family":"Torrecilhas","given":"Ana Claudia"},{"family":"Tosar","given":"Juan Pablo"},{"family":"Toxavidis","given":"Vasilis"},{"family":"Urbanelli","given":"Lorena"},{"family":"Vader","given":"Pieter"},{"family":"Balkom","given":"Bas Wm","non-dropping-particle":"van"},{"family":"Grein","given":"Susanne G.","non-dropping-particle":"van der"},{"family":"Van Deun","given":"Jan"},{"family":"Herwijnen","given":"Martijn Jc","non-dropping-particle":"van"},{"family":"Van Keuren-Jensen","given":"Kendall"},{"family":"Niel","given":"Guillaume","non-dropping-particle":"van"},{"family":"Royen","given":"Martin E.","non-dropping-particle":"van"},{"family":"Wijnen","given":"Andre J.","non-dropping-particle":"van"},{"family":"Vasconcelos","given":"M. Helena"},{"family":"Vechetti","given":"Ivan J."},{"family":"Veit","given":"Tiago D."},{"family":"Vella","given":"Laura J."},{"family":"Velot","given":"Émilie"},{"family":"Verweij","given":"Frederik J."},{"family":"Vestad","given":"Beate"},{"family":"Viñas","given":"Jose L."},{"family":"Visnovitz","given":"Tamás"},{"family":"Vukman","given":"Krisztina V."},{"family":"Wahlgren","given":"Jessica"},{"family":"Watson","given":"Dionysios C."},{"family":"Wauben","given":"Marca Hm"},{"family":"Weaver","given":"Alissa"},{"family":"Webber","given":"Jason P."},{"family":"Weber","given":"Viktoria"},{"family":"Wehman","given":"Ann M."},{"family":"Weiss","given":"Daniel J."},{"family":"Welsh","given":"Joshua A."},{"family":"Wendt","given":"Sebastian"},{"family":"Wheelock","given":"Asa M."},{"family":"Wiener","given":"Zoltán"},{"family":"Witte","given":"Leonie"},{"family":"Wolfram","given":"Joy"},{"family":"Xagorari","given":"Angeliki"},{"family":"Xander","given":"Patricia"},{"family":"Xu","given":"Jing"},{"family":"Yan","given":"Xiaomei"},{"family":"Yáñez-Mó","given":"María"},{"family":"Yin","given":"Hang"},{"family":"Yuana","given":"Yuana"},{"family":"Zappulli","given":"Valentina"},{"family":"Zarubova","given":"Jana"},{"family":"Žėkas","given":"Vytautas"},{"family":"Zhang","given":"Jian-Ye"},{"family":"Zhao","given":"Zezhou"},{"family":"Zheng","given":"Lei"},{"family":"Zheutlin","given":"Alexander R."},{"family":"Zickler","given":"Antje M."},{"family":"Zimmermann","given":"Pascale"},{"family":"Zivkovic","given":"Angela M."},{"family":"Zocco","given":"Davide"},{"family":"Zuba-Surma","given":"Ewa K."}],"issued":{"date-parts":[["2018"]]}}}],"schema":"https://github.com/citation-style-language/schema/raw/master/csl-citation.json"} </w:instrText>
      </w:r>
      <w:r w:rsidR="00C901A3" w:rsidRPr="008260C6">
        <w:rPr>
          <w:rFonts w:ascii="Times New Roman" w:hAnsi="Times New Roman" w:cs="Times New Roman"/>
          <w:bCs/>
          <w:lang w:val="en-US"/>
        </w:rPr>
        <w:fldChar w:fldCharType="separate"/>
      </w:r>
      <w:r w:rsidR="00C901A3">
        <w:rPr>
          <w:rFonts w:ascii="Times New Roman" w:hAnsi="Times New Roman" w:cs="Times New Roman"/>
          <w:bCs/>
          <w:noProof/>
          <w:color w:val="0070C0"/>
          <w:lang w:val="en-US"/>
        </w:rPr>
        <w:t>[</w:t>
      </w:r>
      <w:r w:rsidR="00C901A3" w:rsidRPr="008F4175">
        <w:rPr>
          <w:rFonts w:ascii="Times New Roman" w:hAnsi="Times New Roman" w:cs="Times New Roman"/>
          <w:bCs/>
          <w:noProof/>
          <w:color w:val="0070C0"/>
          <w:lang w:val="en-US"/>
        </w:rPr>
        <w:t>33</w:t>
      </w:r>
      <w:r w:rsidR="00C901A3">
        <w:rPr>
          <w:rFonts w:ascii="Times New Roman" w:hAnsi="Times New Roman" w:cs="Times New Roman"/>
          <w:bCs/>
          <w:noProof/>
          <w:color w:val="0070C0"/>
          <w:lang w:val="en-US"/>
        </w:rPr>
        <w:t>]</w:t>
      </w:r>
      <w:r w:rsidR="00C901A3" w:rsidRPr="008260C6">
        <w:rPr>
          <w:rFonts w:ascii="Times New Roman" w:hAnsi="Times New Roman" w:cs="Times New Roman"/>
          <w:bCs/>
          <w:lang w:val="en-US"/>
        </w:rPr>
        <w:fldChar w:fldCharType="end"/>
      </w:r>
      <w:r w:rsidR="00C901A3" w:rsidRPr="008260C6">
        <w:rPr>
          <w:rFonts w:ascii="Times New Roman" w:hAnsi="Times New Roman" w:cs="Times New Roman"/>
          <w:bCs/>
          <w:lang w:val="en-US"/>
        </w:rPr>
        <w:t xml:space="preserve">. </w:t>
      </w:r>
      <w:r w:rsidRPr="008260C6">
        <w:rPr>
          <w:rFonts w:ascii="Times New Roman" w:hAnsi="Times New Roman" w:cs="Times New Roman"/>
          <w:lang w:val="en-US"/>
        </w:rPr>
        <w:t>Platelet-free plasma was prepared by double centrifugation within 4h and stored at -80°C.</w:t>
      </w:r>
    </w:p>
    <w:p w14:paraId="62E980BE" w14:textId="2DE5FB56" w:rsidR="00673FCF" w:rsidRDefault="00673FCF" w:rsidP="00F20BFA">
      <w:pPr>
        <w:spacing w:line="360" w:lineRule="auto"/>
        <w:jc w:val="both"/>
        <w:rPr>
          <w:rFonts w:ascii="Times New Roman" w:hAnsi="Times New Roman" w:cs="Times New Roman"/>
          <w:color w:val="000000" w:themeColor="text1"/>
          <w:lang w:val="en-US"/>
        </w:rPr>
      </w:pPr>
    </w:p>
    <w:p w14:paraId="6AE7E8C8" w14:textId="6AC16243" w:rsidR="00673FCF" w:rsidRPr="00673FCF" w:rsidRDefault="00673FCF" w:rsidP="00F20BFA">
      <w:pPr>
        <w:spacing w:line="360" w:lineRule="auto"/>
        <w:jc w:val="both"/>
        <w:rPr>
          <w:rFonts w:ascii="Times New Roman" w:hAnsi="Times New Roman" w:cs="Times New Roman"/>
          <w:color w:val="000000" w:themeColor="text1"/>
          <w:lang w:val="en-US"/>
        </w:rPr>
      </w:pPr>
      <w:r w:rsidRPr="00673FCF">
        <w:rPr>
          <w:rFonts w:ascii="Times New Roman" w:hAnsi="Times New Roman" w:cs="Times New Roman"/>
          <w:b/>
          <w:color w:val="000000" w:themeColor="text1"/>
          <w:lang w:val="en-US"/>
        </w:rPr>
        <w:t>Inclusion parameters</w:t>
      </w:r>
      <w:r w:rsidR="00F20BFA">
        <w:rPr>
          <w:rFonts w:ascii="Times New Roman" w:hAnsi="Times New Roman" w:cs="Times New Roman"/>
          <w:b/>
          <w:color w:val="000000" w:themeColor="text1"/>
          <w:lang w:val="en-US"/>
        </w:rPr>
        <w:t>:</w:t>
      </w:r>
      <w:r w:rsidRPr="00673FCF">
        <w:rPr>
          <w:rFonts w:ascii="Times New Roman" w:hAnsi="Times New Roman" w:cs="Times New Roman"/>
          <w:b/>
          <w:color w:val="000000" w:themeColor="text1"/>
          <w:lang w:val="en-US"/>
        </w:rPr>
        <w:t xml:space="preserve"> </w:t>
      </w:r>
    </w:p>
    <w:p w14:paraId="1BC35BD4"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Age&gt;18 years</w:t>
      </w:r>
    </w:p>
    <w:p w14:paraId="30A690B5"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T2D group: Type 2 diabetes</w:t>
      </w:r>
    </w:p>
    <w:p w14:paraId="17C93753" w14:textId="12051438" w:rsid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 xml:space="preserve">Control group: </w:t>
      </w:r>
      <w:r w:rsidR="002C051C">
        <w:rPr>
          <w:rFonts w:ascii="Times New Roman" w:hAnsi="Times New Roman" w:cs="Times New Roman"/>
          <w:color w:val="000000" w:themeColor="text1"/>
          <w:lang w:val="en-US"/>
        </w:rPr>
        <w:t>HTN</w:t>
      </w:r>
      <w:r w:rsidR="002C051C" w:rsidRPr="00673FCF">
        <w:rPr>
          <w:rFonts w:ascii="Times New Roman" w:hAnsi="Times New Roman" w:cs="Times New Roman"/>
          <w:color w:val="000000" w:themeColor="text1"/>
          <w:lang w:val="en-US"/>
        </w:rPr>
        <w:t xml:space="preserve"> </w:t>
      </w:r>
      <w:r w:rsidRPr="00673FCF">
        <w:rPr>
          <w:rFonts w:ascii="Times New Roman" w:hAnsi="Times New Roman" w:cs="Times New Roman"/>
          <w:color w:val="000000" w:themeColor="text1"/>
          <w:lang w:val="en-US"/>
        </w:rPr>
        <w:t>(</w:t>
      </w:r>
      <w:r w:rsidR="002C051C">
        <w:rPr>
          <w:rFonts w:ascii="Times New Roman" w:hAnsi="Times New Roman" w:cs="Times New Roman"/>
          <w:color w:val="000000" w:themeColor="text1"/>
          <w:lang w:val="en-US"/>
        </w:rPr>
        <w:t>Systolic blood pressure</w:t>
      </w:r>
      <w:r w:rsidR="0019741D">
        <w:rPr>
          <w:rFonts w:ascii="Times New Roman" w:hAnsi="Times New Roman" w:cs="Times New Roman"/>
          <w:color w:val="000000" w:themeColor="text1"/>
          <w:lang w:val="en-US"/>
        </w:rPr>
        <w:t xml:space="preserve"> </w:t>
      </w:r>
      <w:r w:rsidRPr="00673FCF">
        <w:rPr>
          <w:rFonts w:ascii="Times New Roman" w:hAnsi="Times New Roman" w:cs="Times New Roman"/>
          <w:color w:val="000000" w:themeColor="text1"/>
          <w:lang w:val="en-US"/>
        </w:rPr>
        <w:t xml:space="preserve">≥140mmHg and/or </w:t>
      </w:r>
      <w:r w:rsidR="002C051C">
        <w:rPr>
          <w:rFonts w:ascii="Times New Roman" w:hAnsi="Times New Roman" w:cs="Times New Roman"/>
          <w:color w:val="000000" w:themeColor="text1"/>
          <w:lang w:val="en-US"/>
        </w:rPr>
        <w:t>Diastolic blood pressure</w:t>
      </w:r>
      <w:r w:rsidR="00E91678">
        <w:rPr>
          <w:rFonts w:ascii="Times New Roman" w:hAnsi="Times New Roman" w:cs="Times New Roman"/>
          <w:color w:val="000000" w:themeColor="text1"/>
          <w:lang w:val="en-US"/>
        </w:rPr>
        <w:t xml:space="preserve"> </w:t>
      </w:r>
      <w:r w:rsidRPr="00673FCF">
        <w:rPr>
          <w:rFonts w:ascii="Times New Roman" w:hAnsi="Times New Roman" w:cs="Times New Roman"/>
          <w:color w:val="000000" w:themeColor="text1"/>
          <w:lang w:val="en-US"/>
        </w:rPr>
        <w:t>≥90mmHg or anti-hypertensive treatment) or dyslipidemia AND no diabetes</w:t>
      </w:r>
      <w:r w:rsidR="00E91678">
        <w:rPr>
          <w:rFonts w:ascii="Times New Roman" w:hAnsi="Times New Roman" w:cs="Times New Roman"/>
          <w:color w:val="000000" w:themeColor="text1"/>
          <w:lang w:val="en-US"/>
        </w:rPr>
        <w:t xml:space="preserve">. </w:t>
      </w:r>
    </w:p>
    <w:p w14:paraId="1C3CA67D" w14:textId="77777777" w:rsidR="00E91678" w:rsidRDefault="00E91678" w:rsidP="00F20BFA">
      <w:pPr>
        <w:spacing w:line="360" w:lineRule="auto"/>
        <w:ind w:left="284" w:hanging="284"/>
        <w:jc w:val="both"/>
        <w:rPr>
          <w:rFonts w:ascii="Times New Roman" w:hAnsi="Times New Roman" w:cs="Times New Roman"/>
          <w:color w:val="000000" w:themeColor="text1"/>
          <w:lang w:val="en-US"/>
        </w:rPr>
      </w:pPr>
    </w:p>
    <w:p w14:paraId="54E3CE3D" w14:textId="532F8E5E" w:rsidR="00673FCF" w:rsidRPr="00673FCF" w:rsidRDefault="00673FCF" w:rsidP="00F20BFA">
      <w:pPr>
        <w:spacing w:line="360" w:lineRule="auto"/>
        <w:jc w:val="both"/>
        <w:rPr>
          <w:rFonts w:ascii="Times New Roman" w:hAnsi="Times New Roman" w:cs="Times New Roman"/>
          <w:color w:val="000000" w:themeColor="text1"/>
          <w:lang w:val="en-US"/>
        </w:rPr>
      </w:pPr>
      <w:r w:rsidRPr="00673FCF">
        <w:rPr>
          <w:rFonts w:ascii="Times New Roman" w:hAnsi="Times New Roman" w:cs="Times New Roman"/>
          <w:b/>
          <w:color w:val="000000" w:themeColor="text1"/>
          <w:lang w:val="en-US"/>
        </w:rPr>
        <w:t>Non-inclusion parameters</w:t>
      </w:r>
      <w:r w:rsidR="00F20BFA">
        <w:rPr>
          <w:rFonts w:ascii="Times New Roman" w:hAnsi="Times New Roman" w:cs="Times New Roman"/>
          <w:b/>
          <w:color w:val="000000" w:themeColor="text1"/>
          <w:lang w:val="en-US"/>
        </w:rPr>
        <w:t>:</w:t>
      </w:r>
    </w:p>
    <w:p w14:paraId="52925906" w14:textId="67279ED9"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SCD or intermedia/major</w:t>
      </w:r>
      <w:r w:rsidR="001F49C9">
        <w:rPr>
          <w:rFonts w:ascii="Times New Roman" w:hAnsi="Times New Roman" w:cs="Times New Roman"/>
          <w:color w:val="000000" w:themeColor="text1"/>
          <w:lang w:val="en-US"/>
        </w:rPr>
        <w:t xml:space="preserve"> </w:t>
      </w:r>
      <w:r w:rsidR="001F49C9" w:rsidRPr="001F49C9">
        <w:rPr>
          <w:rFonts w:ascii="Symbol" w:hAnsi="Symbol" w:cs="Times New Roman"/>
          <w:color w:val="000000" w:themeColor="text1"/>
          <w:lang w:val="en-US"/>
        </w:rPr>
        <w:t>b</w:t>
      </w:r>
      <w:r w:rsidRPr="00673FCF">
        <w:rPr>
          <w:rFonts w:ascii="Times New Roman" w:hAnsi="Times New Roman" w:cs="Times New Roman"/>
          <w:color w:val="000000" w:themeColor="text1"/>
          <w:lang w:val="en-US"/>
        </w:rPr>
        <w:t>-thalassemia</w:t>
      </w:r>
    </w:p>
    <w:p w14:paraId="536E0DD3"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Recent anticoagulant treatment (curative dose)</w:t>
      </w:r>
    </w:p>
    <w:p w14:paraId="40153EE7" w14:textId="268E3B6F"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Pregnancy or postpartum (40 d</w:t>
      </w:r>
      <w:r w:rsidR="002C051C">
        <w:rPr>
          <w:rFonts w:ascii="Times New Roman" w:hAnsi="Times New Roman" w:cs="Times New Roman"/>
          <w:color w:val="000000" w:themeColor="text1"/>
          <w:lang w:val="en-US"/>
        </w:rPr>
        <w:t>ays</w:t>
      </w:r>
      <w:r w:rsidRPr="00673FCF">
        <w:rPr>
          <w:rFonts w:ascii="Times New Roman" w:hAnsi="Times New Roman" w:cs="Times New Roman"/>
          <w:color w:val="000000" w:themeColor="text1"/>
          <w:lang w:val="en-US"/>
        </w:rPr>
        <w:t xml:space="preserve"> after delivery)</w:t>
      </w:r>
    </w:p>
    <w:p w14:paraId="0A1B094D" w14:textId="2AC121B5"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Recent alcohol (&lt;10</w:t>
      </w:r>
      <w:r w:rsidR="002C051C">
        <w:rPr>
          <w:rFonts w:ascii="Times New Roman" w:hAnsi="Times New Roman" w:cs="Times New Roman"/>
          <w:color w:val="000000" w:themeColor="text1"/>
          <w:lang w:val="en-US"/>
        </w:rPr>
        <w:t xml:space="preserve"> </w:t>
      </w:r>
      <w:r w:rsidRPr="00673FCF">
        <w:rPr>
          <w:rFonts w:ascii="Times New Roman" w:hAnsi="Times New Roman" w:cs="Times New Roman"/>
          <w:color w:val="000000" w:themeColor="text1"/>
          <w:lang w:val="en-US"/>
        </w:rPr>
        <w:t>h</w:t>
      </w:r>
      <w:r w:rsidR="002C051C">
        <w:rPr>
          <w:rFonts w:ascii="Times New Roman" w:hAnsi="Times New Roman" w:cs="Times New Roman"/>
          <w:color w:val="000000" w:themeColor="text1"/>
          <w:lang w:val="en-US"/>
        </w:rPr>
        <w:t>ours</w:t>
      </w:r>
      <w:r w:rsidRPr="00673FCF">
        <w:rPr>
          <w:rFonts w:ascii="Times New Roman" w:hAnsi="Times New Roman" w:cs="Times New Roman"/>
          <w:color w:val="000000" w:themeColor="text1"/>
          <w:lang w:val="en-US"/>
        </w:rPr>
        <w:t>)/coffee (&lt;3</w:t>
      </w:r>
      <w:r w:rsidR="002C051C">
        <w:rPr>
          <w:rFonts w:ascii="Times New Roman" w:hAnsi="Times New Roman" w:cs="Times New Roman"/>
          <w:color w:val="000000" w:themeColor="text1"/>
          <w:lang w:val="en-US"/>
        </w:rPr>
        <w:t xml:space="preserve"> </w:t>
      </w:r>
      <w:r w:rsidRPr="00673FCF">
        <w:rPr>
          <w:rFonts w:ascii="Times New Roman" w:hAnsi="Times New Roman" w:cs="Times New Roman"/>
          <w:color w:val="000000" w:themeColor="text1"/>
          <w:lang w:val="en-US"/>
        </w:rPr>
        <w:t>h</w:t>
      </w:r>
      <w:r w:rsidR="002C051C">
        <w:rPr>
          <w:rFonts w:ascii="Times New Roman" w:hAnsi="Times New Roman" w:cs="Times New Roman"/>
          <w:color w:val="000000" w:themeColor="text1"/>
          <w:lang w:val="en-US"/>
        </w:rPr>
        <w:t>ours</w:t>
      </w:r>
      <w:r w:rsidRPr="00673FCF">
        <w:rPr>
          <w:rFonts w:ascii="Times New Roman" w:hAnsi="Times New Roman" w:cs="Times New Roman"/>
          <w:color w:val="000000" w:themeColor="text1"/>
          <w:lang w:val="en-US"/>
        </w:rPr>
        <w:t>)/tobacco (&lt;36</w:t>
      </w:r>
      <w:r w:rsidR="002C051C">
        <w:rPr>
          <w:rFonts w:ascii="Times New Roman" w:hAnsi="Times New Roman" w:cs="Times New Roman"/>
          <w:color w:val="000000" w:themeColor="text1"/>
          <w:lang w:val="en-US"/>
        </w:rPr>
        <w:t xml:space="preserve"> </w:t>
      </w:r>
      <w:r w:rsidRPr="00673FCF">
        <w:rPr>
          <w:rFonts w:ascii="Times New Roman" w:hAnsi="Times New Roman" w:cs="Times New Roman"/>
          <w:color w:val="000000" w:themeColor="text1"/>
          <w:lang w:val="en-US"/>
        </w:rPr>
        <w:t>h</w:t>
      </w:r>
      <w:r w:rsidR="002C051C">
        <w:rPr>
          <w:rFonts w:ascii="Times New Roman" w:hAnsi="Times New Roman" w:cs="Times New Roman"/>
          <w:color w:val="000000" w:themeColor="text1"/>
          <w:lang w:val="en-US"/>
        </w:rPr>
        <w:t>ours</w:t>
      </w:r>
      <w:r w:rsidRPr="00673FCF">
        <w:rPr>
          <w:rFonts w:ascii="Times New Roman" w:hAnsi="Times New Roman" w:cs="Times New Roman"/>
          <w:color w:val="000000" w:themeColor="text1"/>
          <w:lang w:val="en-US"/>
        </w:rPr>
        <w:t>) consumption</w:t>
      </w:r>
    </w:p>
    <w:p w14:paraId="4A40793B"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Active hepatitis B, C or HIV infection</w:t>
      </w:r>
    </w:p>
    <w:p w14:paraId="2677B75C" w14:textId="0DD431F8"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 xml:space="preserve">Active cancer or </w:t>
      </w:r>
      <w:r w:rsidR="00A14D0B" w:rsidRPr="00673FCF">
        <w:rPr>
          <w:rFonts w:ascii="Times New Roman" w:hAnsi="Times New Roman" w:cs="Times New Roman"/>
          <w:color w:val="000000" w:themeColor="text1"/>
          <w:lang w:val="en-US"/>
        </w:rPr>
        <w:t>hem</w:t>
      </w:r>
      <w:r w:rsidR="00A14D0B">
        <w:rPr>
          <w:rFonts w:ascii="Times New Roman" w:hAnsi="Times New Roman" w:cs="Times New Roman"/>
          <w:color w:val="000000" w:themeColor="text1"/>
          <w:lang w:val="en-US"/>
        </w:rPr>
        <w:t>atologic malignancy</w:t>
      </w:r>
    </w:p>
    <w:p w14:paraId="59C1FF9D"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Coagulation disorders</w:t>
      </w:r>
    </w:p>
    <w:p w14:paraId="027816E9"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Active inflammatory or infectious disease</w:t>
      </w:r>
    </w:p>
    <w:p w14:paraId="54139932" w14:textId="64BBCC54"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Recent (&lt;3 mo</w:t>
      </w:r>
      <w:r w:rsidR="002C051C">
        <w:rPr>
          <w:rFonts w:ascii="Times New Roman" w:hAnsi="Times New Roman" w:cs="Times New Roman"/>
          <w:color w:val="000000" w:themeColor="text1"/>
          <w:lang w:val="en-US"/>
        </w:rPr>
        <w:t>nths</w:t>
      </w:r>
      <w:r w:rsidRPr="00673FCF">
        <w:rPr>
          <w:rFonts w:ascii="Times New Roman" w:hAnsi="Times New Roman" w:cs="Times New Roman"/>
          <w:color w:val="000000" w:themeColor="text1"/>
          <w:lang w:val="en-US"/>
        </w:rPr>
        <w:t>) venous or arterial thrombotic event</w:t>
      </w:r>
    </w:p>
    <w:p w14:paraId="0EE907FC"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Adult persons under protection measures</w:t>
      </w:r>
    </w:p>
    <w:p w14:paraId="1CE3F97C" w14:textId="77777777" w:rsidR="00673FCF" w:rsidRP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Non affiliation to a social security scheme</w:t>
      </w:r>
    </w:p>
    <w:p w14:paraId="748BE446" w14:textId="3642E52B" w:rsidR="00673FCF" w:rsidRDefault="00673FCF" w:rsidP="00F20BFA">
      <w:pPr>
        <w:spacing w:line="360" w:lineRule="auto"/>
        <w:ind w:left="284" w:hanging="284"/>
        <w:jc w:val="both"/>
        <w:rPr>
          <w:rFonts w:ascii="Times New Roman" w:hAnsi="Times New Roman" w:cs="Times New Roman"/>
          <w:color w:val="000000" w:themeColor="text1"/>
          <w:lang w:val="en-US"/>
        </w:rPr>
      </w:pPr>
      <w:r w:rsidRPr="00673FCF">
        <w:rPr>
          <w:rFonts w:ascii="Times New Roman" w:hAnsi="Times New Roman" w:cs="Times New Roman"/>
          <w:color w:val="000000" w:themeColor="text1"/>
          <w:lang w:val="en-US"/>
        </w:rPr>
        <w:t>-</w:t>
      </w:r>
      <w:r w:rsidRPr="00673FCF">
        <w:rPr>
          <w:rFonts w:ascii="Times New Roman" w:hAnsi="Times New Roman" w:cs="Times New Roman"/>
          <w:color w:val="000000" w:themeColor="text1"/>
          <w:lang w:val="en-US"/>
        </w:rPr>
        <w:tab/>
        <w:t>Enrollment in another research protocol</w:t>
      </w:r>
      <w:r w:rsidR="00E74E9E">
        <w:rPr>
          <w:rFonts w:ascii="Times New Roman" w:hAnsi="Times New Roman" w:cs="Times New Roman"/>
          <w:color w:val="000000" w:themeColor="text1"/>
          <w:lang w:val="en-US"/>
        </w:rPr>
        <w:t xml:space="preserve">. </w:t>
      </w:r>
    </w:p>
    <w:p w14:paraId="504C54E0" w14:textId="15F815DB" w:rsidR="00673FCF" w:rsidRPr="00E91678" w:rsidRDefault="00673FCF" w:rsidP="00F20BFA">
      <w:pPr>
        <w:spacing w:line="360" w:lineRule="auto"/>
        <w:jc w:val="both"/>
        <w:rPr>
          <w:rFonts w:ascii="Times New Roman" w:hAnsi="Times New Roman" w:cs="Times New Roman"/>
          <w:color w:val="000000" w:themeColor="text1"/>
          <w:lang w:val="en-US"/>
        </w:rPr>
      </w:pPr>
    </w:p>
    <w:p w14:paraId="54E163E2" w14:textId="48ED71C0" w:rsidR="004A43DC" w:rsidRPr="00E91678" w:rsidRDefault="004A43DC" w:rsidP="00F20BFA">
      <w:pPr>
        <w:spacing w:line="360" w:lineRule="auto"/>
        <w:jc w:val="both"/>
        <w:rPr>
          <w:rFonts w:ascii="Times New Roman" w:hAnsi="Times New Roman" w:cs="Times New Roman"/>
          <w:b/>
          <w:bCs/>
          <w:color w:val="000000" w:themeColor="text1"/>
          <w:lang w:val="en-US"/>
        </w:rPr>
      </w:pPr>
      <w:r w:rsidRPr="00E91678">
        <w:rPr>
          <w:rFonts w:ascii="Times New Roman" w:hAnsi="Times New Roman" w:cs="Times New Roman"/>
          <w:b/>
          <w:bCs/>
          <w:color w:val="000000" w:themeColor="text1"/>
          <w:lang w:val="en-US"/>
        </w:rPr>
        <w:t xml:space="preserve">Blood </w:t>
      </w:r>
      <w:r w:rsidR="00673FCF" w:rsidRPr="00E91678">
        <w:rPr>
          <w:rFonts w:ascii="Times New Roman" w:hAnsi="Times New Roman" w:cs="Times New Roman"/>
          <w:b/>
          <w:bCs/>
          <w:color w:val="000000" w:themeColor="text1"/>
          <w:lang w:val="en-US"/>
        </w:rPr>
        <w:t xml:space="preserve">sample </w:t>
      </w:r>
      <w:r w:rsidRPr="00E91678">
        <w:rPr>
          <w:rFonts w:ascii="Times New Roman" w:hAnsi="Times New Roman" w:cs="Times New Roman"/>
          <w:b/>
          <w:bCs/>
          <w:color w:val="000000" w:themeColor="text1"/>
          <w:lang w:val="en-US"/>
        </w:rPr>
        <w:t>collection</w:t>
      </w:r>
    </w:p>
    <w:p w14:paraId="69A002FD" w14:textId="135669B3" w:rsidR="00840FDA" w:rsidRDefault="004A43DC" w:rsidP="00F20BFA">
      <w:pPr>
        <w:spacing w:line="360" w:lineRule="auto"/>
        <w:jc w:val="both"/>
        <w:rPr>
          <w:rFonts w:ascii="Times New Roman" w:hAnsi="Times New Roman" w:cs="Times New Roman"/>
          <w:color w:val="000000" w:themeColor="text1"/>
          <w:lang w:val="en-US"/>
        </w:rPr>
      </w:pPr>
      <w:r w:rsidRPr="00E91678">
        <w:rPr>
          <w:rFonts w:ascii="Times New Roman" w:hAnsi="Times New Roman" w:cs="Times New Roman"/>
          <w:color w:val="000000" w:themeColor="text1"/>
          <w:lang w:val="en-US"/>
        </w:rPr>
        <w:t>Venous blood was collected in trisodium-citrate</w:t>
      </w:r>
      <w:r w:rsidR="005C04AA" w:rsidRPr="00E91678">
        <w:rPr>
          <w:rFonts w:ascii="Times New Roman" w:hAnsi="Times New Roman" w:cs="Times New Roman"/>
          <w:color w:val="000000" w:themeColor="text1"/>
          <w:lang w:val="en-US"/>
        </w:rPr>
        <w:t>-coated tubes</w:t>
      </w:r>
      <w:r w:rsidRPr="00E91678">
        <w:rPr>
          <w:rFonts w:ascii="Times New Roman" w:hAnsi="Times New Roman" w:cs="Times New Roman"/>
          <w:color w:val="000000" w:themeColor="text1"/>
          <w:lang w:val="en-US"/>
        </w:rPr>
        <w:t xml:space="preserve"> (</w:t>
      </w:r>
      <w:r w:rsidR="00102DAB" w:rsidRPr="00E91678">
        <w:rPr>
          <w:rFonts w:ascii="Times New Roman" w:hAnsi="Times New Roman" w:cs="Times New Roman"/>
          <w:color w:val="000000" w:themeColor="text1"/>
          <w:lang w:val="en-US"/>
        </w:rPr>
        <w:t>BD Biosciences, Le Pont-de-</w:t>
      </w:r>
      <w:proofErr w:type="spellStart"/>
      <w:r w:rsidR="00102DAB" w:rsidRPr="00E91678">
        <w:rPr>
          <w:rFonts w:ascii="Times New Roman" w:hAnsi="Times New Roman" w:cs="Times New Roman"/>
          <w:color w:val="000000" w:themeColor="text1"/>
          <w:lang w:val="en-US"/>
        </w:rPr>
        <w:t>Claix</w:t>
      </w:r>
      <w:proofErr w:type="spellEnd"/>
      <w:r w:rsidR="00102DAB" w:rsidRPr="00E91678">
        <w:rPr>
          <w:rFonts w:ascii="Times New Roman" w:hAnsi="Times New Roman" w:cs="Times New Roman"/>
          <w:color w:val="000000" w:themeColor="text1"/>
          <w:lang w:val="en-US"/>
        </w:rPr>
        <w:t>, France</w:t>
      </w:r>
      <w:r w:rsidRPr="00E91678">
        <w:rPr>
          <w:rFonts w:ascii="Times New Roman" w:hAnsi="Times New Roman" w:cs="Times New Roman"/>
          <w:color w:val="000000" w:themeColor="text1"/>
          <w:lang w:val="en-US"/>
        </w:rPr>
        <w:t xml:space="preserve">). </w:t>
      </w:r>
      <w:r w:rsidR="00CD14EF" w:rsidRPr="00E91678">
        <w:rPr>
          <w:rFonts w:ascii="Times New Roman" w:hAnsi="Times New Roman" w:cs="Times New Roman"/>
          <w:color w:val="000000" w:themeColor="text1"/>
          <w:lang w:val="en-US"/>
        </w:rPr>
        <w:t>P</w:t>
      </w:r>
      <w:r w:rsidRPr="00E91678">
        <w:rPr>
          <w:rFonts w:ascii="Times New Roman" w:hAnsi="Times New Roman" w:cs="Times New Roman"/>
          <w:color w:val="000000" w:themeColor="text1"/>
          <w:lang w:val="en-US"/>
        </w:rPr>
        <w:t xml:space="preserve">lasma was prepared </w:t>
      </w:r>
      <w:r w:rsidR="00E91678" w:rsidRPr="008260C6">
        <w:rPr>
          <w:rFonts w:ascii="Times New Roman" w:hAnsi="Times New Roman" w:cs="Times New Roman"/>
          <w:color w:val="000000" w:themeColor="text1"/>
          <w:lang w:val="en-US"/>
        </w:rPr>
        <w:t xml:space="preserve">according to </w:t>
      </w:r>
      <w:r w:rsidR="00E91678" w:rsidRPr="008260C6">
        <w:rPr>
          <w:rFonts w:ascii="Times New Roman" w:hAnsi="Times New Roman" w:cs="Times New Roman"/>
          <w:bCs/>
          <w:color w:val="000000" w:themeColor="text1"/>
          <w:lang w:val="en-US"/>
        </w:rPr>
        <w:t>MISEV-2018 guidelin</w:t>
      </w:r>
      <w:r w:rsidR="00E91678" w:rsidRPr="008260C6">
        <w:rPr>
          <w:rFonts w:ascii="Times New Roman" w:hAnsi="Times New Roman" w:cs="Times New Roman"/>
          <w:bCs/>
          <w:lang w:val="en-US"/>
        </w:rPr>
        <w:t xml:space="preserve">es </w:t>
      </w:r>
      <w:r w:rsidR="00E91678" w:rsidRPr="008260C6">
        <w:rPr>
          <w:rFonts w:ascii="Times New Roman" w:hAnsi="Times New Roman" w:cs="Times New Roman"/>
          <w:bCs/>
          <w:lang w:val="en-US"/>
        </w:rPr>
        <w:fldChar w:fldCharType="begin"/>
      </w:r>
      <w:r w:rsidR="00E91678">
        <w:rPr>
          <w:rFonts w:ascii="Times New Roman" w:hAnsi="Times New Roman" w:cs="Times New Roman"/>
          <w:bCs/>
          <w:lang w:val="en-US"/>
        </w:rPr>
        <w:instrText xml:space="preserve"> ADDIN ZOTERO_ITEM CSL_CITATION {"citationID":"dcsPVgYs","properties":{"formattedCitation":"(33)","plainCitation":"(33)","noteIndex":0},"citationItems":[{"id":634,"uris":["http://zotero.org/users/local/VLPGBjih/items/RY8CHQXR"],"itemData":{"id":634,"type":"article-journal","abstract":"The last decade has seen a sharp increase in the number of scientific publications describing physiological and pathological functions of extracellular vesicles (EVs), a collective term covering various subtypes of cell-released, membranous structures, called exosomes, microvesicles, microparticles, ectosomes, oncosomes, apoptotic bodies, and many other names. However, specific issues arise when working with these entities, whose size and amount often make them difficult to obtain as relatively pure preparations, and to characterize properly. The International Society for Extracellular Vesicles (ISEV) proposed Minimal Information for Studies of Extracellular Vesicles (\"MISEV\") guidelines for the field in 2014. We now update these \"MISEV2014\" guidelines based on evolution of the collective knowledge in the last four years. An important point to consider is that ascribing a specific function to EVs in general, or to subtypes of EVs, requires reporting of specific information beyond mere description of function in a crude, potentially contaminated, and heterogeneous preparation. For example, claims that exosomes are endowed with exquisite and specific activities remain difficult to support experimentally, given our still limited knowledge of their specific molecular machineries of biogenesis and release, as compared with other biophysically similar EVs. The MISEV2018 guidelines include tables and outlines of suggested protocols and steps to follow to document specific EV-associated functional activities. Finally, a checklist is provided with summaries of key points.","container-title":"Journal of Extracellular Vesicles","DOI":"10.1080/20013078.2018.1535750","ISSN":"2001-3078","issue":"1","journalAbbreviation":"J Extracell Vesicles","language":"eng","note":"PMID: 30637094\nPMCID: PMC6322352","page":"1535750","source":"PubMed","title":"Minimal information for studies of extracellular vesicles 2018 (MISEV2018): a position statement of the International Society for Extracellular Vesicles and update of the MISEV2014 guidelines","title-short":"Minimal information for studies of extracellular vesicles 2018 (MISEV2018)","volume":"7","author":[{"family":"Théry","given":"Clotilde"},{"family":"Witwer","given":"Kenneth W."},{"family":"Aikawa","given":"Elena"},{"family":"Alcaraz","given":"Maria Jose"},{"family":"Anderson","given":"Johnathon D."},{"family":"Andriantsitohaina","given":"Ramaroson"},{"family":"Antoniou","given":"Anna"},{"family":"Arab","given":"Tanina"},{"family":"Archer","given":"Fabienne"},{"family":"Atkin-Smith","given":"Georgia K."},{"family":"Ayre","given":"D. Craig"},{"family":"Bach","given":"Jean-Marie"},{"family":"Bachurski","given":"Daniel"},{"family":"Baharvand","given":"Hossein"},{"family":"Balaj","given":"Leonora"},{"family":"Baldacchino","given":"Shawn"},{"family":"Bauer","given":"Natalie N."},{"family":"Baxter","given":"Amy A."},{"family":"Bebawy","given":"Mary"},{"family":"Beckham","given":"Carla"},{"family":"Bedina Zavec","given":"Apolonija"},{"family":"Benmoussa","given":"Abderrahim"},{"family":"Berardi","given":"Anna C."},{"family":"Bergese","given":"Paolo"},{"family":"Bielska","given":"Ewa"},{"family":"Blenkiron","given":"Cherie"},{"family":"Bobis-Wozowicz","given":"Sylwia"},{"family":"Boilard","given":"Eric"},{"family":"Boireau","given":"Wilfrid"},{"family":"Bongiovanni","given":"Antonella"},{"family":"Borràs","given":"Francesc E."},{"family":"Bosch","given":"Steffi"},{"family":"Boulanger","given":"Chantal M."},{"family":"Breakefield","given":"Xandra"},{"family":"Breglio","given":"Andrew M."},{"family":"Brennan","given":"Meadhbh Á"},{"family":"Brigstock","given":"David R."},{"family":"Brisson","given":"Alain"},{"family":"Broekman","given":"Marike Ld"},{"family":"Bromberg","given":"Jacqueline F."},{"family":"Bryl-Górecka","given":"Paulina"},{"family":"Buch","given":"Shilpa"},{"family":"Buck","given":"Amy H."},{"family":"Burger","given":"Dylan"},{"family":"Busatto","given":"Sara"},{"family":"Buschmann","given":"Dominik"},{"family":"Bussolati","given":"Benedetta"},{"family":"Buzás","given":"Edit I."},{"family":"Byrd","given":"James Bryan"},{"family":"Camussi","given":"Giovanni"},{"family":"Carter","given":"David Rf"},{"family":"Caruso","given":"Sarah"},{"family":"Chamley","given":"Lawrence W."},{"family":"Chang","given":"Yu-Ting"},{"family":"Chen","given":"Chihchen"},{"family":"Chen","given":"Shuai"},{"family":"Cheng","given":"Lesley"},{"family":"Chin","given":"Andrew R."},{"family":"Clayton","given":"Aled"},{"family":"Clerici","given":"Stefano P."},{"family":"Cocks","given":"Alex"},{"family":"Cocucci","given":"Emanuele"},{"family":"Coffey","given":"Robert J."},{"family":"Cordeiro-da-Silva","given":"Anabela"},{"family":"Couch","given":"Yvonne"},{"family":"Coumans","given":"Frank Aw"},{"family":"Coyle","given":"Beth"},{"family":"Crescitelli","given":"Rossella"},{"family":"Criado","given":"Miria Ferreira"},{"family":"D'Souza-Schorey","given":"Crislyn"},{"family":"Das","given":"Saumya"},{"family":"Datta Chaudhuri","given":"Amrita"},{"family":"Candia","given":"Paola","non-dropping-particle":"de"},{"family":"De Santana","given":"Eliezer F."},{"family":"De Wever","given":"Olivier"},{"family":"Del Portillo","given":"Hernando A."},{"family":"Demaret","given":"Tanguy"},{"family":"Deville","given":"Sarah"},{"family":"Devitt","given":"Andrew"},{"family":"Dhondt","given":"Bert"},{"family":"Di Vizio","given":"Dolores"},{"family":"Dieterich","given":"Lothar C."},{"family":"Dolo","given":"Vincenza"},{"family":"Dominguez Rubio","given":"Ana Paula"},{"family":"Dominici","given":"Massimo"},{"family":"Dourado","given":"Mauricio R."},{"family":"Driedonks","given":"Tom Ap"},{"family":"Duarte","given":"Filipe V."},{"family":"Duncan","given":"Heather M."},{"family":"Eichenberger","given":"Ramon M."},{"family":"Ekström","given":"Karin"},{"family":"El Andaloussi","given":"Samir"},{"family":"Elie-Caille","given":"Celine"},{"family":"Erdbrügger","given":"Uta"},{"family":"Falcón-Pérez","given":"Juan M."},{"family":"Fatima","given":"Farah"},{"family":"Fish","given":"Jason E."},{"family":"Flores-Bellver","given":"Miguel"},{"family":"Försönits","given":"András"},{"family":"Frelet-Barrand","given":"Annie"},{"family":"Fricke","given":"Fabia"},{"family":"Fuhrmann","given":"Gregor"},{"family":"Gabrielsson","given":"Susanne"},{"family":"Gámez-Valero","given":"Ana"},{"family":"Gardiner","given":"Chris"},{"family":"Gärtner","given":"Kathrin"},{"family":"Gaudin","given":"Raphael"},{"family":"Gho","given":"Yong Song"},{"family":"Giebel","given":"Bernd"},{"family":"Gilbert","given":"Caroline"},{"family":"Gimona","given":"Mario"},{"family":"Giusti","given":"Ilaria"},{"family":"Goberdhan","given":"Deborah Ci"},{"family":"Görgens","given":"André"},{"family":"Gorski","given":"Sharon M."},{"family":"Greening","given":"David W."},{"family":"Gross","given":"Julia Christina"},{"family":"Gualerzi","given":"Alice"},{"family":"Gupta","given":"Gopal N."},{"family":"Gustafson","given":"Dakota"},{"family":"Handberg","given":"Aase"},{"family":"Haraszti","given":"Reka A."},{"family":"Harrison","given":"Paul"},{"family":"Hegyesi","given":"Hargita"},{"family":"Hendrix","given":"An"},{"family":"Hill","given":"Andrew F."},{"family":"Hochberg","given":"Fred H."},{"family":"Hoffmann","given":"Karl F."},{"family":"Holder","given":"Beth"},{"family":"Holthofer","given":"Harry"},{"family":"Hosseinkhani","given":"Baharak"},{"family":"Hu","given":"Guoku"},{"family":"Huang","given":"Yiyao"},{"family":"Huber","given":"Veronica"},{"family":"Hunt","given":"Stuart"},{"family":"Ibrahim","given":"Ahmed Gamal-Eldin"},{"family":"Ikezu","given":"Tsuneya"},{"family":"Inal","given":"Jameel M."},{"family":"Isin","given":"Mustafa"},{"family":"Ivanova","given":"Alena"},{"family":"Jackson","given":"Hannah K."},{"family":"Jacobsen","given":"Soren"},{"family":"Jay","given":"Steven M."},{"family":"Jayachandran","given":"Muthuvel"},{"family":"Jenster","given":"Guido"},{"family":"Jiang","given":"Lanzhou"},{"family":"Johnson","given":"Suzanne M."},{"family":"Jones","given":"Jennifer C."},{"family":"Jong","given":"Ambrose"},{"family":"Jovanovic-Talisman","given":"Tijana"},{"family":"Jung","given":"Stephanie"},{"family":"Kalluri","given":"Raghu"},{"family":"Kano","given":"Shin-Ichi"},{"family":"Kaur","given":"Sukhbir"},{"family":"Kawamura","given":"Yumi"},{"family":"Keller","given":"Evan T."},{"family":"Khamari","given":"Delaram"},{"family":"Khomyakova","given":"Elena"},{"family":"Khvorova","given":"Anastasia"},{"family":"Kierulf","given":"Peter"},{"family":"Kim","given":"Kwang Pyo"},{"family":"Kislinger","given":"Thomas"},{"family":"Klingeborn","given":"Mikael"},{"family":"Klinke","given":"David J."},{"family":"Kornek","given":"Miroslaw"},{"family":"Kosanović","given":"Maja M."},{"family":"Kovács","given":"Árpád Ferenc"},{"family":"Krämer-Albers","given":"Eva-Maria"},{"family":"Krasemann","given":"Susanne"},{"family":"Krause","given":"Mirja"},{"family":"Kurochkin","given":"Igor V."},{"family":"Kusuma","given":"Gina D."},{"family":"Kuypers","given":"Sören"},{"family":"Laitinen","given":"Saara"},{"family":"Langevin","given":"Scott M."},{"family":"Languino","given":"Lucia R."},{"family":"Lannigan","given":"Joanne"},{"family":"Lässer","given":"Cecilia"},{"family":"Laurent","given":"Louise C."},{"family":"Lavieu","given":"Gregory"},{"family":"Lázaro-Ibáñez","given":"Elisa"},{"family":"Le Lay","given":"Soazig"},{"family":"Lee","given":"Myung-Shin"},{"family":"Lee","given":"Yi Xin Fiona"},{"family":"Lemos","given":"Debora S."},{"family":"Lenassi","given":"Metka"},{"family":"Leszczynska","given":"Aleksandra"},{"family":"Li","given":"Isaac Ts"},{"family":"Liao","given":"Ke"},{"family":"Libregts","given":"Sten F."},{"family":"Ligeti","given":"Erzsebet"},{"family":"Lim","given":"Rebecca"},{"family":"Lim","given":"Sai Kiang"},{"family":"Linē","given":"Aija"},{"family":"Linnemannstöns","given":"Karen"},{"family":"Llorente","given":"Alicia"},{"family":"Lombard","given":"Catherine A."},{"family":"Lorenowicz","given":"Magdalena J."},{"family":"Lörincz","given":"Ákos M."},{"family":"Lötvall","given":"Jan"},{"family":"Lovett","given":"Jason"},{"family":"Lowry","given":"Michelle C."},{"family":"Loyer","given":"Xavier"},{"family":"Lu","given":"Quan"},{"family":"Lukomska","given":"Barbara"},{"family":"Lunavat","given":"Taral R."},{"family":"Maas","given":"Sybren Ln"},{"family":"Malhi","given":"Harmeet"},{"family":"Marcilla","given":"Antonio"},{"family":"Mariani","given":"Jacopo"},{"family":"Mariscal","given":"Javier"},{"family":"Martens-Uzunova","given":"Elena S."},{"family":"Martin-Jaular","given":"Lorena"},{"family":"Martinez","given":"M. Carmen"},{"family":"Martins","given":"Vilma Regina"},{"family":"Mathieu","given":"Mathilde"},{"family":"Mathivanan","given":"Suresh"},{"family":"Maugeri","given":"Marco"},{"family":"McGinnis","given":"Lynda K."},{"family":"McVey","given":"Mark J."},{"family":"Meckes","given":"David G."},{"family":"Meehan","given":"Katie L."},{"family":"Mertens","given":"Inge"},{"family":"Minciacchi","given":"Valentina R."},{"family":"Möller","given":"Andreas"},{"family":"Møller Jørgensen","given":"Malene"},{"family":"Morales-Kastresana","given":"Aizea"},{"family":"Morhayim","given":"Jess"},{"family":"Mullier","given":"François"},{"family":"Muraca","given":"Maurizio"},{"family":"Musante","given":"Luca"},{"family":"Mussack","given":"Veronika"},{"family":"Muth","given":"Dillon C."},{"family":"Myburgh","given":"Kathryn H."},{"family":"Najrana","given":"Tanbir"},{"family":"Nawaz","given":"Muhammad"},{"family":"Nazarenko","given":"Irina"},{"family":"Nejsum","given":"Peter"},{"family":"Neri","given":"Christian"},{"family":"Neri","given":"Tommaso"},{"family":"Nieuwland","given":"Rienk"},{"family":"Nimrichter","given":"Leonardo"},{"family":"Nolan","given":"John P."},{"family":"Nolte-'t Hoen","given":"Esther Nm"},{"family":"Noren Hooten","given":"Nicole"},{"family":"O'Driscoll","given":"Lorraine"},{"family":"O'Grady","given":"Tina"},{"family":"O'Loghlen","given":"Ana"},{"family":"Ochiya","given":"Takahiro"},{"family":"Olivier","given":"Martin"},{"family":"Ortiz","given":"Alberto"},{"family":"Ortiz","given":"Luis A."},{"family":"Osteikoetxea","given":"Xabier"},{"family":"Østergaard","given":"Ole"},{"family":"Ostrowski","given":"Matias"},{"family":"Park","given":"Jaesung"},{"family":"Pegtel","given":"D. Michiel"},{"family":"Peinado","given":"Hector"},{"family":"Perut","given":"Francesca"},{"family":"Pfaffl","given":"Michael W."},{"family":"Phinney","given":"Donald G."},{"family":"Pieters","given":"Bartijn Ch"},{"family":"Pink","given":"Ryan C."},{"family":"Pisetsky","given":"David S."},{"family":"Pogge von Strandmann","given":"Elke"},{"family":"Polakovicova","given":"Iva"},{"family":"Poon","given":"Ivan Kh"},{"family":"Powell","given":"Bonita H."},{"family":"Prada","given":"Ilaria"},{"family":"Pulliam","given":"Lynn"},{"family":"Quesenberry","given":"Peter"},{"family":"Radeghieri","given":"Annalisa"},{"family":"Raffai","given":"Robert L."},{"family":"Raimondo","given":"Stefania"},{"family":"Rak","given":"Janusz"},{"family":"Ramirez","given":"Marcel I."},{"family":"Raposo","given":"Graça"},{"family":"Rayyan","given":"Morsi S."},{"family":"Regev-Rudzki","given":"Neta"},{"family":"Ricklefs","given":"Franz L."},{"family":"Robbins","given":"Paul D."},{"family":"Roberts","given":"David D."},{"family":"Rodrigues","given":"Silvia C."},{"family":"Rohde","given":"Eva"},{"family":"Rome","given":"Sophie"},{"family":"Rouschop","given":"Kasper Ma"},{"family":"Rughetti","given":"Aurelia"},{"family":"Russell","given":"Ashley E."},{"family":"Saá","given":"Paula"},{"family":"Sahoo","given":"Susmita"},{"family":"Salas-Huenuleo","given":"Edison"},{"family":"Sánchez","given":"Catherine"},{"family":"Saugstad","given":"Julie A."},{"family":"Saul","given":"Meike J."},{"family":"Schiffelers","given":"Raymond M."},{"family":"Schneider","given":"Raphael"},{"family":"Schøyen","given":"Tine Hiorth"},{"family":"Scott","given":"Aaron"},{"family":"Shahaj","given":"Eriomina"},{"family":"Sharma","given":"Shivani"},{"family":"Shatnyeva","given":"Olga"},{"family":"Shekari","given":"Faezeh"},{"family":"Shelke","given":"Ganesh Vilas"},{"family":"Shetty","given":"Ashok K."},{"family":"Shiba","given":"Kiyotaka"},{"family":"Siljander","given":"Pia R.-M."},{"family":"Silva","given":"Andreia M."},{"family":"Skowronek","given":"Agata"},{"family":"Snyder","given":"Orman L."},{"family":"Soares","given":"Rodrigo Pedro"},{"family":"Sódar","given":"Barbara W."},{"family":"Soekmadji","given":"Carolina"},{"family":"Sotillo","given":"Javier"},{"family":"Stahl","given":"Philip D."},{"family":"Stoorvogel","given":"Willem"},{"family":"Stott","given":"Shannon L."},{"family":"Strasser","given":"Erwin F."},{"family":"Swift","given":"Simon"},{"family":"Tahara","given":"Hidetoshi"},{"family":"Tewari","given":"Muneesh"},{"family":"Timms","given":"Kate"},{"family":"Tiwari","given":"Swasti"},{"family":"Tixeira","given":"Rochelle"},{"family":"Tkach","given":"Mercedes"},{"family":"Toh","given":"Wei Seong"},{"family":"Tomasini","given":"Richard"},{"family":"Torrecilhas","given":"Ana Claudia"},{"family":"Tosar","given":"Juan Pablo"},{"family":"Toxavidis","given":"Vasilis"},{"family":"Urbanelli","given":"Lorena"},{"family":"Vader","given":"Pieter"},{"family":"Balkom","given":"Bas Wm","non-dropping-particle":"van"},{"family":"Grein","given":"Susanne G.","non-dropping-particle":"van der"},{"family":"Van Deun","given":"Jan"},{"family":"Herwijnen","given":"Martijn Jc","non-dropping-particle":"van"},{"family":"Van Keuren-Jensen","given":"Kendall"},{"family":"Niel","given":"Guillaume","non-dropping-particle":"van"},{"family":"Royen","given":"Martin E.","non-dropping-particle":"van"},{"family":"Wijnen","given":"Andre J.","non-dropping-particle":"van"},{"family":"Vasconcelos","given":"M. Helena"},{"family":"Vechetti","given":"Ivan J."},{"family":"Veit","given":"Tiago D."},{"family":"Vella","given":"Laura J."},{"family":"Velot","given":"Émilie"},{"family":"Verweij","given":"Frederik J."},{"family":"Vestad","given":"Beate"},{"family":"Viñas","given":"Jose L."},{"family":"Visnovitz","given":"Tamás"},{"family":"Vukman","given":"Krisztina V."},{"family":"Wahlgren","given":"Jessica"},{"family":"Watson","given":"Dionysios C."},{"family":"Wauben","given":"Marca Hm"},{"family":"Weaver","given":"Alissa"},{"family":"Webber","given":"Jason P."},{"family":"Weber","given":"Viktoria"},{"family":"Wehman","given":"Ann M."},{"family":"Weiss","given":"Daniel J."},{"family":"Welsh","given":"Joshua A."},{"family":"Wendt","given":"Sebastian"},{"family":"Wheelock","given":"Asa M."},{"family":"Wiener","given":"Zoltán"},{"family":"Witte","given":"Leonie"},{"family":"Wolfram","given":"Joy"},{"family":"Xagorari","given":"Angeliki"},{"family":"Xander","given":"Patricia"},{"family":"Xu","given":"Jing"},{"family":"Yan","given":"Xiaomei"},{"family":"Yáñez-Mó","given":"María"},{"family":"Yin","given":"Hang"},{"family":"Yuana","given":"Yuana"},{"family":"Zappulli","given":"Valentina"},{"family":"Zarubova","given":"Jana"},{"family":"Žėkas","given":"Vytautas"},{"family":"Zhang","given":"Jian-Ye"},{"family":"Zhao","given":"Zezhou"},{"family":"Zheng","given":"Lei"},{"family":"Zheutlin","given":"Alexander R."},{"family":"Zickler","given":"Antje M."},{"family":"Zimmermann","given":"Pascale"},{"family":"Zivkovic","given":"Angela M."},{"family":"Zocco","given":"Davide"},{"family":"Zuba-Surma","given":"Ewa K."}],"issued":{"date-parts":[["2018"]]}}}],"schema":"https://github.com/citation-style-language/schema/raw/master/csl-citation.json"} </w:instrText>
      </w:r>
      <w:r w:rsidR="00E91678" w:rsidRPr="008260C6">
        <w:rPr>
          <w:rFonts w:ascii="Times New Roman" w:hAnsi="Times New Roman" w:cs="Times New Roman"/>
          <w:bCs/>
          <w:lang w:val="en-US"/>
        </w:rPr>
        <w:fldChar w:fldCharType="separate"/>
      </w:r>
      <w:r w:rsidR="00E91678" w:rsidRPr="008F4175">
        <w:rPr>
          <w:rFonts w:ascii="Times New Roman" w:hAnsi="Times New Roman" w:cs="Times New Roman"/>
          <w:bCs/>
          <w:noProof/>
          <w:color w:val="0070C0"/>
          <w:lang w:val="en-US"/>
        </w:rPr>
        <w:t>(33</w:t>
      </w:r>
      <w:r w:rsidR="00E91678" w:rsidRPr="00F962E2">
        <w:rPr>
          <w:rFonts w:ascii="Times New Roman" w:hAnsi="Times New Roman" w:cs="Times New Roman"/>
          <w:bCs/>
          <w:noProof/>
          <w:color w:val="0070C0"/>
          <w:lang w:val="en-US"/>
        </w:rPr>
        <w:t>)</w:t>
      </w:r>
      <w:r w:rsidR="00E91678" w:rsidRPr="008260C6">
        <w:rPr>
          <w:rFonts w:ascii="Times New Roman" w:hAnsi="Times New Roman" w:cs="Times New Roman"/>
          <w:bCs/>
          <w:lang w:val="en-US"/>
        </w:rPr>
        <w:fldChar w:fldCharType="end"/>
      </w:r>
      <w:r w:rsidR="00E91678">
        <w:rPr>
          <w:rFonts w:ascii="Times New Roman" w:hAnsi="Times New Roman" w:cs="Times New Roman"/>
          <w:bCs/>
          <w:lang w:val="en-US"/>
        </w:rPr>
        <w:t>,</w:t>
      </w:r>
      <w:r w:rsidR="00E91678" w:rsidRPr="008260C6">
        <w:rPr>
          <w:rFonts w:ascii="Times New Roman" w:hAnsi="Times New Roman" w:cs="Times New Roman"/>
          <w:bCs/>
          <w:lang w:val="en-US"/>
        </w:rPr>
        <w:t xml:space="preserve"> </w:t>
      </w:r>
      <w:r w:rsidRPr="00E91678">
        <w:rPr>
          <w:rFonts w:ascii="Times New Roman" w:hAnsi="Times New Roman" w:cs="Times New Roman"/>
          <w:color w:val="000000" w:themeColor="text1"/>
          <w:lang w:val="en-US"/>
        </w:rPr>
        <w:t>by two consecutive centrifugation steps at 2500-g</w:t>
      </w:r>
      <w:r w:rsidR="00B7666F" w:rsidRPr="00E91678">
        <w:rPr>
          <w:rFonts w:ascii="Times New Roman" w:hAnsi="Times New Roman" w:cs="Times New Roman"/>
          <w:color w:val="000000" w:themeColor="text1"/>
          <w:lang w:val="en-US"/>
        </w:rPr>
        <w:t xml:space="preserve">, </w:t>
      </w:r>
      <w:r w:rsidRPr="00E91678">
        <w:rPr>
          <w:rFonts w:ascii="Times New Roman" w:hAnsi="Times New Roman" w:cs="Times New Roman"/>
          <w:color w:val="000000" w:themeColor="text1"/>
          <w:lang w:val="en-US"/>
        </w:rPr>
        <w:t>at room temperature</w:t>
      </w:r>
      <w:r w:rsidR="00CD14EF" w:rsidRPr="00E91678">
        <w:rPr>
          <w:rFonts w:ascii="Times New Roman" w:hAnsi="Times New Roman" w:cs="Times New Roman"/>
          <w:color w:val="000000" w:themeColor="text1"/>
          <w:lang w:val="en-US"/>
        </w:rPr>
        <w:t xml:space="preserve"> for 15 min</w:t>
      </w:r>
      <w:r w:rsidR="00B7666F" w:rsidRPr="00E91678">
        <w:rPr>
          <w:rFonts w:ascii="Times New Roman" w:hAnsi="Times New Roman" w:cs="Times New Roman"/>
          <w:color w:val="000000" w:themeColor="text1"/>
          <w:lang w:val="en-US"/>
        </w:rPr>
        <w:t>,</w:t>
      </w:r>
      <w:r w:rsidR="00CD14EF" w:rsidRPr="00E91678">
        <w:rPr>
          <w:rFonts w:ascii="Times New Roman" w:hAnsi="Times New Roman" w:cs="Times New Roman"/>
          <w:color w:val="000000" w:themeColor="text1"/>
          <w:lang w:val="en-US"/>
        </w:rPr>
        <w:t xml:space="preserve"> in order to obtain platelet-free plasma</w:t>
      </w:r>
      <w:r w:rsidR="00315401" w:rsidRPr="00E91678">
        <w:rPr>
          <w:rFonts w:ascii="Times New Roman" w:hAnsi="Times New Roman" w:cs="Times New Roman"/>
          <w:color w:val="000000" w:themeColor="text1"/>
          <w:lang w:val="en-US"/>
        </w:rPr>
        <w:t xml:space="preserve"> within 4h of blood collection</w:t>
      </w:r>
      <w:r w:rsidR="00B7666F" w:rsidRPr="00E91678">
        <w:rPr>
          <w:rFonts w:ascii="Times New Roman" w:hAnsi="Times New Roman" w:cs="Times New Roman"/>
          <w:color w:val="000000" w:themeColor="text1"/>
          <w:lang w:val="en-US"/>
        </w:rPr>
        <w:t>:</w:t>
      </w:r>
      <w:r w:rsidR="00CD14EF" w:rsidRPr="00E91678">
        <w:rPr>
          <w:rFonts w:ascii="Times New Roman" w:hAnsi="Times New Roman" w:cs="Times New Roman"/>
          <w:color w:val="000000" w:themeColor="text1"/>
          <w:lang w:val="en-US"/>
        </w:rPr>
        <w:t xml:space="preserve"> one step to remove blood cells and a second step to remove remaining platelets</w:t>
      </w:r>
      <w:r w:rsidRPr="00E91678">
        <w:rPr>
          <w:rFonts w:ascii="Times New Roman" w:hAnsi="Times New Roman" w:cs="Times New Roman"/>
          <w:color w:val="000000" w:themeColor="text1"/>
          <w:lang w:val="en-US"/>
        </w:rPr>
        <w:t xml:space="preserve">. </w:t>
      </w:r>
      <w:r w:rsidR="00315401" w:rsidRPr="00E91678">
        <w:rPr>
          <w:rFonts w:ascii="Times New Roman" w:hAnsi="Times New Roman" w:cs="Times New Roman"/>
          <w:color w:val="000000" w:themeColor="text1"/>
          <w:lang w:val="en-US"/>
        </w:rPr>
        <w:t>P</w:t>
      </w:r>
      <w:r w:rsidRPr="00E91678">
        <w:rPr>
          <w:rFonts w:ascii="Times New Roman" w:hAnsi="Times New Roman" w:cs="Times New Roman"/>
          <w:color w:val="000000" w:themeColor="text1"/>
          <w:lang w:val="en-US"/>
        </w:rPr>
        <w:t>lasma was aliquoted</w:t>
      </w:r>
      <w:r w:rsidR="00B7666F" w:rsidRPr="00E91678">
        <w:rPr>
          <w:rFonts w:ascii="Times New Roman" w:hAnsi="Times New Roman" w:cs="Times New Roman"/>
          <w:color w:val="000000" w:themeColor="text1"/>
          <w:lang w:val="en-US"/>
        </w:rPr>
        <w:t xml:space="preserve">, </w:t>
      </w:r>
      <w:r w:rsidRPr="00E91678">
        <w:rPr>
          <w:rFonts w:ascii="Times New Roman" w:hAnsi="Times New Roman" w:cs="Times New Roman"/>
          <w:color w:val="000000" w:themeColor="text1"/>
          <w:lang w:val="en-US"/>
        </w:rPr>
        <w:t xml:space="preserve">stored at </w:t>
      </w:r>
      <w:r w:rsidR="008967A0" w:rsidRPr="00E91678">
        <w:rPr>
          <w:rFonts w:ascii="Times New Roman" w:hAnsi="Times New Roman" w:cs="Times New Roman"/>
          <w:color w:val="000000" w:themeColor="text1"/>
          <w:lang w:val="en-US"/>
        </w:rPr>
        <w:t>-</w:t>
      </w:r>
      <w:r w:rsidRPr="00E91678">
        <w:rPr>
          <w:rFonts w:ascii="Times New Roman" w:hAnsi="Times New Roman" w:cs="Times New Roman"/>
          <w:color w:val="000000" w:themeColor="text1"/>
          <w:lang w:val="en-US"/>
        </w:rPr>
        <w:t>80°C</w:t>
      </w:r>
      <w:r w:rsidR="00B7666F" w:rsidRPr="00E91678">
        <w:rPr>
          <w:rFonts w:ascii="Times New Roman" w:hAnsi="Times New Roman" w:cs="Times New Roman"/>
          <w:color w:val="000000" w:themeColor="text1"/>
          <w:lang w:val="en-US"/>
        </w:rPr>
        <w:t xml:space="preserve"> and aliquots were thawed once for analysis</w:t>
      </w:r>
      <w:r w:rsidRPr="00E91678">
        <w:rPr>
          <w:rFonts w:ascii="Times New Roman" w:hAnsi="Times New Roman" w:cs="Times New Roman"/>
          <w:color w:val="000000" w:themeColor="text1"/>
          <w:lang w:val="en-US"/>
        </w:rPr>
        <w:t>.</w:t>
      </w:r>
      <w:r w:rsidR="00840FDA">
        <w:rPr>
          <w:rFonts w:ascii="Times New Roman" w:hAnsi="Times New Roman" w:cs="Times New Roman"/>
          <w:color w:val="000000" w:themeColor="text1"/>
          <w:lang w:val="en-US"/>
        </w:rPr>
        <w:t xml:space="preserve"> </w:t>
      </w:r>
    </w:p>
    <w:p w14:paraId="0D2175B2" w14:textId="77777777" w:rsidR="00673FCF" w:rsidRPr="005C04AA" w:rsidRDefault="00673FCF" w:rsidP="00F20BFA">
      <w:pPr>
        <w:spacing w:line="360" w:lineRule="auto"/>
        <w:jc w:val="both"/>
        <w:rPr>
          <w:rFonts w:ascii="Times New Roman" w:hAnsi="Times New Roman" w:cs="Times New Roman"/>
          <w:color w:val="000000" w:themeColor="text1"/>
          <w:lang w:val="en-US"/>
        </w:rPr>
      </w:pPr>
    </w:p>
    <w:p w14:paraId="477BC53F" w14:textId="4F6E275E" w:rsidR="004A43DC" w:rsidRPr="00E91678" w:rsidRDefault="004A43DC" w:rsidP="00F20BFA">
      <w:pPr>
        <w:spacing w:line="360" w:lineRule="auto"/>
        <w:jc w:val="both"/>
        <w:rPr>
          <w:rFonts w:ascii="Times New Roman" w:hAnsi="Times New Roman" w:cs="Times New Roman"/>
          <w:b/>
          <w:bCs/>
          <w:color w:val="000000" w:themeColor="text1"/>
          <w:lang w:val="en-US"/>
        </w:rPr>
      </w:pPr>
      <w:r w:rsidRPr="00E91678">
        <w:rPr>
          <w:rFonts w:ascii="Times New Roman" w:hAnsi="Times New Roman" w:cs="Times New Roman"/>
          <w:b/>
          <w:bCs/>
          <w:color w:val="000000" w:themeColor="text1"/>
          <w:lang w:val="en-US"/>
        </w:rPr>
        <w:t>Flow cytometry</w:t>
      </w:r>
      <w:r w:rsidR="00402AB9" w:rsidRPr="00E91678">
        <w:rPr>
          <w:rFonts w:ascii="Times New Roman" w:hAnsi="Times New Roman" w:cs="Times New Roman"/>
          <w:b/>
          <w:bCs/>
          <w:color w:val="000000" w:themeColor="text1"/>
          <w:lang w:val="en-US"/>
        </w:rPr>
        <w:t xml:space="preserve"> for extracellular vesicles</w:t>
      </w:r>
      <w:r w:rsidRPr="00E91678">
        <w:rPr>
          <w:rFonts w:ascii="Times New Roman" w:hAnsi="Times New Roman" w:cs="Times New Roman"/>
          <w:b/>
          <w:bCs/>
          <w:color w:val="000000" w:themeColor="text1"/>
          <w:lang w:val="en-US"/>
        </w:rPr>
        <w:t xml:space="preserve"> </w:t>
      </w:r>
    </w:p>
    <w:p w14:paraId="214C0E3D" w14:textId="494F9A03" w:rsidR="00402AB9" w:rsidRPr="003B0B6B" w:rsidRDefault="00D17CBE" w:rsidP="00F20BFA">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Quantification of EV was performed by fluorescence-assisted cell sorting </w:t>
      </w:r>
      <w:r w:rsidR="00606277">
        <w:rPr>
          <w:rFonts w:ascii="Times New Roman" w:hAnsi="Times New Roman" w:cs="Times New Roman"/>
          <w:color w:val="000000" w:themeColor="text1"/>
          <w:lang w:val="en-US"/>
        </w:rPr>
        <w:t xml:space="preserve">(FACS) </w:t>
      </w:r>
      <w:r>
        <w:rPr>
          <w:rFonts w:ascii="Times New Roman" w:hAnsi="Times New Roman" w:cs="Times New Roman"/>
          <w:color w:val="000000" w:themeColor="text1"/>
          <w:lang w:val="en-US"/>
        </w:rPr>
        <w:t xml:space="preserve">using a protocol adapted for EV, as previously reported (Camus, 2012; Camus, 2015; Merle, 2018; Hariri, 2019). </w:t>
      </w:r>
      <w:r w:rsidR="004A43DC" w:rsidRPr="005C04AA">
        <w:rPr>
          <w:rFonts w:ascii="Times New Roman" w:hAnsi="Times New Roman" w:cs="Times New Roman"/>
          <w:color w:val="000000" w:themeColor="text1"/>
          <w:lang w:val="en-US"/>
        </w:rPr>
        <w:t xml:space="preserve">Plasma </w:t>
      </w:r>
      <w:r w:rsidR="00402AB9" w:rsidRPr="005C04AA">
        <w:rPr>
          <w:rFonts w:ascii="Times New Roman" w:hAnsi="Times New Roman" w:cs="Times New Roman"/>
          <w:color w:val="000000" w:themeColor="text1"/>
          <w:lang w:val="en-US"/>
        </w:rPr>
        <w:t xml:space="preserve">or cell supernatants </w:t>
      </w:r>
      <w:r w:rsidR="004A43DC" w:rsidRPr="005C04AA">
        <w:rPr>
          <w:rFonts w:ascii="Times New Roman" w:hAnsi="Times New Roman" w:cs="Times New Roman"/>
          <w:color w:val="000000" w:themeColor="text1"/>
          <w:lang w:val="en-US"/>
        </w:rPr>
        <w:t>w</w:t>
      </w:r>
      <w:r w:rsidR="00402AB9" w:rsidRPr="005C04AA">
        <w:rPr>
          <w:rFonts w:ascii="Times New Roman" w:hAnsi="Times New Roman" w:cs="Times New Roman"/>
          <w:color w:val="000000" w:themeColor="text1"/>
          <w:lang w:val="en-US"/>
        </w:rPr>
        <w:t xml:space="preserve">ere </w:t>
      </w:r>
      <w:r w:rsidR="004A43DC" w:rsidRPr="005C04AA">
        <w:rPr>
          <w:rFonts w:ascii="Times New Roman" w:hAnsi="Times New Roman" w:cs="Times New Roman"/>
          <w:color w:val="000000" w:themeColor="text1"/>
          <w:lang w:val="en-US"/>
        </w:rPr>
        <w:t xml:space="preserve">thawed </w:t>
      </w:r>
      <w:r w:rsidR="003F0F40" w:rsidRPr="005C04AA">
        <w:rPr>
          <w:rFonts w:ascii="Times New Roman" w:hAnsi="Times New Roman" w:cs="Times New Roman"/>
          <w:color w:val="000000" w:themeColor="text1"/>
          <w:lang w:val="en-US"/>
        </w:rPr>
        <w:t xml:space="preserve">at room temperature </w:t>
      </w:r>
      <w:r w:rsidR="004A43DC" w:rsidRPr="005C04AA">
        <w:rPr>
          <w:rFonts w:ascii="Times New Roman" w:hAnsi="Times New Roman" w:cs="Times New Roman"/>
          <w:color w:val="000000" w:themeColor="text1"/>
          <w:lang w:val="en-US"/>
        </w:rPr>
        <w:t xml:space="preserve">for </w:t>
      </w:r>
      <w:r w:rsidR="00BB44F5" w:rsidRPr="005C04AA">
        <w:rPr>
          <w:rFonts w:ascii="Times New Roman" w:hAnsi="Times New Roman" w:cs="Times New Roman"/>
          <w:color w:val="000000" w:themeColor="text1"/>
          <w:lang w:val="en-US"/>
        </w:rPr>
        <w:t xml:space="preserve">5 </w:t>
      </w:r>
      <w:r w:rsidR="005C28B2" w:rsidRPr="005C04AA">
        <w:rPr>
          <w:rFonts w:ascii="Times New Roman" w:hAnsi="Times New Roman" w:cs="Times New Roman"/>
          <w:color w:val="000000" w:themeColor="text1"/>
          <w:lang w:val="en-US"/>
        </w:rPr>
        <w:t>minutes</w:t>
      </w:r>
      <w:r w:rsidR="003F0F40" w:rsidRPr="005C04AA">
        <w:rPr>
          <w:rFonts w:ascii="Times New Roman" w:hAnsi="Times New Roman" w:cs="Times New Roman"/>
          <w:color w:val="000000" w:themeColor="text1"/>
          <w:lang w:val="en-US"/>
        </w:rPr>
        <w:t xml:space="preserve"> </w:t>
      </w:r>
      <w:r w:rsidR="00BB44F5" w:rsidRPr="005C04AA">
        <w:rPr>
          <w:rFonts w:ascii="Times New Roman" w:hAnsi="Times New Roman" w:cs="Times New Roman"/>
          <w:color w:val="000000" w:themeColor="text1"/>
          <w:lang w:val="en-US"/>
        </w:rPr>
        <w:t xml:space="preserve">before </w:t>
      </w:r>
      <w:r w:rsidR="003F0F40" w:rsidRPr="005C04AA">
        <w:rPr>
          <w:rFonts w:ascii="Times New Roman" w:hAnsi="Times New Roman" w:cs="Times New Roman"/>
          <w:color w:val="000000" w:themeColor="text1"/>
          <w:lang w:val="en-US"/>
        </w:rPr>
        <w:t xml:space="preserve">being placed </w:t>
      </w:r>
      <w:r w:rsidR="003F0F40" w:rsidRPr="003B0B6B">
        <w:rPr>
          <w:rFonts w:ascii="Times New Roman" w:hAnsi="Times New Roman" w:cs="Times New Roman"/>
          <w:color w:val="000000" w:themeColor="text1"/>
          <w:lang w:val="en-US"/>
        </w:rPr>
        <w:t>on ice</w:t>
      </w:r>
      <w:r w:rsidR="004A43DC" w:rsidRPr="005C04AA">
        <w:rPr>
          <w:rFonts w:ascii="Times New Roman" w:hAnsi="Times New Roman" w:cs="Times New Roman"/>
          <w:color w:val="000000" w:themeColor="text1"/>
          <w:lang w:val="en-US"/>
        </w:rPr>
        <w:t xml:space="preserve">. </w:t>
      </w:r>
      <w:r w:rsidR="004A43DC" w:rsidRPr="003B0B6B">
        <w:rPr>
          <w:rFonts w:ascii="Times New Roman" w:hAnsi="Times New Roman" w:cs="Times New Roman"/>
          <w:color w:val="000000" w:themeColor="text1"/>
          <w:lang w:val="en-US"/>
        </w:rPr>
        <w:t xml:space="preserve">To avoid swarm detection, plasma was diluted 20-fold </w:t>
      </w:r>
      <w:r w:rsidR="004A43DC" w:rsidRPr="005C04AA">
        <w:rPr>
          <w:rFonts w:ascii="Times New Roman" w:hAnsi="Times New Roman" w:cs="Times New Roman"/>
          <w:color w:val="000000" w:themeColor="text1"/>
          <w:lang w:val="en-US"/>
        </w:rPr>
        <w:t>with PBS (1.45 m</w:t>
      </w:r>
      <w:r w:rsidR="00402AB9" w:rsidRPr="005C04AA">
        <w:rPr>
          <w:rFonts w:ascii="Times New Roman" w:hAnsi="Times New Roman" w:cs="Times New Roman"/>
          <w:color w:val="000000" w:themeColor="text1"/>
          <w:lang w:val="en-US"/>
        </w:rPr>
        <w:t>M</w:t>
      </w:r>
      <w:r w:rsidR="004A43DC" w:rsidRPr="005C04AA">
        <w:rPr>
          <w:rFonts w:ascii="Times New Roman" w:hAnsi="Times New Roman" w:cs="Times New Roman"/>
          <w:color w:val="000000" w:themeColor="text1"/>
          <w:lang w:val="en-US"/>
        </w:rPr>
        <w:t xml:space="preserve"> phosphate</w:t>
      </w:r>
      <w:r w:rsidR="00402AB9" w:rsidRPr="005C04AA">
        <w:rPr>
          <w:rFonts w:ascii="Times New Roman" w:hAnsi="Times New Roman" w:cs="Times New Roman"/>
          <w:color w:val="000000" w:themeColor="text1"/>
          <w:lang w:val="en-US"/>
        </w:rPr>
        <w:t xml:space="preserve"> and</w:t>
      </w:r>
      <w:r w:rsidR="004A43DC" w:rsidRPr="005C04AA">
        <w:rPr>
          <w:rFonts w:ascii="Times New Roman" w:hAnsi="Times New Roman" w:cs="Times New Roman"/>
          <w:color w:val="000000" w:themeColor="text1"/>
          <w:lang w:val="en-US"/>
        </w:rPr>
        <w:t xml:space="preserve"> 154 m</w:t>
      </w:r>
      <w:r w:rsidR="00402AB9" w:rsidRPr="005C04AA">
        <w:rPr>
          <w:rFonts w:ascii="Times New Roman" w:hAnsi="Times New Roman" w:cs="Times New Roman"/>
          <w:color w:val="000000" w:themeColor="text1"/>
          <w:lang w:val="en-US"/>
        </w:rPr>
        <w:t>M</w:t>
      </w:r>
      <w:r w:rsidR="004A43DC" w:rsidRPr="005C04AA">
        <w:rPr>
          <w:rFonts w:ascii="Times New Roman" w:hAnsi="Times New Roman" w:cs="Times New Roman"/>
          <w:color w:val="000000" w:themeColor="text1"/>
          <w:lang w:val="en-US"/>
        </w:rPr>
        <w:t xml:space="preserve"> sodium chloride; pH </w:t>
      </w:r>
      <w:r w:rsidR="004A43DC" w:rsidRPr="00AA68E5">
        <w:rPr>
          <w:rFonts w:ascii="Times New Roman" w:hAnsi="Times New Roman" w:cs="Times New Roman"/>
          <w:color w:val="000000" w:themeColor="text1"/>
          <w:lang w:val="en-US"/>
        </w:rPr>
        <w:t xml:space="preserve">7.4, </w:t>
      </w:r>
      <w:r w:rsidR="004A43DC" w:rsidRPr="003B0B6B">
        <w:rPr>
          <w:rFonts w:ascii="Times New Roman" w:hAnsi="Times New Roman" w:cs="Times New Roman"/>
          <w:color w:val="000000" w:themeColor="text1"/>
          <w:lang w:val="en-US"/>
        </w:rPr>
        <w:t>0.</w:t>
      </w:r>
      <w:r w:rsidR="00BB44F5" w:rsidRPr="003B0B6B">
        <w:rPr>
          <w:rFonts w:ascii="Times New Roman" w:hAnsi="Times New Roman" w:cs="Times New Roman"/>
          <w:color w:val="000000" w:themeColor="text1"/>
          <w:lang w:val="en-US"/>
        </w:rPr>
        <w:t>1</w:t>
      </w:r>
      <w:r w:rsidR="004A43DC" w:rsidRPr="00AA68E5">
        <w:rPr>
          <w:rFonts w:ascii="Times New Roman" w:hAnsi="Times New Roman" w:cs="Times New Roman"/>
          <w:color w:val="000000" w:themeColor="text1"/>
          <w:lang w:val="en-US"/>
        </w:rPr>
        <w:t xml:space="preserve"> µm filtered)</w:t>
      </w:r>
      <w:r w:rsidR="00BB44F5" w:rsidRPr="00AA68E5">
        <w:rPr>
          <w:rFonts w:ascii="Times New Roman" w:hAnsi="Times New Roman" w:cs="Times New Roman"/>
          <w:color w:val="000000" w:themeColor="text1"/>
          <w:lang w:val="en-US"/>
        </w:rPr>
        <w:t xml:space="preserve">, </w:t>
      </w:r>
      <w:r w:rsidR="00BB44F5" w:rsidRPr="003B0B6B">
        <w:rPr>
          <w:rFonts w:ascii="Times New Roman" w:hAnsi="Times New Roman" w:cs="Times New Roman"/>
          <w:color w:val="000000" w:themeColor="text1"/>
          <w:lang w:val="en-US"/>
        </w:rPr>
        <w:t>to less than 5000 events/s</w:t>
      </w:r>
      <w:r w:rsidR="004A43DC" w:rsidRPr="003B0B6B">
        <w:rPr>
          <w:rFonts w:ascii="Times New Roman" w:hAnsi="Times New Roman" w:cs="Times New Roman"/>
          <w:color w:val="000000" w:themeColor="text1"/>
          <w:lang w:val="en-US"/>
        </w:rPr>
        <w:t xml:space="preserve">. </w:t>
      </w:r>
    </w:p>
    <w:p w14:paraId="148270A2" w14:textId="189877D2" w:rsidR="000B3887" w:rsidRPr="003B0B6B" w:rsidRDefault="004A43DC" w:rsidP="00F20BFA">
      <w:pPr>
        <w:spacing w:line="360" w:lineRule="auto"/>
        <w:jc w:val="both"/>
        <w:rPr>
          <w:rFonts w:ascii="Times New Roman" w:hAnsi="Times New Roman" w:cs="Times New Roman"/>
          <w:color w:val="000000" w:themeColor="text1"/>
          <w:lang w:val="en-US"/>
        </w:rPr>
      </w:pPr>
      <w:r w:rsidRPr="003B0B6B">
        <w:rPr>
          <w:rFonts w:ascii="Times New Roman" w:hAnsi="Times New Roman" w:cs="Times New Roman"/>
          <w:color w:val="000000" w:themeColor="text1"/>
          <w:lang w:val="en-US"/>
        </w:rPr>
        <w:t xml:space="preserve">To establish cellular origin </w:t>
      </w:r>
      <w:r w:rsidR="00DD0D1D" w:rsidRPr="003B0B6B">
        <w:rPr>
          <w:rFonts w:ascii="Times New Roman" w:hAnsi="Times New Roman" w:cs="Times New Roman"/>
          <w:color w:val="000000" w:themeColor="text1"/>
          <w:lang w:val="en-US"/>
        </w:rPr>
        <w:t>and</w:t>
      </w:r>
      <w:r w:rsidRPr="003B0B6B">
        <w:rPr>
          <w:rFonts w:ascii="Times New Roman" w:hAnsi="Times New Roman" w:cs="Times New Roman"/>
          <w:color w:val="000000" w:themeColor="text1"/>
          <w:lang w:val="en-US"/>
        </w:rPr>
        <w:t xml:space="preserve"> phosphatidylserine (PS) </w:t>
      </w:r>
      <w:r w:rsidR="00DD0D1D" w:rsidRPr="003B0B6B">
        <w:rPr>
          <w:rFonts w:ascii="Times New Roman" w:hAnsi="Times New Roman" w:cs="Times New Roman"/>
          <w:color w:val="000000" w:themeColor="text1"/>
          <w:lang w:val="en-US"/>
        </w:rPr>
        <w:t xml:space="preserve">exposure of </w:t>
      </w:r>
      <w:r w:rsidRPr="003B0B6B">
        <w:rPr>
          <w:rFonts w:ascii="Times New Roman" w:hAnsi="Times New Roman" w:cs="Times New Roman"/>
          <w:color w:val="000000" w:themeColor="text1"/>
          <w:lang w:val="en-US"/>
        </w:rPr>
        <w:t>EV,</w:t>
      </w:r>
      <w:r w:rsidR="00CD1FC6" w:rsidRPr="003B0B6B">
        <w:rPr>
          <w:rFonts w:ascii="Times New Roman" w:hAnsi="Times New Roman" w:cs="Times New Roman"/>
          <w:color w:val="000000" w:themeColor="text1"/>
          <w:lang w:val="en-US"/>
        </w:rPr>
        <w:t xml:space="preserve"> </w:t>
      </w:r>
      <w:r w:rsidR="00F72BA4" w:rsidRPr="003B0B6B">
        <w:rPr>
          <w:rFonts w:ascii="Times New Roman" w:hAnsi="Times New Roman" w:cs="Times New Roman"/>
          <w:color w:val="000000" w:themeColor="text1"/>
          <w:lang w:val="en-US"/>
        </w:rPr>
        <w:t>we prepare</w:t>
      </w:r>
      <w:r w:rsidR="009979A5" w:rsidRPr="003B0B6B">
        <w:rPr>
          <w:rFonts w:ascii="Times New Roman" w:hAnsi="Times New Roman" w:cs="Times New Roman"/>
          <w:color w:val="000000" w:themeColor="text1"/>
          <w:lang w:val="en-US"/>
        </w:rPr>
        <w:t>d</w:t>
      </w:r>
      <w:r w:rsidR="00F72BA4" w:rsidRPr="003B0B6B">
        <w:rPr>
          <w:rFonts w:ascii="Times New Roman" w:hAnsi="Times New Roman" w:cs="Times New Roman"/>
          <w:color w:val="000000" w:themeColor="text1"/>
          <w:lang w:val="en-US"/>
        </w:rPr>
        <w:t xml:space="preserve"> a l</w:t>
      </w:r>
      <w:r w:rsidR="00CD1FC6" w:rsidRPr="00AA68E5">
        <w:rPr>
          <w:rFonts w:ascii="Times New Roman" w:hAnsi="Times New Roman" w:cs="Times New Roman"/>
          <w:color w:val="000000" w:themeColor="text1"/>
          <w:lang w:val="en-US"/>
        </w:rPr>
        <w:t xml:space="preserve">abeling mix: </w:t>
      </w:r>
      <w:r w:rsidR="00F72BA4" w:rsidRPr="003B0B6B">
        <w:rPr>
          <w:rFonts w:ascii="Times New Roman" w:hAnsi="Times New Roman" w:cs="Times New Roman"/>
          <w:color w:val="000000" w:themeColor="text1"/>
          <w:lang w:val="en-US"/>
        </w:rPr>
        <w:t xml:space="preserve">20 µL </w:t>
      </w:r>
      <w:r w:rsidR="00F72BA4" w:rsidRPr="00AA68E5">
        <w:rPr>
          <w:rFonts w:ascii="Times New Roman" w:hAnsi="Times New Roman" w:cs="Times New Roman"/>
          <w:color w:val="000000" w:themeColor="text1"/>
          <w:lang w:val="en-US"/>
        </w:rPr>
        <w:t xml:space="preserve">annexin-A5-FITC </w:t>
      </w:r>
      <w:r w:rsidR="00F72BA4" w:rsidRPr="003B0B6B">
        <w:rPr>
          <w:rFonts w:ascii="Times New Roman" w:hAnsi="Times New Roman" w:cs="Times New Roman"/>
          <w:color w:val="000000" w:themeColor="text1"/>
          <w:lang w:val="en-US"/>
        </w:rPr>
        <w:t xml:space="preserve">+10 µL </w:t>
      </w:r>
      <w:r w:rsidR="00F72BA4" w:rsidRPr="00285250">
        <w:rPr>
          <w:rFonts w:ascii="Times New Roman" w:hAnsi="Times New Roman" w:cs="Times New Roman"/>
          <w:color w:val="000000" w:themeColor="text1"/>
          <w:lang w:val="en-US"/>
        </w:rPr>
        <w:t xml:space="preserve">anti-CD235a or isotype, in </w:t>
      </w:r>
      <w:r w:rsidR="00CD1FC6" w:rsidRPr="00285250">
        <w:rPr>
          <w:rFonts w:ascii="Times New Roman" w:hAnsi="Times New Roman" w:cs="Times New Roman"/>
          <w:color w:val="000000" w:themeColor="text1"/>
          <w:lang w:val="en-US"/>
        </w:rPr>
        <w:t>1 mL PBS</w:t>
      </w:r>
      <w:r w:rsidR="00F72BA4" w:rsidRPr="00285250">
        <w:rPr>
          <w:rFonts w:ascii="Times New Roman" w:hAnsi="Times New Roman" w:cs="Times New Roman"/>
          <w:color w:val="000000" w:themeColor="text1"/>
          <w:lang w:val="en-US"/>
        </w:rPr>
        <w:t xml:space="preserve"> +</w:t>
      </w:r>
      <w:r w:rsidR="00CD1FC6" w:rsidRPr="003B0B6B">
        <w:rPr>
          <w:rFonts w:ascii="Times New Roman" w:hAnsi="Times New Roman" w:cs="Times New Roman"/>
          <w:color w:val="000000" w:themeColor="text1"/>
          <w:lang w:val="en-US"/>
        </w:rPr>
        <w:t xml:space="preserve">20 µL </w:t>
      </w:r>
      <w:r w:rsidR="00F72BA4" w:rsidRPr="003B0B6B">
        <w:rPr>
          <w:rFonts w:ascii="Times New Roman" w:hAnsi="Times New Roman" w:cs="Times New Roman"/>
          <w:color w:val="000000" w:themeColor="text1"/>
          <w:lang w:val="en-US"/>
        </w:rPr>
        <w:t>(</w:t>
      </w:r>
      <w:r w:rsidR="00CD1FC6" w:rsidRPr="00285250">
        <w:rPr>
          <w:rFonts w:ascii="Times New Roman" w:hAnsi="Times New Roman" w:cs="Times New Roman"/>
          <w:color w:val="000000" w:themeColor="text1"/>
          <w:lang w:val="en-US"/>
        </w:rPr>
        <w:t>0.5 M Ca2+).</w:t>
      </w:r>
      <w:r w:rsidR="00F72BA4" w:rsidRPr="00285250">
        <w:rPr>
          <w:rFonts w:ascii="Times New Roman" w:hAnsi="Times New Roman" w:cs="Times New Roman"/>
          <w:color w:val="000000" w:themeColor="text1"/>
          <w:lang w:val="en-US"/>
        </w:rPr>
        <w:t xml:space="preserve"> </w:t>
      </w:r>
      <w:r w:rsidR="00F72BA4" w:rsidRPr="003B0B6B">
        <w:rPr>
          <w:rFonts w:ascii="Times New Roman" w:hAnsi="Times New Roman" w:cs="Times New Roman"/>
          <w:color w:val="000000" w:themeColor="text1"/>
          <w:lang w:val="en-US"/>
        </w:rPr>
        <w:t xml:space="preserve">Before mixing, antibodies were filtered </w:t>
      </w:r>
      <w:r w:rsidR="00285250" w:rsidRPr="00285250">
        <w:rPr>
          <w:rFonts w:ascii="Times New Roman" w:hAnsi="Times New Roman" w:cs="Times New Roman"/>
          <w:color w:val="000000" w:themeColor="text1"/>
          <w:lang w:val="en-US"/>
        </w:rPr>
        <w:t xml:space="preserve">on </w:t>
      </w:r>
      <w:r w:rsidR="00285250" w:rsidRPr="00004BD5">
        <w:rPr>
          <w:rFonts w:ascii="Times New Roman" w:hAnsi="Times New Roman" w:cs="Times New Roman"/>
          <w:color w:val="000000" w:themeColor="text1"/>
          <w:lang w:val="en-US"/>
        </w:rPr>
        <w:t xml:space="preserve">a </w:t>
      </w:r>
      <w:proofErr w:type="spellStart"/>
      <w:r w:rsidR="00285250" w:rsidRPr="00004BD5">
        <w:rPr>
          <w:rFonts w:ascii="Times New Roman" w:hAnsi="Times New Roman" w:cs="Times New Roman"/>
          <w:color w:val="000000" w:themeColor="text1"/>
          <w:lang w:val="en-US"/>
        </w:rPr>
        <w:t>Ceveron</w:t>
      </w:r>
      <w:proofErr w:type="spellEnd"/>
      <w:r w:rsidR="00285250" w:rsidRPr="00004BD5">
        <w:rPr>
          <w:rFonts w:ascii="Times New Roman" w:hAnsi="Times New Roman" w:cs="Times New Roman"/>
          <w:color w:val="000000" w:themeColor="text1"/>
          <w:lang w:val="en-US"/>
        </w:rPr>
        <w:t>® Microparticle Filtration Unit (MFU) 500,</w:t>
      </w:r>
      <w:r w:rsidR="00F72BA4" w:rsidRPr="003B0B6B">
        <w:rPr>
          <w:rFonts w:ascii="Times New Roman" w:hAnsi="Times New Roman" w:cs="Times New Roman"/>
          <w:color w:val="000000" w:themeColor="text1"/>
          <w:lang w:val="en-US"/>
        </w:rPr>
        <w:t xml:space="preserve"> at room temperature to remove </w:t>
      </w:r>
      <w:r w:rsidR="00285250" w:rsidRPr="00004BD5">
        <w:rPr>
          <w:rFonts w:ascii="Times New Roman" w:hAnsi="Times New Roman" w:cs="Times New Roman"/>
          <w:color w:val="000000" w:themeColor="text1"/>
          <w:lang w:val="en-US"/>
        </w:rPr>
        <w:t xml:space="preserve">potential </w:t>
      </w:r>
      <w:r w:rsidR="00FE67D6">
        <w:rPr>
          <w:rFonts w:ascii="Times New Roman" w:hAnsi="Times New Roman" w:cs="Times New Roman"/>
          <w:color w:val="000000" w:themeColor="text1"/>
          <w:lang w:val="en-US"/>
        </w:rPr>
        <w:t xml:space="preserve">antibody </w:t>
      </w:r>
      <w:r w:rsidR="00F72BA4" w:rsidRPr="003B0B6B">
        <w:rPr>
          <w:rFonts w:ascii="Times New Roman" w:hAnsi="Times New Roman" w:cs="Times New Roman"/>
          <w:color w:val="000000" w:themeColor="text1"/>
          <w:lang w:val="en-US"/>
        </w:rPr>
        <w:t xml:space="preserve">aggregates. </w:t>
      </w:r>
      <w:r w:rsidR="00F72BA4" w:rsidRPr="00AA68E5">
        <w:rPr>
          <w:rFonts w:ascii="Times New Roman" w:hAnsi="Times New Roman" w:cs="Times New Roman"/>
          <w:color w:val="000000" w:themeColor="text1"/>
          <w:lang w:val="en-US"/>
        </w:rPr>
        <w:t xml:space="preserve">Samples were </w:t>
      </w:r>
      <w:r w:rsidR="00F72BA4" w:rsidRPr="00AA68E5">
        <w:rPr>
          <w:rFonts w:ascii="Times New Roman" w:hAnsi="Times New Roman" w:cs="Times New Roman"/>
          <w:color w:val="000000" w:themeColor="text1"/>
          <w:lang w:val="en-US"/>
        </w:rPr>
        <w:lastRenderedPageBreak/>
        <w:t xml:space="preserve">labeled by addition of </w:t>
      </w:r>
      <w:r w:rsidR="00F72BA4" w:rsidRPr="003B0B6B">
        <w:rPr>
          <w:rFonts w:ascii="Times New Roman" w:hAnsi="Times New Roman" w:cs="Times New Roman"/>
          <w:color w:val="000000" w:themeColor="text1"/>
          <w:lang w:val="en-US"/>
        </w:rPr>
        <w:t xml:space="preserve">10 µL of sample with 90 µL of PBS, and 100 µL of labeling mix </w:t>
      </w:r>
      <w:r w:rsidR="00F72BA4" w:rsidRPr="00AA68E5">
        <w:rPr>
          <w:rFonts w:ascii="Times New Roman" w:hAnsi="Times New Roman" w:cs="Times New Roman"/>
          <w:color w:val="000000" w:themeColor="text1"/>
          <w:lang w:val="en-US"/>
        </w:rPr>
        <w:t xml:space="preserve">(final = 5 mM Ca2+). </w:t>
      </w:r>
      <w:r w:rsidR="008967A0" w:rsidRPr="003B0B6B">
        <w:rPr>
          <w:rFonts w:ascii="Times New Roman" w:hAnsi="Times New Roman" w:cs="Times New Roman"/>
          <w:color w:val="000000" w:themeColor="text1"/>
          <w:lang w:val="en-US"/>
        </w:rPr>
        <w:t>S</w:t>
      </w:r>
      <w:r w:rsidRPr="003B0B6B">
        <w:rPr>
          <w:rFonts w:ascii="Times New Roman" w:hAnsi="Times New Roman" w:cs="Times New Roman"/>
          <w:color w:val="000000" w:themeColor="text1"/>
          <w:lang w:val="en-US"/>
        </w:rPr>
        <w:t xml:space="preserve">amples were </w:t>
      </w:r>
      <w:r w:rsidR="00402AB9" w:rsidRPr="003B0B6B">
        <w:rPr>
          <w:rFonts w:ascii="Times New Roman" w:hAnsi="Times New Roman" w:cs="Times New Roman"/>
          <w:color w:val="000000" w:themeColor="text1"/>
          <w:lang w:val="en-US"/>
        </w:rPr>
        <w:t xml:space="preserve">then </w:t>
      </w:r>
      <w:r w:rsidRPr="003B0B6B">
        <w:rPr>
          <w:rFonts w:ascii="Times New Roman" w:hAnsi="Times New Roman" w:cs="Times New Roman"/>
          <w:color w:val="000000" w:themeColor="text1"/>
          <w:lang w:val="en-US"/>
        </w:rPr>
        <w:t xml:space="preserve">incubated in the dark for </w:t>
      </w:r>
      <w:r w:rsidR="000B3887" w:rsidRPr="003B0B6B">
        <w:rPr>
          <w:rFonts w:ascii="Times New Roman" w:hAnsi="Times New Roman" w:cs="Times New Roman"/>
          <w:color w:val="000000" w:themeColor="text1"/>
          <w:lang w:val="en-US"/>
        </w:rPr>
        <w:t>40</w:t>
      </w:r>
      <w:r w:rsidR="00320402" w:rsidRPr="003B0B6B">
        <w:rPr>
          <w:rFonts w:ascii="Times New Roman" w:hAnsi="Times New Roman" w:cs="Times New Roman"/>
          <w:color w:val="000000" w:themeColor="text1"/>
          <w:lang w:val="en-US"/>
        </w:rPr>
        <w:t xml:space="preserve"> minutes</w:t>
      </w:r>
      <w:r w:rsidRPr="003B0B6B">
        <w:rPr>
          <w:rFonts w:ascii="Times New Roman" w:hAnsi="Times New Roman" w:cs="Times New Roman"/>
          <w:color w:val="000000" w:themeColor="text1"/>
          <w:lang w:val="en-US"/>
        </w:rPr>
        <w:t xml:space="preserve"> at </w:t>
      </w:r>
      <w:r w:rsidR="000B3887" w:rsidRPr="003B0B6B">
        <w:rPr>
          <w:rFonts w:ascii="Times New Roman" w:hAnsi="Times New Roman" w:cs="Times New Roman"/>
          <w:color w:val="000000" w:themeColor="text1"/>
          <w:lang w:val="en-US"/>
        </w:rPr>
        <w:t>room temperature</w:t>
      </w:r>
      <w:r w:rsidRPr="003B0B6B">
        <w:rPr>
          <w:rFonts w:ascii="Times New Roman" w:hAnsi="Times New Roman" w:cs="Times New Roman"/>
          <w:color w:val="000000" w:themeColor="text1"/>
          <w:lang w:val="en-US"/>
        </w:rPr>
        <w:t xml:space="preserve">. </w:t>
      </w:r>
    </w:p>
    <w:p w14:paraId="1FAFFA8A" w14:textId="45F7AA5D" w:rsidR="00FE67D6" w:rsidRDefault="00F72BA4" w:rsidP="00F20BFA">
      <w:pPr>
        <w:spacing w:line="360" w:lineRule="auto"/>
        <w:jc w:val="both"/>
        <w:rPr>
          <w:rFonts w:ascii="Times New Roman" w:hAnsi="Times New Roman" w:cs="Times New Roman"/>
          <w:color w:val="000000" w:themeColor="text1"/>
          <w:lang w:val="en-US"/>
        </w:rPr>
      </w:pPr>
      <w:r w:rsidRPr="00AA68E5">
        <w:rPr>
          <w:rFonts w:ascii="Times New Roman" w:hAnsi="Times New Roman" w:cs="Times New Roman"/>
          <w:color w:val="000000" w:themeColor="text1"/>
          <w:lang w:val="en-US"/>
        </w:rPr>
        <w:t xml:space="preserve">Flow-Count™ Fluorospheres </w:t>
      </w:r>
      <w:r w:rsidRPr="003B0B6B">
        <w:rPr>
          <w:rFonts w:ascii="Times New Roman" w:hAnsi="Times New Roman" w:cs="Times New Roman"/>
          <w:color w:val="000000" w:themeColor="text1"/>
          <w:lang w:val="en-US"/>
        </w:rPr>
        <w:t>(Beckman-Coulte</w:t>
      </w:r>
      <w:r w:rsidR="009979A5" w:rsidRPr="003B0B6B">
        <w:rPr>
          <w:rFonts w:ascii="Times New Roman" w:hAnsi="Times New Roman" w:cs="Times New Roman"/>
          <w:color w:val="000000" w:themeColor="text1"/>
          <w:lang w:val="en-US"/>
        </w:rPr>
        <w:t xml:space="preserve">r, </w:t>
      </w:r>
      <w:proofErr w:type="spellStart"/>
      <w:r w:rsidR="009979A5" w:rsidRPr="003B0B6B">
        <w:rPr>
          <w:rFonts w:ascii="Times New Roman" w:hAnsi="Times New Roman" w:cs="Times New Roman"/>
          <w:color w:val="000000" w:themeColor="text1"/>
          <w:lang w:val="en-US"/>
        </w:rPr>
        <w:t>Villepinte</w:t>
      </w:r>
      <w:proofErr w:type="spellEnd"/>
      <w:r w:rsidR="009979A5" w:rsidRPr="003B0B6B">
        <w:rPr>
          <w:rFonts w:ascii="Times New Roman" w:hAnsi="Times New Roman" w:cs="Times New Roman"/>
          <w:color w:val="000000" w:themeColor="text1"/>
          <w:lang w:val="en-US"/>
        </w:rPr>
        <w:t>, France; 1</w:t>
      </w:r>
      <w:r w:rsidRPr="003B0B6B">
        <w:rPr>
          <w:rFonts w:ascii="Times New Roman" w:hAnsi="Times New Roman" w:cs="Times New Roman"/>
          <w:color w:val="000000" w:themeColor="text1"/>
          <w:lang w:val="en-US"/>
        </w:rPr>
        <w:t xml:space="preserve">0 µm diameter) </w:t>
      </w:r>
      <w:r w:rsidR="009979A5" w:rsidRPr="00AA68E5">
        <w:rPr>
          <w:rFonts w:ascii="Times New Roman" w:hAnsi="Times New Roman" w:cs="Times New Roman"/>
          <w:color w:val="000000" w:themeColor="text1"/>
          <w:lang w:val="en-US"/>
        </w:rPr>
        <w:t>were</w:t>
      </w:r>
      <w:r w:rsidR="000B3887" w:rsidRPr="00AA68E5">
        <w:rPr>
          <w:rFonts w:ascii="Times New Roman" w:hAnsi="Times New Roman" w:cs="Times New Roman"/>
          <w:color w:val="000000" w:themeColor="text1"/>
          <w:lang w:val="en-US"/>
        </w:rPr>
        <w:t xml:space="preserve"> then added immediately before E</w:t>
      </w:r>
      <w:r w:rsidR="00402AB9" w:rsidRPr="00AA68E5">
        <w:rPr>
          <w:rFonts w:ascii="Times New Roman" w:hAnsi="Times New Roman" w:cs="Times New Roman"/>
          <w:color w:val="000000" w:themeColor="text1"/>
          <w:lang w:val="en-US"/>
        </w:rPr>
        <w:t xml:space="preserve">V </w:t>
      </w:r>
      <w:r w:rsidR="004A43DC" w:rsidRPr="00AA68E5">
        <w:rPr>
          <w:rFonts w:ascii="Times New Roman" w:hAnsi="Times New Roman" w:cs="Times New Roman"/>
          <w:color w:val="000000" w:themeColor="text1"/>
          <w:lang w:val="en-US"/>
        </w:rPr>
        <w:t xml:space="preserve">detection using </w:t>
      </w:r>
      <w:proofErr w:type="gramStart"/>
      <w:r w:rsidR="004A43DC" w:rsidRPr="00AA68E5">
        <w:rPr>
          <w:rFonts w:ascii="Times New Roman" w:hAnsi="Times New Roman" w:cs="Times New Roman"/>
          <w:color w:val="000000" w:themeColor="text1"/>
          <w:lang w:val="en-US"/>
        </w:rPr>
        <w:t>a</w:t>
      </w:r>
      <w:proofErr w:type="gramEnd"/>
      <w:r w:rsidR="00125CE7">
        <w:rPr>
          <w:rFonts w:ascii="Times New Roman" w:hAnsi="Times New Roman" w:cs="Times New Roman"/>
          <w:color w:val="000000" w:themeColor="text1"/>
          <w:lang w:val="en-US"/>
        </w:rPr>
        <w:t xml:space="preserve"> </w:t>
      </w:r>
      <w:r w:rsidR="009979A5" w:rsidRPr="00AA68E5">
        <w:rPr>
          <w:rFonts w:ascii="Times New Roman" w:hAnsi="Times New Roman" w:cs="Times New Roman"/>
          <w:color w:val="000000" w:themeColor="text1"/>
          <w:lang w:val="en-US"/>
        </w:rPr>
        <w:t>LSR-</w:t>
      </w:r>
      <w:proofErr w:type="spellStart"/>
      <w:r w:rsidR="009979A5" w:rsidRPr="00AA68E5">
        <w:rPr>
          <w:rFonts w:ascii="Times New Roman" w:hAnsi="Times New Roman" w:cs="Times New Roman"/>
          <w:color w:val="000000" w:themeColor="text1"/>
          <w:lang w:val="en-US"/>
        </w:rPr>
        <w:t>Fortessa</w:t>
      </w:r>
      <w:proofErr w:type="spellEnd"/>
      <w:r w:rsidR="009979A5" w:rsidRPr="00AA68E5">
        <w:rPr>
          <w:rFonts w:ascii="Times New Roman" w:hAnsi="Times New Roman" w:cs="Times New Roman"/>
          <w:color w:val="000000" w:themeColor="text1"/>
          <w:lang w:val="en-US"/>
        </w:rPr>
        <w:t>™ Cell Analyzer</w:t>
      </w:r>
      <w:r w:rsidR="004A43DC" w:rsidRPr="00AA68E5">
        <w:rPr>
          <w:rFonts w:ascii="Times New Roman" w:hAnsi="Times New Roman" w:cs="Times New Roman"/>
          <w:color w:val="000000" w:themeColor="text1"/>
          <w:lang w:val="en-US"/>
        </w:rPr>
        <w:t xml:space="preserve"> (</w:t>
      </w:r>
      <w:r w:rsidR="009979A5" w:rsidRPr="00AA68E5">
        <w:rPr>
          <w:rFonts w:ascii="Times New Roman" w:hAnsi="Times New Roman" w:cs="Times New Roman"/>
          <w:color w:val="000000" w:themeColor="text1"/>
          <w:lang w:val="en-US"/>
        </w:rPr>
        <w:t>BD Biosciences</w:t>
      </w:r>
      <w:r w:rsidR="004A43DC" w:rsidRPr="003B0B6B">
        <w:rPr>
          <w:rFonts w:ascii="Times New Roman" w:hAnsi="Times New Roman" w:cs="Times New Roman"/>
          <w:color w:val="000000" w:themeColor="text1"/>
          <w:lang w:val="en-US"/>
        </w:rPr>
        <w:t>).</w:t>
      </w:r>
      <w:r w:rsidR="009979A5" w:rsidRPr="003B0B6B">
        <w:rPr>
          <w:rFonts w:ascii="Times New Roman" w:hAnsi="Times New Roman" w:cs="Times New Roman"/>
          <w:color w:val="000000" w:themeColor="text1"/>
          <w:lang w:val="en-US"/>
        </w:rPr>
        <w:t xml:space="preserve"> </w:t>
      </w:r>
      <w:r w:rsidR="004A43DC" w:rsidRPr="003B0B6B">
        <w:rPr>
          <w:rFonts w:ascii="Times New Roman" w:hAnsi="Times New Roman" w:cs="Times New Roman"/>
          <w:color w:val="000000" w:themeColor="text1"/>
          <w:lang w:val="en-US"/>
        </w:rPr>
        <w:t xml:space="preserve">Samples </w:t>
      </w:r>
      <w:r w:rsidR="00FE67D6">
        <w:rPr>
          <w:rFonts w:ascii="Times New Roman" w:hAnsi="Times New Roman" w:cs="Times New Roman"/>
          <w:color w:val="000000" w:themeColor="text1"/>
          <w:lang w:val="en-US"/>
        </w:rPr>
        <w:t xml:space="preserve">(220 </w:t>
      </w:r>
      <w:r w:rsidR="00FE67D6" w:rsidRPr="003B0B6B">
        <w:rPr>
          <w:rFonts w:ascii="Symbol" w:hAnsi="Symbol" w:cs="Times New Roman"/>
          <w:color w:val="000000" w:themeColor="text1"/>
          <w:lang w:val="en-US"/>
        </w:rPr>
        <w:t>m</w:t>
      </w:r>
      <w:r w:rsidR="00FE67D6">
        <w:rPr>
          <w:rFonts w:ascii="Times New Roman" w:hAnsi="Times New Roman" w:cs="Times New Roman"/>
          <w:color w:val="000000" w:themeColor="text1"/>
          <w:lang w:val="en-US"/>
        </w:rPr>
        <w:t xml:space="preserve">l of mix, total) </w:t>
      </w:r>
      <w:r w:rsidR="004A43DC" w:rsidRPr="003B0B6B">
        <w:rPr>
          <w:rFonts w:ascii="Times New Roman" w:hAnsi="Times New Roman" w:cs="Times New Roman"/>
          <w:color w:val="000000" w:themeColor="text1"/>
          <w:lang w:val="en-US"/>
        </w:rPr>
        <w:t>were analy</w:t>
      </w:r>
      <w:r w:rsidR="008967A0" w:rsidRPr="003B0B6B">
        <w:rPr>
          <w:rFonts w:ascii="Times New Roman" w:hAnsi="Times New Roman" w:cs="Times New Roman"/>
          <w:color w:val="000000" w:themeColor="text1"/>
          <w:lang w:val="en-US"/>
        </w:rPr>
        <w:t>z</w:t>
      </w:r>
      <w:r w:rsidR="004A43DC" w:rsidRPr="003B0B6B">
        <w:rPr>
          <w:rFonts w:ascii="Times New Roman" w:hAnsi="Times New Roman" w:cs="Times New Roman"/>
          <w:color w:val="000000" w:themeColor="text1"/>
          <w:lang w:val="en-US"/>
        </w:rPr>
        <w:t>ed for</w:t>
      </w:r>
      <w:r w:rsidR="009979A5" w:rsidRPr="003B0B6B">
        <w:rPr>
          <w:rFonts w:ascii="Times New Roman" w:hAnsi="Times New Roman" w:cs="Times New Roman"/>
          <w:color w:val="000000" w:themeColor="text1"/>
          <w:lang w:val="en-US"/>
        </w:rPr>
        <w:t xml:space="preserve"> up to</w:t>
      </w:r>
      <w:r w:rsidR="004A43DC" w:rsidRPr="003B0B6B">
        <w:rPr>
          <w:rFonts w:ascii="Times New Roman" w:hAnsi="Times New Roman" w:cs="Times New Roman"/>
          <w:color w:val="000000" w:themeColor="text1"/>
          <w:lang w:val="en-US"/>
        </w:rPr>
        <w:t xml:space="preserve"> </w:t>
      </w:r>
      <w:r w:rsidR="009979A5" w:rsidRPr="003B0B6B">
        <w:rPr>
          <w:rFonts w:ascii="Times New Roman" w:hAnsi="Times New Roman" w:cs="Times New Roman"/>
          <w:color w:val="000000" w:themeColor="text1"/>
          <w:lang w:val="en-US"/>
        </w:rPr>
        <w:t>1</w:t>
      </w:r>
      <w:r w:rsidR="004A43DC" w:rsidRPr="003B0B6B">
        <w:rPr>
          <w:rFonts w:ascii="Times New Roman" w:hAnsi="Times New Roman" w:cs="Times New Roman"/>
          <w:color w:val="000000" w:themeColor="text1"/>
          <w:lang w:val="en-US"/>
        </w:rPr>
        <w:t xml:space="preserve"> </w:t>
      </w:r>
      <w:r w:rsidR="005C28B2" w:rsidRPr="003B0B6B">
        <w:rPr>
          <w:rFonts w:ascii="Times New Roman" w:hAnsi="Times New Roman" w:cs="Times New Roman"/>
          <w:color w:val="000000" w:themeColor="text1"/>
          <w:lang w:val="en-US"/>
        </w:rPr>
        <w:t xml:space="preserve">minute </w:t>
      </w:r>
      <w:r w:rsidR="009979A5" w:rsidRPr="003B0B6B">
        <w:rPr>
          <w:rFonts w:ascii="Times New Roman" w:hAnsi="Times New Roman" w:cs="Times New Roman"/>
          <w:color w:val="000000" w:themeColor="text1"/>
          <w:lang w:val="en-US"/>
        </w:rPr>
        <w:t>or</w:t>
      </w:r>
      <w:r w:rsidR="00FE67D6">
        <w:rPr>
          <w:rFonts w:ascii="Times New Roman" w:hAnsi="Times New Roman" w:cs="Times New Roman"/>
          <w:color w:val="000000" w:themeColor="text1"/>
          <w:lang w:val="en-US"/>
        </w:rPr>
        <w:t xml:space="preserve"> up to</w:t>
      </w:r>
      <w:r w:rsidR="009979A5" w:rsidRPr="003B0B6B">
        <w:rPr>
          <w:rFonts w:ascii="Times New Roman" w:hAnsi="Times New Roman" w:cs="Times New Roman"/>
          <w:color w:val="000000" w:themeColor="text1"/>
          <w:lang w:val="en-US"/>
        </w:rPr>
        <w:t xml:space="preserve"> 2000 Fluorospheres, </w:t>
      </w:r>
      <w:r w:rsidR="004A43DC" w:rsidRPr="003B0B6B">
        <w:rPr>
          <w:rFonts w:ascii="Times New Roman" w:hAnsi="Times New Roman" w:cs="Times New Roman"/>
          <w:color w:val="000000" w:themeColor="text1"/>
          <w:lang w:val="en-US"/>
        </w:rPr>
        <w:t xml:space="preserve">with a flow rate </w:t>
      </w:r>
      <w:r w:rsidR="00634E39">
        <w:rPr>
          <w:rFonts w:ascii="Times New Roman" w:hAnsi="Times New Roman" w:cs="Times New Roman"/>
          <w:color w:val="000000" w:themeColor="text1"/>
          <w:lang w:val="en-US"/>
        </w:rPr>
        <w:t>set at</w:t>
      </w:r>
      <w:r w:rsidR="004A43DC" w:rsidRPr="003B0B6B">
        <w:rPr>
          <w:rFonts w:ascii="Times New Roman" w:hAnsi="Times New Roman" w:cs="Times New Roman"/>
          <w:color w:val="000000" w:themeColor="text1"/>
          <w:lang w:val="en-US"/>
        </w:rPr>
        <w:t xml:space="preserve"> </w:t>
      </w:r>
      <w:r w:rsidR="00634E39">
        <w:rPr>
          <w:rFonts w:ascii="Times New Roman" w:hAnsi="Times New Roman" w:cs="Times New Roman"/>
          <w:color w:val="000000" w:themeColor="text1"/>
          <w:lang w:val="en-US"/>
        </w:rPr>
        <w:t xml:space="preserve">12 </w:t>
      </w:r>
      <w:r w:rsidR="004A43DC" w:rsidRPr="003B0B6B">
        <w:rPr>
          <w:rFonts w:ascii="Times New Roman" w:hAnsi="Times New Roman" w:cs="Times New Roman"/>
          <w:color w:val="000000" w:themeColor="text1"/>
          <w:lang w:val="en-US"/>
        </w:rPr>
        <w:t>µL/minute</w:t>
      </w:r>
      <w:r w:rsidR="00162F74" w:rsidRPr="003B0B6B">
        <w:rPr>
          <w:rFonts w:ascii="Times New Roman" w:hAnsi="Times New Roman" w:cs="Times New Roman"/>
          <w:color w:val="000000" w:themeColor="text1"/>
          <w:lang w:val="en-US"/>
        </w:rPr>
        <w:t xml:space="preserve">, using </w:t>
      </w:r>
      <w:r w:rsidR="00FE67D6">
        <w:rPr>
          <w:rFonts w:ascii="Times New Roman" w:hAnsi="Times New Roman" w:cs="Times New Roman"/>
          <w:color w:val="000000" w:themeColor="text1"/>
          <w:lang w:val="en-US"/>
        </w:rPr>
        <w:t xml:space="preserve">side </w:t>
      </w:r>
      <w:r w:rsidR="00D03E43" w:rsidRPr="00D03E43">
        <w:rPr>
          <w:rFonts w:ascii="Times New Roman" w:hAnsi="Times New Roman" w:cs="Times New Roman"/>
          <w:color w:val="000000" w:themeColor="text1"/>
          <w:lang w:val="en-US"/>
        </w:rPr>
        <w:t>light scatter</w:t>
      </w:r>
      <w:r w:rsidR="00162F74" w:rsidRPr="003B0B6B">
        <w:rPr>
          <w:rFonts w:ascii="Times New Roman" w:hAnsi="Times New Roman" w:cs="Times New Roman"/>
          <w:color w:val="000000" w:themeColor="text1"/>
          <w:lang w:val="en-US"/>
        </w:rPr>
        <w:t xml:space="preserve"> </w:t>
      </w:r>
      <w:r w:rsidR="00FE67D6">
        <w:rPr>
          <w:rFonts w:ascii="Times New Roman" w:hAnsi="Times New Roman" w:cs="Times New Roman"/>
          <w:color w:val="000000" w:themeColor="text1"/>
          <w:lang w:val="en-US"/>
        </w:rPr>
        <w:t>(</w:t>
      </w:r>
      <w:proofErr w:type="spellStart"/>
      <w:r w:rsidR="00FE67D6">
        <w:rPr>
          <w:rFonts w:ascii="Times New Roman" w:hAnsi="Times New Roman" w:cs="Times New Roman"/>
          <w:color w:val="000000" w:themeColor="text1"/>
          <w:lang w:val="en-US"/>
        </w:rPr>
        <w:t>SSc</w:t>
      </w:r>
      <w:proofErr w:type="spellEnd"/>
      <w:r w:rsidR="00FE67D6">
        <w:rPr>
          <w:rFonts w:ascii="Times New Roman" w:hAnsi="Times New Roman" w:cs="Times New Roman"/>
          <w:color w:val="000000" w:themeColor="text1"/>
          <w:lang w:val="en-US"/>
        </w:rPr>
        <w:t xml:space="preserve">) </w:t>
      </w:r>
      <w:r w:rsidR="00D03E43">
        <w:rPr>
          <w:rFonts w:ascii="Times New Roman" w:hAnsi="Times New Roman" w:cs="Times New Roman"/>
          <w:color w:val="000000" w:themeColor="text1"/>
          <w:lang w:val="en-US"/>
        </w:rPr>
        <w:t xml:space="preserve">for </w:t>
      </w:r>
      <w:r w:rsidR="00162F74" w:rsidRPr="003B0B6B">
        <w:rPr>
          <w:rFonts w:ascii="Times New Roman" w:hAnsi="Times New Roman" w:cs="Times New Roman"/>
          <w:color w:val="000000" w:themeColor="text1"/>
          <w:lang w:val="en-US"/>
        </w:rPr>
        <w:t xml:space="preserve">triggering. </w:t>
      </w:r>
    </w:p>
    <w:p w14:paraId="343A6D35" w14:textId="22E3CE37" w:rsidR="0072139A" w:rsidRPr="004D5A66" w:rsidRDefault="004A43DC" w:rsidP="00F20BFA">
      <w:pPr>
        <w:spacing w:line="360" w:lineRule="auto"/>
        <w:jc w:val="both"/>
        <w:rPr>
          <w:rFonts w:ascii="Times New Roman" w:hAnsi="Times New Roman" w:cs="Times New Roman"/>
          <w:color w:val="000000" w:themeColor="text1"/>
          <w:lang w:val="en-US"/>
        </w:rPr>
      </w:pPr>
      <w:r w:rsidRPr="003B0B6B">
        <w:rPr>
          <w:rFonts w:ascii="Times New Roman" w:hAnsi="Times New Roman" w:cs="Times New Roman"/>
          <w:color w:val="000000" w:themeColor="text1"/>
          <w:lang w:val="en-US"/>
        </w:rPr>
        <w:t>Data were analy</w:t>
      </w:r>
      <w:r w:rsidR="008004B6" w:rsidRPr="003B0B6B">
        <w:rPr>
          <w:rFonts w:ascii="Times New Roman" w:hAnsi="Times New Roman" w:cs="Times New Roman"/>
          <w:color w:val="000000" w:themeColor="text1"/>
          <w:lang w:val="en-US"/>
        </w:rPr>
        <w:t>z</w:t>
      </w:r>
      <w:r w:rsidRPr="003B0B6B">
        <w:rPr>
          <w:rFonts w:ascii="Times New Roman" w:hAnsi="Times New Roman" w:cs="Times New Roman"/>
          <w:color w:val="000000" w:themeColor="text1"/>
          <w:lang w:val="en-US"/>
        </w:rPr>
        <w:t xml:space="preserve">ed with </w:t>
      </w:r>
      <w:r w:rsidR="008004B6" w:rsidRPr="003B0B6B">
        <w:rPr>
          <w:rFonts w:ascii="Times New Roman" w:hAnsi="Times New Roman" w:cs="Times New Roman"/>
          <w:color w:val="000000" w:themeColor="text1"/>
          <w:lang w:val="en-US"/>
        </w:rPr>
        <w:t xml:space="preserve">the </w:t>
      </w:r>
      <w:proofErr w:type="spellStart"/>
      <w:r w:rsidRPr="003B0B6B">
        <w:rPr>
          <w:rFonts w:ascii="Times New Roman" w:hAnsi="Times New Roman" w:cs="Times New Roman"/>
          <w:color w:val="000000" w:themeColor="text1"/>
          <w:lang w:val="en-US"/>
        </w:rPr>
        <w:t>FlowJo</w:t>
      </w:r>
      <w:proofErr w:type="spellEnd"/>
      <w:r w:rsidRPr="003B0B6B">
        <w:rPr>
          <w:rFonts w:ascii="Times New Roman" w:hAnsi="Times New Roman" w:cs="Times New Roman"/>
          <w:color w:val="000000" w:themeColor="text1"/>
          <w:lang w:val="en-US"/>
        </w:rPr>
        <w:t xml:space="preserve"> </w:t>
      </w:r>
      <w:r w:rsidR="008004B6" w:rsidRPr="003B0B6B">
        <w:rPr>
          <w:rFonts w:ascii="Times New Roman" w:hAnsi="Times New Roman" w:cs="Times New Roman"/>
          <w:color w:val="000000" w:themeColor="text1"/>
          <w:lang w:val="en-US"/>
        </w:rPr>
        <w:t xml:space="preserve">software </w:t>
      </w:r>
      <w:r w:rsidRPr="003B0B6B">
        <w:rPr>
          <w:rFonts w:ascii="Times New Roman" w:hAnsi="Times New Roman" w:cs="Times New Roman"/>
          <w:color w:val="000000" w:themeColor="text1"/>
          <w:lang w:val="en-US"/>
        </w:rPr>
        <w:t>(Version 10</w:t>
      </w:r>
      <w:r w:rsidR="001D5C62" w:rsidRPr="003B0B6B">
        <w:rPr>
          <w:rFonts w:ascii="Times New Roman" w:hAnsi="Times New Roman" w:cs="Times New Roman"/>
          <w:color w:val="000000" w:themeColor="text1"/>
          <w:lang w:val="en-US"/>
        </w:rPr>
        <w:t>;</w:t>
      </w:r>
      <w:r w:rsidRPr="003B0B6B">
        <w:rPr>
          <w:rFonts w:ascii="Times New Roman" w:hAnsi="Times New Roman" w:cs="Times New Roman"/>
          <w:color w:val="000000" w:themeColor="text1"/>
          <w:lang w:val="en-US"/>
        </w:rPr>
        <w:t xml:space="preserve"> </w:t>
      </w:r>
      <w:proofErr w:type="spellStart"/>
      <w:r w:rsidRPr="003B0B6B">
        <w:rPr>
          <w:rFonts w:ascii="Times New Roman" w:hAnsi="Times New Roman" w:cs="Times New Roman"/>
          <w:color w:val="000000" w:themeColor="text1"/>
          <w:lang w:val="en-US"/>
        </w:rPr>
        <w:t>FlowJo</w:t>
      </w:r>
      <w:proofErr w:type="spellEnd"/>
      <w:r w:rsidRPr="003B0B6B">
        <w:rPr>
          <w:rFonts w:ascii="Times New Roman" w:hAnsi="Times New Roman" w:cs="Times New Roman"/>
          <w:color w:val="000000" w:themeColor="text1"/>
          <w:lang w:val="en-US"/>
        </w:rPr>
        <w:t xml:space="preserve"> LLC,</w:t>
      </w:r>
      <w:r w:rsidR="00356860" w:rsidRPr="009A54AE">
        <w:rPr>
          <w:rFonts w:ascii="Times New Roman" w:hAnsi="Times New Roman" w:cs="Times New Roman"/>
          <w:color w:val="000000" w:themeColor="text1"/>
          <w:lang w:val="en-US"/>
        </w:rPr>
        <w:t xml:space="preserve"> via</w:t>
      </w:r>
      <w:r w:rsidR="00356860">
        <w:rPr>
          <w:rFonts w:ascii="Times New Roman" w:hAnsi="Times New Roman" w:cs="Times New Roman"/>
          <w:color w:val="000000" w:themeColor="text1"/>
          <w:lang w:val="en-US"/>
        </w:rPr>
        <w:t xml:space="preserve"> </w:t>
      </w:r>
      <w:r w:rsidR="00102DAB" w:rsidRPr="00AA68E5">
        <w:rPr>
          <w:rFonts w:ascii="Times New Roman" w:hAnsi="Times New Roman" w:cs="Times New Roman"/>
          <w:color w:val="000000" w:themeColor="text1"/>
          <w:lang w:val="en-US"/>
        </w:rPr>
        <w:t>BD Biosciences</w:t>
      </w:r>
      <w:r w:rsidRPr="003B0B6B">
        <w:rPr>
          <w:rFonts w:ascii="Times New Roman" w:hAnsi="Times New Roman" w:cs="Times New Roman"/>
          <w:color w:val="000000" w:themeColor="text1"/>
          <w:lang w:val="en-US"/>
        </w:rPr>
        <w:t xml:space="preserve">). </w:t>
      </w:r>
      <w:r w:rsidR="0072139A" w:rsidRPr="0063202E">
        <w:rPr>
          <w:rFonts w:ascii="Times New Roman" w:hAnsi="Times New Roman" w:cs="Times New Roman"/>
          <w:color w:val="000000" w:themeColor="text1"/>
          <w:lang w:val="en-US"/>
        </w:rPr>
        <w:t xml:space="preserve">All </w:t>
      </w:r>
      <w:r w:rsidR="0072139A" w:rsidRPr="00FF3C8B">
        <w:rPr>
          <w:rFonts w:ascii="Times New Roman" w:hAnsi="Times New Roman" w:cs="Times New Roman"/>
          <w:color w:val="000000" w:themeColor="text1"/>
          <w:lang w:val="en-US"/>
        </w:rPr>
        <w:t xml:space="preserve">sample </w:t>
      </w:r>
      <w:r w:rsidR="0072139A" w:rsidRPr="0063202E">
        <w:rPr>
          <w:rFonts w:ascii="Times New Roman" w:hAnsi="Times New Roman" w:cs="Times New Roman"/>
          <w:color w:val="000000" w:themeColor="text1"/>
          <w:lang w:val="en-US"/>
        </w:rPr>
        <w:t>events were visualized in a first flow cytometry analysis window displaying Forward scatter</w:t>
      </w:r>
      <w:r w:rsidR="00606277">
        <w:rPr>
          <w:rFonts w:ascii="Times New Roman" w:hAnsi="Times New Roman" w:cs="Times New Roman"/>
          <w:color w:val="000000" w:themeColor="text1"/>
          <w:lang w:val="en-US"/>
        </w:rPr>
        <w:t xml:space="preserve"> (</w:t>
      </w:r>
      <w:proofErr w:type="spellStart"/>
      <w:r w:rsidR="00606277">
        <w:rPr>
          <w:rFonts w:ascii="Times New Roman" w:hAnsi="Times New Roman" w:cs="Times New Roman"/>
          <w:color w:val="000000" w:themeColor="text1"/>
          <w:lang w:val="en-US"/>
        </w:rPr>
        <w:t>FSc</w:t>
      </w:r>
      <w:proofErr w:type="spellEnd"/>
      <w:r w:rsidR="00606277">
        <w:rPr>
          <w:rFonts w:ascii="Times New Roman" w:hAnsi="Times New Roman" w:cs="Times New Roman"/>
          <w:color w:val="000000" w:themeColor="text1"/>
          <w:lang w:val="en-US"/>
        </w:rPr>
        <w:t>)</w:t>
      </w:r>
      <w:r w:rsidR="0072139A" w:rsidRPr="0063202E">
        <w:rPr>
          <w:rFonts w:ascii="Times New Roman" w:hAnsi="Times New Roman" w:cs="Times New Roman"/>
          <w:color w:val="000000" w:themeColor="text1"/>
          <w:lang w:val="en-US"/>
        </w:rPr>
        <w:t xml:space="preserve"> by Side </w:t>
      </w:r>
      <w:r w:rsidR="0072139A">
        <w:rPr>
          <w:rFonts w:ascii="Times New Roman" w:hAnsi="Times New Roman" w:cs="Times New Roman"/>
          <w:color w:val="000000" w:themeColor="text1"/>
          <w:lang w:val="en-US"/>
        </w:rPr>
        <w:t xml:space="preserve">light </w:t>
      </w:r>
      <w:r w:rsidR="0072139A" w:rsidRPr="0063202E">
        <w:rPr>
          <w:rFonts w:ascii="Times New Roman" w:hAnsi="Times New Roman" w:cs="Times New Roman"/>
          <w:color w:val="000000" w:themeColor="text1"/>
          <w:lang w:val="en-US"/>
        </w:rPr>
        <w:t>scatter</w:t>
      </w:r>
      <w:r w:rsidR="00125CE7">
        <w:rPr>
          <w:rFonts w:ascii="Times New Roman" w:hAnsi="Times New Roman" w:cs="Times New Roman"/>
          <w:color w:val="000000" w:themeColor="text1"/>
          <w:lang w:val="en-US"/>
        </w:rPr>
        <w:t xml:space="preserve"> (</w:t>
      </w:r>
      <w:proofErr w:type="spellStart"/>
      <w:r w:rsidR="00606277">
        <w:rPr>
          <w:rFonts w:ascii="Times New Roman" w:hAnsi="Times New Roman" w:cs="Times New Roman"/>
          <w:color w:val="000000" w:themeColor="text1"/>
          <w:lang w:val="en-US"/>
        </w:rPr>
        <w:t>SSc</w:t>
      </w:r>
      <w:proofErr w:type="spellEnd"/>
      <w:r w:rsidR="00125CE7">
        <w:rPr>
          <w:rFonts w:ascii="Times New Roman" w:hAnsi="Times New Roman" w:cs="Times New Roman"/>
          <w:color w:val="000000" w:themeColor="text1"/>
          <w:lang w:val="en-US"/>
        </w:rPr>
        <w:t>)</w:t>
      </w:r>
      <w:r w:rsidR="0072139A" w:rsidRPr="0063202E">
        <w:rPr>
          <w:rFonts w:ascii="Times New Roman" w:hAnsi="Times New Roman" w:cs="Times New Roman"/>
          <w:color w:val="000000" w:themeColor="text1"/>
          <w:lang w:val="en-US"/>
        </w:rPr>
        <w:t xml:space="preserve">. </w:t>
      </w:r>
      <w:r w:rsidR="00FF3C8B" w:rsidRPr="001E1C7C">
        <w:rPr>
          <w:rFonts w:ascii="Times New Roman" w:hAnsi="Times New Roman" w:cs="Times New Roman"/>
          <w:color w:val="000000" w:themeColor="text1"/>
          <w:lang w:val="en-US"/>
        </w:rPr>
        <w:t xml:space="preserve">For EV-size events, a gate was set on </w:t>
      </w:r>
      <w:proofErr w:type="spellStart"/>
      <w:r w:rsidR="00FF3C8B" w:rsidRPr="001E1C7C">
        <w:rPr>
          <w:rFonts w:ascii="Times New Roman" w:hAnsi="Times New Roman" w:cs="Times New Roman"/>
          <w:color w:val="000000" w:themeColor="text1"/>
          <w:lang w:val="en-US"/>
        </w:rPr>
        <w:t>Megamix</w:t>
      </w:r>
      <w:proofErr w:type="spellEnd"/>
      <w:r w:rsidR="00FF3C8B" w:rsidRPr="001E1C7C">
        <w:rPr>
          <w:rFonts w:ascii="Times New Roman" w:hAnsi="Times New Roman" w:cs="Times New Roman"/>
          <w:color w:val="000000" w:themeColor="text1"/>
          <w:lang w:val="en-US"/>
        </w:rPr>
        <w:t>-Plus</w:t>
      </w:r>
      <w:r w:rsidR="00FF3C8B">
        <w:rPr>
          <w:rFonts w:ascii="Times New Roman" w:hAnsi="Times New Roman" w:cs="Times New Roman"/>
          <w:color w:val="000000" w:themeColor="text1"/>
          <w:lang w:val="en-US"/>
        </w:rPr>
        <w:t>-SSC</w:t>
      </w:r>
      <w:r w:rsidR="00FF3C8B" w:rsidRPr="001E1C7C">
        <w:rPr>
          <w:rFonts w:ascii="Times New Roman" w:hAnsi="Times New Roman" w:cs="Times New Roman"/>
          <w:color w:val="000000" w:themeColor="text1"/>
          <w:vertAlign w:val="superscript"/>
          <w:lang w:val="en-US"/>
        </w:rPr>
        <w:t>TM</w:t>
      </w:r>
      <w:r w:rsidR="00FF3C8B" w:rsidRPr="001E1C7C">
        <w:rPr>
          <w:rFonts w:ascii="Times New Roman" w:hAnsi="Times New Roman" w:cs="Times New Roman"/>
          <w:color w:val="000000" w:themeColor="text1"/>
          <w:lang w:val="en-US"/>
        </w:rPr>
        <w:t xml:space="preserve"> calibration </w:t>
      </w:r>
      <w:r w:rsidR="00FF3C8B" w:rsidRPr="00BB2CCE">
        <w:rPr>
          <w:rFonts w:ascii="Times New Roman" w:hAnsi="Times New Roman" w:cs="Times New Roman"/>
          <w:color w:val="000000" w:themeColor="text1"/>
          <w:lang w:val="en-US"/>
        </w:rPr>
        <w:t>microbeads (</w:t>
      </w:r>
      <w:proofErr w:type="spellStart"/>
      <w:r w:rsidR="00FF3C8B" w:rsidRPr="00BB2CCE">
        <w:rPr>
          <w:rFonts w:ascii="Times New Roman" w:hAnsi="Times New Roman" w:cs="Times New Roman"/>
          <w:color w:val="000000" w:themeColor="text1"/>
          <w:lang w:val="en-US"/>
        </w:rPr>
        <w:t>Biocytex</w:t>
      </w:r>
      <w:proofErr w:type="spellEnd"/>
      <w:r w:rsidR="00FF3C8B" w:rsidRPr="00BB2CCE">
        <w:rPr>
          <w:rFonts w:ascii="Times New Roman" w:hAnsi="Times New Roman" w:cs="Times New Roman"/>
          <w:color w:val="000000" w:themeColor="text1"/>
          <w:lang w:val="en-US"/>
        </w:rPr>
        <w:t xml:space="preserve">, </w:t>
      </w:r>
      <w:r w:rsidR="00BB2CCE" w:rsidRPr="003B0B6B">
        <w:rPr>
          <w:rFonts w:ascii="Times New Roman" w:hAnsi="Times New Roman" w:cs="Times New Roman"/>
          <w:color w:val="000000" w:themeColor="text1"/>
          <w:lang w:val="en-US"/>
        </w:rPr>
        <w:t>Marseille, France</w:t>
      </w:r>
      <w:r w:rsidR="00FF3C8B" w:rsidRPr="00BB2CCE">
        <w:rPr>
          <w:rFonts w:ascii="Times New Roman" w:hAnsi="Times New Roman" w:cs="Times New Roman"/>
          <w:color w:val="000000" w:themeColor="text1"/>
          <w:lang w:val="en-US"/>
        </w:rPr>
        <w:t xml:space="preserve">) in a dedicated suspension, covering </w:t>
      </w:r>
      <w:r w:rsidR="00FF3C8B" w:rsidRPr="003B0B6B">
        <w:rPr>
          <w:rFonts w:ascii="Times New Roman" w:hAnsi="Times New Roman" w:cs="Times New Roman"/>
          <w:color w:val="000000" w:themeColor="text1"/>
          <w:lang w:val="en-US"/>
        </w:rPr>
        <w:t>diameters</w:t>
      </w:r>
      <w:r w:rsidR="00FF3C8B" w:rsidRPr="00BB2CCE">
        <w:rPr>
          <w:rFonts w:ascii="Times New Roman" w:hAnsi="Times New Roman" w:cs="Times New Roman"/>
          <w:color w:val="000000" w:themeColor="text1"/>
          <w:lang w:val="en-US"/>
        </w:rPr>
        <w:t xml:space="preserve"> of </w:t>
      </w:r>
      <w:r w:rsidR="00FF3C8B" w:rsidRPr="003B0B6B">
        <w:rPr>
          <w:rFonts w:ascii="Times New Roman" w:hAnsi="Times New Roman" w:cs="Times New Roman"/>
          <w:color w:val="000000" w:themeColor="text1"/>
          <w:lang w:val="en-US"/>
        </w:rPr>
        <w:t>0.1 µm – 0.3 µm – 0.5 µm and 0.9 µm</w:t>
      </w:r>
      <w:r w:rsidR="0072139A">
        <w:rPr>
          <w:rFonts w:ascii="Times New Roman" w:hAnsi="Times New Roman" w:cs="Times New Roman"/>
          <w:color w:val="000000" w:themeColor="text1"/>
          <w:lang w:val="en-US"/>
        </w:rPr>
        <w:t xml:space="preserve">, and excluding the 10 </w:t>
      </w:r>
      <w:r w:rsidR="0072139A" w:rsidRPr="003B0B6B">
        <w:rPr>
          <w:rFonts w:ascii="Symbol" w:hAnsi="Symbol" w:cs="Times New Roman"/>
          <w:color w:val="000000" w:themeColor="text1"/>
          <w:lang w:val="en-US"/>
        </w:rPr>
        <w:t>m</w:t>
      </w:r>
      <w:r w:rsidR="0072139A">
        <w:rPr>
          <w:rFonts w:ascii="Times New Roman" w:hAnsi="Times New Roman" w:cs="Times New Roman"/>
          <w:color w:val="000000" w:themeColor="text1"/>
          <w:lang w:val="en-US"/>
        </w:rPr>
        <w:t>m size range where Flow-count Fluorospheres are detected</w:t>
      </w:r>
      <w:r w:rsidR="00FF3C8B" w:rsidRPr="003B0B6B">
        <w:rPr>
          <w:rFonts w:ascii="Times New Roman" w:hAnsi="Times New Roman" w:cs="Times New Roman"/>
          <w:color w:val="000000" w:themeColor="text1"/>
          <w:lang w:val="en-US"/>
        </w:rPr>
        <w:t xml:space="preserve">. </w:t>
      </w:r>
      <w:r w:rsidR="0072139A">
        <w:rPr>
          <w:rFonts w:ascii="Times New Roman" w:hAnsi="Times New Roman" w:cs="Times New Roman"/>
          <w:color w:val="000000" w:themeColor="text1"/>
          <w:lang w:val="en-US"/>
        </w:rPr>
        <w:t>Q</w:t>
      </w:r>
      <w:r w:rsidR="0072139A" w:rsidRPr="004D5A66">
        <w:rPr>
          <w:rFonts w:ascii="Times New Roman" w:hAnsi="Times New Roman" w:cs="Times New Roman"/>
          <w:color w:val="000000" w:themeColor="text1"/>
          <w:lang w:val="en-US"/>
        </w:rPr>
        <w:t xml:space="preserve">uantification </w:t>
      </w:r>
      <w:r w:rsidR="0072139A">
        <w:rPr>
          <w:rFonts w:ascii="Times New Roman" w:hAnsi="Times New Roman" w:cs="Times New Roman"/>
          <w:color w:val="000000" w:themeColor="text1"/>
          <w:lang w:val="en-US"/>
        </w:rPr>
        <w:t>F</w:t>
      </w:r>
      <w:r w:rsidR="0072139A" w:rsidRPr="00AA68E5">
        <w:rPr>
          <w:rFonts w:ascii="Times New Roman" w:hAnsi="Times New Roman" w:cs="Times New Roman"/>
          <w:color w:val="000000" w:themeColor="text1"/>
          <w:lang w:val="en-US"/>
        </w:rPr>
        <w:t>low-Count™ Fluorospheres</w:t>
      </w:r>
      <w:r w:rsidR="0072139A" w:rsidRPr="004D5A66">
        <w:rPr>
          <w:rFonts w:ascii="Times New Roman" w:hAnsi="Times New Roman" w:cs="Times New Roman"/>
          <w:color w:val="000000" w:themeColor="text1"/>
          <w:lang w:val="en-US"/>
        </w:rPr>
        <w:t xml:space="preserve"> were observed in the upper right quadrant of the </w:t>
      </w:r>
      <w:proofErr w:type="spellStart"/>
      <w:r w:rsidR="0072139A">
        <w:rPr>
          <w:rFonts w:ascii="Times New Roman" w:hAnsi="Times New Roman" w:cs="Times New Roman"/>
          <w:color w:val="000000" w:themeColor="text1"/>
          <w:lang w:val="en-US"/>
        </w:rPr>
        <w:t>FSc</w:t>
      </w:r>
      <w:proofErr w:type="spellEnd"/>
      <w:r w:rsidR="0072139A">
        <w:rPr>
          <w:rFonts w:ascii="Times New Roman" w:hAnsi="Times New Roman" w:cs="Times New Roman"/>
          <w:color w:val="000000" w:themeColor="text1"/>
          <w:lang w:val="en-US"/>
        </w:rPr>
        <w:t xml:space="preserve"> by </w:t>
      </w:r>
      <w:proofErr w:type="spellStart"/>
      <w:r w:rsidR="0072139A">
        <w:rPr>
          <w:rFonts w:ascii="Times New Roman" w:hAnsi="Times New Roman" w:cs="Times New Roman"/>
          <w:color w:val="000000" w:themeColor="text1"/>
          <w:lang w:val="en-US"/>
        </w:rPr>
        <w:t>SSc</w:t>
      </w:r>
      <w:proofErr w:type="spellEnd"/>
      <w:r w:rsidR="0072139A" w:rsidRPr="004D5A66">
        <w:rPr>
          <w:rFonts w:ascii="Times New Roman" w:hAnsi="Times New Roman" w:cs="Times New Roman"/>
          <w:color w:val="000000" w:themeColor="text1"/>
          <w:lang w:val="en-US"/>
        </w:rPr>
        <w:t xml:space="preserve"> window and used as reference for the sample volume analyzed. </w:t>
      </w:r>
    </w:p>
    <w:p w14:paraId="714F4A43" w14:textId="7E9D5C3A" w:rsidR="00213D9D" w:rsidRPr="003B0B6B" w:rsidRDefault="00161CD2" w:rsidP="00F20BFA">
      <w:pPr>
        <w:spacing w:line="360" w:lineRule="auto"/>
        <w:jc w:val="both"/>
        <w:rPr>
          <w:rFonts w:ascii="Times New Roman" w:hAnsi="Times New Roman" w:cs="Times New Roman"/>
          <w:color w:val="000000" w:themeColor="text1"/>
          <w:lang w:val="en-US"/>
        </w:rPr>
      </w:pPr>
      <w:r w:rsidRPr="003B0B6B">
        <w:rPr>
          <w:rFonts w:ascii="Times New Roman" w:hAnsi="Times New Roman" w:cs="Times New Roman"/>
          <w:color w:val="000000" w:themeColor="text1"/>
          <w:lang w:val="en-US"/>
        </w:rPr>
        <w:t>Size-g</w:t>
      </w:r>
      <w:r w:rsidR="001A3537" w:rsidRPr="003B0B6B">
        <w:rPr>
          <w:rFonts w:ascii="Times New Roman" w:hAnsi="Times New Roman" w:cs="Times New Roman"/>
          <w:color w:val="000000" w:themeColor="text1"/>
          <w:lang w:val="en-US"/>
        </w:rPr>
        <w:t xml:space="preserve">ated events were then visualized in a second analysis window displaying FITC by </w:t>
      </w:r>
      <w:r w:rsidR="00FF3C8B" w:rsidRPr="003B0B6B">
        <w:rPr>
          <w:rFonts w:ascii="Times New Roman" w:hAnsi="Times New Roman" w:cs="Times New Roman"/>
          <w:color w:val="000000" w:themeColor="text1"/>
          <w:lang w:val="en-US"/>
        </w:rPr>
        <w:t>APC</w:t>
      </w:r>
      <w:r w:rsidR="001A3537" w:rsidRPr="003B0B6B">
        <w:rPr>
          <w:rFonts w:ascii="Times New Roman" w:hAnsi="Times New Roman" w:cs="Times New Roman"/>
          <w:color w:val="000000" w:themeColor="text1"/>
          <w:lang w:val="en-US"/>
        </w:rPr>
        <w:t xml:space="preserve"> fluorescence. </w:t>
      </w:r>
      <w:r w:rsidR="004A43DC" w:rsidRPr="003B0B6B">
        <w:rPr>
          <w:rFonts w:ascii="Times New Roman" w:hAnsi="Times New Roman" w:cs="Times New Roman"/>
          <w:color w:val="000000" w:themeColor="text1"/>
          <w:lang w:val="en-US"/>
        </w:rPr>
        <w:t xml:space="preserve">To estimate </w:t>
      </w:r>
      <w:r w:rsidR="00213D9D" w:rsidRPr="003B0B6B">
        <w:rPr>
          <w:rFonts w:ascii="Times New Roman" w:hAnsi="Times New Roman" w:cs="Times New Roman"/>
          <w:color w:val="000000" w:themeColor="text1"/>
          <w:lang w:val="en-US"/>
        </w:rPr>
        <w:t>CD235a</w:t>
      </w:r>
      <w:r w:rsidR="00162F74" w:rsidRPr="003B0B6B">
        <w:rPr>
          <w:rFonts w:ascii="Times New Roman" w:hAnsi="Times New Roman" w:cs="Times New Roman"/>
          <w:color w:val="000000" w:themeColor="text1"/>
          <w:lang w:val="en-US"/>
        </w:rPr>
        <w:t>-</w:t>
      </w:r>
      <w:r w:rsidR="00213D9D" w:rsidRPr="003B0B6B">
        <w:rPr>
          <w:rFonts w:ascii="Times New Roman" w:hAnsi="Times New Roman" w:cs="Times New Roman"/>
          <w:color w:val="000000" w:themeColor="text1"/>
          <w:lang w:val="en-US"/>
        </w:rPr>
        <w:t xml:space="preserve"> </w:t>
      </w:r>
      <w:r w:rsidR="00162F74" w:rsidRPr="003B0B6B">
        <w:rPr>
          <w:rFonts w:ascii="Times New Roman" w:hAnsi="Times New Roman" w:cs="Times New Roman"/>
          <w:color w:val="000000" w:themeColor="text1"/>
          <w:lang w:val="en-US"/>
        </w:rPr>
        <w:t>and</w:t>
      </w:r>
      <w:r w:rsidR="00213D9D" w:rsidRPr="003B0B6B">
        <w:rPr>
          <w:rFonts w:ascii="Times New Roman" w:hAnsi="Times New Roman" w:cs="Times New Roman"/>
          <w:color w:val="000000" w:themeColor="text1"/>
          <w:lang w:val="en-US"/>
        </w:rPr>
        <w:t xml:space="preserve"> PS-positive </w:t>
      </w:r>
      <w:r w:rsidR="004A43DC" w:rsidRPr="003B0B6B">
        <w:rPr>
          <w:rFonts w:ascii="Times New Roman" w:hAnsi="Times New Roman" w:cs="Times New Roman"/>
          <w:color w:val="000000" w:themeColor="text1"/>
          <w:lang w:val="en-US"/>
        </w:rPr>
        <w:t>EV/</w:t>
      </w:r>
      <w:r w:rsidR="008004B6" w:rsidRPr="003B0B6B">
        <w:rPr>
          <w:rFonts w:ascii="Symbol" w:hAnsi="Symbol" w:cs="Times New Roman" w:hint="eastAsia"/>
          <w:color w:val="000000" w:themeColor="text1"/>
          <w:lang w:val="en-US"/>
        </w:rPr>
        <w:t>m</w:t>
      </w:r>
      <w:r w:rsidR="004A43DC" w:rsidRPr="003B0B6B">
        <w:rPr>
          <w:rFonts w:ascii="Times New Roman" w:hAnsi="Times New Roman" w:cs="Times New Roman"/>
          <w:color w:val="000000" w:themeColor="text1"/>
          <w:lang w:val="en-US"/>
        </w:rPr>
        <w:t xml:space="preserve">L plasma, </w:t>
      </w:r>
      <w:r w:rsidR="0072139A">
        <w:rPr>
          <w:rFonts w:ascii="Times New Roman" w:hAnsi="Times New Roman" w:cs="Times New Roman"/>
          <w:color w:val="000000" w:themeColor="text1"/>
          <w:lang w:val="en-US"/>
        </w:rPr>
        <w:t>fluorescence thresholds were</w:t>
      </w:r>
      <w:r w:rsidR="00213D9D" w:rsidRPr="003B0B6B">
        <w:rPr>
          <w:rFonts w:ascii="Times New Roman" w:hAnsi="Times New Roman" w:cs="Times New Roman"/>
          <w:color w:val="000000" w:themeColor="text1"/>
          <w:lang w:val="en-US"/>
        </w:rPr>
        <w:t xml:space="preserve"> set </w:t>
      </w:r>
      <w:r w:rsidR="00162F74" w:rsidRPr="003B0B6B">
        <w:rPr>
          <w:rFonts w:ascii="Times New Roman" w:hAnsi="Times New Roman" w:cs="Times New Roman"/>
          <w:color w:val="000000" w:themeColor="text1"/>
          <w:lang w:val="en-US"/>
        </w:rPr>
        <w:t xml:space="preserve">to exclude </w:t>
      </w:r>
      <w:r w:rsidR="008967A0" w:rsidRPr="003B0B6B">
        <w:rPr>
          <w:rFonts w:ascii="Times New Roman" w:hAnsi="Times New Roman" w:cs="Times New Roman"/>
          <w:color w:val="000000" w:themeColor="text1"/>
          <w:lang w:val="en-US"/>
        </w:rPr>
        <w:t>signals</w:t>
      </w:r>
      <w:r w:rsidR="00162F74" w:rsidRPr="003B0B6B">
        <w:rPr>
          <w:rFonts w:ascii="Times New Roman" w:hAnsi="Times New Roman" w:cs="Times New Roman"/>
          <w:color w:val="000000" w:themeColor="text1"/>
          <w:lang w:val="en-US"/>
        </w:rPr>
        <w:t xml:space="preserve"> </w:t>
      </w:r>
      <w:r w:rsidR="00124FDC" w:rsidRPr="003B0B6B">
        <w:rPr>
          <w:rFonts w:ascii="Times New Roman" w:hAnsi="Times New Roman" w:cs="Times New Roman"/>
          <w:color w:val="000000" w:themeColor="text1"/>
          <w:lang w:val="en-US"/>
        </w:rPr>
        <w:t>generated</w:t>
      </w:r>
      <w:r w:rsidR="00162F74" w:rsidRPr="003B0B6B">
        <w:rPr>
          <w:rFonts w:ascii="Times New Roman" w:hAnsi="Times New Roman" w:cs="Times New Roman"/>
          <w:color w:val="000000" w:themeColor="text1"/>
          <w:lang w:val="en-US"/>
        </w:rPr>
        <w:t xml:space="preserve"> </w:t>
      </w:r>
      <w:r w:rsidR="009A0F91">
        <w:rPr>
          <w:rFonts w:ascii="Times New Roman" w:hAnsi="Times New Roman" w:cs="Times New Roman"/>
          <w:color w:val="000000" w:themeColor="text1"/>
          <w:lang w:val="en-US"/>
        </w:rPr>
        <w:t xml:space="preserve">by </w:t>
      </w:r>
      <w:r w:rsidR="008967A0" w:rsidRPr="003B0B6B">
        <w:rPr>
          <w:rFonts w:ascii="Times New Roman" w:hAnsi="Times New Roman" w:cs="Times New Roman"/>
          <w:color w:val="000000" w:themeColor="text1"/>
          <w:lang w:val="en-US"/>
        </w:rPr>
        <w:t xml:space="preserve">a sample pool </w:t>
      </w:r>
      <w:r w:rsidR="00213D9D" w:rsidRPr="003B0B6B">
        <w:rPr>
          <w:rFonts w:ascii="Times New Roman" w:hAnsi="Times New Roman" w:cs="Times New Roman"/>
          <w:color w:val="000000" w:themeColor="text1"/>
          <w:lang w:val="en-US"/>
        </w:rPr>
        <w:t xml:space="preserve">labeled with control IgG or annexin-A5 in the absence of Ca2+ (negative controls), </w:t>
      </w:r>
      <w:r w:rsidR="00162F74" w:rsidRPr="003B0B6B">
        <w:rPr>
          <w:rFonts w:ascii="Times New Roman" w:hAnsi="Times New Roman" w:cs="Times New Roman"/>
          <w:color w:val="000000" w:themeColor="text1"/>
          <w:lang w:val="en-US"/>
        </w:rPr>
        <w:t xml:space="preserve">and </w:t>
      </w:r>
      <w:r w:rsidR="00216D1A">
        <w:rPr>
          <w:rFonts w:ascii="Times New Roman" w:hAnsi="Times New Roman" w:cs="Times New Roman"/>
          <w:color w:val="000000" w:themeColor="text1"/>
          <w:lang w:val="en-US"/>
        </w:rPr>
        <w:t xml:space="preserve">to </w:t>
      </w:r>
      <w:r w:rsidR="00162F74" w:rsidRPr="003B0B6B">
        <w:rPr>
          <w:rFonts w:ascii="Times New Roman" w:hAnsi="Times New Roman" w:cs="Times New Roman"/>
          <w:color w:val="000000" w:themeColor="text1"/>
          <w:lang w:val="en-US"/>
        </w:rPr>
        <w:t xml:space="preserve">include </w:t>
      </w:r>
      <w:r w:rsidR="008967A0" w:rsidRPr="003B0B6B">
        <w:rPr>
          <w:rFonts w:ascii="Times New Roman" w:hAnsi="Times New Roman" w:cs="Times New Roman"/>
          <w:color w:val="000000" w:themeColor="text1"/>
          <w:lang w:val="en-US"/>
        </w:rPr>
        <w:t xml:space="preserve">fluorescent </w:t>
      </w:r>
      <w:r w:rsidR="00162F74" w:rsidRPr="003B0B6B">
        <w:rPr>
          <w:rFonts w:ascii="Times New Roman" w:hAnsi="Times New Roman" w:cs="Times New Roman"/>
          <w:color w:val="000000" w:themeColor="text1"/>
          <w:lang w:val="en-US"/>
        </w:rPr>
        <w:t xml:space="preserve">events contained by </w:t>
      </w:r>
      <w:r w:rsidR="008967A0" w:rsidRPr="003B0B6B">
        <w:rPr>
          <w:rFonts w:ascii="Times New Roman" w:hAnsi="Times New Roman" w:cs="Times New Roman"/>
          <w:color w:val="000000" w:themeColor="text1"/>
          <w:lang w:val="en-US"/>
        </w:rPr>
        <w:t xml:space="preserve">a </w:t>
      </w:r>
      <w:r w:rsidR="00216D1A" w:rsidRPr="00A4776B">
        <w:rPr>
          <w:rFonts w:ascii="Times New Roman" w:hAnsi="Times New Roman" w:cs="Times New Roman"/>
          <w:color w:val="000000" w:themeColor="text1"/>
          <w:lang w:val="en-US"/>
        </w:rPr>
        <w:t xml:space="preserve">pool </w:t>
      </w:r>
      <w:r w:rsidR="00216D1A">
        <w:rPr>
          <w:rFonts w:ascii="Times New Roman" w:hAnsi="Times New Roman" w:cs="Times New Roman"/>
          <w:color w:val="000000" w:themeColor="text1"/>
          <w:lang w:val="en-US"/>
        </w:rPr>
        <w:t xml:space="preserve">of </w:t>
      </w:r>
      <w:r w:rsidR="00213D9D" w:rsidRPr="003B0B6B">
        <w:rPr>
          <w:rFonts w:ascii="Times New Roman" w:hAnsi="Times New Roman" w:cs="Times New Roman"/>
          <w:color w:val="000000" w:themeColor="text1"/>
          <w:lang w:val="en-US"/>
        </w:rPr>
        <w:t>sample</w:t>
      </w:r>
      <w:r w:rsidR="00216D1A">
        <w:rPr>
          <w:rFonts w:ascii="Times New Roman" w:hAnsi="Times New Roman" w:cs="Times New Roman"/>
          <w:color w:val="000000" w:themeColor="text1"/>
          <w:lang w:val="en-US"/>
        </w:rPr>
        <w:t>s</w:t>
      </w:r>
      <w:r w:rsidR="00213D9D" w:rsidRPr="003B0B6B">
        <w:rPr>
          <w:rFonts w:ascii="Times New Roman" w:hAnsi="Times New Roman" w:cs="Times New Roman"/>
          <w:color w:val="000000" w:themeColor="text1"/>
          <w:lang w:val="en-US"/>
        </w:rPr>
        <w:t xml:space="preserve"> labeled with anti-CD235a</w:t>
      </w:r>
      <w:r w:rsidR="00216D1A">
        <w:rPr>
          <w:rFonts w:ascii="Times New Roman" w:hAnsi="Times New Roman" w:cs="Times New Roman"/>
          <w:color w:val="000000" w:themeColor="text1"/>
          <w:lang w:val="en-US"/>
        </w:rPr>
        <w:t xml:space="preserve"> antibody</w:t>
      </w:r>
      <w:r w:rsidR="00213D9D" w:rsidRPr="003B0B6B">
        <w:rPr>
          <w:rFonts w:ascii="Times New Roman" w:hAnsi="Times New Roman" w:cs="Times New Roman"/>
          <w:color w:val="000000" w:themeColor="text1"/>
          <w:lang w:val="en-US"/>
        </w:rPr>
        <w:t xml:space="preserve"> and annexin-A5 in the presence of Ca</w:t>
      </w:r>
      <w:r w:rsidR="00213D9D" w:rsidRPr="003B0B6B">
        <w:rPr>
          <w:rFonts w:ascii="Times New Roman" w:hAnsi="Times New Roman" w:cs="Times New Roman"/>
          <w:color w:val="000000" w:themeColor="text1"/>
          <w:vertAlign w:val="superscript"/>
          <w:lang w:val="en-US"/>
        </w:rPr>
        <w:t>2+</w:t>
      </w:r>
      <w:r w:rsidR="00213D9D" w:rsidRPr="003B0B6B">
        <w:rPr>
          <w:rFonts w:ascii="Times New Roman" w:hAnsi="Times New Roman" w:cs="Times New Roman"/>
          <w:color w:val="000000" w:themeColor="text1"/>
          <w:lang w:val="en-US"/>
        </w:rPr>
        <w:t xml:space="preserve"> (positive controls). </w:t>
      </w:r>
    </w:p>
    <w:p w14:paraId="68C0EC4B" w14:textId="7DBF49ED" w:rsidR="00397663" w:rsidRDefault="00213D9D" w:rsidP="00F20BFA">
      <w:pPr>
        <w:spacing w:line="360" w:lineRule="auto"/>
        <w:jc w:val="both"/>
        <w:rPr>
          <w:rFonts w:ascii="Times New Roman" w:hAnsi="Times New Roman" w:cs="Times New Roman"/>
          <w:color w:val="000000" w:themeColor="text1"/>
          <w:lang w:val="en-US"/>
        </w:rPr>
      </w:pPr>
      <w:r w:rsidRPr="003B0B6B">
        <w:rPr>
          <w:rFonts w:ascii="Times New Roman" w:hAnsi="Times New Roman" w:cs="Times New Roman"/>
          <w:color w:val="000000" w:themeColor="text1"/>
          <w:lang w:val="en-US"/>
        </w:rPr>
        <w:t>T</w:t>
      </w:r>
      <w:r w:rsidR="004A43DC" w:rsidRPr="003B0B6B">
        <w:rPr>
          <w:rFonts w:ascii="Times New Roman" w:hAnsi="Times New Roman" w:cs="Times New Roman"/>
          <w:color w:val="000000" w:themeColor="text1"/>
          <w:lang w:val="en-US"/>
        </w:rPr>
        <w:t xml:space="preserve">he number of </w:t>
      </w:r>
      <w:r w:rsidR="000712BE">
        <w:rPr>
          <w:rFonts w:ascii="Times New Roman" w:hAnsi="Times New Roman" w:cs="Times New Roman"/>
          <w:color w:val="000000" w:themeColor="text1"/>
          <w:lang w:val="en-US"/>
        </w:rPr>
        <w:t>labeled</w:t>
      </w:r>
      <w:r w:rsidR="005D4485">
        <w:rPr>
          <w:rFonts w:ascii="Times New Roman" w:hAnsi="Times New Roman" w:cs="Times New Roman"/>
          <w:color w:val="000000" w:themeColor="text1"/>
          <w:lang w:val="en-US"/>
        </w:rPr>
        <w:t>, EV-size</w:t>
      </w:r>
      <w:r w:rsidR="000712BE">
        <w:rPr>
          <w:rFonts w:ascii="Times New Roman" w:hAnsi="Times New Roman" w:cs="Times New Roman"/>
          <w:color w:val="000000" w:themeColor="text1"/>
          <w:lang w:val="en-US"/>
        </w:rPr>
        <w:t xml:space="preserve"> </w:t>
      </w:r>
      <w:r w:rsidR="00B7666F" w:rsidRPr="003B0B6B">
        <w:rPr>
          <w:rFonts w:ascii="Times New Roman" w:hAnsi="Times New Roman" w:cs="Times New Roman"/>
          <w:color w:val="000000" w:themeColor="text1"/>
          <w:lang w:val="en-US"/>
        </w:rPr>
        <w:t>events</w:t>
      </w:r>
      <w:r w:rsidR="004A43DC" w:rsidRPr="003B0B6B">
        <w:rPr>
          <w:rFonts w:ascii="Times New Roman" w:hAnsi="Times New Roman" w:cs="Times New Roman"/>
          <w:color w:val="000000" w:themeColor="text1"/>
          <w:lang w:val="en-US"/>
        </w:rPr>
        <w:t xml:space="preserve"> (</w:t>
      </w:r>
      <w:proofErr w:type="spellStart"/>
      <w:r w:rsidR="00B7666F" w:rsidRPr="003B0B6B">
        <w:rPr>
          <w:rFonts w:ascii="Times New Roman" w:hAnsi="Times New Roman" w:cs="Times New Roman"/>
          <w:color w:val="000000" w:themeColor="text1"/>
          <w:lang w:val="en-US"/>
        </w:rPr>
        <w:t>n</w:t>
      </w:r>
      <w:r w:rsidR="005D4485">
        <w:rPr>
          <w:rFonts w:ascii="Times New Roman" w:hAnsi="Times New Roman" w:cs="Times New Roman"/>
          <w:color w:val="000000" w:themeColor="text1"/>
          <w:lang w:val="en-US"/>
        </w:rPr>
        <w:t>EV</w:t>
      </w:r>
      <w:proofErr w:type="spellEnd"/>
      <w:r w:rsidR="004A43DC" w:rsidRPr="003B0B6B">
        <w:rPr>
          <w:rFonts w:ascii="Times New Roman" w:hAnsi="Times New Roman" w:cs="Times New Roman"/>
          <w:color w:val="000000" w:themeColor="text1"/>
          <w:lang w:val="en-US"/>
        </w:rPr>
        <w:t xml:space="preserve">) found in the </w:t>
      </w:r>
      <w:r w:rsidR="00C41B8F">
        <w:rPr>
          <w:rFonts w:ascii="Times New Roman" w:hAnsi="Times New Roman" w:cs="Times New Roman"/>
          <w:color w:val="000000" w:themeColor="text1"/>
          <w:lang w:val="en-US"/>
        </w:rPr>
        <w:t>relevant</w:t>
      </w:r>
      <w:r w:rsidRPr="003B0B6B">
        <w:rPr>
          <w:rFonts w:ascii="Times New Roman" w:hAnsi="Times New Roman" w:cs="Times New Roman"/>
          <w:color w:val="000000" w:themeColor="text1"/>
          <w:lang w:val="en-US"/>
        </w:rPr>
        <w:t xml:space="preserve"> </w:t>
      </w:r>
      <w:r w:rsidR="004A43DC" w:rsidRPr="003B0B6B">
        <w:rPr>
          <w:rFonts w:ascii="Times New Roman" w:hAnsi="Times New Roman" w:cs="Times New Roman"/>
          <w:color w:val="000000" w:themeColor="text1"/>
          <w:lang w:val="en-US"/>
        </w:rPr>
        <w:t>quadrant</w:t>
      </w:r>
      <w:r w:rsidRPr="003B0B6B">
        <w:rPr>
          <w:rFonts w:ascii="Times New Roman" w:hAnsi="Times New Roman" w:cs="Times New Roman"/>
          <w:color w:val="000000" w:themeColor="text1"/>
          <w:lang w:val="en-US"/>
        </w:rPr>
        <w:t>s</w:t>
      </w:r>
      <w:r w:rsidR="004A43DC" w:rsidRPr="003B0B6B">
        <w:rPr>
          <w:rFonts w:ascii="Times New Roman" w:hAnsi="Times New Roman" w:cs="Times New Roman"/>
          <w:color w:val="000000" w:themeColor="text1"/>
          <w:lang w:val="en-US"/>
        </w:rPr>
        <w:t xml:space="preserve"> w</w:t>
      </w:r>
      <w:r w:rsidRPr="003B0B6B">
        <w:rPr>
          <w:rFonts w:ascii="Times New Roman" w:hAnsi="Times New Roman" w:cs="Times New Roman"/>
          <w:color w:val="000000" w:themeColor="text1"/>
          <w:lang w:val="en-US"/>
        </w:rPr>
        <w:t>ere</w:t>
      </w:r>
      <w:r w:rsidR="004A43DC" w:rsidRPr="003B0B6B">
        <w:rPr>
          <w:rFonts w:ascii="Times New Roman" w:hAnsi="Times New Roman" w:cs="Times New Roman"/>
          <w:color w:val="000000" w:themeColor="text1"/>
          <w:lang w:val="en-US"/>
        </w:rPr>
        <w:t xml:space="preserve"> used in the </w:t>
      </w:r>
      <w:r w:rsidR="000712BE">
        <w:rPr>
          <w:rFonts w:ascii="Times New Roman" w:hAnsi="Times New Roman" w:cs="Times New Roman"/>
          <w:color w:val="000000" w:themeColor="text1"/>
          <w:lang w:val="en-US"/>
        </w:rPr>
        <w:t xml:space="preserve">following </w:t>
      </w:r>
      <w:r w:rsidR="004A43DC" w:rsidRPr="003B0B6B">
        <w:rPr>
          <w:rFonts w:ascii="Times New Roman" w:hAnsi="Times New Roman" w:cs="Times New Roman"/>
          <w:color w:val="000000" w:themeColor="text1"/>
          <w:lang w:val="en-US"/>
        </w:rPr>
        <w:t>formula</w:t>
      </w:r>
      <w:r w:rsidR="007459D2" w:rsidRPr="00930B4A">
        <w:rPr>
          <w:rFonts w:ascii="Times New Roman" w:hAnsi="Times New Roman" w:cs="Times New Roman"/>
          <w:color w:val="000000" w:themeColor="text1"/>
          <w:lang w:val="en-US"/>
        </w:rPr>
        <w:t xml:space="preserve">, based on the concentration of </w:t>
      </w:r>
      <w:r w:rsidR="00B83810" w:rsidRPr="00930B4A">
        <w:rPr>
          <w:rFonts w:ascii="Times New Roman" w:hAnsi="Times New Roman" w:cs="Times New Roman"/>
          <w:color w:val="000000" w:themeColor="text1"/>
          <w:lang w:val="en-US"/>
        </w:rPr>
        <w:t xml:space="preserve">each particular stock of </w:t>
      </w:r>
      <w:r w:rsidR="005D4485">
        <w:rPr>
          <w:rFonts w:ascii="Times New Roman" w:hAnsi="Times New Roman" w:cs="Times New Roman"/>
          <w:color w:val="000000" w:themeColor="text1"/>
          <w:lang w:val="en-US"/>
        </w:rPr>
        <w:t xml:space="preserve">counting </w:t>
      </w:r>
      <w:r w:rsidR="007459D2" w:rsidRPr="00930B4A">
        <w:rPr>
          <w:rFonts w:ascii="Times New Roman" w:hAnsi="Times New Roman" w:cs="Times New Roman"/>
          <w:color w:val="000000" w:themeColor="text1"/>
          <w:lang w:val="en-US"/>
        </w:rPr>
        <w:t>Fluorosphere</w:t>
      </w:r>
      <w:r w:rsidR="00B83810" w:rsidRPr="00930B4A">
        <w:rPr>
          <w:rFonts w:ascii="Times New Roman" w:hAnsi="Times New Roman" w:cs="Times New Roman"/>
          <w:color w:val="000000" w:themeColor="text1"/>
          <w:lang w:val="en-US"/>
        </w:rPr>
        <w:t>s</w:t>
      </w:r>
      <w:r w:rsidR="004A43DC" w:rsidRPr="003B0B6B">
        <w:rPr>
          <w:rFonts w:ascii="Times New Roman" w:hAnsi="Times New Roman" w:cs="Times New Roman"/>
          <w:color w:val="000000" w:themeColor="text1"/>
          <w:lang w:val="en-US"/>
        </w:rPr>
        <w:t>:</w:t>
      </w:r>
      <w:r w:rsidR="007459D2" w:rsidRPr="00930B4A">
        <w:rPr>
          <w:rFonts w:ascii="Times New Roman" w:hAnsi="Times New Roman" w:cs="Times New Roman"/>
          <w:color w:val="000000" w:themeColor="text1"/>
          <w:lang w:val="en-US"/>
        </w:rPr>
        <w:t xml:space="preserve"> </w:t>
      </w:r>
      <w:r w:rsidR="004A43DC" w:rsidRPr="003B0B6B">
        <w:rPr>
          <w:rFonts w:ascii="Times New Roman" w:hAnsi="Times New Roman" w:cs="Times New Roman"/>
          <w:color w:val="000000" w:themeColor="text1"/>
          <w:lang w:val="en-US"/>
        </w:rPr>
        <w:t xml:space="preserve"> </w:t>
      </w:r>
    </w:p>
    <w:p w14:paraId="0D3F4D8B" w14:textId="77777777" w:rsidR="005D4485" w:rsidRDefault="005D4485" w:rsidP="00F20BFA">
      <w:pPr>
        <w:spacing w:line="360" w:lineRule="auto"/>
        <w:jc w:val="both"/>
        <w:rPr>
          <w:rFonts w:ascii="Times New Roman" w:hAnsi="Times New Roman" w:cs="Times New Roman"/>
          <w:color w:val="000000" w:themeColor="text1"/>
          <w:lang w:val="en-US"/>
        </w:rPr>
      </w:pPr>
    </w:p>
    <w:p w14:paraId="4A7C474F" w14:textId="58FA96F0" w:rsidR="00397663" w:rsidRDefault="001D5C93" w:rsidP="00F20BFA">
      <w:pPr>
        <w:spacing w:line="360" w:lineRule="auto"/>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EV concentration </w:t>
      </w:r>
      <w:r w:rsidR="000D3FFD">
        <w:rPr>
          <w:rFonts w:ascii="Times New Roman" w:hAnsi="Times New Roman" w:cs="Times New Roman"/>
          <w:color w:val="000000" w:themeColor="text1"/>
          <w:lang w:val="en-US"/>
        </w:rPr>
        <w:t>(</w:t>
      </w:r>
      <w:r w:rsidR="000D3FFD" w:rsidRPr="00EC3343">
        <w:rPr>
          <w:rFonts w:ascii="Times New Roman" w:hAnsi="Times New Roman" w:cs="Times New Roman"/>
          <w:color w:val="000000" w:themeColor="text1"/>
          <w:lang w:val="en-US"/>
        </w:rPr>
        <w:t>EV/</w:t>
      </w:r>
      <w:r w:rsidR="000D3FFD" w:rsidRPr="00EC3343">
        <w:rPr>
          <w:rFonts w:ascii="Symbol" w:hAnsi="Symbol" w:cs="Times New Roman" w:hint="eastAsia"/>
          <w:color w:val="000000" w:themeColor="text1"/>
          <w:lang w:val="en-US"/>
        </w:rPr>
        <w:t>m</w:t>
      </w:r>
      <w:r w:rsidR="000D3FFD" w:rsidRPr="00EC3343">
        <w:rPr>
          <w:rFonts w:ascii="Times New Roman" w:hAnsi="Times New Roman" w:cs="Times New Roman"/>
          <w:color w:val="000000" w:themeColor="text1"/>
          <w:lang w:val="en-US"/>
        </w:rPr>
        <w:t>L</w:t>
      </w:r>
      <w:r w:rsidR="000D3FFD">
        <w:rPr>
          <w:rFonts w:ascii="Times New Roman" w:hAnsi="Times New Roman" w:cs="Times New Roman"/>
          <w:color w:val="000000" w:themeColor="text1"/>
          <w:lang w:val="en-US"/>
        </w:rPr>
        <w:t xml:space="preserve">) </w:t>
      </w:r>
      <w:r w:rsidR="000D3FFD">
        <w:rPr>
          <w:rFonts w:ascii="Times New Roman" w:hAnsi="Times New Roman" w:cs="Times New Roman"/>
          <w:color w:val="000000" w:themeColor="text1"/>
          <w:lang w:val="en-US"/>
        </w:rPr>
        <w:tab/>
      </w:r>
      <w:r>
        <w:rPr>
          <w:rFonts w:ascii="Times New Roman" w:hAnsi="Times New Roman" w:cs="Times New Roman"/>
          <w:color w:val="000000" w:themeColor="text1"/>
          <w:lang w:val="en-US"/>
        </w:rPr>
        <w:t xml:space="preserve">= </w:t>
      </w:r>
      <w:r w:rsidR="00E7454C">
        <w:rPr>
          <w:rFonts w:ascii="Times New Roman" w:hAnsi="Times New Roman" w:cs="Times New Roman"/>
          <w:color w:val="000000" w:themeColor="text1"/>
          <w:lang w:val="en-US"/>
        </w:rPr>
        <w:t>(</w:t>
      </w:r>
      <w:proofErr w:type="spellStart"/>
      <w:r w:rsidR="00397663" w:rsidRPr="00397663">
        <w:rPr>
          <w:rFonts w:ascii="Times New Roman" w:hAnsi="Times New Roman" w:cs="Times New Roman"/>
          <w:color w:val="000000" w:themeColor="text1"/>
          <w:lang w:val="en-US"/>
        </w:rPr>
        <w:t>n</w:t>
      </w:r>
      <w:r w:rsidR="000D3FFD">
        <w:rPr>
          <w:rFonts w:ascii="Times New Roman" w:hAnsi="Times New Roman" w:cs="Times New Roman"/>
          <w:color w:val="000000" w:themeColor="text1"/>
          <w:lang w:val="en-US"/>
        </w:rPr>
        <w:t>EV</w:t>
      </w:r>
      <w:proofErr w:type="spellEnd"/>
      <w:r w:rsidR="00397663" w:rsidRPr="00397663">
        <w:rPr>
          <w:rFonts w:ascii="Times New Roman" w:hAnsi="Times New Roman" w:cs="Times New Roman"/>
          <w:color w:val="000000" w:themeColor="text1"/>
          <w:lang w:val="en-US"/>
        </w:rPr>
        <w:t xml:space="preserve"> </w:t>
      </w:r>
      <w:r w:rsidR="00E7454C" w:rsidRPr="00397663">
        <w:rPr>
          <w:rFonts w:ascii="Times New Roman" w:hAnsi="Times New Roman" w:cs="Times New Roman"/>
          <w:color w:val="000000" w:themeColor="text1"/>
          <w:lang w:val="en-US"/>
        </w:rPr>
        <w:t>/</w:t>
      </w:r>
      <w:r w:rsidR="00E7454C">
        <w:rPr>
          <w:rFonts w:ascii="Times New Roman" w:hAnsi="Times New Roman" w:cs="Times New Roman"/>
          <w:color w:val="000000" w:themeColor="text1"/>
          <w:lang w:val="en-US"/>
        </w:rPr>
        <w:t xml:space="preserve"> </w:t>
      </w:r>
      <w:r w:rsidR="00E7454C" w:rsidRPr="00397663">
        <w:rPr>
          <w:rFonts w:ascii="Times New Roman" w:hAnsi="Times New Roman" w:cs="Times New Roman"/>
          <w:color w:val="000000" w:themeColor="text1"/>
          <w:lang w:val="en-US"/>
        </w:rPr>
        <w:t>volume</w:t>
      </w:r>
      <w:r w:rsidR="00E7454C">
        <w:rPr>
          <w:rFonts w:ascii="Times New Roman" w:hAnsi="Times New Roman" w:cs="Times New Roman"/>
          <w:color w:val="000000" w:themeColor="text1"/>
          <w:lang w:val="en-US"/>
        </w:rPr>
        <w:t xml:space="preserve">) </w:t>
      </w:r>
      <w:r w:rsidR="000D3FFD">
        <w:rPr>
          <w:rFonts w:ascii="Times New Roman" w:hAnsi="Times New Roman" w:cs="Times New Roman"/>
          <w:color w:val="000000" w:themeColor="text1"/>
          <w:lang w:val="en-US"/>
        </w:rPr>
        <w:t>x</w:t>
      </w:r>
      <w:r w:rsidR="00397663" w:rsidRPr="00397663">
        <w:rPr>
          <w:rFonts w:ascii="Times New Roman" w:hAnsi="Times New Roman" w:cs="Times New Roman"/>
          <w:color w:val="000000" w:themeColor="text1"/>
          <w:lang w:val="en-US"/>
        </w:rPr>
        <w:t xml:space="preserve"> (</w:t>
      </w:r>
      <w:proofErr w:type="spellStart"/>
      <w:r w:rsidR="00397663" w:rsidRPr="00397663">
        <w:rPr>
          <w:rFonts w:ascii="Times New Roman" w:hAnsi="Times New Roman" w:cs="Times New Roman"/>
          <w:color w:val="000000" w:themeColor="text1"/>
          <w:lang w:val="en-US"/>
        </w:rPr>
        <w:t>n</w:t>
      </w:r>
      <w:r w:rsidR="005D4485">
        <w:rPr>
          <w:rFonts w:ascii="Times New Roman" w:hAnsi="Times New Roman" w:cs="Times New Roman"/>
          <w:color w:val="000000" w:themeColor="text1"/>
          <w:lang w:val="en-US"/>
        </w:rPr>
        <w:t>FluoS</w:t>
      </w:r>
      <w:proofErr w:type="spellEnd"/>
      <w:r w:rsidR="00E7454C">
        <w:rPr>
          <w:rFonts w:ascii="Times New Roman" w:hAnsi="Times New Roman" w:cs="Times New Roman"/>
          <w:color w:val="000000" w:themeColor="text1"/>
          <w:lang w:val="en-US"/>
        </w:rPr>
        <w:t>-</w:t>
      </w:r>
      <w:r w:rsidR="000D3FFD">
        <w:rPr>
          <w:rFonts w:ascii="Times New Roman" w:hAnsi="Times New Roman" w:cs="Times New Roman"/>
          <w:color w:val="000000" w:themeColor="text1"/>
          <w:lang w:val="en-US"/>
        </w:rPr>
        <w:t>t</w:t>
      </w:r>
      <w:r w:rsidR="00397663" w:rsidRPr="00397663">
        <w:rPr>
          <w:rFonts w:ascii="Times New Roman" w:hAnsi="Times New Roman" w:cs="Times New Roman"/>
          <w:color w:val="000000" w:themeColor="text1"/>
          <w:lang w:val="en-US"/>
        </w:rPr>
        <w:t>o</w:t>
      </w:r>
      <w:r w:rsidR="000D3FFD">
        <w:rPr>
          <w:rFonts w:ascii="Times New Roman" w:hAnsi="Times New Roman" w:cs="Times New Roman"/>
          <w:color w:val="000000" w:themeColor="text1"/>
          <w:lang w:val="en-US"/>
        </w:rPr>
        <w:t xml:space="preserve">tal </w:t>
      </w:r>
      <w:r w:rsidR="00397663" w:rsidRPr="00397663">
        <w:rPr>
          <w:rFonts w:ascii="Times New Roman" w:hAnsi="Times New Roman" w:cs="Times New Roman"/>
          <w:color w:val="000000" w:themeColor="text1"/>
          <w:lang w:val="en-US"/>
        </w:rPr>
        <w:t>/</w:t>
      </w:r>
      <w:r w:rsidR="00E7454C">
        <w:rPr>
          <w:rFonts w:ascii="Times New Roman" w:hAnsi="Times New Roman" w:cs="Times New Roman"/>
          <w:color w:val="000000" w:themeColor="text1"/>
          <w:lang w:val="en-US"/>
        </w:rPr>
        <w:t xml:space="preserve"> </w:t>
      </w:r>
      <w:proofErr w:type="spellStart"/>
      <w:r w:rsidR="00397663" w:rsidRPr="00397663">
        <w:rPr>
          <w:rFonts w:ascii="Times New Roman" w:hAnsi="Times New Roman" w:cs="Times New Roman"/>
          <w:color w:val="000000" w:themeColor="text1"/>
          <w:lang w:val="en-US"/>
        </w:rPr>
        <w:t>n</w:t>
      </w:r>
      <w:r w:rsidR="005D4485">
        <w:rPr>
          <w:rFonts w:ascii="Times New Roman" w:hAnsi="Times New Roman" w:cs="Times New Roman"/>
          <w:color w:val="000000" w:themeColor="text1"/>
          <w:lang w:val="en-US"/>
        </w:rPr>
        <w:t>FluoS</w:t>
      </w:r>
      <w:proofErr w:type="spellEnd"/>
      <w:r w:rsidR="00E7454C">
        <w:rPr>
          <w:rFonts w:ascii="Times New Roman" w:hAnsi="Times New Roman" w:cs="Times New Roman"/>
          <w:color w:val="000000" w:themeColor="text1"/>
          <w:lang w:val="en-US"/>
        </w:rPr>
        <w:t>-</w:t>
      </w:r>
      <w:r w:rsidR="000D3FFD">
        <w:rPr>
          <w:rFonts w:ascii="Times New Roman" w:hAnsi="Times New Roman" w:cs="Times New Roman"/>
          <w:color w:val="000000" w:themeColor="text1"/>
          <w:lang w:val="en-US"/>
        </w:rPr>
        <w:t>d</w:t>
      </w:r>
      <w:r>
        <w:rPr>
          <w:rFonts w:ascii="Times New Roman" w:hAnsi="Times New Roman" w:cs="Times New Roman"/>
          <w:color w:val="000000" w:themeColor="text1"/>
          <w:lang w:val="en-US"/>
        </w:rPr>
        <w:t>etect</w:t>
      </w:r>
      <w:r w:rsidR="000D3FFD">
        <w:rPr>
          <w:rFonts w:ascii="Times New Roman" w:hAnsi="Times New Roman" w:cs="Times New Roman"/>
          <w:color w:val="000000" w:themeColor="text1"/>
          <w:lang w:val="en-US"/>
        </w:rPr>
        <w:t>ed</w:t>
      </w:r>
      <w:r w:rsidR="00397663" w:rsidRPr="00397663">
        <w:rPr>
          <w:rFonts w:ascii="Times New Roman" w:hAnsi="Times New Roman" w:cs="Times New Roman"/>
          <w:color w:val="000000" w:themeColor="text1"/>
          <w:lang w:val="en-US"/>
        </w:rPr>
        <w:t>)</w:t>
      </w:r>
      <w:r w:rsidR="005D4485">
        <w:rPr>
          <w:rFonts w:ascii="Times New Roman" w:hAnsi="Times New Roman" w:cs="Times New Roman"/>
          <w:color w:val="000000" w:themeColor="text1"/>
          <w:lang w:val="en-US"/>
        </w:rPr>
        <w:t>.</w:t>
      </w:r>
    </w:p>
    <w:p w14:paraId="6D61EFD7" w14:textId="77777777" w:rsidR="005D4485" w:rsidRDefault="005D4485" w:rsidP="00F20BFA">
      <w:pPr>
        <w:spacing w:line="360" w:lineRule="auto"/>
        <w:jc w:val="both"/>
        <w:rPr>
          <w:rFonts w:ascii="Times New Roman" w:hAnsi="Times New Roman" w:cs="Times New Roman"/>
          <w:color w:val="000000" w:themeColor="text1"/>
          <w:lang w:val="en-US"/>
        </w:rPr>
      </w:pPr>
    </w:p>
    <w:p w14:paraId="4BF84326" w14:textId="0C2A3B9C" w:rsidR="008F51CA" w:rsidRDefault="008F51CA" w:rsidP="00F20BFA">
      <w:pPr>
        <w:spacing w:line="360" w:lineRule="auto"/>
        <w:jc w:val="both"/>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n</w:t>
      </w:r>
      <w:r w:rsidR="000D3FFD">
        <w:rPr>
          <w:rFonts w:ascii="Times New Roman" w:hAnsi="Times New Roman" w:cs="Times New Roman"/>
          <w:color w:val="000000" w:themeColor="text1"/>
          <w:lang w:val="en-US"/>
        </w:rPr>
        <w:t>EV</w:t>
      </w:r>
      <w:proofErr w:type="spellEnd"/>
      <w:r>
        <w:rPr>
          <w:rFonts w:ascii="Times New Roman" w:hAnsi="Times New Roman" w:cs="Times New Roman"/>
          <w:color w:val="000000" w:themeColor="text1"/>
          <w:lang w:val="en-US"/>
        </w:rPr>
        <w:t xml:space="preserve"> = </w:t>
      </w:r>
      <w:r w:rsidR="000D3FFD">
        <w:rPr>
          <w:rFonts w:ascii="Times New Roman" w:hAnsi="Times New Roman" w:cs="Times New Roman"/>
          <w:color w:val="000000" w:themeColor="text1"/>
          <w:lang w:val="en-US"/>
        </w:rPr>
        <w:t>N</w:t>
      </w:r>
      <w:r>
        <w:rPr>
          <w:rFonts w:ascii="Times New Roman" w:hAnsi="Times New Roman" w:cs="Times New Roman"/>
          <w:color w:val="000000" w:themeColor="text1"/>
          <w:lang w:val="en-US"/>
        </w:rPr>
        <w:t xml:space="preserve">umber of events </w:t>
      </w:r>
      <w:r w:rsidR="001D5C93">
        <w:rPr>
          <w:rFonts w:ascii="Times New Roman" w:hAnsi="Times New Roman" w:cs="Times New Roman"/>
          <w:color w:val="000000" w:themeColor="text1"/>
          <w:lang w:val="en-US"/>
        </w:rPr>
        <w:t xml:space="preserve">from the </w:t>
      </w:r>
      <w:r>
        <w:rPr>
          <w:rFonts w:ascii="Times New Roman" w:hAnsi="Times New Roman" w:cs="Times New Roman"/>
          <w:color w:val="000000" w:themeColor="text1"/>
          <w:lang w:val="en-US"/>
        </w:rPr>
        <w:t>sample</w:t>
      </w:r>
      <w:r w:rsidR="00E7454C">
        <w:rPr>
          <w:rFonts w:ascii="Times New Roman" w:hAnsi="Times New Roman" w:cs="Times New Roman"/>
          <w:color w:val="000000" w:themeColor="text1"/>
          <w:lang w:val="en-US"/>
        </w:rPr>
        <w:t xml:space="preserve"> that</w:t>
      </w:r>
      <w:r w:rsidR="001D5C93">
        <w:rPr>
          <w:rFonts w:ascii="Times New Roman" w:hAnsi="Times New Roman" w:cs="Times New Roman"/>
          <w:color w:val="000000" w:themeColor="text1"/>
          <w:lang w:val="en-US"/>
        </w:rPr>
        <w:t xml:space="preserve"> </w:t>
      </w:r>
      <w:r w:rsidR="000D3FFD">
        <w:rPr>
          <w:rFonts w:ascii="Times New Roman" w:hAnsi="Times New Roman" w:cs="Times New Roman"/>
          <w:color w:val="000000" w:themeColor="text1"/>
          <w:lang w:val="en-US"/>
        </w:rPr>
        <w:t>appear</w:t>
      </w:r>
      <w:r w:rsidR="00E7454C">
        <w:rPr>
          <w:rFonts w:ascii="Times New Roman" w:hAnsi="Times New Roman" w:cs="Times New Roman"/>
          <w:color w:val="000000" w:themeColor="text1"/>
          <w:lang w:val="en-US"/>
        </w:rPr>
        <w:t xml:space="preserve"> </w:t>
      </w:r>
      <w:r w:rsidR="001D5C93">
        <w:rPr>
          <w:rFonts w:ascii="Times New Roman" w:hAnsi="Times New Roman" w:cs="Times New Roman"/>
          <w:color w:val="000000" w:themeColor="text1"/>
          <w:lang w:val="en-US"/>
        </w:rPr>
        <w:t>withi</w:t>
      </w:r>
      <w:r>
        <w:rPr>
          <w:rFonts w:ascii="Times New Roman" w:hAnsi="Times New Roman" w:cs="Times New Roman"/>
          <w:color w:val="000000" w:themeColor="text1"/>
          <w:lang w:val="en-US"/>
        </w:rPr>
        <w:t xml:space="preserve">n </w:t>
      </w:r>
      <w:r w:rsidR="001D5C93">
        <w:rPr>
          <w:rFonts w:ascii="Times New Roman" w:hAnsi="Times New Roman" w:cs="Times New Roman"/>
          <w:color w:val="000000" w:themeColor="text1"/>
          <w:lang w:val="en-US"/>
        </w:rPr>
        <w:t xml:space="preserve">the EV </w:t>
      </w:r>
      <w:r>
        <w:rPr>
          <w:rFonts w:ascii="Times New Roman" w:hAnsi="Times New Roman" w:cs="Times New Roman"/>
          <w:color w:val="000000" w:themeColor="text1"/>
          <w:lang w:val="en-US"/>
        </w:rPr>
        <w:t>size gate</w:t>
      </w:r>
      <w:r w:rsidR="001D5C93">
        <w:rPr>
          <w:rFonts w:ascii="Times New Roman" w:hAnsi="Times New Roman" w:cs="Times New Roman"/>
          <w:color w:val="000000" w:themeColor="text1"/>
          <w:lang w:val="en-US"/>
        </w:rPr>
        <w:t xml:space="preserve"> (</w:t>
      </w:r>
      <w:proofErr w:type="spellStart"/>
      <w:r w:rsidR="001D5C93">
        <w:rPr>
          <w:rFonts w:ascii="Times New Roman" w:hAnsi="Times New Roman" w:cs="Times New Roman"/>
          <w:color w:val="000000" w:themeColor="text1"/>
          <w:lang w:val="en-US"/>
        </w:rPr>
        <w:t>FSc</w:t>
      </w:r>
      <w:proofErr w:type="spellEnd"/>
      <w:r w:rsidR="001D5C93">
        <w:rPr>
          <w:rFonts w:ascii="Times New Roman" w:hAnsi="Times New Roman" w:cs="Times New Roman"/>
          <w:color w:val="000000" w:themeColor="text1"/>
          <w:lang w:val="en-US"/>
        </w:rPr>
        <w:t xml:space="preserve"> </w:t>
      </w:r>
      <w:proofErr w:type="spellStart"/>
      <w:r w:rsidR="001D5C93">
        <w:rPr>
          <w:rFonts w:ascii="Times New Roman" w:hAnsi="Times New Roman" w:cs="Times New Roman"/>
          <w:color w:val="000000" w:themeColor="text1"/>
          <w:lang w:val="en-US"/>
        </w:rPr>
        <w:t>xSSc</w:t>
      </w:r>
      <w:proofErr w:type="spellEnd"/>
      <w:r w:rsidR="001D5C93">
        <w:rPr>
          <w:rFonts w:ascii="Times New Roman" w:hAnsi="Times New Roman" w:cs="Times New Roman"/>
          <w:color w:val="000000" w:themeColor="text1"/>
          <w:lang w:val="en-US"/>
        </w:rPr>
        <w:t>)</w:t>
      </w:r>
      <w:r w:rsidR="00E7454C">
        <w:rPr>
          <w:rFonts w:ascii="Times New Roman" w:hAnsi="Times New Roman" w:cs="Times New Roman"/>
          <w:color w:val="000000" w:themeColor="text1"/>
          <w:lang w:val="en-US"/>
        </w:rPr>
        <w:t xml:space="preserve"> and within the relevant label gate</w:t>
      </w:r>
      <w:r w:rsidR="001D5C93">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p>
    <w:p w14:paraId="3107D5A8" w14:textId="4B3D8D43" w:rsidR="008F51CA" w:rsidRDefault="00E7454C" w:rsidP="00F20BFA">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v</w:t>
      </w:r>
      <w:r w:rsidR="008F51CA">
        <w:rPr>
          <w:rFonts w:ascii="Times New Roman" w:hAnsi="Times New Roman" w:cs="Times New Roman"/>
          <w:color w:val="000000" w:themeColor="text1"/>
          <w:lang w:val="en-US"/>
        </w:rPr>
        <w:t>ol</w:t>
      </w:r>
      <w:r>
        <w:rPr>
          <w:rFonts w:ascii="Times New Roman" w:hAnsi="Times New Roman" w:cs="Times New Roman"/>
          <w:color w:val="000000" w:themeColor="text1"/>
          <w:lang w:val="en-US"/>
        </w:rPr>
        <w:t>ume</w:t>
      </w:r>
      <w:r w:rsidR="008F51CA">
        <w:rPr>
          <w:rFonts w:ascii="Times New Roman" w:hAnsi="Times New Roman" w:cs="Times New Roman"/>
          <w:color w:val="000000" w:themeColor="text1"/>
          <w:lang w:val="en-US"/>
        </w:rPr>
        <w:t xml:space="preserve"> = </w:t>
      </w:r>
      <w:r w:rsidR="001D5C93">
        <w:rPr>
          <w:rFonts w:ascii="Times New Roman" w:hAnsi="Times New Roman" w:cs="Times New Roman"/>
          <w:color w:val="000000" w:themeColor="text1"/>
          <w:lang w:val="en-US"/>
        </w:rPr>
        <w:t>V</w:t>
      </w:r>
      <w:r w:rsidR="008F51CA">
        <w:rPr>
          <w:rFonts w:ascii="Times New Roman" w:hAnsi="Times New Roman" w:cs="Times New Roman"/>
          <w:color w:val="000000" w:themeColor="text1"/>
          <w:lang w:val="en-US"/>
        </w:rPr>
        <w:t xml:space="preserve">olume </w:t>
      </w:r>
      <w:r>
        <w:rPr>
          <w:rFonts w:ascii="Times New Roman" w:hAnsi="Times New Roman" w:cs="Times New Roman"/>
          <w:color w:val="000000" w:themeColor="text1"/>
          <w:lang w:val="en-US"/>
        </w:rPr>
        <w:t>(</w:t>
      </w:r>
      <w:r w:rsidRPr="003B0B6B">
        <w:rPr>
          <w:rFonts w:ascii="Symbol" w:hAnsi="Symbol" w:cs="Times New Roman"/>
          <w:color w:val="000000" w:themeColor="text1"/>
          <w:lang w:val="en-US"/>
        </w:rPr>
        <w:t>m</w:t>
      </w:r>
      <w:r>
        <w:rPr>
          <w:rFonts w:ascii="Times New Roman" w:hAnsi="Times New Roman" w:cs="Times New Roman"/>
          <w:color w:val="000000" w:themeColor="text1"/>
          <w:lang w:val="en-US"/>
        </w:rPr>
        <w:t xml:space="preserve">l) </w:t>
      </w:r>
      <w:r w:rsidR="008F51CA">
        <w:rPr>
          <w:rFonts w:ascii="Times New Roman" w:hAnsi="Times New Roman" w:cs="Times New Roman"/>
          <w:color w:val="000000" w:themeColor="text1"/>
          <w:lang w:val="en-US"/>
        </w:rPr>
        <w:t xml:space="preserve">of sample </w:t>
      </w:r>
      <w:r w:rsidR="005D4485">
        <w:rPr>
          <w:rFonts w:ascii="Times New Roman" w:hAnsi="Times New Roman" w:cs="Times New Roman"/>
          <w:color w:val="000000" w:themeColor="text1"/>
          <w:lang w:val="en-US"/>
        </w:rPr>
        <w:t>added to</w:t>
      </w:r>
      <w:r w:rsidR="008F51CA">
        <w:rPr>
          <w:rFonts w:ascii="Times New Roman" w:hAnsi="Times New Roman" w:cs="Times New Roman"/>
          <w:color w:val="000000" w:themeColor="text1"/>
          <w:lang w:val="en-US"/>
        </w:rPr>
        <w:t xml:space="preserve"> </w:t>
      </w:r>
      <w:r w:rsidR="000D3FFD">
        <w:rPr>
          <w:rFonts w:ascii="Times New Roman" w:hAnsi="Times New Roman" w:cs="Times New Roman"/>
          <w:color w:val="000000" w:themeColor="text1"/>
          <w:lang w:val="en-US"/>
        </w:rPr>
        <w:t xml:space="preserve">the </w:t>
      </w:r>
      <w:r w:rsidR="008F51CA">
        <w:rPr>
          <w:rFonts w:ascii="Times New Roman" w:hAnsi="Times New Roman" w:cs="Times New Roman"/>
          <w:color w:val="000000" w:themeColor="text1"/>
          <w:lang w:val="en-US"/>
        </w:rPr>
        <w:t>mix</w:t>
      </w:r>
      <w:r w:rsidR="001D5C93">
        <w:rPr>
          <w:rFonts w:ascii="Times New Roman" w:hAnsi="Times New Roman" w:cs="Times New Roman"/>
          <w:color w:val="000000" w:themeColor="text1"/>
          <w:lang w:val="en-US"/>
        </w:rPr>
        <w:t>.</w:t>
      </w:r>
      <w:r w:rsidR="008F51CA">
        <w:rPr>
          <w:rFonts w:ascii="Times New Roman" w:hAnsi="Times New Roman" w:cs="Times New Roman"/>
          <w:color w:val="000000" w:themeColor="text1"/>
          <w:lang w:val="en-US"/>
        </w:rPr>
        <w:t xml:space="preserve"> </w:t>
      </w:r>
    </w:p>
    <w:p w14:paraId="53CC873B" w14:textId="732B4205" w:rsidR="005D4485" w:rsidRDefault="005D4485" w:rsidP="00F20BFA">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mix = </w:t>
      </w:r>
      <w:r>
        <w:rPr>
          <w:rFonts w:ascii="Times New Roman" w:hAnsi="Times New Roman" w:cs="Times New Roman"/>
          <w:color w:val="000000" w:themeColor="text1"/>
          <w:lang w:val="en-US"/>
        </w:rPr>
        <w:tab/>
        <w:t xml:space="preserve">Sample +buffer +rhAnnexin-A5 +antibodies +counting </w:t>
      </w:r>
      <w:proofErr w:type="spellStart"/>
      <w:r>
        <w:rPr>
          <w:rFonts w:ascii="Times New Roman" w:hAnsi="Times New Roman" w:cs="Times New Roman"/>
          <w:color w:val="000000" w:themeColor="text1"/>
          <w:lang w:val="en-US"/>
        </w:rPr>
        <w:t>FluoS</w:t>
      </w:r>
      <w:proofErr w:type="spellEnd"/>
      <w:r>
        <w:rPr>
          <w:rFonts w:ascii="Times New Roman" w:hAnsi="Times New Roman" w:cs="Times New Roman"/>
          <w:color w:val="000000" w:themeColor="text1"/>
          <w:lang w:val="en-US"/>
        </w:rPr>
        <w:t xml:space="preserve">. </w:t>
      </w:r>
    </w:p>
    <w:p w14:paraId="343AAE57" w14:textId="3C2679BA" w:rsidR="008F51CA" w:rsidRDefault="008F51CA" w:rsidP="00F20BFA">
      <w:pPr>
        <w:spacing w:line="360" w:lineRule="auto"/>
        <w:jc w:val="both"/>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n</w:t>
      </w:r>
      <w:r w:rsidR="005D4485">
        <w:rPr>
          <w:rFonts w:ascii="Times New Roman" w:hAnsi="Times New Roman" w:cs="Times New Roman"/>
          <w:color w:val="000000" w:themeColor="text1"/>
          <w:lang w:val="en-US"/>
        </w:rPr>
        <w:t>FluoS</w:t>
      </w:r>
      <w:proofErr w:type="spellEnd"/>
      <w:r>
        <w:rPr>
          <w:rFonts w:ascii="Times New Roman" w:hAnsi="Times New Roman" w:cs="Times New Roman"/>
          <w:color w:val="000000" w:themeColor="text1"/>
          <w:lang w:val="en-US"/>
        </w:rPr>
        <w:t>-</w:t>
      </w:r>
      <w:r w:rsidR="005D4485">
        <w:rPr>
          <w:rFonts w:ascii="Times New Roman" w:hAnsi="Times New Roman" w:cs="Times New Roman"/>
          <w:color w:val="000000" w:themeColor="text1"/>
          <w:lang w:val="en-US"/>
        </w:rPr>
        <w:t>d</w:t>
      </w:r>
      <w:r>
        <w:rPr>
          <w:rFonts w:ascii="Times New Roman" w:hAnsi="Times New Roman" w:cs="Times New Roman"/>
          <w:color w:val="000000" w:themeColor="text1"/>
          <w:lang w:val="en-US"/>
        </w:rPr>
        <w:t>etect</w:t>
      </w:r>
      <w:r w:rsidR="005D4485">
        <w:rPr>
          <w:rFonts w:ascii="Times New Roman" w:hAnsi="Times New Roman" w:cs="Times New Roman"/>
          <w:color w:val="000000" w:themeColor="text1"/>
          <w:lang w:val="en-US"/>
        </w:rPr>
        <w:t>ed</w:t>
      </w:r>
      <w:r>
        <w:rPr>
          <w:rFonts w:ascii="Times New Roman" w:hAnsi="Times New Roman" w:cs="Times New Roman"/>
          <w:color w:val="000000" w:themeColor="text1"/>
          <w:lang w:val="en-US"/>
        </w:rPr>
        <w:t xml:space="preserve"> = </w:t>
      </w:r>
      <w:r w:rsidR="001D5C93">
        <w:rPr>
          <w:rFonts w:ascii="Times New Roman" w:hAnsi="Times New Roman" w:cs="Times New Roman"/>
          <w:color w:val="000000" w:themeColor="text1"/>
          <w:lang w:val="en-US"/>
        </w:rPr>
        <w:t>N</w:t>
      </w:r>
      <w:r>
        <w:rPr>
          <w:rFonts w:ascii="Times New Roman" w:hAnsi="Times New Roman" w:cs="Times New Roman"/>
          <w:color w:val="000000" w:themeColor="text1"/>
          <w:lang w:val="en-US"/>
        </w:rPr>
        <w:t xml:space="preserve">umber of </w:t>
      </w:r>
      <w:r w:rsidR="005D4485">
        <w:rPr>
          <w:rFonts w:ascii="Times New Roman" w:hAnsi="Times New Roman" w:cs="Times New Roman"/>
          <w:color w:val="000000" w:themeColor="text1"/>
          <w:lang w:val="en-US"/>
        </w:rPr>
        <w:t xml:space="preserve">Fluorospheres </w:t>
      </w:r>
      <w:r>
        <w:rPr>
          <w:rFonts w:ascii="Times New Roman" w:hAnsi="Times New Roman" w:cs="Times New Roman"/>
          <w:color w:val="000000" w:themeColor="text1"/>
          <w:lang w:val="en-US"/>
        </w:rPr>
        <w:t>detected in sample volume read (factual)</w:t>
      </w:r>
      <w:r w:rsidR="001D5C93">
        <w:rPr>
          <w:rFonts w:ascii="Times New Roman" w:hAnsi="Times New Roman" w:cs="Times New Roman"/>
          <w:color w:val="000000" w:themeColor="text1"/>
          <w:lang w:val="en-US"/>
        </w:rPr>
        <w:t xml:space="preserve">. </w:t>
      </w:r>
    </w:p>
    <w:p w14:paraId="4AE426D2" w14:textId="4E3D85BB" w:rsidR="008F51CA" w:rsidRDefault="001D5C93" w:rsidP="00F20BFA">
      <w:pPr>
        <w:spacing w:line="360" w:lineRule="auto"/>
        <w:jc w:val="both"/>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n</w:t>
      </w:r>
      <w:r w:rsidR="005D4485">
        <w:rPr>
          <w:rFonts w:ascii="Times New Roman" w:hAnsi="Times New Roman" w:cs="Times New Roman"/>
          <w:color w:val="000000" w:themeColor="text1"/>
          <w:lang w:val="en-US"/>
        </w:rPr>
        <w:t>FluoS</w:t>
      </w:r>
      <w:proofErr w:type="spellEnd"/>
      <w:r>
        <w:rPr>
          <w:rFonts w:ascii="Times New Roman" w:hAnsi="Times New Roman" w:cs="Times New Roman"/>
          <w:color w:val="000000" w:themeColor="text1"/>
          <w:lang w:val="en-US"/>
        </w:rPr>
        <w:t>-</w:t>
      </w:r>
      <w:r w:rsidR="00E7454C">
        <w:rPr>
          <w:rFonts w:ascii="Times New Roman" w:hAnsi="Times New Roman" w:cs="Times New Roman"/>
          <w:color w:val="000000" w:themeColor="text1"/>
          <w:lang w:val="en-US"/>
        </w:rPr>
        <w:t>t</w:t>
      </w:r>
      <w:r>
        <w:rPr>
          <w:rFonts w:ascii="Times New Roman" w:hAnsi="Times New Roman" w:cs="Times New Roman"/>
          <w:color w:val="000000" w:themeColor="text1"/>
          <w:lang w:val="en-US"/>
        </w:rPr>
        <w:t>o</w:t>
      </w:r>
      <w:r w:rsidR="000D3FFD">
        <w:rPr>
          <w:rFonts w:ascii="Times New Roman" w:hAnsi="Times New Roman" w:cs="Times New Roman"/>
          <w:color w:val="000000" w:themeColor="text1"/>
          <w:lang w:val="en-US"/>
        </w:rPr>
        <w:t>t</w:t>
      </w:r>
      <w:r w:rsidR="005D4485">
        <w:rPr>
          <w:rFonts w:ascii="Times New Roman" w:hAnsi="Times New Roman" w:cs="Times New Roman"/>
          <w:color w:val="000000" w:themeColor="text1"/>
          <w:lang w:val="en-US"/>
        </w:rPr>
        <w:t>al</w:t>
      </w:r>
      <w:r>
        <w:rPr>
          <w:rFonts w:ascii="Times New Roman" w:hAnsi="Times New Roman" w:cs="Times New Roman"/>
          <w:color w:val="000000" w:themeColor="text1"/>
          <w:lang w:val="en-US"/>
        </w:rPr>
        <w:t xml:space="preserve"> = Number of </w:t>
      </w:r>
      <w:r w:rsidR="005D4485">
        <w:rPr>
          <w:rFonts w:ascii="Times New Roman" w:hAnsi="Times New Roman" w:cs="Times New Roman"/>
          <w:color w:val="000000" w:themeColor="text1"/>
          <w:lang w:val="en-US"/>
        </w:rPr>
        <w:t xml:space="preserve">Fluorospheres </w:t>
      </w:r>
      <w:r w:rsidR="00166822">
        <w:rPr>
          <w:rFonts w:ascii="Times New Roman" w:hAnsi="Times New Roman" w:cs="Times New Roman"/>
          <w:color w:val="000000" w:themeColor="text1"/>
          <w:lang w:val="en-US"/>
        </w:rPr>
        <w:t xml:space="preserve">(total) </w:t>
      </w:r>
      <w:r>
        <w:rPr>
          <w:rFonts w:ascii="Times New Roman" w:hAnsi="Times New Roman" w:cs="Times New Roman"/>
          <w:color w:val="000000" w:themeColor="text1"/>
          <w:lang w:val="en-US"/>
        </w:rPr>
        <w:t>inserted in</w:t>
      </w:r>
      <w:r w:rsidR="00166822">
        <w:rPr>
          <w:rFonts w:ascii="Times New Roman" w:hAnsi="Times New Roman" w:cs="Times New Roman"/>
          <w:color w:val="000000" w:themeColor="text1"/>
          <w:lang w:val="en-US"/>
        </w:rPr>
        <w:t>to the</w:t>
      </w:r>
      <w:r>
        <w:rPr>
          <w:rFonts w:ascii="Times New Roman" w:hAnsi="Times New Roman" w:cs="Times New Roman"/>
          <w:color w:val="000000" w:themeColor="text1"/>
          <w:lang w:val="en-US"/>
        </w:rPr>
        <w:t xml:space="preserve"> mix</w:t>
      </w:r>
      <w:r w:rsidR="00166822">
        <w:rPr>
          <w:rFonts w:ascii="Times New Roman" w:hAnsi="Times New Roman" w:cs="Times New Roman"/>
          <w:color w:val="000000" w:themeColor="text1"/>
          <w:lang w:val="en-US"/>
        </w:rPr>
        <w:t xml:space="preserve">; </w:t>
      </w:r>
      <w:proofErr w:type="spellStart"/>
      <w:r w:rsidR="00166822">
        <w:rPr>
          <w:rFonts w:ascii="Times New Roman" w:hAnsi="Times New Roman" w:cs="Times New Roman"/>
          <w:color w:val="000000" w:themeColor="text1"/>
          <w:lang w:val="en-US"/>
        </w:rPr>
        <w:t>ie</w:t>
      </w:r>
      <w:proofErr w:type="spellEnd"/>
      <w:r w:rsidR="00166822">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volume </w:t>
      </w:r>
      <w:r w:rsidR="00E7454C">
        <w:rPr>
          <w:rFonts w:ascii="Times New Roman" w:hAnsi="Times New Roman" w:cs="Times New Roman"/>
          <w:color w:val="000000" w:themeColor="text1"/>
          <w:lang w:val="en-US"/>
        </w:rPr>
        <w:t>(</w:t>
      </w:r>
      <w:r w:rsidR="00E7454C" w:rsidRPr="00EC3343">
        <w:rPr>
          <w:rFonts w:ascii="Symbol" w:hAnsi="Symbol" w:cs="Times New Roman"/>
          <w:color w:val="000000" w:themeColor="text1"/>
          <w:lang w:val="en-US"/>
        </w:rPr>
        <w:t>m</w:t>
      </w:r>
      <w:r w:rsidR="00E7454C">
        <w:rPr>
          <w:rFonts w:ascii="Times New Roman" w:hAnsi="Times New Roman" w:cs="Times New Roman"/>
          <w:color w:val="000000" w:themeColor="text1"/>
          <w:lang w:val="en-US"/>
        </w:rPr>
        <w:t xml:space="preserve">l) </w:t>
      </w:r>
      <w:r>
        <w:rPr>
          <w:rFonts w:ascii="Times New Roman" w:hAnsi="Times New Roman" w:cs="Times New Roman"/>
          <w:color w:val="000000" w:themeColor="text1"/>
          <w:lang w:val="en-US"/>
        </w:rPr>
        <w:t xml:space="preserve">of </w:t>
      </w:r>
      <w:r w:rsidR="005D4485">
        <w:rPr>
          <w:rFonts w:ascii="Times New Roman" w:hAnsi="Times New Roman" w:cs="Times New Roman"/>
          <w:color w:val="000000" w:themeColor="text1"/>
          <w:lang w:val="en-US"/>
        </w:rPr>
        <w:t xml:space="preserve">Fluorospheres </w:t>
      </w:r>
      <w:r>
        <w:rPr>
          <w:rFonts w:ascii="Times New Roman" w:hAnsi="Times New Roman" w:cs="Times New Roman"/>
          <w:color w:val="000000" w:themeColor="text1"/>
          <w:lang w:val="en-US"/>
        </w:rPr>
        <w:t xml:space="preserve">inserted into </w:t>
      </w:r>
      <w:r w:rsidR="00166822">
        <w:rPr>
          <w:rFonts w:ascii="Times New Roman" w:hAnsi="Times New Roman" w:cs="Times New Roman"/>
          <w:color w:val="000000" w:themeColor="text1"/>
          <w:lang w:val="en-US"/>
        </w:rPr>
        <w:t xml:space="preserve">the </w:t>
      </w:r>
      <w:r>
        <w:rPr>
          <w:rFonts w:ascii="Times New Roman" w:hAnsi="Times New Roman" w:cs="Times New Roman"/>
          <w:color w:val="000000" w:themeColor="text1"/>
          <w:lang w:val="en-US"/>
        </w:rPr>
        <w:t xml:space="preserve">mix </w:t>
      </w:r>
      <w:r w:rsidR="000D3FFD">
        <w:rPr>
          <w:rFonts w:ascii="Times New Roman" w:hAnsi="Times New Roman" w:cs="Times New Roman"/>
          <w:color w:val="000000" w:themeColor="text1"/>
          <w:lang w:val="en-US"/>
        </w:rPr>
        <w:t>x</w:t>
      </w:r>
      <w:r>
        <w:rPr>
          <w:rFonts w:ascii="Times New Roman" w:hAnsi="Times New Roman" w:cs="Times New Roman"/>
          <w:color w:val="000000" w:themeColor="text1"/>
          <w:lang w:val="en-US"/>
        </w:rPr>
        <w:t xml:space="preserve"> </w:t>
      </w:r>
      <w:r w:rsidR="005D4485">
        <w:rPr>
          <w:rFonts w:ascii="Times New Roman" w:hAnsi="Times New Roman" w:cs="Times New Roman"/>
          <w:color w:val="000000" w:themeColor="text1"/>
          <w:lang w:val="en-US"/>
        </w:rPr>
        <w:t xml:space="preserve">Fluorosphere stock </w:t>
      </w:r>
      <w:r>
        <w:rPr>
          <w:rFonts w:ascii="Times New Roman" w:hAnsi="Times New Roman" w:cs="Times New Roman"/>
          <w:color w:val="000000" w:themeColor="text1"/>
          <w:lang w:val="en-US"/>
        </w:rPr>
        <w:t>concentration</w:t>
      </w:r>
      <w:r w:rsidR="00E7454C">
        <w:rPr>
          <w:rFonts w:ascii="Times New Roman" w:hAnsi="Times New Roman" w:cs="Times New Roman"/>
          <w:color w:val="000000" w:themeColor="text1"/>
          <w:lang w:val="en-US"/>
        </w:rPr>
        <w:t xml:space="preserve"> (</w:t>
      </w:r>
      <w:proofErr w:type="spellStart"/>
      <w:r w:rsidR="00E7454C">
        <w:rPr>
          <w:rFonts w:ascii="Times New Roman" w:hAnsi="Times New Roman" w:cs="Times New Roman"/>
          <w:color w:val="000000" w:themeColor="text1"/>
          <w:lang w:val="en-US"/>
        </w:rPr>
        <w:t>FluoS</w:t>
      </w:r>
      <w:proofErr w:type="spellEnd"/>
      <w:r w:rsidR="00E7454C">
        <w:rPr>
          <w:rFonts w:ascii="Times New Roman" w:hAnsi="Times New Roman" w:cs="Times New Roman"/>
          <w:color w:val="000000" w:themeColor="text1"/>
          <w:lang w:val="en-US"/>
        </w:rPr>
        <w:t>/</w:t>
      </w:r>
      <w:r w:rsidR="00E7454C" w:rsidRPr="00EC3343">
        <w:rPr>
          <w:rFonts w:ascii="Symbol" w:hAnsi="Symbol" w:cs="Times New Roman"/>
          <w:color w:val="000000" w:themeColor="text1"/>
          <w:lang w:val="en-US"/>
        </w:rPr>
        <w:t>m</w:t>
      </w:r>
      <w:r w:rsidR="00E7454C">
        <w:rPr>
          <w:rFonts w:ascii="Times New Roman" w:hAnsi="Times New Roman" w:cs="Times New Roman"/>
          <w:color w:val="000000" w:themeColor="text1"/>
          <w:lang w:val="en-US"/>
        </w:rPr>
        <w:t>l)</w:t>
      </w:r>
      <w:r w:rsidR="000D3FFD">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p>
    <w:p w14:paraId="57F2B2B1" w14:textId="77777777" w:rsidR="00166822" w:rsidRDefault="00166822" w:rsidP="00F20BFA">
      <w:pPr>
        <w:spacing w:line="360" w:lineRule="auto"/>
        <w:jc w:val="both"/>
        <w:rPr>
          <w:rFonts w:ascii="Times New Roman" w:hAnsi="Times New Roman" w:cs="Times New Roman"/>
          <w:color w:val="000000" w:themeColor="text1"/>
          <w:lang w:val="en-US"/>
        </w:rPr>
      </w:pPr>
    </w:p>
    <w:p w14:paraId="7022B985" w14:textId="3B0626C3" w:rsidR="00C41B8F" w:rsidRPr="006E4D5D" w:rsidRDefault="00C41B8F" w:rsidP="00F20BFA">
      <w:pPr>
        <w:spacing w:line="36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For PS+ annexin-V-labeled EV </w:t>
      </w:r>
      <w:r w:rsidRPr="006E4D5D">
        <w:rPr>
          <w:rFonts w:ascii="Times New Roman" w:hAnsi="Times New Roman" w:cs="Times New Roman"/>
          <w:color w:val="000000" w:themeColor="text1"/>
          <w:lang w:val="en-US"/>
        </w:rPr>
        <w:t>(single labeled)</w:t>
      </w:r>
      <w:r>
        <w:rPr>
          <w:rFonts w:ascii="Times New Roman" w:hAnsi="Times New Roman" w:cs="Times New Roman"/>
          <w:color w:val="000000" w:themeColor="text1"/>
          <w:lang w:val="en-US"/>
        </w:rPr>
        <w:t xml:space="preserve">, we </w:t>
      </w:r>
      <w:r w:rsidR="000D3FFD">
        <w:rPr>
          <w:rFonts w:ascii="Times New Roman" w:hAnsi="Times New Roman" w:cs="Times New Roman"/>
          <w:color w:val="000000" w:themeColor="text1"/>
          <w:lang w:val="en-US"/>
        </w:rPr>
        <w:t xml:space="preserve">added up events appearing in </w:t>
      </w:r>
      <w:r>
        <w:rPr>
          <w:rFonts w:ascii="Times New Roman" w:hAnsi="Times New Roman" w:cs="Times New Roman"/>
          <w:color w:val="000000" w:themeColor="text1"/>
          <w:lang w:val="en-US"/>
        </w:rPr>
        <w:t xml:space="preserve">the </w:t>
      </w:r>
      <w:r w:rsidRPr="006E4D5D">
        <w:rPr>
          <w:rFonts w:ascii="Times New Roman" w:hAnsi="Times New Roman" w:cs="Times New Roman"/>
          <w:color w:val="000000" w:themeColor="text1"/>
          <w:lang w:val="en-US"/>
        </w:rPr>
        <w:t>upper left and upper right quadrants of the fluorescence window</w:t>
      </w:r>
      <w:r>
        <w:rPr>
          <w:rFonts w:ascii="Times New Roman" w:hAnsi="Times New Roman" w:cs="Times New Roman"/>
          <w:color w:val="000000" w:themeColor="text1"/>
          <w:lang w:val="en-US"/>
        </w:rPr>
        <w:t xml:space="preserve">. For CD235a-labeled EV </w:t>
      </w:r>
      <w:r w:rsidRPr="006E4D5D">
        <w:rPr>
          <w:rFonts w:ascii="Times New Roman" w:hAnsi="Times New Roman" w:cs="Times New Roman"/>
          <w:color w:val="000000" w:themeColor="text1"/>
          <w:lang w:val="en-US"/>
        </w:rPr>
        <w:t>(single labeled)</w:t>
      </w:r>
      <w:r>
        <w:rPr>
          <w:rFonts w:ascii="Times New Roman" w:hAnsi="Times New Roman" w:cs="Times New Roman"/>
          <w:color w:val="000000" w:themeColor="text1"/>
          <w:lang w:val="en-US"/>
        </w:rPr>
        <w:t xml:space="preserve">, we </w:t>
      </w:r>
      <w:r w:rsidR="000D3FFD">
        <w:rPr>
          <w:rFonts w:ascii="Times New Roman" w:hAnsi="Times New Roman" w:cs="Times New Roman"/>
          <w:color w:val="000000" w:themeColor="text1"/>
          <w:lang w:val="en-US"/>
        </w:rPr>
        <w:t xml:space="preserve">added up events appearing in </w:t>
      </w:r>
      <w:r>
        <w:rPr>
          <w:rFonts w:ascii="Times New Roman" w:hAnsi="Times New Roman" w:cs="Times New Roman"/>
          <w:color w:val="000000" w:themeColor="text1"/>
          <w:lang w:val="en-US"/>
        </w:rPr>
        <w:t xml:space="preserve">the </w:t>
      </w:r>
      <w:r w:rsidRPr="006E4D5D">
        <w:rPr>
          <w:rFonts w:ascii="Times New Roman" w:hAnsi="Times New Roman" w:cs="Times New Roman"/>
          <w:color w:val="000000" w:themeColor="text1"/>
          <w:lang w:val="en-US"/>
        </w:rPr>
        <w:t>upper right and lower right quadrants</w:t>
      </w:r>
      <w:r>
        <w:rPr>
          <w:rFonts w:ascii="Times New Roman" w:hAnsi="Times New Roman" w:cs="Times New Roman"/>
          <w:color w:val="000000" w:themeColor="text1"/>
          <w:lang w:val="en-US"/>
        </w:rPr>
        <w:t>.</w:t>
      </w:r>
      <w:r w:rsidRPr="006E4D5D">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For PS+ and annexin-V-EV </w:t>
      </w:r>
      <w:r w:rsidRPr="006E4D5D">
        <w:rPr>
          <w:rFonts w:ascii="Times New Roman" w:hAnsi="Times New Roman" w:cs="Times New Roman"/>
          <w:color w:val="000000" w:themeColor="text1"/>
          <w:lang w:val="en-US"/>
        </w:rPr>
        <w:t>(double labeled)</w:t>
      </w:r>
      <w:r>
        <w:rPr>
          <w:rFonts w:ascii="Times New Roman" w:hAnsi="Times New Roman" w:cs="Times New Roman"/>
          <w:color w:val="000000" w:themeColor="text1"/>
          <w:lang w:val="en-US"/>
        </w:rPr>
        <w:t xml:space="preserve">, we used </w:t>
      </w:r>
      <w:r w:rsidRPr="006E4D5D">
        <w:rPr>
          <w:rFonts w:ascii="Times New Roman" w:hAnsi="Times New Roman" w:cs="Times New Roman"/>
          <w:color w:val="000000" w:themeColor="text1"/>
          <w:lang w:val="en-US"/>
        </w:rPr>
        <w:t xml:space="preserve">the </w:t>
      </w:r>
      <w:r w:rsidR="000D3FFD">
        <w:rPr>
          <w:rFonts w:ascii="Times New Roman" w:hAnsi="Times New Roman" w:cs="Times New Roman"/>
          <w:color w:val="000000" w:themeColor="text1"/>
          <w:lang w:val="en-US"/>
        </w:rPr>
        <w:t xml:space="preserve">number of events appearing in </w:t>
      </w:r>
      <w:r w:rsidRPr="006E4D5D">
        <w:rPr>
          <w:rFonts w:ascii="Times New Roman" w:hAnsi="Times New Roman" w:cs="Times New Roman"/>
          <w:color w:val="000000" w:themeColor="text1"/>
          <w:lang w:val="en-US"/>
        </w:rPr>
        <w:t xml:space="preserve">upper </w:t>
      </w:r>
      <w:r>
        <w:rPr>
          <w:rFonts w:ascii="Times New Roman" w:hAnsi="Times New Roman" w:cs="Times New Roman"/>
          <w:color w:val="000000" w:themeColor="text1"/>
          <w:lang w:val="en-US"/>
        </w:rPr>
        <w:t xml:space="preserve">right </w:t>
      </w:r>
      <w:r w:rsidRPr="006E4D5D">
        <w:rPr>
          <w:rFonts w:ascii="Times New Roman" w:hAnsi="Times New Roman" w:cs="Times New Roman"/>
          <w:color w:val="000000" w:themeColor="text1"/>
          <w:lang w:val="en-US"/>
        </w:rPr>
        <w:t>quadrant</w:t>
      </w:r>
      <w:r>
        <w:rPr>
          <w:rFonts w:ascii="Times New Roman" w:hAnsi="Times New Roman" w:cs="Times New Roman"/>
          <w:color w:val="000000" w:themeColor="text1"/>
          <w:lang w:val="en-US"/>
        </w:rPr>
        <w:t xml:space="preserve"> only.</w:t>
      </w:r>
      <w:r w:rsidRPr="006E4D5D">
        <w:rPr>
          <w:rFonts w:ascii="Times New Roman" w:hAnsi="Times New Roman" w:cs="Times New Roman"/>
          <w:color w:val="000000" w:themeColor="text1"/>
          <w:lang w:val="en-US"/>
        </w:rPr>
        <w:t xml:space="preserve"> </w:t>
      </w:r>
    </w:p>
    <w:p w14:paraId="452DE186" w14:textId="77777777" w:rsidR="00DD5E21" w:rsidRPr="006B3E4C" w:rsidRDefault="00DD5E21" w:rsidP="00C901A3">
      <w:pPr>
        <w:spacing w:line="360" w:lineRule="auto"/>
        <w:jc w:val="both"/>
        <w:rPr>
          <w:lang w:val="en-US"/>
        </w:rPr>
      </w:pPr>
    </w:p>
    <w:sectPr w:rsidR="00DD5E21" w:rsidRPr="006B3E4C" w:rsidSect="0031588A">
      <w:footerReference w:type="even" r:id="rId9"/>
      <w:footerReference w:type="default" r:id="rId10"/>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8FD76" w14:textId="77777777" w:rsidR="004B5171" w:rsidRDefault="004B5171" w:rsidP="004D3FE2">
      <w:r>
        <w:separator/>
      </w:r>
    </w:p>
  </w:endnote>
  <w:endnote w:type="continuationSeparator" w:id="0">
    <w:p w14:paraId="75114F3C" w14:textId="77777777" w:rsidR="004B5171" w:rsidRDefault="004B5171" w:rsidP="004D3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Lucida Grande">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804030504040204"/>
    <w:charset w:val="00"/>
    <w:family w:val="swiss"/>
    <w:pitch w:val="variable"/>
    <w:sig w:usb0="E1002EFF" w:usb1="C000605B" w:usb2="00000029" w:usb3="00000000" w:csb0="000101FF" w:csb1="00000000"/>
  </w:font>
  <w:font w:name="Arial Rounded MT Bold">
    <w:panose1 w:val="020F0704030504030204"/>
    <w:charset w:val="4D"/>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42FFE5" w14:textId="77777777" w:rsidR="00015370" w:rsidRDefault="00015370" w:rsidP="00BB0A5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7CE715FA" w14:textId="77777777" w:rsidR="00015370" w:rsidRDefault="00015370" w:rsidP="00F744A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7CEC52" w14:textId="7A470F67" w:rsidR="00015370" w:rsidRDefault="00015370" w:rsidP="00BB0A5E">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870B05">
      <w:rPr>
        <w:rStyle w:val="Numrodepage"/>
        <w:noProof/>
      </w:rPr>
      <w:t>2</w:t>
    </w:r>
    <w:r>
      <w:rPr>
        <w:rStyle w:val="Numrodepage"/>
      </w:rPr>
      <w:fldChar w:fldCharType="end"/>
    </w:r>
  </w:p>
  <w:p w14:paraId="712A86A9" w14:textId="77777777" w:rsidR="00015370" w:rsidRDefault="00015370" w:rsidP="00F744A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57FE3" w14:textId="77777777" w:rsidR="004B5171" w:rsidRDefault="004B5171" w:rsidP="004D3FE2">
      <w:r>
        <w:separator/>
      </w:r>
    </w:p>
  </w:footnote>
  <w:footnote w:type="continuationSeparator" w:id="0">
    <w:p w14:paraId="3564C1FC" w14:textId="77777777" w:rsidR="004B5171" w:rsidRDefault="004B5171" w:rsidP="004D3F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15F9B"/>
    <w:multiLevelType w:val="hybridMultilevel"/>
    <w:tmpl w:val="8DF8065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9930242"/>
    <w:multiLevelType w:val="hybridMultilevel"/>
    <w:tmpl w:val="9DEE340C"/>
    <w:lvl w:ilvl="0" w:tplc="FE824CB4">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3251A4C"/>
    <w:multiLevelType w:val="hybridMultilevel"/>
    <w:tmpl w:val="C5FE4110"/>
    <w:lvl w:ilvl="0" w:tplc="1862D834">
      <w:numFmt w:val="bullet"/>
      <w:lvlText w:val="-"/>
      <w:lvlJc w:val="left"/>
      <w:pPr>
        <w:ind w:left="720" w:hanging="360"/>
      </w:pPr>
      <w:rPr>
        <w:rFonts w:ascii="Times New Roman" w:eastAsiaTheme="minorEastAsia"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3EE472A"/>
    <w:multiLevelType w:val="hybridMultilevel"/>
    <w:tmpl w:val="9CE0C96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9B01F32"/>
    <w:multiLevelType w:val="hybridMultilevel"/>
    <w:tmpl w:val="6F745090"/>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2067173"/>
    <w:multiLevelType w:val="hybridMultilevel"/>
    <w:tmpl w:val="160AF2E4"/>
    <w:lvl w:ilvl="0" w:tplc="CB7C170E">
      <w:start w:val="1"/>
      <w:numFmt w:val="upperRoman"/>
      <w:lvlText w:val="%1."/>
      <w:lvlJc w:val="left"/>
      <w:pPr>
        <w:tabs>
          <w:tab w:val="num" w:pos="1080"/>
        </w:tabs>
        <w:ind w:left="1080" w:hanging="720"/>
      </w:pPr>
      <w:rPr>
        <w:rFonts w:hint="default"/>
        <w:sz w:val="30"/>
      </w:rPr>
    </w:lvl>
    <w:lvl w:ilvl="1" w:tplc="60B6C148">
      <w:start w:val="1"/>
      <w:numFmt w:val="upperLetter"/>
      <w:pStyle w:val="Titre9"/>
      <w:lvlText w:val="%2."/>
      <w:lvlJc w:val="left"/>
      <w:pPr>
        <w:tabs>
          <w:tab w:val="num" w:pos="1440"/>
        </w:tabs>
        <w:ind w:left="1440" w:hanging="360"/>
      </w:pPr>
      <w:rPr>
        <w:rFonts w:hint="default"/>
      </w:r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6" w15:restartNumberingAfterBreak="0">
    <w:nsid w:val="2CD21EEE"/>
    <w:multiLevelType w:val="hybridMultilevel"/>
    <w:tmpl w:val="A99A1CF8"/>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7" w15:restartNumberingAfterBreak="0">
    <w:nsid w:val="2F440CE2"/>
    <w:multiLevelType w:val="hybridMultilevel"/>
    <w:tmpl w:val="F54CFC46"/>
    <w:lvl w:ilvl="0" w:tplc="4F76F2E6">
      <w:numFmt w:val="bullet"/>
      <w:lvlText w:val="-"/>
      <w:lvlJc w:val="left"/>
      <w:pPr>
        <w:ind w:left="720" w:hanging="360"/>
      </w:pPr>
      <w:rPr>
        <w:rFonts w:ascii="Times New Roman" w:eastAsiaTheme="minorEastAsia"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F8665F2"/>
    <w:multiLevelType w:val="hybridMultilevel"/>
    <w:tmpl w:val="9B50B2DC"/>
    <w:lvl w:ilvl="0" w:tplc="9CD876B0">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107055D"/>
    <w:multiLevelType w:val="hybridMultilevel"/>
    <w:tmpl w:val="FCECB7E4"/>
    <w:lvl w:ilvl="0" w:tplc="FE824CB4">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9AC2AD6"/>
    <w:multiLevelType w:val="hybridMultilevel"/>
    <w:tmpl w:val="0E38BBA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B487CBE"/>
    <w:multiLevelType w:val="hybridMultilevel"/>
    <w:tmpl w:val="511893D4"/>
    <w:lvl w:ilvl="0" w:tplc="040C0011">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2" w15:restartNumberingAfterBreak="0">
    <w:nsid w:val="50BA28C1"/>
    <w:multiLevelType w:val="hybridMultilevel"/>
    <w:tmpl w:val="5B66ADB2"/>
    <w:lvl w:ilvl="0" w:tplc="040C0003">
      <w:start w:val="1"/>
      <w:numFmt w:val="bullet"/>
      <w:lvlText w:val="o"/>
      <w:lvlJc w:val="left"/>
      <w:pPr>
        <w:ind w:left="1428" w:hanging="360"/>
      </w:pPr>
      <w:rPr>
        <w:rFonts w:ascii="Courier New" w:hAnsi="Courier New" w:cs="Courier New"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3" w15:restartNumberingAfterBreak="0">
    <w:nsid w:val="50F92B6E"/>
    <w:multiLevelType w:val="hybridMultilevel"/>
    <w:tmpl w:val="BE0A25C6"/>
    <w:lvl w:ilvl="0" w:tplc="9E1AC3E0">
      <w:start w:val="1"/>
      <w:numFmt w:val="bullet"/>
      <w:lvlText w:val="-"/>
      <w:lvlJc w:val="left"/>
      <w:pPr>
        <w:tabs>
          <w:tab w:val="num" w:pos="720"/>
        </w:tabs>
        <w:ind w:left="720" w:hanging="360"/>
      </w:pPr>
      <w:rPr>
        <w:rFonts w:ascii="Times" w:hAnsi="Times" w:hint="default"/>
      </w:rPr>
    </w:lvl>
    <w:lvl w:ilvl="1" w:tplc="ED9E834E" w:tentative="1">
      <w:start w:val="1"/>
      <w:numFmt w:val="bullet"/>
      <w:lvlText w:val="-"/>
      <w:lvlJc w:val="left"/>
      <w:pPr>
        <w:tabs>
          <w:tab w:val="num" w:pos="1440"/>
        </w:tabs>
        <w:ind w:left="1440" w:hanging="360"/>
      </w:pPr>
      <w:rPr>
        <w:rFonts w:ascii="Times" w:hAnsi="Times" w:hint="default"/>
      </w:rPr>
    </w:lvl>
    <w:lvl w:ilvl="2" w:tplc="C9FA0F46" w:tentative="1">
      <w:start w:val="1"/>
      <w:numFmt w:val="bullet"/>
      <w:lvlText w:val="-"/>
      <w:lvlJc w:val="left"/>
      <w:pPr>
        <w:tabs>
          <w:tab w:val="num" w:pos="2160"/>
        </w:tabs>
        <w:ind w:left="2160" w:hanging="360"/>
      </w:pPr>
      <w:rPr>
        <w:rFonts w:ascii="Times" w:hAnsi="Times" w:hint="default"/>
      </w:rPr>
    </w:lvl>
    <w:lvl w:ilvl="3" w:tplc="4808E2CC" w:tentative="1">
      <w:start w:val="1"/>
      <w:numFmt w:val="bullet"/>
      <w:lvlText w:val="-"/>
      <w:lvlJc w:val="left"/>
      <w:pPr>
        <w:tabs>
          <w:tab w:val="num" w:pos="2880"/>
        </w:tabs>
        <w:ind w:left="2880" w:hanging="360"/>
      </w:pPr>
      <w:rPr>
        <w:rFonts w:ascii="Times" w:hAnsi="Times" w:hint="default"/>
      </w:rPr>
    </w:lvl>
    <w:lvl w:ilvl="4" w:tplc="2B7A3BB4" w:tentative="1">
      <w:start w:val="1"/>
      <w:numFmt w:val="bullet"/>
      <w:lvlText w:val="-"/>
      <w:lvlJc w:val="left"/>
      <w:pPr>
        <w:tabs>
          <w:tab w:val="num" w:pos="3600"/>
        </w:tabs>
        <w:ind w:left="3600" w:hanging="360"/>
      </w:pPr>
      <w:rPr>
        <w:rFonts w:ascii="Times" w:hAnsi="Times" w:hint="default"/>
      </w:rPr>
    </w:lvl>
    <w:lvl w:ilvl="5" w:tplc="C88402DA" w:tentative="1">
      <w:start w:val="1"/>
      <w:numFmt w:val="bullet"/>
      <w:lvlText w:val="-"/>
      <w:lvlJc w:val="left"/>
      <w:pPr>
        <w:tabs>
          <w:tab w:val="num" w:pos="4320"/>
        </w:tabs>
        <w:ind w:left="4320" w:hanging="360"/>
      </w:pPr>
      <w:rPr>
        <w:rFonts w:ascii="Times" w:hAnsi="Times" w:hint="default"/>
      </w:rPr>
    </w:lvl>
    <w:lvl w:ilvl="6" w:tplc="C34CEABA" w:tentative="1">
      <w:start w:val="1"/>
      <w:numFmt w:val="bullet"/>
      <w:lvlText w:val="-"/>
      <w:lvlJc w:val="left"/>
      <w:pPr>
        <w:tabs>
          <w:tab w:val="num" w:pos="5040"/>
        </w:tabs>
        <w:ind w:left="5040" w:hanging="360"/>
      </w:pPr>
      <w:rPr>
        <w:rFonts w:ascii="Times" w:hAnsi="Times" w:hint="default"/>
      </w:rPr>
    </w:lvl>
    <w:lvl w:ilvl="7" w:tplc="9604AB30" w:tentative="1">
      <w:start w:val="1"/>
      <w:numFmt w:val="bullet"/>
      <w:lvlText w:val="-"/>
      <w:lvlJc w:val="left"/>
      <w:pPr>
        <w:tabs>
          <w:tab w:val="num" w:pos="5760"/>
        </w:tabs>
        <w:ind w:left="5760" w:hanging="360"/>
      </w:pPr>
      <w:rPr>
        <w:rFonts w:ascii="Times" w:hAnsi="Times" w:hint="default"/>
      </w:rPr>
    </w:lvl>
    <w:lvl w:ilvl="8" w:tplc="E36666EE" w:tentative="1">
      <w:start w:val="1"/>
      <w:numFmt w:val="bullet"/>
      <w:lvlText w:val="-"/>
      <w:lvlJc w:val="left"/>
      <w:pPr>
        <w:tabs>
          <w:tab w:val="num" w:pos="6480"/>
        </w:tabs>
        <w:ind w:left="6480" w:hanging="360"/>
      </w:pPr>
      <w:rPr>
        <w:rFonts w:ascii="Times" w:hAnsi="Times" w:hint="default"/>
      </w:rPr>
    </w:lvl>
  </w:abstractNum>
  <w:abstractNum w:abstractNumId="14" w15:restartNumberingAfterBreak="0">
    <w:nsid w:val="519766A2"/>
    <w:multiLevelType w:val="hybridMultilevel"/>
    <w:tmpl w:val="C46E366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63481B54"/>
    <w:multiLevelType w:val="hybridMultilevel"/>
    <w:tmpl w:val="02A495F0"/>
    <w:lvl w:ilvl="0" w:tplc="9CA0275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66D5446E"/>
    <w:multiLevelType w:val="hybridMultilevel"/>
    <w:tmpl w:val="1674E03A"/>
    <w:lvl w:ilvl="0" w:tplc="8B8626A0">
      <w:start w:val="4"/>
      <w:numFmt w:val="bullet"/>
      <w:lvlText w:val=""/>
      <w:lvlJc w:val="left"/>
      <w:pPr>
        <w:ind w:left="720" w:hanging="360"/>
      </w:pPr>
      <w:rPr>
        <w:rFonts w:ascii="Symbol" w:eastAsiaTheme="minorEastAsia"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6D081EF9"/>
    <w:multiLevelType w:val="hybridMultilevel"/>
    <w:tmpl w:val="393E7742"/>
    <w:lvl w:ilvl="0" w:tplc="6B94A38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749B31C6"/>
    <w:multiLevelType w:val="hybridMultilevel"/>
    <w:tmpl w:val="CB0AF3CC"/>
    <w:lvl w:ilvl="0" w:tplc="9764870C">
      <w:start w:val="1"/>
      <w:numFmt w:val="bullet"/>
      <w:lvlText w:val="-"/>
      <w:lvlJc w:val="left"/>
      <w:pPr>
        <w:ind w:left="1428" w:hanging="360"/>
      </w:pPr>
      <w:rPr>
        <w:rFonts w:ascii="Times New Roman" w:eastAsiaTheme="minorEastAsia" w:hAnsi="Times New Roman" w:cs="Times New Roman" w:hint="default"/>
      </w:rPr>
    </w:lvl>
    <w:lvl w:ilvl="1" w:tplc="040C0003">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9" w15:restartNumberingAfterBreak="0">
    <w:nsid w:val="7A1C5F1E"/>
    <w:multiLevelType w:val="hybridMultilevel"/>
    <w:tmpl w:val="96B41198"/>
    <w:lvl w:ilvl="0" w:tplc="61F4543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7A9459B1"/>
    <w:multiLevelType w:val="hybridMultilevel"/>
    <w:tmpl w:val="ECAAE910"/>
    <w:lvl w:ilvl="0" w:tplc="040C000F">
      <w:start w:val="1"/>
      <w:numFmt w:val="decimal"/>
      <w:lvlText w:val="%1."/>
      <w:lvlJc w:val="left"/>
      <w:pPr>
        <w:ind w:left="720" w:hanging="360"/>
      </w:pPr>
      <w:rPr>
        <w:rFonts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7C5F1E49"/>
    <w:multiLevelType w:val="hybridMultilevel"/>
    <w:tmpl w:val="B9B27D9A"/>
    <w:lvl w:ilvl="0" w:tplc="C2BE8CB6">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7F151631"/>
    <w:multiLevelType w:val="hybridMultilevel"/>
    <w:tmpl w:val="F0AE0D6E"/>
    <w:lvl w:ilvl="0" w:tplc="FE824CB4">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20"/>
  </w:num>
  <w:num w:numId="3">
    <w:abstractNumId w:val="14"/>
  </w:num>
  <w:num w:numId="4">
    <w:abstractNumId w:val="18"/>
  </w:num>
  <w:num w:numId="5">
    <w:abstractNumId w:val="4"/>
  </w:num>
  <w:num w:numId="6">
    <w:abstractNumId w:val="8"/>
  </w:num>
  <w:num w:numId="7">
    <w:abstractNumId w:val="22"/>
  </w:num>
  <w:num w:numId="8">
    <w:abstractNumId w:val="9"/>
  </w:num>
  <w:num w:numId="9">
    <w:abstractNumId w:val="1"/>
  </w:num>
  <w:num w:numId="10">
    <w:abstractNumId w:val="12"/>
  </w:num>
  <w:num w:numId="11">
    <w:abstractNumId w:val="6"/>
  </w:num>
  <w:num w:numId="12">
    <w:abstractNumId w:val="21"/>
  </w:num>
  <w:num w:numId="13">
    <w:abstractNumId w:val="7"/>
  </w:num>
  <w:num w:numId="14">
    <w:abstractNumId w:val="17"/>
  </w:num>
  <w:num w:numId="15">
    <w:abstractNumId w:val="3"/>
  </w:num>
  <w:num w:numId="16">
    <w:abstractNumId w:val="2"/>
  </w:num>
  <w:num w:numId="17">
    <w:abstractNumId w:val="11"/>
  </w:num>
  <w:num w:numId="18">
    <w:abstractNumId w:val="0"/>
  </w:num>
  <w:num w:numId="19">
    <w:abstractNumId w:val="10"/>
  </w:num>
  <w:num w:numId="20">
    <w:abstractNumId w:val="13"/>
  </w:num>
  <w:num w:numId="21">
    <w:abstractNumId w:val="19"/>
  </w:num>
  <w:num w:numId="22">
    <w:abstractNumId w:val="15"/>
  </w:num>
  <w:num w:numId="23">
    <w:abstractNumId w:val="1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trackRevisions/>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cienc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asfxrvead2r8ed9wbvtr54zawsrxd9pd5t&quot;&gt;SAD, MP, TSP1&lt;record-ids&gt;&lt;item&gt;15&lt;/item&gt;&lt;item&gt;16&lt;/item&gt;&lt;item&gt;17&lt;/item&gt;&lt;item&gt;18&lt;/item&gt;&lt;item&gt;19&lt;/item&gt;&lt;item&gt;57&lt;/item&gt;&lt;item&gt;68&lt;/item&gt;&lt;item&gt;75&lt;/item&gt;&lt;item&gt;80&lt;/item&gt;&lt;item&gt;139&lt;/item&gt;&lt;item&gt;143&lt;/item&gt;&lt;item&gt;154&lt;/item&gt;&lt;item&gt;200&lt;/item&gt;&lt;item&gt;202&lt;/item&gt;&lt;item&gt;261&lt;/item&gt;&lt;item&gt;270&lt;/item&gt;&lt;item&gt;322&lt;/item&gt;&lt;item&gt;345&lt;/item&gt;&lt;item&gt;386&lt;/item&gt;&lt;item&gt;395&lt;/item&gt;&lt;item&gt;406&lt;/item&gt;&lt;item&gt;528&lt;/item&gt;&lt;item&gt;560&lt;/item&gt;&lt;item&gt;571&lt;/item&gt;&lt;item&gt;575&lt;/item&gt;&lt;item&gt;576&lt;/item&gt;&lt;item&gt;582&lt;/item&gt;&lt;item&gt;583&lt;/item&gt;&lt;item&gt;586&lt;/item&gt;&lt;item&gt;587&lt;/item&gt;&lt;item&gt;589&lt;/item&gt;&lt;item&gt;590&lt;/item&gt;&lt;item&gt;592&lt;/item&gt;&lt;item&gt;601&lt;/item&gt;&lt;item&gt;621&lt;/item&gt;&lt;item&gt;623&lt;/item&gt;&lt;item&gt;626&lt;/item&gt;&lt;item&gt;627&lt;/item&gt;&lt;item&gt;628&lt;/item&gt;&lt;item&gt;630&lt;/item&gt;&lt;item&gt;632&lt;/item&gt;&lt;item&gt;633&lt;/item&gt;&lt;item&gt;638&lt;/item&gt;&lt;item&gt;641&lt;/item&gt;&lt;item&gt;645&lt;/item&gt;&lt;item&gt;647&lt;/item&gt;&lt;item&gt;648&lt;/item&gt;&lt;item&gt;649&lt;/item&gt;&lt;item&gt;651&lt;/item&gt;&lt;item&gt;652&lt;/item&gt;&lt;item&gt;653&lt;/item&gt;&lt;item&gt;654&lt;/item&gt;&lt;item&gt;656&lt;/item&gt;&lt;item&gt;657&lt;/item&gt;&lt;item&gt;658&lt;/item&gt;&lt;item&gt;659&lt;/item&gt;&lt;item&gt;662&lt;/item&gt;&lt;item&gt;663&lt;/item&gt;&lt;item&gt;664&lt;/item&gt;&lt;item&gt;667&lt;/item&gt;&lt;item&gt;668&lt;/item&gt;&lt;item&gt;669&lt;/item&gt;&lt;item&gt;679&lt;/item&gt;&lt;item&gt;684&lt;/item&gt;&lt;item&gt;687&lt;/item&gt;&lt;item&gt;688&lt;/item&gt;&lt;item&gt;1023&lt;/item&gt;&lt;/record-ids&gt;&lt;/item&gt;&lt;/Libraries&gt;"/>
  </w:docVars>
  <w:rsids>
    <w:rsidRoot w:val="00E077B2"/>
    <w:rsid w:val="000002B1"/>
    <w:rsid w:val="00000307"/>
    <w:rsid w:val="000006BA"/>
    <w:rsid w:val="00000AAD"/>
    <w:rsid w:val="00000BD8"/>
    <w:rsid w:val="00001791"/>
    <w:rsid w:val="00001798"/>
    <w:rsid w:val="000018EC"/>
    <w:rsid w:val="00001C55"/>
    <w:rsid w:val="00002A2C"/>
    <w:rsid w:val="00002B9B"/>
    <w:rsid w:val="0000314C"/>
    <w:rsid w:val="00003A9D"/>
    <w:rsid w:val="00003FF7"/>
    <w:rsid w:val="000042B4"/>
    <w:rsid w:val="00004BD5"/>
    <w:rsid w:val="00004BE8"/>
    <w:rsid w:val="000053DB"/>
    <w:rsid w:val="000054DC"/>
    <w:rsid w:val="000070B5"/>
    <w:rsid w:val="00007328"/>
    <w:rsid w:val="00007829"/>
    <w:rsid w:val="0000786F"/>
    <w:rsid w:val="00007B24"/>
    <w:rsid w:val="00007B74"/>
    <w:rsid w:val="00010013"/>
    <w:rsid w:val="00010261"/>
    <w:rsid w:val="0001058D"/>
    <w:rsid w:val="00010940"/>
    <w:rsid w:val="00010E77"/>
    <w:rsid w:val="00011397"/>
    <w:rsid w:val="00011965"/>
    <w:rsid w:val="00012189"/>
    <w:rsid w:val="00013064"/>
    <w:rsid w:val="00013656"/>
    <w:rsid w:val="00013FBA"/>
    <w:rsid w:val="00013FCF"/>
    <w:rsid w:val="0001432C"/>
    <w:rsid w:val="00014494"/>
    <w:rsid w:val="00014578"/>
    <w:rsid w:val="000147A5"/>
    <w:rsid w:val="00014C5E"/>
    <w:rsid w:val="00015370"/>
    <w:rsid w:val="000155A4"/>
    <w:rsid w:val="000158D5"/>
    <w:rsid w:val="00015941"/>
    <w:rsid w:val="00015BA8"/>
    <w:rsid w:val="0001626D"/>
    <w:rsid w:val="0001640D"/>
    <w:rsid w:val="0001655E"/>
    <w:rsid w:val="00016892"/>
    <w:rsid w:val="00016C5B"/>
    <w:rsid w:val="0001706B"/>
    <w:rsid w:val="0001745C"/>
    <w:rsid w:val="00017E3F"/>
    <w:rsid w:val="000201DE"/>
    <w:rsid w:val="00020C46"/>
    <w:rsid w:val="0002153C"/>
    <w:rsid w:val="00021D48"/>
    <w:rsid w:val="0002209C"/>
    <w:rsid w:val="000223DC"/>
    <w:rsid w:val="0002261D"/>
    <w:rsid w:val="00022D34"/>
    <w:rsid w:val="00024555"/>
    <w:rsid w:val="00025CBB"/>
    <w:rsid w:val="00025EF8"/>
    <w:rsid w:val="00026173"/>
    <w:rsid w:val="00026EA3"/>
    <w:rsid w:val="0002748F"/>
    <w:rsid w:val="000274C3"/>
    <w:rsid w:val="00027B6B"/>
    <w:rsid w:val="0003022E"/>
    <w:rsid w:val="00030286"/>
    <w:rsid w:val="000303D2"/>
    <w:rsid w:val="00030C48"/>
    <w:rsid w:val="0003144D"/>
    <w:rsid w:val="000314E9"/>
    <w:rsid w:val="00031E13"/>
    <w:rsid w:val="00032834"/>
    <w:rsid w:val="00032EC1"/>
    <w:rsid w:val="000338B6"/>
    <w:rsid w:val="0003484E"/>
    <w:rsid w:val="00034F37"/>
    <w:rsid w:val="00035208"/>
    <w:rsid w:val="00035274"/>
    <w:rsid w:val="00035725"/>
    <w:rsid w:val="00036056"/>
    <w:rsid w:val="000363E3"/>
    <w:rsid w:val="000365EF"/>
    <w:rsid w:val="000366F5"/>
    <w:rsid w:val="000369D3"/>
    <w:rsid w:val="00037CBC"/>
    <w:rsid w:val="00037D34"/>
    <w:rsid w:val="000400E3"/>
    <w:rsid w:val="00040BE2"/>
    <w:rsid w:val="000410D5"/>
    <w:rsid w:val="0004139D"/>
    <w:rsid w:val="0004153D"/>
    <w:rsid w:val="00041582"/>
    <w:rsid w:val="000416ED"/>
    <w:rsid w:val="00041895"/>
    <w:rsid w:val="00041B65"/>
    <w:rsid w:val="00042486"/>
    <w:rsid w:val="00042506"/>
    <w:rsid w:val="0004255B"/>
    <w:rsid w:val="0004298C"/>
    <w:rsid w:val="00042E74"/>
    <w:rsid w:val="00042F92"/>
    <w:rsid w:val="0004320F"/>
    <w:rsid w:val="00043C36"/>
    <w:rsid w:val="00043DF0"/>
    <w:rsid w:val="0004441E"/>
    <w:rsid w:val="0004472C"/>
    <w:rsid w:val="00044B6C"/>
    <w:rsid w:val="00044C14"/>
    <w:rsid w:val="0004541C"/>
    <w:rsid w:val="00045911"/>
    <w:rsid w:val="00045E5D"/>
    <w:rsid w:val="000462EA"/>
    <w:rsid w:val="0004666E"/>
    <w:rsid w:val="0004679F"/>
    <w:rsid w:val="00046CE2"/>
    <w:rsid w:val="000471D0"/>
    <w:rsid w:val="000478BC"/>
    <w:rsid w:val="000478EE"/>
    <w:rsid w:val="00047A32"/>
    <w:rsid w:val="00047CD9"/>
    <w:rsid w:val="00047E9C"/>
    <w:rsid w:val="00050517"/>
    <w:rsid w:val="000509B7"/>
    <w:rsid w:val="00050E03"/>
    <w:rsid w:val="00051186"/>
    <w:rsid w:val="0005197F"/>
    <w:rsid w:val="00051B2E"/>
    <w:rsid w:val="00051DD5"/>
    <w:rsid w:val="00051FF3"/>
    <w:rsid w:val="00052142"/>
    <w:rsid w:val="000527C3"/>
    <w:rsid w:val="000528A0"/>
    <w:rsid w:val="00052D4B"/>
    <w:rsid w:val="000530F7"/>
    <w:rsid w:val="000537CE"/>
    <w:rsid w:val="00053AF3"/>
    <w:rsid w:val="000540AC"/>
    <w:rsid w:val="00054F0A"/>
    <w:rsid w:val="000553D6"/>
    <w:rsid w:val="000564CC"/>
    <w:rsid w:val="00056D26"/>
    <w:rsid w:val="0005768B"/>
    <w:rsid w:val="00057771"/>
    <w:rsid w:val="00057D06"/>
    <w:rsid w:val="00057E53"/>
    <w:rsid w:val="0006013B"/>
    <w:rsid w:val="0006038B"/>
    <w:rsid w:val="000607DE"/>
    <w:rsid w:val="00061276"/>
    <w:rsid w:val="0006135B"/>
    <w:rsid w:val="00061B2E"/>
    <w:rsid w:val="00061C91"/>
    <w:rsid w:val="00061F69"/>
    <w:rsid w:val="000620DF"/>
    <w:rsid w:val="0006260B"/>
    <w:rsid w:val="00062719"/>
    <w:rsid w:val="00062B49"/>
    <w:rsid w:val="00063388"/>
    <w:rsid w:val="00063760"/>
    <w:rsid w:val="00063A02"/>
    <w:rsid w:val="00063E07"/>
    <w:rsid w:val="00063F3D"/>
    <w:rsid w:val="000640B6"/>
    <w:rsid w:val="000643A5"/>
    <w:rsid w:val="00064568"/>
    <w:rsid w:val="000649DE"/>
    <w:rsid w:val="00064EEA"/>
    <w:rsid w:val="00065043"/>
    <w:rsid w:val="00065726"/>
    <w:rsid w:val="00065730"/>
    <w:rsid w:val="00065AD6"/>
    <w:rsid w:val="00065CDA"/>
    <w:rsid w:val="00065F8F"/>
    <w:rsid w:val="0006662E"/>
    <w:rsid w:val="000666E9"/>
    <w:rsid w:val="000668BA"/>
    <w:rsid w:val="00066D76"/>
    <w:rsid w:val="00066E1E"/>
    <w:rsid w:val="00067B0D"/>
    <w:rsid w:val="00070289"/>
    <w:rsid w:val="00070393"/>
    <w:rsid w:val="000705A6"/>
    <w:rsid w:val="000707F8"/>
    <w:rsid w:val="00070CB3"/>
    <w:rsid w:val="00071013"/>
    <w:rsid w:val="000712BE"/>
    <w:rsid w:val="00071340"/>
    <w:rsid w:val="00071BEE"/>
    <w:rsid w:val="00071D42"/>
    <w:rsid w:val="00071F10"/>
    <w:rsid w:val="000723A4"/>
    <w:rsid w:val="00072792"/>
    <w:rsid w:val="00072D60"/>
    <w:rsid w:val="0007346F"/>
    <w:rsid w:val="00073E13"/>
    <w:rsid w:val="00073FB2"/>
    <w:rsid w:val="000740EF"/>
    <w:rsid w:val="0007476E"/>
    <w:rsid w:val="00074B6E"/>
    <w:rsid w:val="000751DF"/>
    <w:rsid w:val="0007598B"/>
    <w:rsid w:val="000766A3"/>
    <w:rsid w:val="0007716B"/>
    <w:rsid w:val="00077361"/>
    <w:rsid w:val="000802C2"/>
    <w:rsid w:val="00080588"/>
    <w:rsid w:val="000805FC"/>
    <w:rsid w:val="000808F3"/>
    <w:rsid w:val="0008107E"/>
    <w:rsid w:val="000810AE"/>
    <w:rsid w:val="000815F3"/>
    <w:rsid w:val="0008190A"/>
    <w:rsid w:val="0008244F"/>
    <w:rsid w:val="000825EC"/>
    <w:rsid w:val="00082622"/>
    <w:rsid w:val="00082EF5"/>
    <w:rsid w:val="0008381E"/>
    <w:rsid w:val="0008652E"/>
    <w:rsid w:val="0008672F"/>
    <w:rsid w:val="000867D4"/>
    <w:rsid w:val="0008705A"/>
    <w:rsid w:val="000874DC"/>
    <w:rsid w:val="0008762E"/>
    <w:rsid w:val="000876A2"/>
    <w:rsid w:val="00087BDE"/>
    <w:rsid w:val="00087DD5"/>
    <w:rsid w:val="00090630"/>
    <w:rsid w:val="000907C6"/>
    <w:rsid w:val="00090877"/>
    <w:rsid w:val="00090DEC"/>
    <w:rsid w:val="00092320"/>
    <w:rsid w:val="000934C4"/>
    <w:rsid w:val="0009385D"/>
    <w:rsid w:val="00094B4A"/>
    <w:rsid w:val="0009521C"/>
    <w:rsid w:val="00095421"/>
    <w:rsid w:val="000956FA"/>
    <w:rsid w:val="00095929"/>
    <w:rsid w:val="00095991"/>
    <w:rsid w:val="00095EDB"/>
    <w:rsid w:val="0009738C"/>
    <w:rsid w:val="0009749F"/>
    <w:rsid w:val="00097C1C"/>
    <w:rsid w:val="00097D83"/>
    <w:rsid w:val="000A0197"/>
    <w:rsid w:val="000A0990"/>
    <w:rsid w:val="000A159B"/>
    <w:rsid w:val="000A1DF9"/>
    <w:rsid w:val="000A2307"/>
    <w:rsid w:val="000A2426"/>
    <w:rsid w:val="000A25A0"/>
    <w:rsid w:val="000A2DC4"/>
    <w:rsid w:val="000A321C"/>
    <w:rsid w:val="000A3734"/>
    <w:rsid w:val="000A407D"/>
    <w:rsid w:val="000A47FE"/>
    <w:rsid w:val="000A4986"/>
    <w:rsid w:val="000A4BFA"/>
    <w:rsid w:val="000A546B"/>
    <w:rsid w:val="000A5D6B"/>
    <w:rsid w:val="000A6704"/>
    <w:rsid w:val="000A694F"/>
    <w:rsid w:val="000A7297"/>
    <w:rsid w:val="000B07DA"/>
    <w:rsid w:val="000B0CFE"/>
    <w:rsid w:val="000B0F60"/>
    <w:rsid w:val="000B129A"/>
    <w:rsid w:val="000B26FF"/>
    <w:rsid w:val="000B28BC"/>
    <w:rsid w:val="000B2B4F"/>
    <w:rsid w:val="000B2CE8"/>
    <w:rsid w:val="000B2DA8"/>
    <w:rsid w:val="000B2F87"/>
    <w:rsid w:val="000B3075"/>
    <w:rsid w:val="000B3603"/>
    <w:rsid w:val="000B360F"/>
    <w:rsid w:val="000B3887"/>
    <w:rsid w:val="000B3D02"/>
    <w:rsid w:val="000B3D97"/>
    <w:rsid w:val="000B41FE"/>
    <w:rsid w:val="000B595C"/>
    <w:rsid w:val="000B5ADB"/>
    <w:rsid w:val="000B5BE8"/>
    <w:rsid w:val="000B5C66"/>
    <w:rsid w:val="000B5CFF"/>
    <w:rsid w:val="000B664E"/>
    <w:rsid w:val="000B6CAA"/>
    <w:rsid w:val="000B6DF8"/>
    <w:rsid w:val="000B7095"/>
    <w:rsid w:val="000B73E9"/>
    <w:rsid w:val="000B771E"/>
    <w:rsid w:val="000B780E"/>
    <w:rsid w:val="000B781B"/>
    <w:rsid w:val="000B7C8B"/>
    <w:rsid w:val="000B7F68"/>
    <w:rsid w:val="000C0266"/>
    <w:rsid w:val="000C0318"/>
    <w:rsid w:val="000C0A24"/>
    <w:rsid w:val="000C0C2C"/>
    <w:rsid w:val="000C1111"/>
    <w:rsid w:val="000C121B"/>
    <w:rsid w:val="000C1AB3"/>
    <w:rsid w:val="000C1C79"/>
    <w:rsid w:val="000C21B2"/>
    <w:rsid w:val="000C2D4B"/>
    <w:rsid w:val="000C3290"/>
    <w:rsid w:val="000C3586"/>
    <w:rsid w:val="000C3B01"/>
    <w:rsid w:val="000C3BF0"/>
    <w:rsid w:val="000C3D1A"/>
    <w:rsid w:val="000C3E99"/>
    <w:rsid w:val="000C4105"/>
    <w:rsid w:val="000C4563"/>
    <w:rsid w:val="000C4912"/>
    <w:rsid w:val="000C4EAE"/>
    <w:rsid w:val="000C4F0D"/>
    <w:rsid w:val="000C4F75"/>
    <w:rsid w:val="000C5F7F"/>
    <w:rsid w:val="000C65A2"/>
    <w:rsid w:val="000C6756"/>
    <w:rsid w:val="000C6DB9"/>
    <w:rsid w:val="000C7A77"/>
    <w:rsid w:val="000C7B3A"/>
    <w:rsid w:val="000C7D8F"/>
    <w:rsid w:val="000C7EC2"/>
    <w:rsid w:val="000D019D"/>
    <w:rsid w:val="000D035B"/>
    <w:rsid w:val="000D0526"/>
    <w:rsid w:val="000D056F"/>
    <w:rsid w:val="000D090E"/>
    <w:rsid w:val="000D0951"/>
    <w:rsid w:val="000D0BEC"/>
    <w:rsid w:val="000D1C2A"/>
    <w:rsid w:val="000D205F"/>
    <w:rsid w:val="000D22FD"/>
    <w:rsid w:val="000D26D3"/>
    <w:rsid w:val="000D3702"/>
    <w:rsid w:val="000D3794"/>
    <w:rsid w:val="000D38F7"/>
    <w:rsid w:val="000D3FFD"/>
    <w:rsid w:val="000D4B15"/>
    <w:rsid w:val="000D523A"/>
    <w:rsid w:val="000D5586"/>
    <w:rsid w:val="000D563B"/>
    <w:rsid w:val="000D5AE3"/>
    <w:rsid w:val="000D5D69"/>
    <w:rsid w:val="000D5E3F"/>
    <w:rsid w:val="000D6479"/>
    <w:rsid w:val="000D6A1D"/>
    <w:rsid w:val="000D6C3D"/>
    <w:rsid w:val="000D7318"/>
    <w:rsid w:val="000D740A"/>
    <w:rsid w:val="000D74BF"/>
    <w:rsid w:val="000D793D"/>
    <w:rsid w:val="000D7D3A"/>
    <w:rsid w:val="000E0442"/>
    <w:rsid w:val="000E0710"/>
    <w:rsid w:val="000E07A3"/>
    <w:rsid w:val="000E0A35"/>
    <w:rsid w:val="000E0A8A"/>
    <w:rsid w:val="000E0C00"/>
    <w:rsid w:val="000E106B"/>
    <w:rsid w:val="000E12C4"/>
    <w:rsid w:val="000E15CF"/>
    <w:rsid w:val="000E16BD"/>
    <w:rsid w:val="000E17D2"/>
    <w:rsid w:val="000E1C9E"/>
    <w:rsid w:val="000E2043"/>
    <w:rsid w:val="000E23EB"/>
    <w:rsid w:val="000E279E"/>
    <w:rsid w:val="000E27BE"/>
    <w:rsid w:val="000E2B7D"/>
    <w:rsid w:val="000E2EEE"/>
    <w:rsid w:val="000E420F"/>
    <w:rsid w:val="000E498B"/>
    <w:rsid w:val="000E4A26"/>
    <w:rsid w:val="000E5543"/>
    <w:rsid w:val="000E557C"/>
    <w:rsid w:val="000E5B2A"/>
    <w:rsid w:val="000E5BC0"/>
    <w:rsid w:val="000E5BF6"/>
    <w:rsid w:val="000E5BF8"/>
    <w:rsid w:val="000E6262"/>
    <w:rsid w:val="000E654B"/>
    <w:rsid w:val="000E6593"/>
    <w:rsid w:val="000E690A"/>
    <w:rsid w:val="000E6BE3"/>
    <w:rsid w:val="000E6DBD"/>
    <w:rsid w:val="000E6E1D"/>
    <w:rsid w:val="000E7103"/>
    <w:rsid w:val="000E7593"/>
    <w:rsid w:val="000F0639"/>
    <w:rsid w:val="000F0930"/>
    <w:rsid w:val="000F0BBA"/>
    <w:rsid w:val="000F0D8F"/>
    <w:rsid w:val="000F0DE3"/>
    <w:rsid w:val="000F1560"/>
    <w:rsid w:val="000F19CE"/>
    <w:rsid w:val="000F1CB7"/>
    <w:rsid w:val="000F2406"/>
    <w:rsid w:val="000F3C3A"/>
    <w:rsid w:val="000F404E"/>
    <w:rsid w:val="000F54BB"/>
    <w:rsid w:val="000F57A3"/>
    <w:rsid w:val="000F5CCF"/>
    <w:rsid w:val="000F6597"/>
    <w:rsid w:val="000F68CD"/>
    <w:rsid w:val="000F6AA0"/>
    <w:rsid w:val="00100376"/>
    <w:rsid w:val="001003E4"/>
    <w:rsid w:val="0010075D"/>
    <w:rsid w:val="00100D25"/>
    <w:rsid w:val="001016E4"/>
    <w:rsid w:val="00101CBD"/>
    <w:rsid w:val="00101D4A"/>
    <w:rsid w:val="00101EDA"/>
    <w:rsid w:val="00102022"/>
    <w:rsid w:val="00102042"/>
    <w:rsid w:val="0010208B"/>
    <w:rsid w:val="001021B9"/>
    <w:rsid w:val="001022A4"/>
    <w:rsid w:val="00102732"/>
    <w:rsid w:val="001027DF"/>
    <w:rsid w:val="00102DAB"/>
    <w:rsid w:val="00103337"/>
    <w:rsid w:val="00103685"/>
    <w:rsid w:val="00103770"/>
    <w:rsid w:val="001038CF"/>
    <w:rsid w:val="00103A38"/>
    <w:rsid w:val="001040A5"/>
    <w:rsid w:val="00104907"/>
    <w:rsid w:val="00104FF6"/>
    <w:rsid w:val="00105278"/>
    <w:rsid w:val="00105C4F"/>
    <w:rsid w:val="00105D47"/>
    <w:rsid w:val="00106124"/>
    <w:rsid w:val="001063F8"/>
    <w:rsid w:val="00107308"/>
    <w:rsid w:val="001075DD"/>
    <w:rsid w:val="00107B02"/>
    <w:rsid w:val="001100A2"/>
    <w:rsid w:val="00110412"/>
    <w:rsid w:val="0011045D"/>
    <w:rsid w:val="0011082B"/>
    <w:rsid w:val="00110BC3"/>
    <w:rsid w:val="00110D6C"/>
    <w:rsid w:val="0011140A"/>
    <w:rsid w:val="001114BA"/>
    <w:rsid w:val="00111A45"/>
    <w:rsid w:val="00111C46"/>
    <w:rsid w:val="00112246"/>
    <w:rsid w:val="0011295D"/>
    <w:rsid w:val="00112A7D"/>
    <w:rsid w:val="00113003"/>
    <w:rsid w:val="00113342"/>
    <w:rsid w:val="00113BA6"/>
    <w:rsid w:val="00113C6A"/>
    <w:rsid w:val="001143D5"/>
    <w:rsid w:val="001147FF"/>
    <w:rsid w:val="0011520B"/>
    <w:rsid w:val="00115234"/>
    <w:rsid w:val="00115269"/>
    <w:rsid w:val="001152A3"/>
    <w:rsid w:val="00116203"/>
    <w:rsid w:val="001163A8"/>
    <w:rsid w:val="001167EB"/>
    <w:rsid w:val="00116812"/>
    <w:rsid w:val="00116BBF"/>
    <w:rsid w:val="00117214"/>
    <w:rsid w:val="00117CAD"/>
    <w:rsid w:val="001200CC"/>
    <w:rsid w:val="00121238"/>
    <w:rsid w:val="00121A04"/>
    <w:rsid w:val="00121E51"/>
    <w:rsid w:val="0012254B"/>
    <w:rsid w:val="001225EE"/>
    <w:rsid w:val="00122BED"/>
    <w:rsid w:val="00122CE5"/>
    <w:rsid w:val="001230C3"/>
    <w:rsid w:val="001234AB"/>
    <w:rsid w:val="00123BB9"/>
    <w:rsid w:val="00123F9F"/>
    <w:rsid w:val="001243B4"/>
    <w:rsid w:val="00124FDC"/>
    <w:rsid w:val="001253DE"/>
    <w:rsid w:val="00125656"/>
    <w:rsid w:val="00125829"/>
    <w:rsid w:val="001258D9"/>
    <w:rsid w:val="00125A3F"/>
    <w:rsid w:val="00125CE7"/>
    <w:rsid w:val="00125DCF"/>
    <w:rsid w:val="00126ED1"/>
    <w:rsid w:val="0012748E"/>
    <w:rsid w:val="0012750C"/>
    <w:rsid w:val="00127BE3"/>
    <w:rsid w:val="00127E2B"/>
    <w:rsid w:val="00130BF7"/>
    <w:rsid w:val="001312F5"/>
    <w:rsid w:val="00131646"/>
    <w:rsid w:val="00131A1D"/>
    <w:rsid w:val="00131E55"/>
    <w:rsid w:val="00132B72"/>
    <w:rsid w:val="001331BF"/>
    <w:rsid w:val="00133744"/>
    <w:rsid w:val="001339ED"/>
    <w:rsid w:val="00133EF0"/>
    <w:rsid w:val="00134280"/>
    <w:rsid w:val="0013457E"/>
    <w:rsid w:val="0013483B"/>
    <w:rsid w:val="00135249"/>
    <w:rsid w:val="00135722"/>
    <w:rsid w:val="001357A4"/>
    <w:rsid w:val="00135F94"/>
    <w:rsid w:val="00136D90"/>
    <w:rsid w:val="001376CB"/>
    <w:rsid w:val="001379EB"/>
    <w:rsid w:val="00137FFD"/>
    <w:rsid w:val="00140886"/>
    <w:rsid w:val="00140ADF"/>
    <w:rsid w:val="00141681"/>
    <w:rsid w:val="00141971"/>
    <w:rsid w:val="00141F96"/>
    <w:rsid w:val="00141FAC"/>
    <w:rsid w:val="00142E49"/>
    <w:rsid w:val="00143922"/>
    <w:rsid w:val="001444D5"/>
    <w:rsid w:val="0014504A"/>
    <w:rsid w:val="001451B9"/>
    <w:rsid w:val="001453E0"/>
    <w:rsid w:val="00145516"/>
    <w:rsid w:val="00146433"/>
    <w:rsid w:val="00146459"/>
    <w:rsid w:val="00146463"/>
    <w:rsid w:val="001472B5"/>
    <w:rsid w:val="00147348"/>
    <w:rsid w:val="00147BBC"/>
    <w:rsid w:val="00147BF7"/>
    <w:rsid w:val="0015000F"/>
    <w:rsid w:val="00150455"/>
    <w:rsid w:val="0015083B"/>
    <w:rsid w:val="001513E4"/>
    <w:rsid w:val="00151556"/>
    <w:rsid w:val="001520F8"/>
    <w:rsid w:val="00152299"/>
    <w:rsid w:val="00152478"/>
    <w:rsid w:val="00152530"/>
    <w:rsid w:val="001526A4"/>
    <w:rsid w:val="001528A9"/>
    <w:rsid w:val="00152C46"/>
    <w:rsid w:val="00152EE5"/>
    <w:rsid w:val="00153438"/>
    <w:rsid w:val="00154495"/>
    <w:rsid w:val="0015468B"/>
    <w:rsid w:val="001547AC"/>
    <w:rsid w:val="00154C12"/>
    <w:rsid w:val="00155418"/>
    <w:rsid w:val="001558AF"/>
    <w:rsid w:val="00155A05"/>
    <w:rsid w:val="00155EA1"/>
    <w:rsid w:val="00156211"/>
    <w:rsid w:val="00156462"/>
    <w:rsid w:val="00156964"/>
    <w:rsid w:val="00156B95"/>
    <w:rsid w:val="00157EF3"/>
    <w:rsid w:val="0016036A"/>
    <w:rsid w:val="001605F2"/>
    <w:rsid w:val="0016098D"/>
    <w:rsid w:val="00160A19"/>
    <w:rsid w:val="00160A3F"/>
    <w:rsid w:val="00161043"/>
    <w:rsid w:val="001610F3"/>
    <w:rsid w:val="00161CB6"/>
    <w:rsid w:val="00161CD2"/>
    <w:rsid w:val="001625A5"/>
    <w:rsid w:val="001629B8"/>
    <w:rsid w:val="00162F74"/>
    <w:rsid w:val="00163271"/>
    <w:rsid w:val="001632DA"/>
    <w:rsid w:val="001634AB"/>
    <w:rsid w:val="00163864"/>
    <w:rsid w:val="0016415A"/>
    <w:rsid w:val="00164464"/>
    <w:rsid w:val="001653A4"/>
    <w:rsid w:val="00165DB9"/>
    <w:rsid w:val="00165EB4"/>
    <w:rsid w:val="00166160"/>
    <w:rsid w:val="0016659E"/>
    <w:rsid w:val="0016669E"/>
    <w:rsid w:val="00166822"/>
    <w:rsid w:val="00166A41"/>
    <w:rsid w:val="00166C3B"/>
    <w:rsid w:val="00166C6B"/>
    <w:rsid w:val="00166D50"/>
    <w:rsid w:val="0016701A"/>
    <w:rsid w:val="00167056"/>
    <w:rsid w:val="0016709E"/>
    <w:rsid w:val="00167202"/>
    <w:rsid w:val="001673E1"/>
    <w:rsid w:val="00170542"/>
    <w:rsid w:val="00171802"/>
    <w:rsid w:val="00171846"/>
    <w:rsid w:val="00172231"/>
    <w:rsid w:val="001729B0"/>
    <w:rsid w:val="00172D0B"/>
    <w:rsid w:val="00172FBD"/>
    <w:rsid w:val="00173BC8"/>
    <w:rsid w:val="001745A3"/>
    <w:rsid w:val="001747DB"/>
    <w:rsid w:val="00174845"/>
    <w:rsid w:val="0017522A"/>
    <w:rsid w:val="00175838"/>
    <w:rsid w:val="00175CF2"/>
    <w:rsid w:val="0017609E"/>
    <w:rsid w:val="001761A2"/>
    <w:rsid w:val="001764C5"/>
    <w:rsid w:val="001767D8"/>
    <w:rsid w:val="00176907"/>
    <w:rsid w:val="00176A6C"/>
    <w:rsid w:val="00177740"/>
    <w:rsid w:val="0017782D"/>
    <w:rsid w:val="00177F62"/>
    <w:rsid w:val="0018023E"/>
    <w:rsid w:val="0018026D"/>
    <w:rsid w:val="001802E5"/>
    <w:rsid w:val="00180AB2"/>
    <w:rsid w:val="00180CA4"/>
    <w:rsid w:val="00180E99"/>
    <w:rsid w:val="00181575"/>
    <w:rsid w:val="0018168B"/>
    <w:rsid w:val="0018178A"/>
    <w:rsid w:val="00181ED9"/>
    <w:rsid w:val="0018306D"/>
    <w:rsid w:val="00183145"/>
    <w:rsid w:val="00183239"/>
    <w:rsid w:val="001835A5"/>
    <w:rsid w:val="00183E7A"/>
    <w:rsid w:val="00184244"/>
    <w:rsid w:val="00184F27"/>
    <w:rsid w:val="0018502C"/>
    <w:rsid w:val="00185719"/>
    <w:rsid w:val="00186188"/>
    <w:rsid w:val="001862AF"/>
    <w:rsid w:val="00186829"/>
    <w:rsid w:val="00186836"/>
    <w:rsid w:val="001868E8"/>
    <w:rsid w:val="001869B8"/>
    <w:rsid w:val="00186A83"/>
    <w:rsid w:val="00187B66"/>
    <w:rsid w:val="0019022C"/>
    <w:rsid w:val="0019061F"/>
    <w:rsid w:val="001908A2"/>
    <w:rsid w:val="00190C9B"/>
    <w:rsid w:val="00190F81"/>
    <w:rsid w:val="00190FE4"/>
    <w:rsid w:val="00191135"/>
    <w:rsid w:val="00191740"/>
    <w:rsid w:val="00191B8F"/>
    <w:rsid w:val="00191C00"/>
    <w:rsid w:val="00192086"/>
    <w:rsid w:val="0019229F"/>
    <w:rsid w:val="001923CE"/>
    <w:rsid w:val="001928BF"/>
    <w:rsid w:val="001928DB"/>
    <w:rsid w:val="00192C88"/>
    <w:rsid w:val="00193147"/>
    <w:rsid w:val="001931F2"/>
    <w:rsid w:val="00193460"/>
    <w:rsid w:val="001935BB"/>
    <w:rsid w:val="001937FC"/>
    <w:rsid w:val="001938EC"/>
    <w:rsid w:val="00193D45"/>
    <w:rsid w:val="00194144"/>
    <w:rsid w:val="001942C8"/>
    <w:rsid w:val="001954EE"/>
    <w:rsid w:val="001957C2"/>
    <w:rsid w:val="001958CA"/>
    <w:rsid w:val="00195BB5"/>
    <w:rsid w:val="00195BCA"/>
    <w:rsid w:val="00195DF7"/>
    <w:rsid w:val="00196170"/>
    <w:rsid w:val="00196684"/>
    <w:rsid w:val="0019726A"/>
    <w:rsid w:val="0019741D"/>
    <w:rsid w:val="001977AA"/>
    <w:rsid w:val="001A013A"/>
    <w:rsid w:val="001A10DE"/>
    <w:rsid w:val="001A141B"/>
    <w:rsid w:val="001A14EC"/>
    <w:rsid w:val="001A1A92"/>
    <w:rsid w:val="001A1F87"/>
    <w:rsid w:val="001A1FCC"/>
    <w:rsid w:val="001A2085"/>
    <w:rsid w:val="001A2E04"/>
    <w:rsid w:val="001A33A1"/>
    <w:rsid w:val="001A3537"/>
    <w:rsid w:val="001A4EB0"/>
    <w:rsid w:val="001A5C7D"/>
    <w:rsid w:val="001A601B"/>
    <w:rsid w:val="001A6079"/>
    <w:rsid w:val="001A69EA"/>
    <w:rsid w:val="001A6D24"/>
    <w:rsid w:val="001A70AA"/>
    <w:rsid w:val="001A78EC"/>
    <w:rsid w:val="001A7DEC"/>
    <w:rsid w:val="001B02F1"/>
    <w:rsid w:val="001B0599"/>
    <w:rsid w:val="001B08F7"/>
    <w:rsid w:val="001B0DD9"/>
    <w:rsid w:val="001B0E5F"/>
    <w:rsid w:val="001B10AC"/>
    <w:rsid w:val="001B10C2"/>
    <w:rsid w:val="001B19B1"/>
    <w:rsid w:val="001B2660"/>
    <w:rsid w:val="001B30DB"/>
    <w:rsid w:val="001B3691"/>
    <w:rsid w:val="001B3AD9"/>
    <w:rsid w:val="001B48DE"/>
    <w:rsid w:val="001B52AD"/>
    <w:rsid w:val="001B53C8"/>
    <w:rsid w:val="001B579D"/>
    <w:rsid w:val="001B5D4D"/>
    <w:rsid w:val="001B621B"/>
    <w:rsid w:val="001B63D3"/>
    <w:rsid w:val="001B64EA"/>
    <w:rsid w:val="001B67B9"/>
    <w:rsid w:val="001B6B4A"/>
    <w:rsid w:val="001B6C32"/>
    <w:rsid w:val="001B77BA"/>
    <w:rsid w:val="001B7AF4"/>
    <w:rsid w:val="001B7EFF"/>
    <w:rsid w:val="001C008D"/>
    <w:rsid w:val="001C1133"/>
    <w:rsid w:val="001C1285"/>
    <w:rsid w:val="001C1309"/>
    <w:rsid w:val="001C1A59"/>
    <w:rsid w:val="001C1DC7"/>
    <w:rsid w:val="001C2068"/>
    <w:rsid w:val="001C2552"/>
    <w:rsid w:val="001C30DB"/>
    <w:rsid w:val="001C3F11"/>
    <w:rsid w:val="001C456E"/>
    <w:rsid w:val="001C53E2"/>
    <w:rsid w:val="001C5476"/>
    <w:rsid w:val="001C5CAB"/>
    <w:rsid w:val="001C5CB1"/>
    <w:rsid w:val="001C5CD2"/>
    <w:rsid w:val="001C60DE"/>
    <w:rsid w:val="001C62CD"/>
    <w:rsid w:val="001C6646"/>
    <w:rsid w:val="001C6661"/>
    <w:rsid w:val="001C66AE"/>
    <w:rsid w:val="001C6986"/>
    <w:rsid w:val="001C6C20"/>
    <w:rsid w:val="001C6EDB"/>
    <w:rsid w:val="001C7BE8"/>
    <w:rsid w:val="001C7D0F"/>
    <w:rsid w:val="001D0154"/>
    <w:rsid w:val="001D0B0A"/>
    <w:rsid w:val="001D1027"/>
    <w:rsid w:val="001D1987"/>
    <w:rsid w:val="001D19C1"/>
    <w:rsid w:val="001D269B"/>
    <w:rsid w:val="001D26C9"/>
    <w:rsid w:val="001D286D"/>
    <w:rsid w:val="001D2AF0"/>
    <w:rsid w:val="001D3562"/>
    <w:rsid w:val="001D3C69"/>
    <w:rsid w:val="001D49C2"/>
    <w:rsid w:val="001D5279"/>
    <w:rsid w:val="001D5689"/>
    <w:rsid w:val="001D5C62"/>
    <w:rsid w:val="001D5C93"/>
    <w:rsid w:val="001D5E0C"/>
    <w:rsid w:val="001D6105"/>
    <w:rsid w:val="001D62CB"/>
    <w:rsid w:val="001D6CC5"/>
    <w:rsid w:val="001D75AB"/>
    <w:rsid w:val="001D7826"/>
    <w:rsid w:val="001D7C3D"/>
    <w:rsid w:val="001D7E80"/>
    <w:rsid w:val="001E00B0"/>
    <w:rsid w:val="001E07CC"/>
    <w:rsid w:val="001E0FF8"/>
    <w:rsid w:val="001E1083"/>
    <w:rsid w:val="001E121D"/>
    <w:rsid w:val="001E13D8"/>
    <w:rsid w:val="001E161D"/>
    <w:rsid w:val="001E1B2F"/>
    <w:rsid w:val="001E1FB1"/>
    <w:rsid w:val="001E2AD1"/>
    <w:rsid w:val="001E3918"/>
    <w:rsid w:val="001E4350"/>
    <w:rsid w:val="001E43E7"/>
    <w:rsid w:val="001E4644"/>
    <w:rsid w:val="001E4ACF"/>
    <w:rsid w:val="001E4AD7"/>
    <w:rsid w:val="001E4F07"/>
    <w:rsid w:val="001E511A"/>
    <w:rsid w:val="001E526B"/>
    <w:rsid w:val="001E5A99"/>
    <w:rsid w:val="001E5B94"/>
    <w:rsid w:val="001E63E1"/>
    <w:rsid w:val="001E6778"/>
    <w:rsid w:val="001E6A65"/>
    <w:rsid w:val="001E6DB7"/>
    <w:rsid w:val="001E6EE5"/>
    <w:rsid w:val="001E7D32"/>
    <w:rsid w:val="001F0540"/>
    <w:rsid w:val="001F05BB"/>
    <w:rsid w:val="001F0A29"/>
    <w:rsid w:val="001F0D6E"/>
    <w:rsid w:val="001F1B32"/>
    <w:rsid w:val="001F22EE"/>
    <w:rsid w:val="001F2481"/>
    <w:rsid w:val="001F261F"/>
    <w:rsid w:val="001F2947"/>
    <w:rsid w:val="001F2E79"/>
    <w:rsid w:val="001F37ED"/>
    <w:rsid w:val="001F3B35"/>
    <w:rsid w:val="001F3BD9"/>
    <w:rsid w:val="001F4190"/>
    <w:rsid w:val="001F49C9"/>
    <w:rsid w:val="001F52D7"/>
    <w:rsid w:val="001F52DC"/>
    <w:rsid w:val="001F60C4"/>
    <w:rsid w:val="001F64A9"/>
    <w:rsid w:val="001F67A7"/>
    <w:rsid w:val="001F7444"/>
    <w:rsid w:val="001F7621"/>
    <w:rsid w:val="001F7705"/>
    <w:rsid w:val="001F797D"/>
    <w:rsid w:val="001F799D"/>
    <w:rsid w:val="001F7B8F"/>
    <w:rsid w:val="001F7FC6"/>
    <w:rsid w:val="00200333"/>
    <w:rsid w:val="0020079D"/>
    <w:rsid w:val="00201055"/>
    <w:rsid w:val="002010F0"/>
    <w:rsid w:val="00201A12"/>
    <w:rsid w:val="00201EA8"/>
    <w:rsid w:val="002024D4"/>
    <w:rsid w:val="002029A9"/>
    <w:rsid w:val="00203671"/>
    <w:rsid w:val="002037AD"/>
    <w:rsid w:val="00203F62"/>
    <w:rsid w:val="002043E7"/>
    <w:rsid w:val="00204A8F"/>
    <w:rsid w:val="00206091"/>
    <w:rsid w:val="002061D0"/>
    <w:rsid w:val="0020628D"/>
    <w:rsid w:val="00206334"/>
    <w:rsid w:val="00206728"/>
    <w:rsid w:val="002072EA"/>
    <w:rsid w:val="00207C4E"/>
    <w:rsid w:val="00207CE2"/>
    <w:rsid w:val="00210B4D"/>
    <w:rsid w:val="00211279"/>
    <w:rsid w:val="00211564"/>
    <w:rsid w:val="002123B0"/>
    <w:rsid w:val="0021295B"/>
    <w:rsid w:val="00212F9A"/>
    <w:rsid w:val="00213128"/>
    <w:rsid w:val="00213970"/>
    <w:rsid w:val="00213A1D"/>
    <w:rsid w:val="00213D9D"/>
    <w:rsid w:val="002142F3"/>
    <w:rsid w:val="00214CB4"/>
    <w:rsid w:val="00214FF4"/>
    <w:rsid w:val="0021545D"/>
    <w:rsid w:val="0021549F"/>
    <w:rsid w:val="002158CB"/>
    <w:rsid w:val="00215D48"/>
    <w:rsid w:val="00215DC7"/>
    <w:rsid w:val="00215F69"/>
    <w:rsid w:val="002160FC"/>
    <w:rsid w:val="0021644C"/>
    <w:rsid w:val="002164E0"/>
    <w:rsid w:val="00216678"/>
    <w:rsid w:val="00216A8B"/>
    <w:rsid w:val="00216D1A"/>
    <w:rsid w:val="00216DEF"/>
    <w:rsid w:val="002178F3"/>
    <w:rsid w:val="00217CA6"/>
    <w:rsid w:val="00217D96"/>
    <w:rsid w:val="00217DBE"/>
    <w:rsid w:val="0022019D"/>
    <w:rsid w:val="002209C2"/>
    <w:rsid w:val="0022121C"/>
    <w:rsid w:val="002215AE"/>
    <w:rsid w:val="002217A6"/>
    <w:rsid w:val="00221A7E"/>
    <w:rsid w:val="00221CEC"/>
    <w:rsid w:val="002221E1"/>
    <w:rsid w:val="00222468"/>
    <w:rsid w:val="002224E7"/>
    <w:rsid w:val="00222D72"/>
    <w:rsid w:val="0022328D"/>
    <w:rsid w:val="00223627"/>
    <w:rsid w:val="00223FE4"/>
    <w:rsid w:val="00224035"/>
    <w:rsid w:val="002242EF"/>
    <w:rsid w:val="002243CD"/>
    <w:rsid w:val="00224B8D"/>
    <w:rsid w:val="00224B9C"/>
    <w:rsid w:val="00224C24"/>
    <w:rsid w:val="00224E98"/>
    <w:rsid w:val="00225ED4"/>
    <w:rsid w:val="00226403"/>
    <w:rsid w:val="00226415"/>
    <w:rsid w:val="002264BD"/>
    <w:rsid w:val="00226728"/>
    <w:rsid w:val="0022691C"/>
    <w:rsid w:val="00226D40"/>
    <w:rsid w:val="00226E2D"/>
    <w:rsid w:val="00226E5D"/>
    <w:rsid w:val="00227166"/>
    <w:rsid w:val="00227A73"/>
    <w:rsid w:val="00227ABF"/>
    <w:rsid w:val="00227C94"/>
    <w:rsid w:val="00227DB0"/>
    <w:rsid w:val="00227EFC"/>
    <w:rsid w:val="00230021"/>
    <w:rsid w:val="0023079D"/>
    <w:rsid w:val="00230922"/>
    <w:rsid w:val="00230C3F"/>
    <w:rsid w:val="00230D24"/>
    <w:rsid w:val="00231386"/>
    <w:rsid w:val="00232152"/>
    <w:rsid w:val="002325C4"/>
    <w:rsid w:val="00232AF1"/>
    <w:rsid w:val="00232AFB"/>
    <w:rsid w:val="00232B0E"/>
    <w:rsid w:val="00232C68"/>
    <w:rsid w:val="00232C7F"/>
    <w:rsid w:val="002334E4"/>
    <w:rsid w:val="00233BDD"/>
    <w:rsid w:val="00233F07"/>
    <w:rsid w:val="002340DD"/>
    <w:rsid w:val="0023416A"/>
    <w:rsid w:val="00234330"/>
    <w:rsid w:val="00234857"/>
    <w:rsid w:val="00234B55"/>
    <w:rsid w:val="0023544E"/>
    <w:rsid w:val="002358E3"/>
    <w:rsid w:val="0023592A"/>
    <w:rsid w:val="00235E04"/>
    <w:rsid w:val="002361BB"/>
    <w:rsid w:val="00236BE8"/>
    <w:rsid w:val="00237AD3"/>
    <w:rsid w:val="002410E6"/>
    <w:rsid w:val="00241212"/>
    <w:rsid w:val="0024127A"/>
    <w:rsid w:val="002412FC"/>
    <w:rsid w:val="00241674"/>
    <w:rsid w:val="00241CBB"/>
    <w:rsid w:val="00242396"/>
    <w:rsid w:val="002425F6"/>
    <w:rsid w:val="00242889"/>
    <w:rsid w:val="002428B1"/>
    <w:rsid w:val="00242C92"/>
    <w:rsid w:val="0024326C"/>
    <w:rsid w:val="00243482"/>
    <w:rsid w:val="00243CEB"/>
    <w:rsid w:val="002440A5"/>
    <w:rsid w:val="002448C5"/>
    <w:rsid w:val="002449A8"/>
    <w:rsid w:val="00244C9A"/>
    <w:rsid w:val="0024516B"/>
    <w:rsid w:val="002452E5"/>
    <w:rsid w:val="002458D1"/>
    <w:rsid w:val="00245CCD"/>
    <w:rsid w:val="0024630A"/>
    <w:rsid w:val="0024656B"/>
    <w:rsid w:val="002469C8"/>
    <w:rsid w:val="002477B4"/>
    <w:rsid w:val="00247E19"/>
    <w:rsid w:val="00247E7F"/>
    <w:rsid w:val="00250510"/>
    <w:rsid w:val="002506DB"/>
    <w:rsid w:val="00250764"/>
    <w:rsid w:val="00250A80"/>
    <w:rsid w:val="00250CFC"/>
    <w:rsid w:val="002513B3"/>
    <w:rsid w:val="00251529"/>
    <w:rsid w:val="002518CA"/>
    <w:rsid w:val="00251F48"/>
    <w:rsid w:val="002528B5"/>
    <w:rsid w:val="00252CB6"/>
    <w:rsid w:val="00252F0D"/>
    <w:rsid w:val="00252FD1"/>
    <w:rsid w:val="00253278"/>
    <w:rsid w:val="00253808"/>
    <w:rsid w:val="00253CB1"/>
    <w:rsid w:val="00253CFF"/>
    <w:rsid w:val="00254CC9"/>
    <w:rsid w:val="0025530D"/>
    <w:rsid w:val="00255705"/>
    <w:rsid w:val="0025592F"/>
    <w:rsid w:val="002565F5"/>
    <w:rsid w:val="00256797"/>
    <w:rsid w:val="00256DBF"/>
    <w:rsid w:val="00256ED8"/>
    <w:rsid w:val="00256FB2"/>
    <w:rsid w:val="00257691"/>
    <w:rsid w:val="002606BA"/>
    <w:rsid w:val="002609EB"/>
    <w:rsid w:val="0026172C"/>
    <w:rsid w:val="00261919"/>
    <w:rsid w:val="00261B22"/>
    <w:rsid w:val="00262285"/>
    <w:rsid w:val="0026235C"/>
    <w:rsid w:val="0026247D"/>
    <w:rsid w:val="0026249C"/>
    <w:rsid w:val="00262939"/>
    <w:rsid w:val="00262FEB"/>
    <w:rsid w:val="002632F7"/>
    <w:rsid w:val="002633BC"/>
    <w:rsid w:val="00263592"/>
    <w:rsid w:val="002637E9"/>
    <w:rsid w:val="00263DC6"/>
    <w:rsid w:val="00264205"/>
    <w:rsid w:val="00264501"/>
    <w:rsid w:val="00264802"/>
    <w:rsid w:val="002649BF"/>
    <w:rsid w:val="00264F87"/>
    <w:rsid w:val="0026512E"/>
    <w:rsid w:val="00265424"/>
    <w:rsid w:val="002655DE"/>
    <w:rsid w:val="00266067"/>
    <w:rsid w:val="00266EC9"/>
    <w:rsid w:val="0026713E"/>
    <w:rsid w:val="00267352"/>
    <w:rsid w:val="002673BF"/>
    <w:rsid w:val="0026758C"/>
    <w:rsid w:val="002676F0"/>
    <w:rsid w:val="002677B2"/>
    <w:rsid w:val="00267EF9"/>
    <w:rsid w:val="00270475"/>
    <w:rsid w:val="002705C7"/>
    <w:rsid w:val="0027091B"/>
    <w:rsid w:val="00270D4E"/>
    <w:rsid w:val="00271F73"/>
    <w:rsid w:val="00272559"/>
    <w:rsid w:val="00272A63"/>
    <w:rsid w:val="002731CB"/>
    <w:rsid w:val="00273404"/>
    <w:rsid w:val="00273455"/>
    <w:rsid w:val="002735BF"/>
    <w:rsid w:val="00273C5A"/>
    <w:rsid w:val="00274401"/>
    <w:rsid w:val="0027628C"/>
    <w:rsid w:val="002762D1"/>
    <w:rsid w:val="002763D1"/>
    <w:rsid w:val="002765DB"/>
    <w:rsid w:val="002767B8"/>
    <w:rsid w:val="00276FBC"/>
    <w:rsid w:val="00277C5A"/>
    <w:rsid w:val="00277FC7"/>
    <w:rsid w:val="002801EC"/>
    <w:rsid w:val="00280415"/>
    <w:rsid w:val="002805B4"/>
    <w:rsid w:val="00280789"/>
    <w:rsid w:val="0028099B"/>
    <w:rsid w:val="00280EF8"/>
    <w:rsid w:val="0028131C"/>
    <w:rsid w:val="0028141C"/>
    <w:rsid w:val="002815FF"/>
    <w:rsid w:val="00281B45"/>
    <w:rsid w:val="00281DE2"/>
    <w:rsid w:val="00281E39"/>
    <w:rsid w:val="002828DE"/>
    <w:rsid w:val="00283387"/>
    <w:rsid w:val="002834AE"/>
    <w:rsid w:val="002843ED"/>
    <w:rsid w:val="002843F2"/>
    <w:rsid w:val="0028450A"/>
    <w:rsid w:val="00284A5B"/>
    <w:rsid w:val="00284EBE"/>
    <w:rsid w:val="00285250"/>
    <w:rsid w:val="0028525A"/>
    <w:rsid w:val="00285289"/>
    <w:rsid w:val="00285507"/>
    <w:rsid w:val="002855C4"/>
    <w:rsid w:val="00285C02"/>
    <w:rsid w:val="00285D72"/>
    <w:rsid w:val="00286986"/>
    <w:rsid w:val="00287E9E"/>
    <w:rsid w:val="002901DC"/>
    <w:rsid w:val="002906D1"/>
    <w:rsid w:val="00290C20"/>
    <w:rsid w:val="002910DF"/>
    <w:rsid w:val="00291848"/>
    <w:rsid w:val="00291A04"/>
    <w:rsid w:val="00291A40"/>
    <w:rsid w:val="002925D0"/>
    <w:rsid w:val="002932F1"/>
    <w:rsid w:val="002939A8"/>
    <w:rsid w:val="00293ABF"/>
    <w:rsid w:val="00293B17"/>
    <w:rsid w:val="00293F74"/>
    <w:rsid w:val="00293F90"/>
    <w:rsid w:val="00294E69"/>
    <w:rsid w:val="0029511E"/>
    <w:rsid w:val="0029573C"/>
    <w:rsid w:val="00295CD0"/>
    <w:rsid w:val="0029607E"/>
    <w:rsid w:val="002969BA"/>
    <w:rsid w:val="00296C3F"/>
    <w:rsid w:val="00296D72"/>
    <w:rsid w:val="0029711F"/>
    <w:rsid w:val="00297495"/>
    <w:rsid w:val="00297B97"/>
    <w:rsid w:val="002A030F"/>
    <w:rsid w:val="002A0348"/>
    <w:rsid w:val="002A0494"/>
    <w:rsid w:val="002A070F"/>
    <w:rsid w:val="002A07DA"/>
    <w:rsid w:val="002A0DA5"/>
    <w:rsid w:val="002A0E5D"/>
    <w:rsid w:val="002A0FF7"/>
    <w:rsid w:val="002A10C3"/>
    <w:rsid w:val="002A12ED"/>
    <w:rsid w:val="002A1525"/>
    <w:rsid w:val="002A184A"/>
    <w:rsid w:val="002A22B9"/>
    <w:rsid w:val="002A2391"/>
    <w:rsid w:val="002A2BA3"/>
    <w:rsid w:val="002A3131"/>
    <w:rsid w:val="002A3538"/>
    <w:rsid w:val="002A375B"/>
    <w:rsid w:val="002A394F"/>
    <w:rsid w:val="002A3C95"/>
    <w:rsid w:val="002A3E21"/>
    <w:rsid w:val="002A3F74"/>
    <w:rsid w:val="002A4658"/>
    <w:rsid w:val="002A4B3D"/>
    <w:rsid w:val="002A4E8F"/>
    <w:rsid w:val="002A4FBF"/>
    <w:rsid w:val="002A550B"/>
    <w:rsid w:val="002A5811"/>
    <w:rsid w:val="002A5DFA"/>
    <w:rsid w:val="002A6855"/>
    <w:rsid w:val="002A68E6"/>
    <w:rsid w:val="002A6E45"/>
    <w:rsid w:val="002A7112"/>
    <w:rsid w:val="002A72A1"/>
    <w:rsid w:val="002A75DE"/>
    <w:rsid w:val="002A7F77"/>
    <w:rsid w:val="002B07F6"/>
    <w:rsid w:val="002B0C87"/>
    <w:rsid w:val="002B1212"/>
    <w:rsid w:val="002B1837"/>
    <w:rsid w:val="002B1F60"/>
    <w:rsid w:val="002B220E"/>
    <w:rsid w:val="002B278C"/>
    <w:rsid w:val="002B2B1D"/>
    <w:rsid w:val="002B2BF3"/>
    <w:rsid w:val="002B30B4"/>
    <w:rsid w:val="002B32AB"/>
    <w:rsid w:val="002B3328"/>
    <w:rsid w:val="002B391D"/>
    <w:rsid w:val="002B3EA1"/>
    <w:rsid w:val="002B4A74"/>
    <w:rsid w:val="002B4AEF"/>
    <w:rsid w:val="002B51CB"/>
    <w:rsid w:val="002B5382"/>
    <w:rsid w:val="002B53EE"/>
    <w:rsid w:val="002B62D8"/>
    <w:rsid w:val="002B68E6"/>
    <w:rsid w:val="002B6FA8"/>
    <w:rsid w:val="002B7A40"/>
    <w:rsid w:val="002B7F28"/>
    <w:rsid w:val="002C00F7"/>
    <w:rsid w:val="002C03E0"/>
    <w:rsid w:val="002C051C"/>
    <w:rsid w:val="002C06E1"/>
    <w:rsid w:val="002C0928"/>
    <w:rsid w:val="002C0D9C"/>
    <w:rsid w:val="002C1022"/>
    <w:rsid w:val="002C1285"/>
    <w:rsid w:val="002C147F"/>
    <w:rsid w:val="002C1D1C"/>
    <w:rsid w:val="002C242A"/>
    <w:rsid w:val="002C3349"/>
    <w:rsid w:val="002C3643"/>
    <w:rsid w:val="002C3A28"/>
    <w:rsid w:val="002C3D1F"/>
    <w:rsid w:val="002C447A"/>
    <w:rsid w:val="002C4A89"/>
    <w:rsid w:val="002C51C9"/>
    <w:rsid w:val="002C5DEE"/>
    <w:rsid w:val="002C5EA0"/>
    <w:rsid w:val="002C6ADE"/>
    <w:rsid w:val="002C73F7"/>
    <w:rsid w:val="002D0280"/>
    <w:rsid w:val="002D055F"/>
    <w:rsid w:val="002D12E6"/>
    <w:rsid w:val="002D1478"/>
    <w:rsid w:val="002D1AEB"/>
    <w:rsid w:val="002D25A4"/>
    <w:rsid w:val="002D29D7"/>
    <w:rsid w:val="002D2B5A"/>
    <w:rsid w:val="002D2FC5"/>
    <w:rsid w:val="002D3121"/>
    <w:rsid w:val="002D346F"/>
    <w:rsid w:val="002D38E9"/>
    <w:rsid w:val="002D3DEA"/>
    <w:rsid w:val="002D40A7"/>
    <w:rsid w:val="002D4C38"/>
    <w:rsid w:val="002D4EFC"/>
    <w:rsid w:val="002D5392"/>
    <w:rsid w:val="002D619C"/>
    <w:rsid w:val="002D672E"/>
    <w:rsid w:val="002D6AEA"/>
    <w:rsid w:val="002D6F73"/>
    <w:rsid w:val="002D7F1B"/>
    <w:rsid w:val="002D7FC9"/>
    <w:rsid w:val="002E00C9"/>
    <w:rsid w:val="002E0389"/>
    <w:rsid w:val="002E05B7"/>
    <w:rsid w:val="002E0945"/>
    <w:rsid w:val="002E0997"/>
    <w:rsid w:val="002E0A96"/>
    <w:rsid w:val="002E0CA9"/>
    <w:rsid w:val="002E141E"/>
    <w:rsid w:val="002E1AB3"/>
    <w:rsid w:val="002E1DBE"/>
    <w:rsid w:val="002E24E5"/>
    <w:rsid w:val="002E2BCE"/>
    <w:rsid w:val="002E2FD6"/>
    <w:rsid w:val="002E39C7"/>
    <w:rsid w:val="002E4208"/>
    <w:rsid w:val="002E428B"/>
    <w:rsid w:val="002E4CB8"/>
    <w:rsid w:val="002E4FD4"/>
    <w:rsid w:val="002E58FA"/>
    <w:rsid w:val="002E5ACA"/>
    <w:rsid w:val="002E682B"/>
    <w:rsid w:val="002E6901"/>
    <w:rsid w:val="002E6976"/>
    <w:rsid w:val="002E6AF9"/>
    <w:rsid w:val="002E7417"/>
    <w:rsid w:val="002E758A"/>
    <w:rsid w:val="002F0228"/>
    <w:rsid w:val="002F070C"/>
    <w:rsid w:val="002F07EF"/>
    <w:rsid w:val="002F086B"/>
    <w:rsid w:val="002F0CA0"/>
    <w:rsid w:val="002F136C"/>
    <w:rsid w:val="002F1EB6"/>
    <w:rsid w:val="002F205A"/>
    <w:rsid w:val="002F21EA"/>
    <w:rsid w:val="002F2623"/>
    <w:rsid w:val="002F2797"/>
    <w:rsid w:val="002F3353"/>
    <w:rsid w:val="002F3AB0"/>
    <w:rsid w:val="002F4031"/>
    <w:rsid w:val="002F411D"/>
    <w:rsid w:val="002F44B3"/>
    <w:rsid w:val="002F4BDA"/>
    <w:rsid w:val="002F502E"/>
    <w:rsid w:val="002F545E"/>
    <w:rsid w:val="002F5711"/>
    <w:rsid w:val="002F5E47"/>
    <w:rsid w:val="002F5E66"/>
    <w:rsid w:val="002F6C76"/>
    <w:rsid w:val="002F6F7C"/>
    <w:rsid w:val="002F79DD"/>
    <w:rsid w:val="002F7B7C"/>
    <w:rsid w:val="002F7DA6"/>
    <w:rsid w:val="002F7F91"/>
    <w:rsid w:val="0030020F"/>
    <w:rsid w:val="00300890"/>
    <w:rsid w:val="003009A6"/>
    <w:rsid w:val="003009F6"/>
    <w:rsid w:val="00301266"/>
    <w:rsid w:val="003013AF"/>
    <w:rsid w:val="00301693"/>
    <w:rsid w:val="003019C4"/>
    <w:rsid w:val="00301FE3"/>
    <w:rsid w:val="0030219B"/>
    <w:rsid w:val="00302315"/>
    <w:rsid w:val="0030293E"/>
    <w:rsid w:val="00302956"/>
    <w:rsid w:val="00302D1F"/>
    <w:rsid w:val="0030305C"/>
    <w:rsid w:val="0030322D"/>
    <w:rsid w:val="003037A2"/>
    <w:rsid w:val="0030399D"/>
    <w:rsid w:val="00304368"/>
    <w:rsid w:val="00304A69"/>
    <w:rsid w:val="0030501F"/>
    <w:rsid w:val="003056D3"/>
    <w:rsid w:val="003058BF"/>
    <w:rsid w:val="00305985"/>
    <w:rsid w:val="003067CA"/>
    <w:rsid w:val="0030688F"/>
    <w:rsid w:val="00306BF8"/>
    <w:rsid w:val="003074C8"/>
    <w:rsid w:val="00307711"/>
    <w:rsid w:val="003079CF"/>
    <w:rsid w:val="00307B7F"/>
    <w:rsid w:val="00311971"/>
    <w:rsid w:val="00311FD9"/>
    <w:rsid w:val="00312546"/>
    <w:rsid w:val="00312715"/>
    <w:rsid w:val="00312A3C"/>
    <w:rsid w:val="003138DB"/>
    <w:rsid w:val="0031394B"/>
    <w:rsid w:val="00313C0B"/>
    <w:rsid w:val="003142A0"/>
    <w:rsid w:val="00314A80"/>
    <w:rsid w:val="00314ECA"/>
    <w:rsid w:val="00315401"/>
    <w:rsid w:val="00315558"/>
    <w:rsid w:val="0031588A"/>
    <w:rsid w:val="00315A4F"/>
    <w:rsid w:val="00315BA2"/>
    <w:rsid w:val="0031631D"/>
    <w:rsid w:val="00316338"/>
    <w:rsid w:val="0031724C"/>
    <w:rsid w:val="00317484"/>
    <w:rsid w:val="0031761F"/>
    <w:rsid w:val="0032029C"/>
    <w:rsid w:val="00320402"/>
    <w:rsid w:val="0032060E"/>
    <w:rsid w:val="003217A2"/>
    <w:rsid w:val="00322C63"/>
    <w:rsid w:val="00322C74"/>
    <w:rsid w:val="00322C76"/>
    <w:rsid w:val="00322D07"/>
    <w:rsid w:val="00322F2A"/>
    <w:rsid w:val="003235BC"/>
    <w:rsid w:val="00323817"/>
    <w:rsid w:val="00323862"/>
    <w:rsid w:val="0032422A"/>
    <w:rsid w:val="00324CB9"/>
    <w:rsid w:val="0032500E"/>
    <w:rsid w:val="00325A93"/>
    <w:rsid w:val="00325F38"/>
    <w:rsid w:val="00325FD0"/>
    <w:rsid w:val="00326158"/>
    <w:rsid w:val="00326487"/>
    <w:rsid w:val="00326531"/>
    <w:rsid w:val="00326F53"/>
    <w:rsid w:val="0032713C"/>
    <w:rsid w:val="00327360"/>
    <w:rsid w:val="00327B24"/>
    <w:rsid w:val="00327DFA"/>
    <w:rsid w:val="00327EBC"/>
    <w:rsid w:val="0033050E"/>
    <w:rsid w:val="00330B55"/>
    <w:rsid w:val="00330CA2"/>
    <w:rsid w:val="00331251"/>
    <w:rsid w:val="00331CE9"/>
    <w:rsid w:val="00331D48"/>
    <w:rsid w:val="00331DC5"/>
    <w:rsid w:val="00332081"/>
    <w:rsid w:val="003327D8"/>
    <w:rsid w:val="00332A1E"/>
    <w:rsid w:val="00332A52"/>
    <w:rsid w:val="00332A8E"/>
    <w:rsid w:val="00333159"/>
    <w:rsid w:val="00333A15"/>
    <w:rsid w:val="00333AC6"/>
    <w:rsid w:val="00333C02"/>
    <w:rsid w:val="00333C76"/>
    <w:rsid w:val="00333F19"/>
    <w:rsid w:val="00333F36"/>
    <w:rsid w:val="00334192"/>
    <w:rsid w:val="003359D1"/>
    <w:rsid w:val="003361AB"/>
    <w:rsid w:val="0033657F"/>
    <w:rsid w:val="00336EEB"/>
    <w:rsid w:val="00336EF1"/>
    <w:rsid w:val="00337A35"/>
    <w:rsid w:val="00337D08"/>
    <w:rsid w:val="0034027A"/>
    <w:rsid w:val="00340299"/>
    <w:rsid w:val="00340CA5"/>
    <w:rsid w:val="00340E2C"/>
    <w:rsid w:val="0034100C"/>
    <w:rsid w:val="00341B2C"/>
    <w:rsid w:val="0034240B"/>
    <w:rsid w:val="00342F12"/>
    <w:rsid w:val="003433B1"/>
    <w:rsid w:val="00343654"/>
    <w:rsid w:val="00343DC0"/>
    <w:rsid w:val="00344F22"/>
    <w:rsid w:val="00345A49"/>
    <w:rsid w:val="00345AAD"/>
    <w:rsid w:val="00345C2C"/>
    <w:rsid w:val="00346817"/>
    <w:rsid w:val="003469A8"/>
    <w:rsid w:val="00346B02"/>
    <w:rsid w:val="003470D9"/>
    <w:rsid w:val="00347731"/>
    <w:rsid w:val="00347B2E"/>
    <w:rsid w:val="00347D4E"/>
    <w:rsid w:val="00347EDD"/>
    <w:rsid w:val="0035010A"/>
    <w:rsid w:val="0035067E"/>
    <w:rsid w:val="003507C2"/>
    <w:rsid w:val="003513E6"/>
    <w:rsid w:val="0035155B"/>
    <w:rsid w:val="0035181A"/>
    <w:rsid w:val="00352376"/>
    <w:rsid w:val="0035270A"/>
    <w:rsid w:val="003528BE"/>
    <w:rsid w:val="00352D16"/>
    <w:rsid w:val="00352DEF"/>
    <w:rsid w:val="00352ED7"/>
    <w:rsid w:val="00353105"/>
    <w:rsid w:val="00353919"/>
    <w:rsid w:val="00354102"/>
    <w:rsid w:val="0035570C"/>
    <w:rsid w:val="00355BF1"/>
    <w:rsid w:val="00356485"/>
    <w:rsid w:val="00356615"/>
    <w:rsid w:val="00356860"/>
    <w:rsid w:val="00356A0D"/>
    <w:rsid w:val="00356B79"/>
    <w:rsid w:val="00356C74"/>
    <w:rsid w:val="00356E98"/>
    <w:rsid w:val="0035705E"/>
    <w:rsid w:val="003572EB"/>
    <w:rsid w:val="00357DE1"/>
    <w:rsid w:val="00360BDF"/>
    <w:rsid w:val="00360DAB"/>
    <w:rsid w:val="00360FE9"/>
    <w:rsid w:val="0036203F"/>
    <w:rsid w:val="003620FB"/>
    <w:rsid w:val="00362890"/>
    <w:rsid w:val="00362C7A"/>
    <w:rsid w:val="00362D8E"/>
    <w:rsid w:val="0036306B"/>
    <w:rsid w:val="003630E8"/>
    <w:rsid w:val="0036313F"/>
    <w:rsid w:val="003632C3"/>
    <w:rsid w:val="003636CF"/>
    <w:rsid w:val="00363724"/>
    <w:rsid w:val="00363898"/>
    <w:rsid w:val="00363B1D"/>
    <w:rsid w:val="00363F26"/>
    <w:rsid w:val="003641EE"/>
    <w:rsid w:val="003645D2"/>
    <w:rsid w:val="003649C8"/>
    <w:rsid w:val="00365575"/>
    <w:rsid w:val="0036584A"/>
    <w:rsid w:val="00365CFF"/>
    <w:rsid w:val="00365FE2"/>
    <w:rsid w:val="00366BA8"/>
    <w:rsid w:val="00367751"/>
    <w:rsid w:val="0036792D"/>
    <w:rsid w:val="00367DB5"/>
    <w:rsid w:val="003706E5"/>
    <w:rsid w:val="00370703"/>
    <w:rsid w:val="00370AE0"/>
    <w:rsid w:val="00370D91"/>
    <w:rsid w:val="00370DC4"/>
    <w:rsid w:val="00370E0E"/>
    <w:rsid w:val="003710A8"/>
    <w:rsid w:val="003712B8"/>
    <w:rsid w:val="003716A8"/>
    <w:rsid w:val="003716DD"/>
    <w:rsid w:val="00371D6C"/>
    <w:rsid w:val="00372019"/>
    <w:rsid w:val="003720A8"/>
    <w:rsid w:val="003732CB"/>
    <w:rsid w:val="003736AC"/>
    <w:rsid w:val="003737A1"/>
    <w:rsid w:val="00373AAA"/>
    <w:rsid w:val="00373D13"/>
    <w:rsid w:val="00374BAF"/>
    <w:rsid w:val="00374C89"/>
    <w:rsid w:val="00375103"/>
    <w:rsid w:val="00375802"/>
    <w:rsid w:val="00376F07"/>
    <w:rsid w:val="00377138"/>
    <w:rsid w:val="0037720F"/>
    <w:rsid w:val="003772CE"/>
    <w:rsid w:val="00377526"/>
    <w:rsid w:val="003775BF"/>
    <w:rsid w:val="0037790D"/>
    <w:rsid w:val="00377AD9"/>
    <w:rsid w:val="00377D45"/>
    <w:rsid w:val="003806DE"/>
    <w:rsid w:val="00380AE8"/>
    <w:rsid w:val="00380CB8"/>
    <w:rsid w:val="00381027"/>
    <w:rsid w:val="003815D1"/>
    <w:rsid w:val="00381962"/>
    <w:rsid w:val="003823DD"/>
    <w:rsid w:val="003823FC"/>
    <w:rsid w:val="003826D4"/>
    <w:rsid w:val="00382803"/>
    <w:rsid w:val="00382F67"/>
    <w:rsid w:val="00383144"/>
    <w:rsid w:val="0038320F"/>
    <w:rsid w:val="00383556"/>
    <w:rsid w:val="00383E1C"/>
    <w:rsid w:val="00383EBC"/>
    <w:rsid w:val="00384989"/>
    <w:rsid w:val="00384AAF"/>
    <w:rsid w:val="0038543D"/>
    <w:rsid w:val="003854F2"/>
    <w:rsid w:val="003855FE"/>
    <w:rsid w:val="00385690"/>
    <w:rsid w:val="003859C5"/>
    <w:rsid w:val="00385ED6"/>
    <w:rsid w:val="003861B0"/>
    <w:rsid w:val="003867CE"/>
    <w:rsid w:val="003867D8"/>
    <w:rsid w:val="00386F02"/>
    <w:rsid w:val="00387116"/>
    <w:rsid w:val="00387333"/>
    <w:rsid w:val="00387ADA"/>
    <w:rsid w:val="00387CC2"/>
    <w:rsid w:val="00387F18"/>
    <w:rsid w:val="00390083"/>
    <w:rsid w:val="0039036C"/>
    <w:rsid w:val="0039043A"/>
    <w:rsid w:val="0039058E"/>
    <w:rsid w:val="00390729"/>
    <w:rsid w:val="0039076E"/>
    <w:rsid w:val="003907A6"/>
    <w:rsid w:val="00390934"/>
    <w:rsid w:val="003909F9"/>
    <w:rsid w:val="003910CB"/>
    <w:rsid w:val="0039184A"/>
    <w:rsid w:val="00391AE3"/>
    <w:rsid w:val="00391F49"/>
    <w:rsid w:val="00391F82"/>
    <w:rsid w:val="00393853"/>
    <w:rsid w:val="00393A71"/>
    <w:rsid w:val="00394544"/>
    <w:rsid w:val="00394DF2"/>
    <w:rsid w:val="00394E9F"/>
    <w:rsid w:val="003950D8"/>
    <w:rsid w:val="003954FF"/>
    <w:rsid w:val="003958D1"/>
    <w:rsid w:val="00395E18"/>
    <w:rsid w:val="0039628A"/>
    <w:rsid w:val="003968C1"/>
    <w:rsid w:val="00396A43"/>
    <w:rsid w:val="00396DD9"/>
    <w:rsid w:val="00397663"/>
    <w:rsid w:val="003976B6"/>
    <w:rsid w:val="003976DB"/>
    <w:rsid w:val="003A016B"/>
    <w:rsid w:val="003A02D2"/>
    <w:rsid w:val="003A03A1"/>
    <w:rsid w:val="003A0B74"/>
    <w:rsid w:val="003A1AE9"/>
    <w:rsid w:val="003A1FE2"/>
    <w:rsid w:val="003A24E8"/>
    <w:rsid w:val="003A28CB"/>
    <w:rsid w:val="003A29E0"/>
    <w:rsid w:val="003A2D5C"/>
    <w:rsid w:val="003A2E70"/>
    <w:rsid w:val="003A325A"/>
    <w:rsid w:val="003A32FE"/>
    <w:rsid w:val="003A3347"/>
    <w:rsid w:val="003A3387"/>
    <w:rsid w:val="003A3F60"/>
    <w:rsid w:val="003A410F"/>
    <w:rsid w:val="003A411F"/>
    <w:rsid w:val="003A44D4"/>
    <w:rsid w:val="003A4EDD"/>
    <w:rsid w:val="003A4F3E"/>
    <w:rsid w:val="003A543D"/>
    <w:rsid w:val="003A553C"/>
    <w:rsid w:val="003A5A0D"/>
    <w:rsid w:val="003A60E2"/>
    <w:rsid w:val="003A612D"/>
    <w:rsid w:val="003A6467"/>
    <w:rsid w:val="003A65F7"/>
    <w:rsid w:val="003A7073"/>
    <w:rsid w:val="003A723B"/>
    <w:rsid w:val="003B075D"/>
    <w:rsid w:val="003B0988"/>
    <w:rsid w:val="003B0B16"/>
    <w:rsid w:val="003B0B6B"/>
    <w:rsid w:val="003B0CE9"/>
    <w:rsid w:val="003B0E1E"/>
    <w:rsid w:val="003B0E9B"/>
    <w:rsid w:val="003B0F0D"/>
    <w:rsid w:val="003B0F0F"/>
    <w:rsid w:val="003B1C8C"/>
    <w:rsid w:val="003B1F2A"/>
    <w:rsid w:val="003B2285"/>
    <w:rsid w:val="003B3A14"/>
    <w:rsid w:val="003B3B6A"/>
    <w:rsid w:val="003B4471"/>
    <w:rsid w:val="003B4681"/>
    <w:rsid w:val="003B47EF"/>
    <w:rsid w:val="003B481D"/>
    <w:rsid w:val="003B4B54"/>
    <w:rsid w:val="003B4E33"/>
    <w:rsid w:val="003B5286"/>
    <w:rsid w:val="003B5650"/>
    <w:rsid w:val="003B5E93"/>
    <w:rsid w:val="003B608F"/>
    <w:rsid w:val="003B6217"/>
    <w:rsid w:val="003B639B"/>
    <w:rsid w:val="003B6690"/>
    <w:rsid w:val="003B6D44"/>
    <w:rsid w:val="003B7480"/>
    <w:rsid w:val="003B77C8"/>
    <w:rsid w:val="003B79DB"/>
    <w:rsid w:val="003B7FDF"/>
    <w:rsid w:val="003C0427"/>
    <w:rsid w:val="003C04B8"/>
    <w:rsid w:val="003C0B6B"/>
    <w:rsid w:val="003C0F62"/>
    <w:rsid w:val="003C10AD"/>
    <w:rsid w:val="003C162E"/>
    <w:rsid w:val="003C1BB2"/>
    <w:rsid w:val="003C22A4"/>
    <w:rsid w:val="003C23E6"/>
    <w:rsid w:val="003C3A73"/>
    <w:rsid w:val="003C3B3E"/>
    <w:rsid w:val="003C3F82"/>
    <w:rsid w:val="003C4195"/>
    <w:rsid w:val="003C4246"/>
    <w:rsid w:val="003C449D"/>
    <w:rsid w:val="003C4988"/>
    <w:rsid w:val="003C4B37"/>
    <w:rsid w:val="003C4FBC"/>
    <w:rsid w:val="003C4FBF"/>
    <w:rsid w:val="003C53F3"/>
    <w:rsid w:val="003C5C6F"/>
    <w:rsid w:val="003C5F64"/>
    <w:rsid w:val="003C680F"/>
    <w:rsid w:val="003C69BB"/>
    <w:rsid w:val="003C7A26"/>
    <w:rsid w:val="003C7F8F"/>
    <w:rsid w:val="003D00FD"/>
    <w:rsid w:val="003D02C4"/>
    <w:rsid w:val="003D07D9"/>
    <w:rsid w:val="003D0C30"/>
    <w:rsid w:val="003D1D9A"/>
    <w:rsid w:val="003D2387"/>
    <w:rsid w:val="003D27BD"/>
    <w:rsid w:val="003D29FB"/>
    <w:rsid w:val="003D2CC4"/>
    <w:rsid w:val="003D2FFB"/>
    <w:rsid w:val="003D36CD"/>
    <w:rsid w:val="003D3CC9"/>
    <w:rsid w:val="003D40BA"/>
    <w:rsid w:val="003D41A6"/>
    <w:rsid w:val="003D42E5"/>
    <w:rsid w:val="003D4333"/>
    <w:rsid w:val="003D43D3"/>
    <w:rsid w:val="003D459C"/>
    <w:rsid w:val="003D4A12"/>
    <w:rsid w:val="003D5142"/>
    <w:rsid w:val="003D5A7D"/>
    <w:rsid w:val="003D5E8F"/>
    <w:rsid w:val="003D5FAA"/>
    <w:rsid w:val="003D6266"/>
    <w:rsid w:val="003D6F9F"/>
    <w:rsid w:val="003D711D"/>
    <w:rsid w:val="003D7230"/>
    <w:rsid w:val="003D7590"/>
    <w:rsid w:val="003D79C5"/>
    <w:rsid w:val="003E030F"/>
    <w:rsid w:val="003E0676"/>
    <w:rsid w:val="003E0819"/>
    <w:rsid w:val="003E0A62"/>
    <w:rsid w:val="003E1340"/>
    <w:rsid w:val="003E250F"/>
    <w:rsid w:val="003E27E6"/>
    <w:rsid w:val="003E29C4"/>
    <w:rsid w:val="003E2C0D"/>
    <w:rsid w:val="003E37C6"/>
    <w:rsid w:val="003E3824"/>
    <w:rsid w:val="003E43B1"/>
    <w:rsid w:val="003E43BD"/>
    <w:rsid w:val="003E46F6"/>
    <w:rsid w:val="003E4CFD"/>
    <w:rsid w:val="003E4E3B"/>
    <w:rsid w:val="003E5D08"/>
    <w:rsid w:val="003E5D3F"/>
    <w:rsid w:val="003E5DB9"/>
    <w:rsid w:val="003E5F96"/>
    <w:rsid w:val="003E62F7"/>
    <w:rsid w:val="003E65EA"/>
    <w:rsid w:val="003E676F"/>
    <w:rsid w:val="003E6BF5"/>
    <w:rsid w:val="003E6FF9"/>
    <w:rsid w:val="003E7093"/>
    <w:rsid w:val="003E7324"/>
    <w:rsid w:val="003F010B"/>
    <w:rsid w:val="003F02FD"/>
    <w:rsid w:val="003F030E"/>
    <w:rsid w:val="003F04F0"/>
    <w:rsid w:val="003F0817"/>
    <w:rsid w:val="003F094A"/>
    <w:rsid w:val="003F0D91"/>
    <w:rsid w:val="003F0F40"/>
    <w:rsid w:val="003F1040"/>
    <w:rsid w:val="003F1222"/>
    <w:rsid w:val="003F1F24"/>
    <w:rsid w:val="003F2070"/>
    <w:rsid w:val="003F23E6"/>
    <w:rsid w:val="003F2499"/>
    <w:rsid w:val="003F2B6E"/>
    <w:rsid w:val="003F396E"/>
    <w:rsid w:val="003F3B38"/>
    <w:rsid w:val="003F3BF8"/>
    <w:rsid w:val="003F3F36"/>
    <w:rsid w:val="003F453C"/>
    <w:rsid w:val="003F463E"/>
    <w:rsid w:val="003F48B9"/>
    <w:rsid w:val="003F49D3"/>
    <w:rsid w:val="003F4E0E"/>
    <w:rsid w:val="003F5233"/>
    <w:rsid w:val="003F5274"/>
    <w:rsid w:val="003F5B6E"/>
    <w:rsid w:val="003F5FC1"/>
    <w:rsid w:val="003F6BD6"/>
    <w:rsid w:val="003F6EFD"/>
    <w:rsid w:val="003F708F"/>
    <w:rsid w:val="003F7571"/>
    <w:rsid w:val="003F7C57"/>
    <w:rsid w:val="003F7E15"/>
    <w:rsid w:val="003F7E44"/>
    <w:rsid w:val="00400873"/>
    <w:rsid w:val="00400AC3"/>
    <w:rsid w:val="00400C41"/>
    <w:rsid w:val="00401148"/>
    <w:rsid w:val="00401358"/>
    <w:rsid w:val="00401435"/>
    <w:rsid w:val="0040158D"/>
    <w:rsid w:val="0040178E"/>
    <w:rsid w:val="00401B3A"/>
    <w:rsid w:val="004027EC"/>
    <w:rsid w:val="00402A9D"/>
    <w:rsid w:val="00402AB9"/>
    <w:rsid w:val="00403189"/>
    <w:rsid w:val="0040328B"/>
    <w:rsid w:val="004036F7"/>
    <w:rsid w:val="00403F5E"/>
    <w:rsid w:val="00404027"/>
    <w:rsid w:val="00404387"/>
    <w:rsid w:val="004044F8"/>
    <w:rsid w:val="00404CC0"/>
    <w:rsid w:val="00404DD4"/>
    <w:rsid w:val="00404F64"/>
    <w:rsid w:val="00405CA5"/>
    <w:rsid w:val="00406410"/>
    <w:rsid w:val="00406A50"/>
    <w:rsid w:val="00406F3A"/>
    <w:rsid w:val="00407FA1"/>
    <w:rsid w:val="00407FC0"/>
    <w:rsid w:val="00410389"/>
    <w:rsid w:val="00410678"/>
    <w:rsid w:val="00410735"/>
    <w:rsid w:val="004108AB"/>
    <w:rsid w:val="004109DD"/>
    <w:rsid w:val="00410BA3"/>
    <w:rsid w:val="00410E98"/>
    <w:rsid w:val="00411185"/>
    <w:rsid w:val="00411471"/>
    <w:rsid w:val="00411BAF"/>
    <w:rsid w:val="00411E37"/>
    <w:rsid w:val="00411E3F"/>
    <w:rsid w:val="00412407"/>
    <w:rsid w:val="004124D6"/>
    <w:rsid w:val="0041307F"/>
    <w:rsid w:val="00413104"/>
    <w:rsid w:val="004139A5"/>
    <w:rsid w:val="00413A04"/>
    <w:rsid w:val="00414382"/>
    <w:rsid w:val="00414408"/>
    <w:rsid w:val="004146FB"/>
    <w:rsid w:val="00414A4A"/>
    <w:rsid w:val="00414D95"/>
    <w:rsid w:val="00415157"/>
    <w:rsid w:val="004155D8"/>
    <w:rsid w:val="004159B1"/>
    <w:rsid w:val="00415C5D"/>
    <w:rsid w:val="00415E2E"/>
    <w:rsid w:val="00415F44"/>
    <w:rsid w:val="00415F54"/>
    <w:rsid w:val="0041634A"/>
    <w:rsid w:val="0041667D"/>
    <w:rsid w:val="00416696"/>
    <w:rsid w:val="00416775"/>
    <w:rsid w:val="00416B7A"/>
    <w:rsid w:val="00416D63"/>
    <w:rsid w:val="00417178"/>
    <w:rsid w:val="0041768C"/>
    <w:rsid w:val="00420514"/>
    <w:rsid w:val="0042166C"/>
    <w:rsid w:val="004222FC"/>
    <w:rsid w:val="0042255C"/>
    <w:rsid w:val="00422A0B"/>
    <w:rsid w:val="00422CC5"/>
    <w:rsid w:val="00422DE2"/>
    <w:rsid w:val="00423AB2"/>
    <w:rsid w:val="00423E8F"/>
    <w:rsid w:val="00423F3F"/>
    <w:rsid w:val="0042465C"/>
    <w:rsid w:val="00424AF3"/>
    <w:rsid w:val="00424C87"/>
    <w:rsid w:val="00424C94"/>
    <w:rsid w:val="00424D65"/>
    <w:rsid w:val="0042578F"/>
    <w:rsid w:val="00425809"/>
    <w:rsid w:val="004258F9"/>
    <w:rsid w:val="004274DC"/>
    <w:rsid w:val="00430024"/>
    <w:rsid w:val="004303C5"/>
    <w:rsid w:val="004303E5"/>
    <w:rsid w:val="00432283"/>
    <w:rsid w:val="004323AA"/>
    <w:rsid w:val="00432704"/>
    <w:rsid w:val="00432786"/>
    <w:rsid w:val="00432865"/>
    <w:rsid w:val="00432911"/>
    <w:rsid w:val="00433452"/>
    <w:rsid w:val="004334FC"/>
    <w:rsid w:val="00433581"/>
    <w:rsid w:val="0043363E"/>
    <w:rsid w:val="00433A20"/>
    <w:rsid w:val="00433A5D"/>
    <w:rsid w:val="004343DE"/>
    <w:rsid w:val="004343F2"/>
    <w:rsid w:val="004347D6"/>
    <w:rsid w:val="00435E33"/>
    <w:rsid w:val="00436248"/>
    <w:rsid w:val="004363C5"/>
    <w:rsid w:val="0043679A"/>
    <w:rsid w:val="00437012"/>
    <w:rsid w:val="00437129"/>
    <w:rsid w:val="004371DF"/>
    <w:rsid w:val="00437F53"/>
    <w:rsid w:val="00440087"/>
    <w:rsid w:val="00440189"/>
    <w:rsid w:val="004409D8"/>
    <w:rsid w:val="004414F5"/>
    <w:rsid w:val="0044178F"/>
    <w:rsid w:val="00441E08"/>
    <w:rsid w:val="0044210B"/>
    <w:rsid w:val="004421BA"/>
    <w:rsid w:val="004425B1"/>
    <w:rsid w:val="00442723"/>
    <w:rsid w:val="00442D95"/>
    <w:rsid w:val="00442EEE"/>
    <w:rsid w:val="00442F2A"/>
    <w:rsid w:val="004433C6"/>
    <w:rsid w:val="00443436"/>
    <w:rsid w:val="004438E3"/>
    <w:rsid w:val="00443ECC"/>
    <w:rsid w:val="0044500B"/>
    <w:rsid w:val="00445D56"/>
    <w:rsid w:val="00446266"/>
    <w:rsid w:val="00446C96"/>
    <w:rsid w:val="00446DE4"/>
    <w:rsid w:val="0044782B"/>
    <w:rsid w:val="00447D1F"/>
    <w:rsid w:val="004500BB"/>
    <w:rsid w:val="004500CD"/>
    <w:rsid w:val="0045024C"/>
    <w:rsid w:val="00450463"/>
    <w:rsid w:val="004504AB"/>
    <w:rsid w:val="0045107E"/>
    <w:rsid w:val="0045137C"/>
    <w:rsid w:val="00451B0A"/>
    <w:rsid w:val="00451B63"/>
    <w:rsid w:val="00451D46"/>
    <w:rsid w:val="00451DD9"/>
    <w:rsid w:val="00452275"/>
    <w:rsid w:val="004529A9"/>
    <w:rsid w:val="00452AB2"/>
    <w:rsid w:val="00453292"/>
    <w:rsid w:val="004534CA"/>
    <w:rsid w:val="00453700"/>
    <w:rsid w:val="00453A02"/>
    <w:rsid w:val="004540D3"/>
    <w:rsid w:val="004544BE"/>
    <w:rsid w:val="00454517"/>
    <w:rsid w:val="00454C71"/>
    <w:rsid w:val="0045511D"/>
    <w:rsid w:val="004553E5"/>
    <w:rsid w:val="00455467"/>
    <w:rsid w:val="0045567B"/>
    <w:rsid w:val="00455AA4"/>
    <w:rsid w:val="00455B65"/>
    <w:rsid w:val="00455D22"/>
    <w:rsid w:val="00456B1D"/>
    <w:rsid w:val="00456E8E"/>
    <w:rsid w:val="0045720D"/>
    <w:rsid w:val="004578CD"/>
    <w:rsid w:val="00457E2C"/>
    <w:rsid w:val="00460164"/>
    <w:rsid w:val="00460AFC"/>
    <w:rsid w:val="00460F8D"/>
    <w:rsid w:val="0046156A"/>
    <w:rsid w:val="00461CEA"/>
    <w:rsid w:val="00461F21"/>
    <w:rsid w:val="00462406"/>
    <w:rsid w:val="0046284D"/>
    <w:rsid w:val="0046297C"/>
    <w:rsid w:val="0046315E"/>
    <w:rsid w:val="004635A6"/>
    <w:rsid w:val="004637D3"/>
    <w:rsid w:val="00463E13"/>
    <w:rsid w:val="00464337"/>
    <w:rsid w:val="0046461E"/>
    <w:rsid w:val="004648A6"/>
    <w:rsid w:val="00464ACE"/>
    <w:rsid w:val="00464D3E"/>
    <w:rsid w:val="00464E7E"/>
    <w:rsid w:val="00465383"/>
    <w:rsid w:val="004655AA"/>
    <w:rsid w:val="00465661"/>
    <w:rsid w:val="004660F1"/>
    <w:rsid w:val="00466409"/>
    <w:rsid w:val="00467059"/>
    <w:rsid w:val="00467294"/>
    <w:rsid w:val="00467DA0"/>
    <w:rsid w:val="004702DC"/>
    <w:rsid w:val="004703BC"/>
    <w:rsid w:val="00470D06"/>
    <w:rsid w:val="00470FBE"/>
    <w:rsid w:val="0047145A"/>
    <w:rsid w:val="00471465"/>
    <w:rsid w:val="00471E1F"/>
    <w:rsid w:val="00471F5C"/>
    <w:rsid w:val="004722A1"/>
    <w:rsid w:val="00472489"/>
    <w:rsid w:val="004726A1"/>
    <w:rsid w:val="004728A5"/>
    <w:rsid w:val="00472B81"/>
    <w:rsid w:val="00472D5D"/>
    <w:rsid w:val="004732D4"/>
    <w:rsid w:val="004733A0"/>
    <w:rsid w:val="004734A0"/>
    <w:rsid w:val="00473582"/>
    <w:rsid w:val="00473B58"/>
    <w:rsid w:val="004742E3"/>
    <w:rsid w:val="00474575"/>
    <w:rsid w:val="00474602"/>
    <w:rsid w:val="00475956"/>
    <w:rsid w:val="00475E74"/>
    <w:rsid w:val="004760C8"/>
    <w:rsid w:val="00476749"/>
    <w:rsid w:val="0047690F"/>
    <w:rsid w:val="0047724D"/>
    <w:rsid w:val="004779AF"/>
    <w:rsid w:val="0048005D"/>
    <w:rsid w:val="00480096"/>
    <w:rsid w:val="004804AD"/>
    <w:rsid w:val="0048057C"/>
    <w:rsid w:val="00480932"/>
    <w:rsid w:val="00480E3E"/>
    <w:rsid w:val="00481049"/>
    <w:rsid w:val="00481D47"/>
    <w:rsid w:val="004820E2"/>
    <w:rsid w:val="00482768"/>
    <w:rsid w:val="0048349C"/>
    <w:rsid w:val="00483755"/>
    <w:rsid w:val="004838B6"/>
    <w:rsid w:val="00483DDC"/>
    <w:rsid w:val="0048455E"/>
    <w:rsid w:val="004848D3"/>
    <w:rsid w:val="004851F1"/>
    <w:rsid w:val="004855A5"/>
    <w:rsid w:val="004867C1"/>
    <w:rsid w:val="00486BF8"/>
    <w:rsid w:val="00487A07"/>
    <w:rsid w:val="00487CFE"/>
    <w:rsid w:val="00487E48"/>
    <w:rsid w:val="00490434"/>
    <w:rsid w:val="00490498"/>
    <w:rsid w:val="00490E5D"/>
    <w:rsid w:val="00490FF2"/>
    <w:rsid w:val="004910E6"/>
    <w:rsid w:val="0049146D"/>
    <w:rsid w:val="00491CCB"/>
    <w:rsid w:val="004928F5"/>
    <w:rsid w:val="00492942"/>
    <w:rsid w:val="00492AD3"/>
    <w:rsid w:val="00492D9A"/>
    <w:rsid w:val="00493C6C"/>
    <w:rsid w:val="00494260"/>
    <w:rsid w:val="00494354"/>
    <w:rsid w:val="00494A79"/>
    <w:rsid w:val="00494D39"/>
    <w:rsid w:val="00494DF7"/>
    <w:rsid w:val="0049545B"/>
    <w:rsid w:val="00497F1A"/>
    <w:rsid w:val="004A0091"/>
    <w:rsid w:val="004A0941"/>
    <w:rsid w:val="004A0C44"/>
    <w:rsid w:val="004A0CDD"/>
    <w:rsid w:val="004A1BA8"/>
    <w:rsid w:val="004A2399"/>
    <w:rsid w:val="004A2C75"/>
    <w:rsid w:val="004A301E"/>
    <w:rsid w:val="004A338F"/>
    <w:rsid w:val="004A35A4"/>
    <w:rsid w:val="004A38C8"/>
    <w:rsid w:val="004A43DC"/>
    <w:rsid w:val="004A4B5E"/>
    <w:rsid w:val="004A4CE6"/>
    <w:rsid w:val="004A4CFA"/>
    <w:rsid w:val="004A5100"/>
    <w:rsid w:val="004A56FC"/>
    <w:rsid w:val="004A5AB1"/>
    <w:rsid w:val="004A6B15"/>
    <w:rsid w:val="004A6E18"/>
    <w:rsid w:val="004A71CA"/>
    <w:rsid w:val="004A7376"/>
    <w:rsid w:val="004A7D98"/>
    <w:rsid w:val="004A7EAC"/>
    <w:rsid w:val="004A7EC7"/>
    <w:rsid w:val="004B0652"/>
    <w:rsid w:val="004B09F9"/>
    <w:rsid w:val="004B100C"/>
    <w:rsid w:val="004B105E"/>
    <w:rsid w:val="004B1A9E"/>
    <w:rsid w:val="004B1D5E"/>
    <w:rsid w:val="004B20C5"/>
    <w:rsid w:val="004B22D4"/>
    <w:rsid w:val="004B2DB1"/>
    <w:rsid w:val="004B4ADA"/>
    <w:rsid w:val="004B513D"/>
    <w:rsid w:val="004B5171"/>
    <w:rsid w:val="004B5207"/>
    <w:rsid w:val="004B5DC8"/>
    <w:rsid w:val="004B602B"/>
    <w:rsid w:val="004B702F"/>
    <w:rsid w:val="004B7734"/>
    <w:rsid w:val="004B7D27"/>
    <w:rsid w:val="004B7E6F"/>
    <w:rsid w:val="004C0040"/>
    <w:rsid w:val="004C0199"/>
    <w:rsid w:val="004C025A"/>
    <w:rsid w:val="004C04B2"/>
    <w:rsid w:val="004C0685"/>
    <w:rsid w:val="004C07B2"/>
    <w:rsid w:val="004C0A88"/>
    <w:rsid w:val="004C0C7F"/>
    <w:rsid w:val="004C0D56"/>
    <w:rsid w:val="004C0FC9"/>
    <w:rsid w:val="004C1067"/>
    <w:rsid w:val="004C116A"/>
    <w:rsid w:val="004C150F"/>
    <w:rsid w:val="004C1629"/>
    <w:rsid w:val="004C1681"/>
    <w:rsid w:val="004C189F"/>
    <w:rsid w:val="004C1C91"/>
    <w:rsid w:val="004C1F41"/>
    <w:rsid w:val="004C2017"/>
    <w:rsid w:val="004C25D8"/>
    <w:rsid w:val="004C2B38"/>
    <w:rsid w:val="004C383F"/>
    <w:rsid w:val="004C3ABC"/>
    <w:rsid w:val="004C3EE8"/>
    <w:rsid w:val="004C51D8"/>
    <w:rsid w:val="004C5578"/>
    <w:rsid w:val="004C55B2"/>
    <w:rsid w:val="004C5BFB"/>
    <w:rsid w:val="004C5ECB"/>
    <w:rsid w:val="004C5FAE"/>
    <w:rsid w:val="004C6691"/>
    <w:rsid w:val="004C73D5"/>
    <w:rsid w:val="004C7483"/>
    <w:rsid w:val="004C74E6"/>
    <w:rsid w:val="004C7CDB"/>
    <w:rsid w:val="004C7E82"/>
    <w:rsid w:val="004D0FF7"/>
    <w:rsid w:val="004D1371"/>
    <w:rsid w:val="004D138E"/>
    <w:rsid w:val="004D1A7E"/>
    <w:rsid w:val="004D1EEE"/>
    <w:rsid w:val="004D2076"/>
    <w:rsid w:val="004D23B8"/>
    <w:rsid w:val="004D244D"/>
    <w:rsid w:val="004D25AE"/>
    <w:rsid w:val="004D25DC"/>
    <w:rsid w:val="004D278A"/>
    <w:rsid w:val="004D2AC4"/>
    <w:rsid w:val="004D306C"/>
    <w:rsid w:val="004D342A"/>
    <w:rsid w:val="004D3BE9"/>
    <w:rsid w:val="004D3D5D"/>
    <w:rsid w:val="004D3FE2"/>
    <w:rsid w:val="004D4198"/>
    <w:rsid w:val="004D438C"/>
    <w:rsid w:val="004D478B"/>
    <w:rsid w:val="004D4E9D"/>
    <w:rsid w:val="004D5850"/>
    <w:rsid w:val="004D5B2E"/>
    <w:rsid w:val="004D63A0"/>
    <w:rsid w:val="004D6937"/>
    <w:rsid w:val="004D6E82"/>
    <w:rsid w:val="004D6EA1"/>
    <w:rsid w:val="004D7BC7"/>
    <w:rsid w:val="004D7E8F"/>
    <w:rsid w:val="004E01DD"/>
    <w:rsid w:val="004E020C"/>
    <w:rsid w:val="004E07CA"/>
    <w:rsid w:val="004E0865"/>
    <w:rsid w:val="004E1AA8"/>
    <w:rsid w:val="004E21D9"/>
    <w:rsid w:val="004E249E"/>
    <w:rsid w:val="004E2B2F"/>
    <w:rsid w:val="004E329D"/>
    <w:rsid w:val="004E33C9"/>
    <w:rsid w:val="004E3A21"/>
    <w:rsid w:val="004E3F21"/>
    <w:rsid w:val="004E4295"/>
    <w:rsid w:val="004E4555"/>
    <w:rsid w:val="004E476A"/>
    <w:rsid w:val="004E4924"/>
    <w:rsid w:val="004E4AEE"/>
    <w:rsid w:val="004E4DFF"/>
    <w:rsid w:val="004E513B"/>
    <w:rsid w:val="004E5142"/>
    <w:rsid w:val="004E53C6"/>
    <w:rsid w:val="004E5758"/>
    <w:rsid w:val="004E5B5E"/>
    <w:rsid w:val="004E5D92"/>
    <w:rsid w:val="004E5F33"/>
    <w:rsid w:val="004E5F3F"/>
    <w:rsid w:val="004E6142"/>
    <w:rsid w:val="004E6209"/>
    <w:rsid w:val="004E6551"/>
    <w:rsid w:val="004E6B3C"/>
    <w:rsid w:val="004E6C2D"/>
    <w:rsid w:val="004E6E8C"/>
    <w:rsid w:val="004E6F2A"/>
    <w:rsid w:val="004E76A9"/>
    <w:rsid w:val="004E793E"/>
    <w:rsid w:val="004F02EC"/>
    <w:rsid w:val="004F06AD"/>
    <w:rsid w:val="004F07DE"/>
    <w:rsid w:val="004F0BB9"/>
    <w:rsid w:val="004F0BE8"/>
    <w:rsid w:val="004F0D49"/>
    <w:rsid w:val="004F10A1"/>
    <w:rsid w:val="004F1300"/>
    <w:rsid w:val="004F196C"/>
    <w:rsid w:val="004F1E16"/>
    <w:rsid w:val="004F1F03"/>
    <w:rsid w:val="004F203F"/>
    <w:rsid w:val="004F2242"/>
    <w:rsid w:val="004F26D8"/>
    <w:rsid w:val="004F2794"/>
    <w:rsid w:val="004F2961"/>
    <w:rsid w:val="004F2B78"/>
    <w:rsid w:val="004F2F8D"/>
    <w:rsid w:val="004F3850"/>
    <w:rsid w:val="004F39E3"/>
    <w:rsid w:val="004F418D"/>
    <w:rsid w:val="004F4E2D"/>
    <w:rsid w:val="004F5D37"/>
    <w:rsid w:val="004F5FB4"/>
    <w:rsid w:val="004F62D5"/>
    <w:rsid w:val="004F639E"/>
    <w:rsid w:val="004F755E"/>
    <w:rsid w:val="004F799D"/>
    <w:rsid w:val="0050070D"/>
    <w:rsid w:val="005007E9"/>
    <w:rsid w:val="00500D65"/>
    <w:rsid w:val="00501360"/>
    <w:rsid w:val="005014FB"/>
    <w:rsid w:val="00501CCF"/>
    <w:rsid w:val="00501EE0"/>
    <w:rsid w:val="00501F39"/>
    <w:rsid w:val="00502F3E"/>
    <w:rsid w:val="00503B8F"/>
    <w:rsid w:val="00503FF2"/>
    <w:rsid w:val="0050417D"/>
    <w:rsid w:val="00504801"/>
    <w:rsid w:val="00504B70"/>
    <w:rsid w:val="00504CF1"/>
    <w:rsid w:val="00505739"/>
    <w:rsid w:val="00505878"/>
    <w:rsid w:val="0050710D"/>
    <w:rsid w:val="00507738"/>
    <w:rsid w:val="0050797E"/>
    <w:rsid w:val="00507DD5"/>
    <w:rsid w:val="00510B2D"/>
    <w:rsid w:val="00511B31"/>
    <w:rsid w:val="005121E3"/>
    <w:rsid w:val="005129E5"/>
    <w:rsid w:val="0051328D"/>
    <w:rsid w:val="005137F6"/>
    <w:rsid w:val="00513F37"/>
    <w:rsid w:val="00514F44"/>
    <w:rsid w:val="00515016"/>
    <w:rsid w:val="00515267"/>
    <w:rsid w:val="00515EA7"/>
    <w:rsid w:val="00515EC5"/>
    <w:rsid w:val="00515EED"/>
    <w:rsid w:val="005177E5"/>
    <w:rsid w:val="00520D0F"/>
    <w:rsid w:val="00521D49"/>
    <w:rsid w:val="0052214E"/>
    <w:rsid w:val="00522243"/>
    <w:rsid w:val="00522385"/>
    <w:rsid w:val="00522726"/>
    <w:rsid w:val="0052377D"/>
    <w:rsid w:val="00523C87"/>
    <w:rsid w:val="005243C0"/>
    <w:rsid w:val="005243CA"/>
    <w:rsid w:val="00524904"/>
    <w:rsid w:val="00525003"/>
    <w:rsid w:val="005254BA"/>
    <w:rsid w:val="005255FA"/>
    <w:rsid w:val="00525A4A"/>
    <w:rsid w:val="00525B55"/>
    <w:rsid w:val="005265C2"/>
    <w:rsid w:val="00526735"/>
    <w:rsid w:val="005274E3"/>
    <w:rsid w:val="00527750"/>
    <w:rsid w:val="00527D18"/>
    <w:rsid w:val="00527D28"/>
    <w:rsid w:val="00530060"/>
    <w:rsid w:val="005301DE"/>
    <w:rsid w:val="005303D7"/>
    <w:rsid w:val="00530441"/>
    <w:rsid w:val="00530AA8"/>
    <w:rsid w:val="00530F1F"/>
    <w:rsid w:val="00531F85"/>
    <w:rsid w:val="005320A0"/>
    <w:rsid w:val="0053293A"/>
    <w:rsid w:val="005329F3"/>
    <w:rsid w:val="00532B8B"/>
    <w:rsid w:val="00532C4D"/>
    <w:rsid w:val="00532DF3"/>
    <w:rsid w:val="00532FFC"/>
    <w:rsid w:val="0053300C"/>
    <w:rsid w:val="005333D7"/>
    <w:rsid w:val="00534440"/>
    <w:rsid w:val="0053475D"/>
    <w:rsid w:val="00534C5E"/>
    <w:rsid w:val="00535B83"/>
    <w:rsid w:val="00535E2B"/>
    <w:rsid w:val="00536407"/>
    <w:rsid w:val="00536829"/>
    <w:rsid w:val="00536C63"/>
    <w:rsid w:val="005370C7"/>
    <w:rsid w:val="0053757C"/>
    <w:rsid w:val="0054031B"/>
    <w:rsid w:val="005403FD"/>
    <w:rsid w:val="00540A6F"/>
    <w:rsid w:val="005410C9"/>
    <w:rsid w:val="00541169"/>
    <w:rsid w:val="00541347"/>
    <w:rsid w:val="00541CE6"/>
    <w:rsid w:val="0054205A"/>
    <w:rsid w:val="00542125"/>
    <w:rsid w:val="00542AB7"/>
    <w:rsid w:val="00542F47"/>
    <w:rsid w:val="00543190"/>
    <w:rsid w:val="005432BE"/>
    <w:rsid w:val="005437CD"/>
    <w:rsid w:val="00543FAF"/>
    <w:rsid w:val="005441F7"/>
    <w:rsid w:val="00544411"/>
    <w:rsid w:val="0054453B"/>
    <w:rsid w:val="00544602"/>
    <w:rsid w:val="00544D17"/>
    <w:rsid w:val="00544DA8"/>
    <w:rsid w:val="005454B8"/>
    <w:rsid w:val="005456C7"/>
    <w:rsid w:val="00545870"/>
    <w:rsid w:val="005458F8"/>
    <w:rsid w:val="00546878"/>
    <w:rsid w:val="005471B2"/>
    <w:rsid w:val="00547610"/>
    <w:rsid w:val="005478BA"/>
    <w:rsid w:val="00547B59"/>
    <w:rsid w:val="005504EB"/>
    <w:rsid w:val="005514A2"/>
    <w:rsid w:val="0055151B"/>
    <w:rsid w:val="0055169E"/>
    <w:rsid w:val="00551AA8"/>
    <w:rsid w:val="005522CC"/>
    <w:rsid w:val="005524F6"/>
    <w:rsid w:val="00552F73"/>
    <w:rsid w:val="00552FC0"/>
    <w:rsid w:val="00553330"/>
    <w:rsid w:val="00553437"/>
    <w:rsid w:val="00553CE2"/>
    <w:rsid w:val="00553E4B"/>
    <w:rsid w:val="00553FD3"/>
    <w:rsid w:val="005546B0"/>
    <w:rsid w:val="00554A79"/>
    <w:rsid w:val="00554BDA"/>
    <w:rsid w:val="005550B5"/>
    <w:rsid w:val="0055541E"/>
    <w:rsid w:val="0055547C"/>
    <w:rsid w:val="0055591C"/>
    <w:rsid w:val="00555F5D"/>
    <w:rsid w:val="00555F8C"/>
    <w:rsid w:val="0055606D"/>
    <w:rsid w:val="0055649E"/>
    <w:rsid w:val="0055676F"/>
    <w:rsid w:val="005568AF"/>
    <w:rsid w:val="00556B98"/>
    <w:rsid w:val="00556FDA"/>
    <w:rsid w:val="005577EF"/>
    <w:rsid w:val="00557C3A"/>
    <w:rsid w:val="00557E39"/>
    <w:rsid w:val="005605A0"/>
    <w:rsid w:val="0056094A"/>
    <w:rsid w:val="00560A2A"/>
    <w:rsid w:val="00560BC3"/>
    <w:rsid w:val="00560E14"/>
    <w:rsid w:val="005617C2"/>
    <w:rsid w:val="00561B08"/>
    <w:rsid w:val="00562383"/>
    <w:rsid w:val="00562A13"/>
    <w:rsid w:val="00562A70"/>
    <w:rsid w:val="00562D7D"/>
    <w:rsid w:val="00563AC9"/>
    <w:rsid w:val="00563D34"/>
    <w:rsid w:val="005640DA"/>
    <w:rsid w:val="00564589"/>
    <w:rsid w:val="00564A17"/>
    <w:rsid w:val="00564C06"/>
    <w:rsid w:val="00564F68"/>
    <w:rsid w:val="00565188"/>
    <w:rsid w:val="005659BE"/>
    <w:rsid w:val="00565C0D"/>
    <w:rsid w:val="00566228"/>
    <w:rsid w:val="0056627B"/>
    <w:rsid w:val="0056678A"/>
    <w:rsid w:val="0056685B"/>
    <w:rsid w:val="005668A8"/>
    <w:rsid w:val="00566CF5"/>
    <w:rsid w:val="00566DD1"/>
    <w:rsid w:val="00566E23"/>
    <w:rsid w:val="0056772A"/>
    <w:rsid w:val="0057048B"/>
    <w:rsid w:val="00570802"/>
    <w:rsid w:val="00570F95"/>
    <w:rsid w:val="005712D4"/>
    <w:rsid w:val="00571AD5"/>
    <w:rsid w:val="00571BD4"/>
    <w:rsid w:val="00571DB2"/>
    <w:rsid w:val="005723C9"/>
    <w:rsid w:val="0057260C"/>
    <w:rsid w:val="0057274A"/>
    <w:rsid w:val="005729D4"/>
    <w:rsid w:val="0057471F"/>
    <w:rsid w:val="00574BE5"/>
    <w:rsid w:val="00574D0C"/>
    <w:rsid w:val="00574D64"/>
    <w:rsid w:val="00574FF7"/>
    <w:rsid w:val="00575104"/>
    <w:rsid w:val="00575211"/>
    <w:rsid w:val="00575B05"/>
    <w:rsid w:val="0057611B"/>
    <w:rsid w:val="005761C0"/>
    <w:rsid w:val="005763E1"/>
    <w:rsid w:val="0057672E"/>
    <w:rsid w:val="00576AF2"/>
    <w:rsid w:val="005770C2"/>
    <w:rsid w:val="00577666"/>
    <w:rsid w:val="00580098"/>
    <w:rsid w:val="005808F7"/>
    <w:rsid w:val="00580DC3"/>
    <w:rsid w:val="00580F1D"/>
    <w:rsid w:val="005811E9"/>
    <w:rsid w:val="00581B66"/>
    <w:rsid w:val="00581FB8"/>
    <w:rsid w:val="00583047"/>
    <w:rsid w:val="0058310A"/>
    <w:rsid w:val="0058325D"/>
    <w:rsid w:val="00583978"/>
    <w:rsid w:val="005839B1"/>
    <w:rsid w:val="00583A40"/>
    <w:rsid w:val="00583A97"/>
    <w:rsid w:val="005841DE"/>
    <w:rsid w:val="005847F1"/>
    <w:rsid w:val="00584AE1"/>
    <w:rsid w:val="00584D21"/>
    <w:rsid w:val="00584EFB"/>
    <w:rsid w:val="005856FA"/>
    <w:rsid w:val="00585B43"/>
    <w:rsid w:val="005864FA"/>
    <w:rsid w:val="00586E25"/>
    <w:rsid w:val="0059014B"/>
    <w:rsid w:val="005901B2"/>
    <w:rsid w:val="0059043C"/>
    <w:rsid w:val="00590450"/>
    <w:rsid w:val="0059148B"/>
    <w:rsid w:val="005914AE"/>
    <w:rsid w:val="0059168C"/>
    <w:rsid w:val="0059178A"/>
    <w:rsid w:val="00591938"/>
    <w:rsid w:val="00592737"/>
    <w:rsid w:val="005944F6"/>
    <w:rsid w:val="00594B21"/>
    <w:rsid w:val="00595179"/>
    <w:rsid w:val="00595BDC"/>
    <w:rsid w:val="00596745"/>
    <w:rsid w:val="00597458"/>
    <w:rsid w:val="005974CC"/>
    <w:rsid w:val="00597629"/>
    <w:rsid w:val="00597653"/>
    <w:rsid w:val="00597656"/>
    <w:rsid w:val="005977D3"/>
    <w:rsid w:val="00597833"/>
    <w:rsid w:val="00597B10"/>
    <w:rsid w:val="005A043B"/>
    <w:rsid w:val="005A04AF"/>
    <w:rsid w:val="005A06E8"/>
    <w:rsid w:val="005A08FA"/>
    <w:rsid w:val="005A0B2D"/>
    <w:rsid w:val="005A127A"/>
    <w:rsid w:val="005A1439"/>
    <w:rsid w:val="005A14CE"/>
    <w:rsid w:val="005A26FB"/>
    <w:rsid w:val="005A2AC7"/>
    <w:rsid w:val="005A303A"/>
    <w:rsid w:val="005A39AA"/>
    <w:rsid w:val="005A39F2"/>
    <w:rsid w:val="005A40AC"/>
    <w:rsid w:val="005A4637"/>
    <w:rsid w:val="005A46E2"/>
    <w:rsid w:val="005A46F9"/>
    <w:rsid w:val="005A4A25"/>
    <w:rsid w:val="005A4A6D"/>
    <w:rsid w:val="005A513C"/>
    <w:rsid w:val="005A53AD"/>
    <w:rsid w:val="005A5668"/>
    <w:rsid w:val="005A5807"/>
    <w:rsid w:val="005A5974"/>
    <w:rsid w:val="005A5F39"/>
    <w:rsid w:val="005A5F60"/>
    <w:rsid w:val="005A6015"/>
    <w:rsid w:val="005A63D9"/>
    <w:rsid w:val="005A6B82"/>
    <w:rsid w:val="005A6C8C"/>
    <w:rsid w:val="005A6E7B"/>
    <w:rsid w:val="005A7185"/>
    <w:rsid w:val="005B024B"/>
    <w:rsid w:val="005B0252"/>
    <w:rsid w:val="005B02D9"/>
    <w:rsid w:val="005B035F"/>
    <w:rsid w:val="005B0875"/>
    <w:rsid w:val="005B0C5F"/>
    <w:rsid w:val="005B0D9D"/>
    <w:rsid w:val="005B1193"/>
    <w:rsid w:val="005B11E2"/>
    <w:rsid w:val="005B13A3"/>
    <w:rsid w:val="005B18FA"/>
    <w:rsid w:val="005B1D6F"/>
    <w:rsid w:val="005B25E2"/>
    <w:rsid w:val="005B2800"/>
    <w:rsid w:val="005B2971"/>
    <w:rsid w:val="005B2B3F"/>
    <w:rsid w:val="005B2F50"/>
    <w:rsid w:val="005B312F"/>
    <w:rsid w:val="005B3580"/>
    <w:rsid w:val="005B3621"/>
    <w:rsid w:val="005B372F"/>
    <w:rsid w:val="005B39D6"/>
    <w:rsid w:val="005B48C3"/>
    <w:rsid w:val="005B49F3"/>
    <w:rsid w:val="005B4C17"/>
    <w:rsid w:val="005B5D57"/>
    <w:rsid w:val="005B6873"/>
    <w:rsid w:val="005B7906"/>
    <w:rsid w:val="005B7C4E"/>
    <w:rsid w:val="005B7F9B"/>
    <w:rsid w:val="005C04AA"/>
    <w:rsid w:val="005C08D2"/>
    <w:rsid w:val="005C09E8"/>
    <w:rsid w:val="005C1034"/>
    <w:rsid w:val="005C10AF"/>
    <w:rsid w:val="005C1A09"/>
    <w:rsid w:val="005C1C25"/>
    <w:rsid w:val="005C1C7F"/>
    <w:rsid w:val="005C24FF"/>
    <w:rsid w:val="005C28B2"/>
    <w:rsid w:val="005C396F"/>
    <w:rsid w:val="005C3A6F"/>
    <w:rsid w:val="005C3C5F"/>
    <w:rsid w:val="005C4A71"/>
    <w:rsid w:val="005C5229"/>
    <w:rsid w:val="005C57D2"/>
    <w:rsid w:val="005C5897"/>
    <w:rsid w:val="005C5A76"/>
    <w:rsid w:val="005C5C84"/>
    <w:rsid w:val="005C6AFE"/>
    <w:rsid w:val="005C73FB"/>
    <w:rsid w:val="005C7D90"/>
    <w:rsid w:val="005D016F"/>
    <w:rsid w:val="005D08A4"/>
    <w:rsid w:val="005D08D1"/>
    <w:rsid w:val="005D0994"/>
    <w:rsid w:val="005D09FA"/>
    <w:rsid w:val="005D0C1F"/>
    <w:rsid w:val="005D1571"/>
    <w:rsid w:val="005D1C17"/>
    <w:rsid w:val="005D28DB"/>
    <w:rsid w:val="005D30DA"/>
    <w:rsid w:val="005D327C"/>
    <w:rsid w:val="005D3989"/>
    <w:rsid w:val="005D3F8C"/>
    <w:rsid w:val="005D41FF"/>
    <w:rsid w:val="005D43A6"/>
    <w:rsid w:val="005D4485"/>
    <w:rsid w:val="005D4C05"/>
    <w:rsid w:val="005D56DE"/>
    <w:rsid w:val="005D5A04"/>
    <w:rsid w:val="005D5BCE"/>
    <w:rsid w:val="005D6209"/>
    <w:rsid w:val="005D63A1"/>
    <w:rsid w:val="005D6FDD"/>
    <w:rsid w:val="005D710D"/>
    <w:rsid w:val="005D72E1"/>
    <w:rsid w:val="005D7611"/>
    <w:rsid w:val="005D7C3C"/>
    <w:rsid w:val="005D7C67"/>
    <w:rsid w:val="005D7DB0"/>
    <w:rsid w:val="005D7EEF"/>
    <w:rsid w:val="005E0092"/>
    <w:rsid w:val="005E034A"/>
    <w:rsid w:val="005E0461"/>
    <w:rsid w:val="005E06C9"/>
    <w:rsid w:val="005E0ACB"/>
    <w:rsid w:val="005E0FF7"/>
    <w:rsid w:val="005E1AE4"/>
    <w:rsid w:val="005E21DC"/>
    <w:rsid w:val="005E231C"/>
    <w:rsid w:val="005E300E"/>
    <w:rsid w:val="005E3CBF"/>
    <w:rsid w:val="005E3CE1"/>
    <w:rsid w:val="005E3D08"/>
    <w:rsid w:val="005E3DC0"/>
    <w:rsid w:val="005E4495"/>
    <w:rsid w:val="005E4695"/>
    <w:rsid w:val="005E497C"/>
    <w:rsid w:val="005E4C72"/>
    <w:rsid w:val="005E513F"/>
    <w:rsid w:val="005E5D47"/>
    <w:rsid w:val="005E6341"/>
    <w:rsid w:val="005E69A6"/>
    <w:rsid w:val="005E6A71"/>
    <w:rsid w:val="005E6AE1"/>
    <w:rsid w:val="005E70DF"/>
    <w:rsid w:val="005E7291"/>
    <w:rsid w:val="005E7614"/>
    <w:rsid w:val="005E779E"/>
    <w:rsid w:val="005E77D7"/>
    <w:rsid w:val="005E7BA4"/>
    <w:rsid w:val="005E7FE7"/>
    <w:rsid w:val="005F0057"/>
    <w:rsid w:val="005F084F"/>
    <w:rsid w:val="005F0DE2"/>
    <w:rsid w:val="005F0DE3"/>
    <w:rsid w:val="005F11F1"/>
    <w:rsid w:val="005F1236"/>
    <w:rsid w:val="005F1648"/>
    <w:rsid w:val="005F19F6"/>
    <w:rsid w:val="005F222D"/>
    <w:rsid w:val="005F26E3"/>
    <w:rsid w:val="005F276F"/>
    <w:rsid w:val="005F2B72"/>
    <w:rsid w:val="005F2BA4"/>
    <w:rsid w:val="005F2E8B"/>
    <w:rsid w:val="005F32F4"/>
    <w:rsid w:val="005F38B0"/>
    <w:rsid w:val="005F3984"/>
    <w:rsid w:val="005F3A0F"/>
    <w:rsid w:val="005F451A"/>
    <w:rsid w:val="005F47DF"/>
    <w:rsid w:val="005F5085"/>
    <w:rsid w:val="005F54A3"/>
    <w:rsid w:val="005F59CD"/>
    <w:rsid w:val="005F6110"/>
    <w:rsid w:val="005F65EB"/>
    <w:rsid w:val="005F67CB"/>
    <w:rsid w:val="005F6999"/>
    <w:rsid w:val="005F6DFF"/>
    <w:rsid w:val="005F6E03"/>
    <w:rsid w:val="005F74CD"/>
    <w:rsid w:val="005F7BB9"/>
    <w:rsid w:val="005F7DB1"/>
    <w:rsid w:val="0060054D"/>
    <w:rsid w:val="006011BF"/>
    <w:rsid w:val="0060147A"/>
    <w:rsid w:val="00601A98"/>
    <w:rsid w:val="006028CF"/>
    <w:rsid w:val="00602930"/>
    <w:rsid w:val="00602A8C"/>
    <w:rsid w:val="00602A98"/>
    <w:rsid w:val="00602DA3"/>
    <w:rsid w:val="00602F61"/>
    <w:rsid w:val="006033CF"/>
    <w:rsid w:val="00603773"/>
    <w:rsid w:val="00604877"/>
    <w:rsid w:val="00605033"/>
    <w:rsid w:val="00605C83"/>
    <w:rsid w:val="006060A0"/>
    <w:rsid w:val="00606108"/>
    <w:rsid w:val="00606277"/>
    <w:rsid w:val="006064CA"/>
    <w:rsid w:val="0060673F"/>
    <w:rsid w:val="006067BA"/>
    <w:rsid w:val="006067F5"/>
    <w:rsid w:val="00606875"/>
    <w:rsid w:val="00606EAD"/>
    <w:rsid w:val="00607602"/>
    <w:rsid w:val="00607F7A"/>
    <w:rsid w:val="0061054B"/>
    <w:rsid w:val="00610DAE"/>
    <w:rsid w:val="00610F50"/>
    <w:rsid w:val="0061103B"/>
    <w:rsid w:val="00611148"/>
    <w:rsid w:val="00611456"/>
    <w:rsid w:val="006117C2"/>
    <w:rsid w:val="00611819"/>
    <w:rsid w:val="0061192F"/>
    <w:rsid w:val="006122FD"/>
    <w:rsid w:val="0061232B"/>
    <w:rsid w:val="0061259E"/>
    <w:rsid w:val="00613102"/>
    <w:rsid w:val="00613300"/>
    <w:rsid w:val="00613C28"/>
    <w:rsid w:val="00614203"/>
    <w:rsid w:val="00614811"/>
    <w:rsid w:val="00614FBC"/>
    <w:rsid w:val="0061522F"/>
    <w:rsid w:val="0061578C"/>
    <w:rsid w:val="00615FDA"/>
    <w:rsid w:val="00616861"/>
    <w:rsid w:val="00616ACF"/>
    <w:rsid w:val="00616DF6"/>
    <w:rsid w:val="006173F8"/>
    <w:rsid w:val="0061771B"/>
    <w:rsid w:val="0061788C"/>
    <w:rsid w:val="0061791A"/>
    <w:rsid w:val="00617D75"/>
    <w:rsid w:val="00620E1F"/>
    <w:rsid w:val="00621267"/>
    <w:rsid w:val="00621D2E"/>
    <w:rsid w:val="00621F18"/>
    <w:rsid w:val="00622F9E"/>
    <w:rsid w:val="0062300F"/>
    <w:rsid w:val="006236BC"/>
    <w:rsid w:val="00624746"/>
    <w:rsid w:val="006254ED"/>
    <w:rsid w:val="006255B5"/>
    <w:rsid w:val="00625C3D"/>
    <w:rsid w:val="00626530"/>
    <w:rsid w:val="00627159"/>
    <w:rsid w:val="0062797C"/>
    <w:rsid w:val="006279CB"/>
    <w:rsid w:val="00627D9D"/>
    <w:rsid w:val="0063033A"/>
    <w:rsid w:val="006307D0"/>
    <w:rsid w:val="00630813"/>
    <w:rsid w:val="00630E1E"/>
    <w:rsid w:val="00630E90"/>
    <w:rsid w:val="006311D1"/>
    <w:rsid w:val="00631425"/>
    <w:rsid w:val="00631648"/>
    <w:rsid w:val="006316DB"/>
    <w:rsid w:val="00631BF3"/>
    <w:rsid w:val="00631DF9"/>
    <w:rsid w:val="00631E40"/>
    <w:rsid w:val="00631E6A"/>
    <w:rsid w:val="00632154"/>
    <w:rsid w:val="00632C30"/>
    <w:rsid w:val="00632D70"/>
    <w:rsid w:val="00633369"/>
    <w:rsid w:val="00633960"/>
    <w:rsid w:val="00633E27"/>
    <w:rsid w:val="00633E2B"/>
    <w:rsid w:val="006345A4"/>
    <w:rsid w:val="006348B8"/>
    <w:rsid w:val="00634A1C"/>
    <w:rsid w:val="00634BB1"/>
    <w:rsid w:val="00634C79"/>
    <w:rsid w:val="00634CF7"/>
    <w:rsid w:val="00634E12"/>
    <w:rsid w:val="00634E39"/>
    <w:rsid w:val="00634EF2"/>
    <w:rsid w:val="006360AE"/>
    <w:rsid w:val="00636536"/>
    <w:rsid w:val="0063669F"/>
    <w:rsid w:val="006376C5"/>
    <w:rsid w:val="006401FF"/>
    <w:rsid w:val="00640D18"/>
    <w:rsid w:val="00640DD5"/>
    <w:rsid w:val="00640F6E"/>
    <w:rsid w:val="0064121C"/>
    <w:rsid w:val="00641819"/>
    <w:rsid w:val="00641C43"/>
    <w:rsid w:val="00641E8B"/>
    <w:rsid w:val="00642610"/>
    <w:rsid w:val="00642806"/>
    <w:rsid w:val="006428AE"/>
    <w:rsid w:val="00642B41"/>
    <w:rsid w:val="00642C02"/>
    <w:rsid w:val="00643A3C"/>
    <w:rsid w:val="00643EC2"/>
    <w:rsid w:val="00643EE7"/>
    <w:rsid w:val="006443B7"/>
    <w:rsid w:val="00644903"/>
    <w:rsid w:val="006449BB"/>
    <w:rsid w:val="00644A8A"/>
    <w:rsid w:val="00644ED7"/>
    <w:rsid w:val="00645B84"/>
    <w:rsid w:val="00645E04"/>
    <w:rsid w:val="0064659B"/>
    <w:rsid w:val="00646CDB"/>
    <w:rsid w:val="00646DD2"/>
    <w:rsid w:val="00646FC3"/>
    <w:rsid w:val="00646FE9"/>
    <w:rsid w:val="00646FF8"/>
    <w:rsid w:val="00647113"/>
    <w:rsid w:val="00647677"/>
    <w:rsid w:val="00647836"/>
    <w:rsid w:val="006478C3"/>
    <w:rsid w:val="00650AF0"/>
    <w:rsid w:val="00651565"/>
    <w:rsid w:val="00651713"/>
    <w:rsid w:val="0065250B"/>
    <w:rsid w:val="00652549"/>
    <w:rsid w:val="006525EE"/>
    <w:rsid w:val="0065268D"/>
    <w:rsid w:val="00652902"/>
    <w:rsid w:val="00652ECC"/>
    <w:rsid w:val="006531C6"/>
    <w:rsid w:val="00653354"/>
    <w:rsid w:val="0065340D"/>
    <w:rsid w:val="00653D59"/>
    <w:rsid w:val="006543BC"/>
    <w:rsid w:val="006543DC"/>
    <w:rsid w:val="00654DAA"/>
    <w:rsid w:val="00655239"/>
    <w:rsid w:val="00655295"/>
    <w:rsid w:val="00655416"/>
    <w:rsid w:val="006556DF"/>
    <w:rsid w:val="00655CBC"/>
    <w:rsid w:val="00655D53"/>
    <w:rsid w:val="0065640D"/>
    <w:rsid w:val="00656B00"/>
    <w:rsid w:val="00656F87"/>
    <w:rsid w:val="006579E8"/>
    <w:rsid w:val="00660038"/>
    <w:rsid w:val="006600FF"/>
    <w:rsid w:val="00660140"/>
    <w:rsid w:val="00660316"/>
    <w:rsid w:val="0066087D"/>
    <w:rsid w:val="00660E18"/>
    <w:rsid w:val="00660F61"/>
    <w:rsid w:val="00660F9D"/>
    <w:rsid w:val="0066150D"/>
    <w:rsid w:val="006617D2"/>
    <w:rsid w:val="006619EF"/>
    <w:rsid w:val="00661E9C"/>
    <w:rsid w:val="00661FA0"/>
    <w:rsid w:val="0066270C"/>
    <w:rsid w:val="0066330B"/>
    <w:rsid w:val="006633E7"/>
    <w:rsid w:val="006639BD"/>
    <w:rsid w:val="00663A7C"/>
    <w:rsid w:val="00664176"/>
    <w:rsid w:val="006643E9"/>
    <w:rsid w:val="0066469C"/>
    <w:rsid w:val="00664F98"/>
    <w:rsid w:val="00665A75"/>
    <w:rsid w:val="0066653A"/>
    <w:rsid w:val="0066708B"/>
    <w:rsid w:val="006676A7"/>
    <w:rsid w:val="006676EA"/>
    <w:rsid w:val="006678F0"/>
    <w:rsid w:val="00667B9D"/>
    <w:rsid w:val="00667CE8"/>
    <w:rsid w:val="00667FA0"/>
    <w:rsid w:val="00670126"/>
    <w:rsid w:val="00670FE8"/>
    <w:rsid w:val="006718DE"/>
    <w:rsid w:val="00671B18"/>
    <w:rsid w:val="00671CAE"/>
    <w:rsid w:val="00671F9A"/>
    <w:rsid w:val="00672BAE"/>
    <w:rsid w:val="00672BEA"/>
    <w:rsid w:val="00672F49"/>
    <w:rsid w:val="00673734"/>
    <w:rsid w:val="00673DBB"/>
    <w:rsid w:val="00673FCF"/>
    <w:rsid w:val="0067437E"/>
    <w:rsid w:val="006743AB"/>
    <w:rsid w:val="00674452"/>
    <w:rsid w:val="00674481"/>
    <w:rsid w:val="0067472D"/>
    <w:rsid w:val="0067473C"/>
    <w:rsid w:val="00674B48"/>
    <w:rsid w:val="006759D4"/>
    <w:rsid w:val="006761FA"/>
    <w:rsid w:val="0067632A"/>
    <w:rsid w:val="006764A3"/>
    <w:rsid w:val="0067654A"/>
    <w:rsid w:val="00676B1C"/>
    <w:rsid w:val="00676E54"/>
    <w:rsid w:val="0067764E"/>
    <w:rsid w:val="006800D2"/>
    <w:rsid w:val="006808C9"/>
    <w:rsid w:val="00680F70"/>
    <w:rsid w:val="00681463"/>
    <w:rsid w:val="00681A8B"/>
    <w:rsid w:val="00681ABC"/>
    <w:rsid w:val="00681FF4"/>
    <w:rsid w:val="006820D3"/>
    <w:rsid w:val="006820E1"/>
    <w:rsid w:val="00682228"/>
    <w:rsid w:val="0068286E"/>
    <w:rsid w:val="00682E87"/>
    <w:rsid w:val="006832E3"/>
    <w:rsid w:val="006834E8"/>
    <w:rsid w:val="00683585"/>
    <w:rsid w:val="00684179"/>
    <w:rsid w:val="00684494"/>
    <w:rsid w:val="0068570C"/>
    <w:rsid w:val="00686103"/>
    <w:rsid w:val="00686371"/>
    <w:rsid w:val="0068654C"/>
    <w:rsid w:val="00686644"/>
    <w:rsid w:val="006867A9"/>
    <w:rsid w:val="00686D6C"/>
    <w:rsid w:val="00686DA5"/>
    <w:rsid w:val="00686E74"/>
    <w:rsid w:val="006876AC"/>
    <w:rsid w:val="006901D0"/>
    <w:rsid w:val="006907C9"/>
    <w:rsid w:val="00690A5E"/>
    <w:rsid w:val="00690AFF"/>
    <w:rsid w:val="00690E5B"/>
    <w:rsid w:val="006911E8"/>
    <w:rsid w:val="0069207F"/>
    <w:rsid w:val="006920E1"/>
    <w:rsid w:val="00692988"/>
    <w:rsid w:val="0069325E"/>
    <w:rsid w:val="006934AC"/>
    <w:rsid w:val="00693931"/>
    <w:rsid w:val="00694146"/>
    <w:rsid w:val="006942BE"/>
    <w:rsid w:val="00694D18"/>
    <w:rsid w:val="00695602"/>
    <w:rsid w:val="00695828"/>
    <w:rsid w:val="0069635A"/>
    <w:rsid w:val="006963A6"/>
    <w:rsid w:val="0069641D"/>
    <w:rsid w:val="006967AC"/>
    <w:rsid w:val="00696C6C"/>
    <w:rsid w:val="00696DFE"/>
    <w:rsid w:val="00696ED5"/>
    <w:rsid w:val="00697057"/>
    <w:rsid w:val="006970E8"/>
    <w:rsid w:val="00697672"/>
    <w:rsid w:val="00697BE7"/>
    <w:rsid w:val="006A08B5"/>
    <w:rsid w:val="006A0942"/>
    <w:rsid w:val="006A0E02"/>
    <w:rsid w:val="006A0E92"/>
    <w:rsid w:val="006A119E"/>
    <w:rsid w:val="006A1B52"/>
    <w:rsid w:val="006A2B32"/>
    <w:rsid w:val="006A2E54"/>
    <w:rsid w:val="006A3668"/>
    <w:rsid w:val="006A3922"/>
    <w:rsid w:val="006A3A6B"/>
    <w:rsid w:val="006A4297"/>
    <w:rsid w:val="006A4D6B"/>
    <w:rsid w:val="006A4E6B"/>
    <w:rsid w:val="006A55A4"/>
    <w:rsid w:val="006A5731"/>
    <w:rsid w:val="006A57DC"/>
    <w:rsid w:val="006A60A6"/>
    <w:rsid w:val="006A6637"/>
    <w:rsid w:val="006A69AB"/>
    <w:rsid w:val="006A74E6"/>
    <w:rsid w:val="006A76B1"/>
    <w:rsid w:val="006A792B"/>
    <w:rsid w:val="006A7D20"/>
    <w:rsid w:val="006B03DE"/>
    <w:rsid w:val="006B0400"/>
    <w:rsid w:val="006B094B"/>
    <w:rsid w:val="006B1E01"/>
    <w:rsid w:val="006B2F18"/>
    <w:rsid w:val="006B3283"/>
    <w:rsid w:val="006B4990"/>
    <w:rsid w:val="006B4FA2"/>
    <w:rsid w:val="006B5259"/>
    <w:rsid w:val="006B686D"/>
    <w:rsid w:val="006B6D22"/>
    <w:rsid w:val="006B7540"/>
    <w:rsid w:val="006B7694"/>
    <w:rsid w:val="006B7AD2"/>
    <w:rsid w:val="006B7BB6"/>
    <w:rsid w:val="006B7CC9"/>
    <w:rsid w:val="006C0844"/>
    <w:rsid w:val="006C0B40"/>
    <w:rsid w:val="006C0C56"/>
    <w:rsid w:val="006C0DD9"/>
    <w:rsid w:val="006C0EE1"/>
    <w:rsid w:val="006C22B6"/>
    <w:rsid w:val="006C2E9F"/>
    <w:rsid w:val="006C319E"/>
    <w:rsid w:val="006C3856"/>
    <w:rsid w:val="006C3CEC"/>
    <w:rsid w:val="006C428B"/>
    <w:rsid w:val="006C452A"/>
    <w:rsid w:val="006C474A"/>
    <w:rsid w:val="006C478C"/>
    <w:rsid w:val="006C4989"/>
    <w:rsid w:val="006C4DC3"/>
    <w:rsid w:val="006C52B0"/>
    <w:rsid w:val="006C59A7"/>
    <w:rsid w:val="006C5BA9"/>
    <w:rsid w:val="006C5C81"/>
    <w:rsid w:val="006C6726"/>
    <w:rsid w:val="006C67B3"/>
    <w:rsid w:val="006C6885"/>
    <w:rsid w:val="006C6EE8"/>
    <w:rsid w:val="006C703C"/>
    <w:rsid w:val="006C75BC"/>
    <w:rsid w:val="006C7C4D"/>
    <w:rsid w:val="006C7E9C"/>
    <w:rsid w:val="006D03F5"/>
    <w:rsid w:val="006D0B27"/>
    <w:rsid w:val="006D106F"/>
    <w:rsid w:val="006D133A"/>
    <w:rsid w:val="006D1698"/>
    <w:rsid w:val="006D1C79"/>
    <w:rsid w:val="006D1F57"/>
    <w:rsid w:val="006D20F6"/>
    <w:rsid w:val="006D23D8"/>
    <w:rsid w:val="006D2622"/>
    <w:rsid w:val="006D272B"/>
    <w:rsid w:val="006D2C36"/>
    <w:rsid w:val="006D2E35"/>
    <w:rsid w:val="006D33D4"/>
    <w:rsid w:val="006D372C"/>
    <w:rsid w:val="006D401F"/>
    <w:rsid w:val="006D4551"/>
    <w:rsid w:val="006D468C"/>
    <w:rsid w:val="006D4EFD"/>
    <w:rsid w:val="006D516F"/>
    <w:rsid w:val="006D5312"/>
    <w:rsid w:val="006D5440"/>
    <w:rsid w:val="006D54C7"/>
    <w:rsid w:val="006D54E6"/>
    <w:rsid w:val="006D5B6E"/>
    <w:rsid w:val="006D6F90"/>
    <w:rsid w:val="006D6F99"/>
    <w:rsid w:val="006D760C"/>
    <w:rsid w:val="006D7BB8"/>
    <w:rsid w:val="006E0073"/>
    <w:rsid w:val="006E05BC"/>
    <w:rsid w:val="006E0613"/>
    <w:rsid w:val="006E0A59"/>
    <w:rsid w:val="006E0BD3"/>
    <w:rsid w:val="006E0D4F"/>
    <w:rsid w:val="006E10E3"/>
    <w:rsid w:val="006E1140"/>
    <w:rsid w:val="006E28D1"/>
    <w:rsid w:val="006E2AAC"/>
    <w:rsid w:val="006E2B46"/>
    <w:rsid w:val="006E2D50"/>
    <w:rsid w:val="006E3098"/>
    <w:rsid w:val="006E30D0"/>
    <w:rsid w:val="006E392B"/>
    <w:rsid w:val="006E39C5"/>
    <w:rsid w:val="006E3FA7"/>
    <w:rsid w:val="006E422E"/>
    <w:rsid w:val="006E47A5"/>
    <w:rsid w:val="006E4E94"/>
    <w:rsid w:val="006E50CB"/>
    <w:rsid w:val="006E5632"/>
    <w:rsid w:val="006E575F"/>
    <w:rsid w:val="006E6399"/>
    <w:rsid w:val="006E6712"/>
    <w:rsid w:val="006E6C9D"/>
    <w:rsid w:val="006E7311"/>
    <w:rsid w:val="006E7A73"/>
    <w:rsid w:val="006E7C85"/>
    <w:rsid w:val="006F00CF"/>
    <w:rsid w:val="006F092B"/>
    <w:rsid w:val="006F0E97"/>
    <w:rsid w:val="006F0E9D"/>
    <w:rsid w:val="006F0EF2"/>
    <w:rsid w:val="006F1116"/>
    <w:rsid w:val="006F12DF"/>
    <w:rsid w:val="006F12F8"/>
    <w:rsid w:val="006F2516"/>
    <w:rsid w:val="006F2E34"/>
    <w:rsid w:val="006F316F"/>
    <w:rsid w:val="006F3E4C"/>
    <w:rsid w:val="006F45CB"/>
    <w:rsid w:val="006F4861"/>
    <w:rsid w:val="006F5190"/>
    <w:rsid w:val="006F5274"/>
    <w:rsid w:val="006F5E03"/>
    <w:rsid w:val="006F61F4"/>
    <w:rsid w:val="006F6D0E"/>
    <w:rsid w:val="006F7B13"/>
    <w:rsid w:val="00700AC3"/>
    <w:rsid w:val="00700D00"/>
    <w:rsid w:val="00701069"/>
    <w:rsid w:val="00701840"/>
    <w:rsid w:val="00701C14"/>
    <w:rsid w:val="00701FAF"/>
    <w:rsid w:val="00702017"/>
    <w:rsid w:val="007021F1"/>
    <w:rsid w:val="0070230E"/>
    <w:rsid w:val="0070234C"/>
    <w:rsid w:val="0070249A"/>
    <w:rsid w:val="007024A9"/>
    <w:rsid w:val="0070250A"/>
    <w:rsid w:val="00702728"/>
    <w:rsid w:val="00702905"/>
    <w:rsid w:val="007031F7"/>
    <w:rsid w:val="00703813"/>
    <w:rsid w:val="00703BD0"/>
    <w:rsid w:val="00703E10"/>
    <w:rsid w:val="00704880"/>
    <w:rsid w:val="00704C6D"/>
    <w:rsid w:val="00705C5C"/>
    <w:rsid w:val="007063AF"/>
    <w:rsid w:val="007063DD"/>
    <w:rsid w:val="0070645A"/>
    <w:rsid w:val="007064A7"/>
    <w:rsid w:val="00706791"/>
    <w:rsid w:val="00706CA6"/>
    <w:rsid w:val="00707B99"/>
    <w:rsid w:val="0071018D"/>
    <w:rsid w:val="007101FF"/>
    <w:rsid w:val="007103FB"/>
    <w:rsid w:val="00710567"/>
    <w:rsid w:val="00710EC7"/>
    <w:rsid w:val="0071110E"/>
    <w:rsid w:val="00711117"/>
    <w:rsid w:val="00711714"/>
    <w:rsid w:val="00711D62"/>
    <w:rsid w:val="00711E1A"/>
    <w:rsid w:val="00712EB3"/>
    <w:rsid w:val="0071324A"/>
    <w:rsid w:val="00713277"/>
    <w:rsid w:val="0071340B"/>
    <w:rsid w:val="007136FE"/>
    <w:rsid w:val="00713B65"/>
    <w:rsid w:val="00713DF1"/>
    <w:rsid w:val="00713E4E"/>
    <w:rsid w:val="00714640"/>
    <w:rsid w:val="00714A7F"/>
    <w:rsid w:val="00715A61"/>
    <w:rsid w:val="00715D4B"/>
    <w:rsid w:val="00715F85"/>
    <w:rsid w:val="00716637"/>
    <w:rsid w:val="0071665A"/>
    <w:rsid w:val="00716835"/>
    <w:rsid w:val="00716C36"/>
    <w:rsid w:val="00717667"/>
    <w:rsid w:val="00720317"/>
    <w:rsid w:val="00720691"/>
    <w:rsid w:val="00720A8B"/>
    <w:rsid w:val="00720BCF"/>
    <w:rsid w:val="007210A9"/>
    <w:rsid w:val="007212AA"/>
    <w:rsid w:val="0072139A"/>
    <w:rsid w:val="007220E0"/>
    <w:rsid w:val="007235CB"/>
    <w:rsid w:val="007236A5"/>
    <w:rsid w:val="00724758"/>
    <w:rsid w:val="00724B0F"/>
    <w:rsid w:val="00726283"/>
    <w:rsid w:val="00726345"/>
    <w:rsid w:val="00726B32"/>
    <w:rsid w:val="00726E34"/>
    <w:rsid w:val="007270A4"/>
    <w:rsid w:val="007271E7"/>
    <w:rsid w:val="0072773C"/>
    <w:rsid w:val="00727D4A"/>
    <w:rsid w:val="007308DF"/>
    <w:rsid w:val="00731831"/>
    <w:rsid w:val="00731AF8"/>
    <w:rsid w:val="00731E6B"/>
    <w:rsid w:val="00731EF6"/>
    <w:rsid w:val="0073200C"/>
    <w:rsid w:val="00732554"/>
    <w:rsid w:val="00732750"/>
    <w:rsid w:val="0073290A"/>
    <w:rsid w:val="00732B36"/>
    <w:rsid w:val="00732BA5"/>
    <w:rsid w:val="00732E95"/>
    <w:rsid w:val="007334E0"/>
    <w:rsid w:val="00733517"/>
    <w:rsid w:val="007340F1"/>
    <w:rsid w:val="007345DF"/>
    <w:rsid w:val="00735094"/>
    <w:rsid w:val="00735323"/>
    <w:rsid w:val="007354A4"/>
    <w:rsid w:val="007358A7"/>
    <w:rsid w:val="007358F5"/>
    <w:rsid w:val="00735C02"/>
    <w:rsid w:val="00735C67"/>
    <w:rsid w:val="00735EFC"/>
    <w:rsid w:val="00736228"/>
    <w:rsid w:val="00736669"/>
    <w:rsid w:val="00736D7E"/>
    <w:rsid w:val="00736D80"/>
    <w:rsid w:val="007370AD"/>
    <w:rsid w:val="0073775B"/>
    <w:rsid w:val="00737D9E"/>
    <w:rsid w:val="00737DCE"/>
    <w:rsid w:val="00737E75"/>
    <w:rsid w:val="00740060"/>
    <w:rsid w:val="00741EB6"/>
    <w:rsid w:val="007423F3"/>
    <w:rsid w:val="00742A6A"/>
    <w:rsid w:val="007431C7"/>
    <w:rsid w:val="00743A93"/>
    <w:rsid w:val="00743B10"/>
    <w:rsid w:val="00743D2F"/>
    <w:rsid w:val="0074435D"/>
    <w:rsid w:val="00744585"/>
    <w:rsid w:val="00744EE2"/>
    <w:rsid w:val="00745463"/>
    <w:rsid w:val="007458C3"/>
    <w:rsid w:val="007459D2"/>
    <w:rsid w:val="007464EE"/>
    <w:rsid w:val="0074698E"/>
    <w:rsid w:val="00746C3A"/>
    <w:rsid w:val="00746E24"/>
    <w:rsid w:val="0074720C"/>
    <w:rsid w:val="00747DEE"/>
    <w:rsid w:val="00747E0A"/>
    <w:rsid w:val="00750473"/>
    <w:rsid w:val="00750890"/>
    <w:rsid w:val="00750B44"/>
    <w:rsid w:val="00750D4B"/>
    <w:rsid w:val="007519AC"/>
    <w:rsid w:val="00751BC6"/>
    <w:rsid w:val="00752198"/>
    <w:rsid w:val="007522DE"/>
    <w:rsid w:val="00752307"/>
    <w:rsid w:val="00752311"/>
    <w:rsid w:val="00752C94"/>
    <w:rsid w:val="007535E6"/>
    <w:rsid w:val="0075399B"/>
    <w:rsid w:val="0075479E"/>
    <w:rsid w:val="007548D2"/>
    <w:rsid w:val="00754994"/>
    <w:rsid w:val="00754C04"/>
    <w:rsid w:val="00754D56"/>
    <w:rsid w:val="00756A93"/>
    <w:rsid w:val="00756EB7"/>
    <w:rsid w:val="00756F03"/>
    <w:rsid w:val="007570D1"/>
    <w:rsid w:val="00757102"/>
    <w:rsid w:val="007574F3"/>
    <w:rsid w:val="00757CD6"/>
    <w:rsid w:val="00760085"/>
    <w:rsid w:val="007602D8"/>
    <w:rsid w:val="0076041B"/>
    <w:rsid w:val="007606CA"/>
    <w:rsid w:val="007608F4"/>
    <w:rsid w:val="0076120C"/>
    <w:rsid w:val="00761CF6"/>
    <w:rsid w:val="007620BE"/>
    <w:rsid w:val="0076230F"/>
    <w:rsid w:val="007623F8"/>
    <w:rsid w:val="00762532"/>
    <w:rsid w:val="00762AE8"/>
    <w:rsid w:val="0076316D"/>
    <w:rsid w:val="007632B5"/>
    <w:rsid w:val="00763318"/>
    <w:rsid w:val="007635AF"/>
    <w:rsid w:val="007637BA"/>
    <w:rsid w:val="0076394E"/>
    <w:rsid w:val="00763DED"/>
    <w:rsid w:val="007643CB"/>
    <w:rsid w:val="00764D06"/>
    <w:rsid w:val="00764DA3"/>
    <w:rsid w:val="00765656"/>
    <w:rsid w:val="00765B65"/>
    <w:rsid w:val="00765FC8"/>
    <w:rsid w:val="00766545"/>
    <w:rsid w:val="007665C1"/>
    <w:rsid w:val="0076688F"/>
    <w:rsid w:val="00766D95"/>
    <w:rsid w:val="00767717"/>
    <w:rsid w:val="00767D04"/>
    <w:rsid w:val="00767EA9"/>
    <w:rsid w:val="00767EED"/>
    <w:rsid w:val="00767F22"/>
    <w:rsid w:val="00770173"/>
    <w:rsid w:val="007703C1"/>
    <w:rsid w:val="00771239"/>
    <w:rsid w:val="00771280"/>
    <w:rsid w:val="007713CB"/>
    <w:rsid w:val="00771550"/>
    <w:rsid w:val="00772461"/>
    <w:rsid w:val="00772B95"/>
    <w:rsid w:val="00772C65"/>
    <w:rsid w:val="00772C6D"/>
    <w:rsid w:val="00772EE7"/>
    <w:rsid w:val="007732AA"/>
    <w:rsid w:val="007733DE"/>
    <w:rsid w:val="00773421"/>
    <w:rsid w:val="00773588"/>
    <w:rsid w:val="00773969"/>
    <w:rsid w:val="00773AA7"/>
    <w:rsid w:val="00773D0C"/>
    <w:rsid w:val="00773ED3"/>
    <w:rsid w:val="007744CA"/>
    <w:rsid w:val="007749EB"/>
    <w:rsid w:val="00774D78"/>
    <w:rsid w:val="00774EC7"/>
    <w:rsid w:val="0077508B"/>
    <w:rsid w:val="007756D1"/>
    <w:rsid w:val="00775768"/>
    <w:rsid w:val="00775CA4"/>
    <w:rsid w:val="007765E8"/>
    <w:rsid w:val="00777462"/>
    <w:rsid w:val="007774D5"/>
    <w:rsid w:val="0077751F"/>
    <w:rsid w:val="00777851"/>
    <w:rsid w:val="007778DC"/>
    <w:rsid w:val="00777900"/>
    <w:rsid w:val="0077793D"/>
    <w:rsid w:val="00780014"/>
    <w:rsid w:val="007801F8"/>
    <w:rsid w:val="0078155E"/>
    <w:rsid w:val="00781F06"/>
    <w:rsid w:val="00782C3D"/>
    <w:rsid w:val="00782C63"/>
    <w:rsid w:val="007831CB"/>
    <w:rsid w:val="007832EA"/>
    <w:rsid w:val="00783AF7"/>
    <w:rsid w:val="0078429B"/>
    <w:rsid w:val="007845ED"/>
    <w:rsid w:val="00784809"/>
    <w:rsid w:val="00784ED2"/>
    <w:rsid w:val="00785D93"/>
    <w:rsid w:val="0078660D"/>
    <w:rsid w:val="00786B41"/>
    <w:rsid w:val="00786EA8"/>
    <w:rsid w:val="00787429"/>
    <w:rsid w:val="007874F5"/>
    <w:rsid w:val="007875E5"/>
    <w:rsid w:val="00787A20"/>
    <w:rsid w:val="00787B15"/>
    <w:rsid w:val="00787B21"/>
    <w:rsid w:val="0079009D"/>
    <w:rsid w:val="007901FA"/>
    <w:rsid w:val="007906CB"/>
    <w:rsid w:val="007913A0"/>
    <w:rsid w:val="007917CD"/>
    <w:rsid w:val="00791981"/>
    <w:rsid w:val="007919D7"/>
    <w:rsid w:val="007923D1"/>
    <w:rsid w:val="007927E0"/>
    <w:rsid w:val="00792984"/>
    <w:rsid w:val="00792A6B"/>
    <w:rsid w:val="00792AE1"/>
    <w:rsid w:val="00792B12"/>
    <w:rsid w:val="00792CA9"/>
    <w:rsid w:val="007936BD"/>
    <w:rsid w:val="007936C5"/>
    <w:rsid w:val="00793C13"/>
    <w:rsid w:val="00793EC5"/>
    <w:rsid w:val="00793ED7"/>
    <w:rsid w:val="007940EA"/>
    <w:rsid w:val="007949B0"/>
    <w:rsid w:val="00794A14"/>
    <w:rsid w:val="00794B38"/>
    <w:rsid w:val="0079516C"/>
    <w:rsid w:val="00795461"/>
    <w:rsid w:val="00795605"/>
    <w:rsid w:val="007956FF"/>
    <w:rsid w:val="00795B95"/>
    <w:rsid w:val="007960C7"/>
    <w:rsid w:val="00796114"/>
    <w:rsid w:val="00796D5B"/>
    <w:rsid w:val="007978A6"/>
    <w:rsid w:val="007979CB"/>
    <w:rsid w:val="007A0290"/>
    <w:rsid w:val="007A0D58"/>
    <w:rsid w:val="007A26EA"/>
    <w:rsid w:val="007A2D82"/>
    <w:rsid w:val="007A462B"/>
    <w:rsid w:val="007A4AE7"/>
    <w:rsid w:val="007A52C4"/>
    <w:rsid w:val="007A5407"/>
    <w:rsid w:val="007A56FB"/>
    <w:rsid w:val="007A5EDC"/>
    <w:rsid w:val="007A6374"/>
    <w:rsid w:val="007A6561"/>
    <w:rsid w:val="007A6CDC"/>
    <w:rsid w:val="007A6DAB"/>
    <w:rsid w:val="007A71B6"/>
    <w:rsid w:val="007A73E0"/>
    <w:rsid w:val="007A76C0"/>
    <w:rsid w:val="007A7EDE"/>
    <w:rsid w:val="007B1150"/>
    <w:rsid w:val="007B1AF4"/>
    <w:rsid w:val="007B26CD"/>
    <w:rsid w:val="007B29E7"/>
    <w:rsid w:val="007B2A5E"/>
    <w:rsid w:val="007B2EBA"/>
    <w:rsid w:val="007B32D7"/>
    <w:rsid w:val="007B3682"/>
    <w:rsid w:val="007B3BCF"/>
    <w:rsid w:val="007B4D2B"/>
    <w:rsid w:val="007B56EA"/>
    <w:rsid w:val="007B5DB8"/>
    <w:rsid w:val="007B634A"/>
    <w:rsid w:val="007B642F"/>
    <w:rsid w:val="007B6699"/>
    <w:rsid w:val="007B6D2C"/>
    <w:rsid w:val="007B70A2"/>
    <w:rsid w:val="007B7B8F"/>
    <w:rsid w:val="007C1433"/>
    <w:rsid w:val="007C162D"/>
    <w:rsid w:val="007C175A"/>
    <w:rsid w:val="007C17E3"/>
    <w:rsid w:val="007C2575"/>
    <w:rsid w:val="007C25D9"/>
    <w:rsid w:val="007C2F64"/>
    <w:rsid w:val="007C34B4"/>
    <w:rsid w:val="007C3BBB"/>
    <w:rsid w:val="007C3CE8"/>
    <w:rsid w:val="007C40F2"/>
    <w:rsid w:val="007C4760"/>
    <w:rsid w:val="007C4D1A"/>
    <w:rsid w:val="007C503A"/>
    <w:rsid w:val="007C554A"/>
    <w:rsid w:val="007C5A20"/>
    <w:rsid w:val="007C5D92"/>
    <w:rsid w:val="007C62EB"/>
    <w:rsid w:val="007C6571"/>
    <w:rsid w:val="007C6D7B"/>
    <w:rsid w:val="007C6FD6"/>
    <w:rsid w:val="007C7435"/>
    <w:rsid w:val="007C7DD2"/>
    <w:rsid w:val="007C7E34"/>
    <w:rsid w:val="007D022E"/>
    <w:rsid w:val="007D0445"/>
    <w:rsid w:val="007D0528"/>
    <w:rsid w:val="007D0803"/>
    <w:rsid w:val="007D0A81"/>
    <w:rsid w:val="007D12EC"/>
    <w:rsid w:val="007D145C"/>
    <w:rsid w:val="007D1464"/>
    <w:rsid w:val="007D1F72"/>
    <w:rsid w:val="007D25D4"/>
    <w:rsid w:val="007D3075"/>
    <w:rsid w:val="007D34F6"/>
    <w:rsid w:val="007D371E"/>
    <w:rsid w:val="007D3DC7"/>
    <w:rsid w:val="007D43D0"/>
    <w:rsid w:val="007D4415"/>
    <w:rsid w:val="007D4FF2"/>
    <w:rsid w:val="007D589D"/>
    <w:rsid w:val="007D58C2"/>
    <w:rsid w:val="007D620C"/>
    <w:rsid w:val="007D6A4C"/>
    <w:rsid w:val="007D6B37"/>
    <w:rsid w:val="007D6E87"/>
    <w:rsid w:val="007D7658"/>
    <w:rsid w:val="007D79EA"/>
    <w:rsid w:val="007D7C44"/>
    <w:rsid w:val="007E0845"/>
    <w:rsid w:val="007E0B34"/>
    <w:rsid w:val="007E1776"/>
    <w:rsid w:val="007E1984"/>
    <w:rsid w:val="007E1AC4"/>
    <w:rsid w:val="007E1C12"/>
    <w:rsid w:val="007E298C"/>
    <w:rsid w:val="007E2A60"/>
    <w:rsid w:val="007E3583"/>
    <w:rsid w:val="007E3C3A"/>
    <w:rsid w:val="007E3D38"/>
    <w:rsid w:val="007E3F8E"/>
    <w:rsid w:val="007E43B7"/>
    <w:rsid w:val="007E4C20"/>
    <w:rsid w:val="007E50AA"/>
    <w:rsid w:val="007E57BA"/>
    <w:rsid w:val="007E5DCB"/>
    <w:rsid w:val="007E6D83"/>
    <w:rsid w:val="007E7198"/>
    <w:rsid w:val="007F010C"/>
    <w:rsid w:val="007F068D"/>
    <w:rsid w:val="007F0E7F"/>
    <w:rsid w:val="007F11A0"/>
    <w:rsid w:val="007F2068"/>
    <w:rsid w:val="007F2648"/>
    <w:rsid w:val="007F2BD7"/>
    <w:rsid w:val="007F2C81"/>
    <w:rsid w:val="007F31A3"/>
    <w:rsid w:val="007F3698"/>
    <w:rsid w:val="007F3DEC"/>
    <w:rsid w:val="007F3F2D"/>
    <w:rsid w:val="007F4064"/>
    <w:rsid w:val="007F4082"/>
    <w:rsid w:val="007F4144"/>
    <w:rsid w:val="007F4AF0"/>
    <w:rsid w:val="007F5327"/>
    <w:rsid w:val="007F54F5"/>
    <w:rsid w:val="007F6474"/>
    <w:rsid w:val="007F6C57"/>
    <w:rsid w:val="007F7B72"/>
    <w:rsid w:val="007F7CD8"/>
    <w:rsid w:val="007F7E41"/>
    <w:rsid w:val="007F7E81"/>
    <w:rsid w:val="008003A5"/>
    <w:rsid w:val="008004B6"/>
    <w:rsid w:val="00800B4A"/>
    <w:rsid w:val="00800B86"/>
    <w:rsid w:val="00800F76"/>
    <w:rsid w:val="0080127A"/>
    <w:rsid w:val="00801BCA"/>
    <w:rsid w:val="00801D21"/>
    <w:rsid w:val="00801E5F"/>
    <w:rsid w:val="00802101"/>
    <w:rsid w:val="0080212D"/>
    <w:rsid w:val="00802234"/>
    <w:rsid w:val="00802665"/>
    <w:rsid w:val="00802A38"/>
    <w:rsid w:val="0080327F"/>
    <w:rsid w:val="0080335B"/>
    <w:rsid w:val="008033B4"/>
    <w:rsid w:val="008035BE"/>
    <w:rsid w:val="00803E88"/>
    <w:rsid w:val="00804B55"/>
    <w:rsid w:val="0080588C"/>
    <w:rsid w:val="00805903"/>
    <w:rsid w:val="00805C3E"/>
    <w:rsid w:val="00805C79"/>
    <w:rsid w:val="00805D2E"/>
    <w:rsid w:val="00806326"/>
    <w:rsid w:val="0080707A"/>
    <w:rsid w:val="008073C0"/>
    <w:rsid w:val="00807578"/>
    <w:rsid w:val="00807EEB"/>
    <w:rsid w:val="0081012F"/>
    <w:rsid w:val="0081050E"/>
    <w:rsid w:val="0081051E"/>
    <w:rsid w:val="008106E3"/>
    <w:rsid w:val="0081076F"/>
    <w:rsid w:val="0081093B"/>
    <w:rsid w:val="00810BA8"/>
    <w:rsid w:val="00810F0A"/>
    <w:rsid w:val="00810F5B"/>
    <w:rsid w:val="00811392"/>
    <w:rsid w:val="008113AC"/>
    <w:rsid w:val="008117A6"/>
    <w:rsid w:val="0081186C"/>
    <w:rsid w:val="00811944"/>
    <w:rsid w:val="00811E6A"/>
    <w:rsid w:val="00811F3C"/>
    <w:rsid w:val="008120A6"/>
    <w:rsid w:val="0081210B"/>
    <w:rsid w:val="00812664"/>
    <w:rsid w:val="00812A9A"/>
    <w:rsid w:val="0081369C"/>
    <w:rsid w:val="00813A53"/>
    <w:rsid w:val="00813DEA"/>
    <w:rsid w:val="008145BD"/>
    <w:rsid w:val="00814B87"/>
    <w:rsid w:val="00814D6F"/>
    <w:rsid w:val="0081541A"/>
    <w:rsid w:val="00815EF9"/>
    <w:rsid w:val="008161DE"/>
    <w:rsid w:val="00816AE9"/>
    <w:rsid w:val="00817026"/>
    <w:rsid w:val="008170D2"/>
    <w:rsid w:val="0081730D"/>
    <w:rsid w:val="008175BE"/>
    <w:rsid w:val="008179C8"/>
    <w:rsid w:val="00817B9A"/>
    <w:rsid w:val="0082005A"/>
    <w:rsid w:val="0082025A"/>
    <w:rsid w:val="008202F2"/>
    <w:rsid w:val="0082096B"/>
    <w:rsid w:val="00820B13"/>
    <w:rsid w:val="00820FF6"/>
    <w:rsid w:val="00821098"/>
    <w:rsid w:val="00821319"/>
    <w:rsid w:val="00821560"/>
    <w:rsid w:val="0082188A"/>
    <w:rsid w:val="00821E8F"/>
    <w:rsid w:val="008224E3"/>
    <w:rsid w:val="00822882"/>
    <w:rsid w:val="0082290A"/>
    <w:rsid w:val="00823AEF"/>
    <w:rsid w:val="00823D50"/>
    <w:rsid w:val="008241A2"/>
    <w:rsid w:val="00824327"/>
    <w:rsid w:val="00824ACB"/>
    <w:rsid w:val="00824D8E"/>
    <w:rsid w:val="0082511C"/>
    <w:rsid w:val="008254FD"/>
    <w:rsid w:val="008258E7"/>
    <w:rsid w:val="008259BE"/>
    <w:rsid w:val="008260C6"/>
    <w:rsid w:val="0082620E"/>
    <w:rsid w:val="008267FF"/>
    <w:rsid w:val="00826DCB"/>
    <w:rsid w:val="008272DC"/>
    <w:rsid w:val="008272F1"/>
    <w:rsid w:val="0082731A"/>
    <w:rsid w:val="008273D7"/>
    <w:rsid w:val="008279CB"/>
    <w:rsid w:val="0083028C"/>
    <w:rsid w:val="0083064E"/>
    <w:rsid w:val="00830B70"/>
    <w:rsid w:val="00830D4F"/>
    <w:rsid w:val="00831332"/>
    <w:rsid w:val="008313D0"/>
    <w:rsid w:val="008314F5"/>
    <w:rsid w:val="00831539"/>
    <w:rsid w:val="008316DC"/>
    <w:rsid w:val="00831855"/>
    <w:rsid w:val="00831CCC"/>
    <w:rsid w:val="00831DEE"/>
    <w:rsid w:val="00831FA5"/>
    <w:rsid w:val="00831FAA"/>
    <w:rsid w:val="0083284F"/>
    <w:rsid w:val="00832D10"/>
    <w:rsid w:val="0083301F"/>
    <w:rsid w:val="0083329F"/>
    <w:rsid w:val="00833676"/>
    <w:rsid w:val="0083382D"/>
    <w:rsid w:val="00833D97"/>
    <w:rsid w:val="00833EBC"/>
    <w:rsid w:val="00834259"/>
    <w:rsid w:val="008342DB"/>
    <w:rsid w:val="008346F1"/>
    <w:rsid w:val="00834EFA"/>
    <w:rsid w:val="0083526C"/>
    <w:rsid w:val="008358CF"/>
    <w:rsid w:val="00836105"/>
    <w:rsid w:val="008364ED"/>
    <w:rsid w:val="008366A2"/>
    <w:rsid w:val="00836715"/>
    <w:rsid w:val="008369C8"/>
    <w:rsid w:val="00837185"/>
    <w:rsid w:val="008372C5"/>
    <w:rsid w:val="00837480"/>
    <w:rsid w:val="00837662"/>
    <w:rsid w:val="008400C8"/>
    <w:rsid w:val="00840A6D"/>
    <w:rsid w:val="00840FDA"/>
    <w:rsid w:val="00841613"/>
    <w:rsid w:val="00841995"/>
    <w:rsid w:val="00841B23"/>
    <w:rsid w:val="00841DC5"/>
    <w:rsid w:val="00842053"/>
    <w:rsid w:val="00842153"/>
    <w:rsid w:val="00842190"/>
    <w:rsid w:val="00842510"/>
    <w:rsid w:val="00842F80"/>
    <w:rsid w:val="00843012"/>
    <w:rsid w:val="008430E0"/>
    <w:rsid w:val="0084312F"/>
    <w:rsid w:val="0084338B"/>
    <w:rsid w:val="00843AD3"/>
    <w:rsid w:val="00843F9A"/>
    <w:rsid w:val="008441C0"/>
    <w:rsid w:val="00844429"/>
    <w:rsid w:val="00844983"/>
    <w:rsid w:val="00844EA8"/>
    <w:rsid w:val="00845151"/>
    <w:rsid w:val="008454D8"/>
    <w:rsid w:val="008458C4"/>
    <w:rsid w:val="00845F1D"/>
    <w:rsid w:val="008461D8"/>
    <w:rsid w:val="0084641D"/>
    <w:rsid w:val="008469F2"/>
    <w:rsid w:val="00847988"/>
    <w:rsid w:val="00847ADB"/>
    <w:rsid w:val="00847C6F"/>
    <w:rsid w:val="00850C3F"/>
    <w:rsid w:val="00850C57"/>
    <w:rsid w:val="00850E5B"/>
    <w:rsid w:val="00851323"/>
    <w:rsid w:val="008515B7"/>
    <w:rsid w:val="008515E5"/>
    <w:rsid w:val="008519E2"/>
    <w:rsid w:val="00851E43"/>
    <w:rsid w:val="00851F21"/>
    <w:rsid w:val="0085293F"/>
    <w:rsid w:val="008530B8"/>
    <w:rsid w:val="008532DB"/>
    <w:rsid w:val="008540EC"/>
    <w:rsid w:val="008549BA"/>
    <w:rsid w:val="00854E82"/>
    <w:rsid w:val="00854EB2"/>
    <w:rsid w:val="00855327"/>
    <w:rsid w:val="0085543F"/>
    <w:rsid w:val="00855829"/>
    <w:rsid w:val="00855D9F"/>
    <w:rsid w:val="0085690A"/>
    <w:rsid w:val="00856992"/>
    <w:rsid w:val="00856E0E"/>
    <w:rsid w:val="00856E43"/>
    <w:rsid w:val="008572E6"/>
    <w:rsid w:val="008574E4"/>
    <w:rsid w:val="008576C5"/>
    <w:rsid w:val="00857B59"/>
    <w:rsid w:val="00857CB9"/>
    <w:rsid w:val="008601B7"/>
    <w:rsid w:val="0086074B"/>
    <w:rsid w:val="0086113A"/>
    <w:rsid w:val="008615A4"/>
    <w:rsid w:val="00861928"/>
    <w:rsid w:val="00861CA0"/>
    <w:rsid w:val="00861D2A"/>
    <w:rsid w:val="0086201A"/>
    <w:rsid w:val="00862161"/>
    <w:rsid w:val="00862950"/>
    <w:rsid w:val="00862A1A"/>
    <w:rsid w:val="0086315A"/>
    <w:rsid w:val="008639FE"/>
    <w:rsid w:val="00863A1B"/>
    <w:rsid w:val="00863C49"/>
    <w:rsid w:val="00864086"/>
    <w:rsid w:val="008644E0"/>
    <w:rsid w:val="0086493F"/>
    <w:rsid w:val="00864B5E"/>
    <w:rsid w:val="008651A8"/>
    <w:rsid w:val="008653F3"/>
    <w:rsid w:val="008663FC"/>
    <w:rsid w:val="008664D5"/>
    <w:rsid w:val="0086657D"/>
    <w:rsid w:val="00866A09"/>
    <w:rsid w:val="00866B84"/>
    <w:rsid w:val="00866C4A"/>
    <w:rsid w:val="00866F58"/>
    <w:rsid w:val="00867707"/>
    <w:rsid w:val="00867757"/>
    <w:rsid w:val="0086795C"/>
    <w:rsid w:val="00867A2D"/>
    <w:rsid w:val="00867C8C"/>
    <w:rsid w:val="00870382"/>
    <w:rsid w:val="00870509"/>
    <w:rsid w:val="00870A9F"/>
    <w:rsid w:val="00870B05"/>
    <w:rsid w:val="00870B36"/>
    <w:rsid w:val="008711B1"/>
    <w:rsid w:val="0087128B"/>
    <w:rsid w:val="00871516"/>
    <w:rsid w:val="0087165C"/>
    <w:rsid w:val="00871873"/>
    <w:rsid w:val="00871C0C"/>
    <w:rsid w:val="00872A5C"/>
    <w:rsid w:val="00874191"/>
    <w:rsid w:val="008745F4"/>
    <w:rsid w:val="00874870"/>
    <w:rsid w:val="00874E71"/>
    <w:rsid w:val="00875426"/>
    <w:rsid w:val="00875733"/>
    <w:rsid w:val="008759F0"/>
    <w:rsid w:val="00875FDA"/>
    <w:rsid w:val="0087667D"/>
    <w:rsid w:val="00876A38"/>
    <w:rsid w:val="00876B9C"/>
    <w:rsid w:val="00876C48"/>
    <w:rsid w:val="00876E21"/>
    <w:rsid w:val="00876EF6"/>
    <w:rsid w:val="00877038"/>
    <w:rsid w:val="008810DB"/>
    <w:rsid w:val="0088161C"/>
    <w:rsid w:val="00881644"/>
    <w:rsid w:val="00881B19"/>
    <w:rsid w:val="00882266"/>
    <w:rsid w:val="00882DC7"/>
    <w:rsid w:val="00882F54"/>
    <w:rsid w:val="00883135"/>
    <w:rsid w:val="0088371A"/>
    <w:rsid w:val="00884079"/>
    <w:rsid w:val="00884745"/>
    <w:rsid w:val="0088481C"/>
    <w:rsid w:val="00884869"/>
    <w:rsid w:val="00884A0E"/>
    <w:rsid w:val="008850AF"/>
    <w:rsid w:val="008854F3"/>
    <w:rsid w:val="008855EF"/>
    <w:rsid w:val="008855F3"/>
    <w:rsid w:val="008864EE"/>
    <w:rsid w:val="00886A26"/>
    <w:rsid w:val="00886BAF"/>
    <w:rsid w:val="00886BE2"/>
    <w:rsid w:val="00886C85"/>
    <w:rsid w:val="00886EE3"/>
    <w:rsid w:val="008871FB"/>
    <w:rsid w:val="0088748F"/>
    <w:rsid w:val="00887565"/>
    <w:rsid w:val="00887A83"/>
    <w:rsid w:val="00887DBB"/>
    <w:rsid w:val="00887E16"/>
    <w:rsid w:val="008902F3"/>
    <w:rsid w:val="008904BF"/>
    <w:rsid w:val="00890B96"/>
    <w:rsid w:val="00890ED6"/>
    <w:rsid w:val="0089183A"/>
    <w:rsid w:val="00891A54"/>
    <w:rsid w:val="00891E15"/>
    <w:rsid w:val="0089228F"/>
    <w:rsid w:val="008927E2"/>
    <w:rsid w:val="00892E04"/>
    <w:rsid w:val="00893013"/>
    <w:rsid w:val="00893A87"/>
    <w:rsid w:val="00893F65"/>
    <w:rsid w:val="008940B3"/>
    <w:rsid w:val="008941B4"/>
    <w:rsid w:val="00894EE2"/>
    <w:rsid w:val="00894FF3"/>
    <w:rsid w:val="008950BA"/>
    <w:rsid w:val="00895313"/>
    <w:rsid w:val="00895532"/>
    <w:rsid w:val="00895B69"/>
    <w:rsid w:val="00895F9B"/>
    <w:rsid w:val="008962A3"/>
    <w:rsid w:val="008967A0"/>
    <w:rsid w:val="008967A1"/>
    <w:rsid w:val="00897212"/>
    <w:rsid w:val="008974DF"/>
    <w:rsid w:val="008977FD"/>
    <w:rsid w:val="008A0549"/>
    <w:rsid w:val="008A0CF5"/>
    <w:rsid w:val="008A0EAD"/>
    <w:rsid w:val="008A129C"/>
    <w:rsid w:val="008A3320"/>
    <w:rsid w:val="008A334E"/>
    <w:rsid w:val="008A35EB"/>
    <w:rsid w:val="008A3793"/>
    <w:rsid w:val="008A3CE9"/>
    <w:rsid w:val="008A4024"/>
    <w:rsid w:val="008A4283"/>
    <w:rsid w:val="008A51AA"/>
    <w:rsid w:val="008A5B2E"/>
    <w:rsid w:val="008A6EA8"/>
    <w:rsid w:val="008A745F"/>
    <w:rsid w:val="008A7607"/>
    <w:rsid w:val="008A782B"/>
    <w:rsid w:val="008A79F0"/>
    <w:rsid w:val="008A7C03"/>
    <w:rsid w:val="008B00DA"/>
    <w:rsid w:val="008B02AE"/>
    <w:rsid w:val="008B072A"/>
    <w:rsid w:val="008B1350"/>
    <w:rsid w:val="008B13F5"/>
    <w:rsid w:val="008B1445"/>
    <w:rsid w:val="008B14D7"/>
    <w:rsid w:val="008B1CE3"/>
    <w:rsid w:val="008B2833"/>
    <w:rsid w:val="008B2EDE"/>
    <w:rsid w:val="008B3007"/>
    <w:rsid w:val="008B30E2"/>
    <w:rsid w:val="008B318A"/>
    <w:rsid w:val="008B33EF"/>
    <w:rsid w:val="008B369D"/>
    <w:rsid w:val="008B37F5"/>
    <w:rsid w:val="008B3928"/>
    <w:rsid w:val="008B3BA6"/>
    <w:rsid w:val="008B40F7"/>
    <w:rsid w:val="008B4406"/>
    <w:rsid w:val="008B49E1"/>
    <w:rsid w:val="008B4D54"/>
    <w:rsid w:val="008B4D79"/>
    <w:rsid w:val="008B52ED"/>
    <w:rsid w:val="008B543C"/>
    <w:rsid w:val="008B5453"/>
    <w:rsid w:val="008B5521"/>
    <w:rsid w:val="008B5676"/>
    <w:rsid w:val="008B575A"/>
    <w:rsid w:val="008B5D59"/>
    <w:rsid w:val="008B5E89"/>
    <w:rsid w:val="008B606F"/>
    <w:rsid w:val="008B682F"/>
    <w:rsid w:val="008B6AAC"/>
    <w:rsid w:val="008B6BA8"/>
    <w:rsid w:val="008B6DE8"/>
    <w:rsid w:val="008B7621"/>
    <w:rsid w:val="008B7AD8"/>
    <w:rsid w:val="008B7C3B"/>
    <w:rsid w:val="008B7D28"/>
    <w:rsid w:val="008B7E44"/>
    <w:rsid w:val="008C07D1"/>
    <w:rsid w:val="008C094E"/>
    <w:rsid w:val="008C1264"/>
    <w:rsid w:val="008C128F"/>
    <w:rsid w:val="008C129B"/>
    <w:rsid w:val="008C1A2F"/>
    <w:rsid w:val="008C2359"/>
    <w:rsid w:val="008C25C2"/>
    <w:rsid w:val="008C2CF5"/>
    <w:rsid w:val="008C2E35"/>
    <w:rsid w:val="008C3A2D"/>
    <w:rsid w:val="008C3D34"/>
    <w:rsid w:val="008C3DA3"/>
    <w:rsid w:val="008C3F77"/>
    <w:rsid w:val="008C4102"/>
    <w:rsid w:val="008C4E81"/>
    <w:rsid w:val="008C4ED0"/>
    <w:rsid w:val="008C5399"/>
    <w:rsid w:val="008C5A98"/>
    <w:rsid w:val="008C5CA3"/>
    <w:rsid w:val="008C62AC"/>
    <w:rsid w:val="008C6A52"/>
    <w:rsid w:val="008C6F14"/>
    <w:rsid w:val="008C757C"/>
    <w:rsid w:val="008C7974"/>
    <w:rsid w:val="008C7B79"/>
    <w:rsid w:val="008D02E4"/>
    <w:rsid w:val="008D0BB7"/>
    <w:rsid w:val="008D0C2B"/>
    <w:rsid w:val="008D0F7C"/>
    <w:rsid w:val="008D1006"/>
    <w:rsid w:val="008D1808"/>
    <w:rsid w:val="008D1AC4"/>
    <w:rsid w:val="008D2212"/>
    <w:rsid w:val="008D2383"/>
    <w:rsid w:val="008D24C4"/>
    <w:rsid w:val="008D2A59"/>
    <w:rsid w:val="008D2DBC"/>
    <w:rsid w:val="008D4CA0"/>
    <w:rsid w:val="008D5058"/>
    <w:rsid w:val="008D580A"/>
    <w:rsid w:val="008D5B7C"/>
    <w:rsid w:val="008D5D48"/>
    <w:rsid w:val="008D5DD1"/>
    <w:rsid w:val="008D61E6"/>
    <w:rsid w:val="008D622B"/>
    <w:rsid w:val="008D6561"/>
    <w:rsid w:val="008D65C0"/>
    <w:rsid w:val="008D65D1"/>
    <w:rsid w:val="008D67BA"/>
    <w:rsid w:val="008D787D"/>
    <w:rsid w:val="008D7E9A"/>
    <w:rsid w:val="008E0057"/>
    <w:rsid w:val="008E0990"/>
    <w:rsid w:val="008E0A70"/>
    <w:rsid w:val="008E1121"/>
    <w:rsid w:val="008E11C9"/>
    <w:rsid w:val="008E136A"/>
    <w:rsid w:val="008E1BD5"/>
    <w:rsid w:val="008E2740"/>
    <w:rsid w:val="008E29A4"/>
    <w:rsid w:val="008E2B40"/>
    <w:rsid w:val="008E37E3"/>
    <w:rsid w:val="008E3A48"/>
    <w:rsid w:val="008E3F04"/>
    <w:rsid w:val="008E3F9A"/>
    <w:rsid w:val="008E4587"/>
    <w:rsid w:val="008E4D1E"/>
    <w:rsid w:val="008E5917"/>
    <w:rsid w:val="008E61CB"/>
    <w:rsid w:val="008E6297"/>
    <w:rsid w:val="008E68B0"/>
    <w:rsid w:val="008E6CD8"/>
    <w:rsid w:val="008E72C7"/>
    <w:rsid w:val="008E74BE"/>
    <w:rsid w:val="008E79C4"/>
    <w:rsid w:val="008E7AA9"/>
    <w:rsid w:val="008E7B15"/>
    <w:rsid w:val="008E7F48"/>
    <w:rsid w:val="008F0193"/>
    <w:rsid w:val="008F01CA"/>
    <w:rsid w:val="008F03BC"/>
    <w:rsid w:val="008F086B"/>
    <w:rsid w:val="008F0B06"/>
    <w:rsid w:val="008F10AD"/>
    <w:rsid w:val="008F175B"/>
    <w:rsid w:val="008F176F"/>
    <w:rsid w:val="008F1C3C"/>
    <w:rsid w:val="008F1E2C"/>
    <w:rsid w:val="008F2671"/>
    <w:rsid w:val="008F27DB"/>
    <w:rsid w:val="008F291A"/>
    <w:rsid w:val="008F2BDC"/>
    <w:rsid w:val="008F2EC4"/>
    <w:rsid w:val="008F2FD4"/>
    <w:rsid w:val="008F378F"/>
    <w:rsid w:val="008F3A03"/>
    <w:rsid w:val="008F3E0A"/>
    <w:rsid w:val="008F3E3D"/>
    <w:rsid w:val="008F401D"/>
    <w:rsid w:val="008F4A29"/>
    <w:rsid w:val="008F4DA2"/>
    <w:rsid w:val="008F51CA"/>
    <w:rsid w:val="008F5CD1"/>
    <w:rsid w:val="008F5D1D"/>
    <w:rsid w:val="008F5D60"/>
    <w:rsid w:val="008F5EF5"/>
    <w:rsid w:val="008F5FE1"/>
    <w:rsid w:val="008F62C6"/>
    <w:rsid w:val="008F6C11"/>
    <w:rsid w:val="008F764B"/>
    <w:rsid w:val="008F77A6"/>
    <w:rsid w:val="008F7F96"/>
    <w:rsid w:val="009006E0"/>
    <w:rsid w:val="009007B0"/>
    <w:rsid w:val="00900B5E"/>
    <w:rsid w:val="00900BA2"/>
    <w:rsid w:val="00901717"/>
    <w:rsid w:val="00901949"/>
    <w:rsid w:val="00902B78"/>
    <w:rsid w:val="00904182"/>
    <w:rsid w:val="00904A94"/>
    <w:rsid w:val="0090502A"/>
    <w:rsid w:val="00905461"/>
    <w:rsid w:val="009063D1"/>
    <w:rsid w:val="00906439"/>
    <w:rsid w:val="00906AAB"/>
    <w:rsid w:val="00906ADB"/>
    <w:rsid w:val="00906BE5"/>
    <w:rsid w:val="00906F76"/>
    <w:rsid w:val="0090703D"/>
    <w:rsid w:val="00907203"/>
    <w:rsid w:val="009072CA"/>
    <w:rsid w:val="009073D7"/>
    <w:rsid w:val="0090779B"/>
    <w:rsid w:val="00910183"/>
    <w:rsid w:val="0091057B"/>
    <w:rsid w:val="00910685"/>
    <w:rsid w:val="009106C4"/>
    <w:rsid w:val="00910911"/>
    <w:rsid w:val="00910A6D"/>
    <w:rsid w:val="009111CC"/>
    <w:rsid w:val="00911720"/>
    <w:rsid w:val="009125C3"/>
    <w:rsid w:val="0091297E"/>
    <w:rsid w:val="00912B7A"/>
    <w:rsid w:val="00912D24"/>
    <w:rsid w:val="00912F76"/>
    <w:rsid w:val="00913967"/>
    <w:rsid w:val="00913D7F"/>
    <w:rsid w:val="00914829"/>
    <w:rsid w:val="009149AF"/>
    <w:rsid w:val="0091509D"/>
    <w:rsid w:val="00915BEB"/>
    <w:rsid w:val="00915E0F"/>
    <w:rsid w:val="009164B9"/>
    <w:rsid w:val="00916764"/>
    <w:rsid w:val="009167A7"/>
    <w:rsid w:val="00916E97"/>
    <w:rsid w:val="0091728D"/>
    <w:rsid w:val="0091732E"/>
    <w:rsid w:val="009177D0"/>
    <w:rsid w:val="0091792B"/>
    <w:rsid w:val="00917978"/>
    <w:rsid w:val="00917F0C"/>
    <w:rsid w:val="00920EB4"/>
    <w:rsid w:val="00921071"/>
    <w:rsid w:val="00921161"/>
    <w:rsid w:val="009223DD"/>
    <w:rsid w:val="00922CEB"/>
    <w:rsid w:val="00922D46"/>
    <w:rsid w:val="00922F3F"/>
    <w:rsid w:val="00922F44"/>
    <w:rsid w:val="00922FB7"/>
    <w:rsid w:val="009231CD"/>
    <w:rsid w:val="009232D4"/>
    <w:rsid w:val="009236BF"/>
    <w:rsid w:val="00924099"/>
    <w:rsid w:val="009246B0"/>
    <w:rsid w:val="00925989"/>
    <w:rsid w:val="00925C41"/>
    <w:rsid w:val="0092654B"/>
    <w:rsid w:val="009272F5"/>
    <w:rsid w:val="009273A6"/>
    <w:rsid w:val="009277AB"/>
    <w:rsid w:val="0092794E"/>
    <w:rsid w:val="00927966"/>
    <w:rsid w:val="009304A2"/>
    <w:rsid w:val="00930B4A"/>
    <w:rsid w:val="00930E8B"/>
    <w:rsid w:val="00931691"/>
    <w:rsid w:val="0093243C"/>
    <w:rsid w:val="0093313F"/>
    <w:rsid w:val="0093367A"/>
    <w:rsid w:val="009341B8"/>
    <w:rsid w:val="00935160"/>
    <w:rsid w:val="00937384"/>
    <w:rsid w:val="009373C0"/>
    <w:rsid w:val="00937A6C"/>
    <w:rsid w:val="00940266"/>
    <w:rsid w:val="00941090"/>
    <w:rsid w:val="00941CEB"/>
    <w:rsid w:val="00941EE7"/>
    <w:rsid w:val="00942464"/>
    <w:rsid w:val="00942A8E"/>
    <w:rsid w:val="00942BA2"/>
    <w:rsid w:val="00943206"/>
    <w:rsid w:val="0094373E"/>
    <w:rsid w:val="00943C45"/>
    <w:rsid w:val="00943D7D"/>
    <w:rsid w:val="00943F86"/>
    <w:rsid w:val="009440F8"/>
    <w:rsid w:val="00944354"/>
    <w:rsid w:val="00944362"/>
    <w:rsid w:val="00944E16"/>
    <w:rsid w:val="00944E3D"/>
    <w:rsid w:val="0094581E"/>
    <w:rsid w:val="009459AB"/>
    <w:rsid w:val="009459B3"/>
    <w:rsid w:val="009459C1"/>
    <w:rsid w:val="00945B7F"/>
    <w:rsid w:val="00945DDC"/>
    <w:rsid w:val="009463A7"/>
    <w:rsid w:val="00946F33"/>
    <w:rsid w:val="00947223"/>
    <w:rsid w:val="00947284"/>
    <w:rsid w:val="009473A7"/>
    <w:rsid w:val="0094752F"/>
    <w:rsid w:val="00947BB2"/>
    <w:rsid w:val="00947D17"/>
    <w:rsid w:val="00947F29"/>
    <w:rsid w:val="00947FDE"/>
    <w:rsid w:val="009500BF"/>
    <w:rsid w:val="009507BB"/>
    <w:rsid w:val="00950984"/>
    <w:rsid w:val="00950B7F"/>
    <w:rsid w:val="0095108F"/>
    <w:rsid w:val="00951420"/>
    <w:rsid w:val="009517E6"/>
    <w:rsid w:val="0095215D"/>
    <w:rsid w:val="009523FF"/>
    <w:rsid w:val="009525CC"/>
    <w:rsid w:val="00952BF6"/>
    <w:rsid w:val="009531C6"/>
    <w:rsid w:val="009539AC"/>
    <w:rsid w:val="00953C3C"/>
    <w:rsid w:val="00953E30"/>
    <w:rsid w:val="00954056"/>
    <w:rsid w:val="00954620"/>
    <w:rsid w:val="009549D2"/>
    <w:rsid w:val="00954BB4"/>
    <w:rsid w:val="00954F11"/>
    <w:rsid w:val="00955B94"/>
    <w:rsid w:val="00955E08"/>
    <w:rsid w:val="00956278"/>
    <w:rsid w:val="009565E9"/>
    <w:rsid w:val="00956704"/>
    <w:rsid w:val="00956A2C"/>
    <w:rsid w:val="00957212"/>
    <w:rsid w:val="0095759E"/>
    <w:rsid w:val="00957A49"/>
    <w:rsid w:val="00960AF9"/>
    <w:rsid w:val="009615CC"/>
    <w:rsid w:val="0096177B"/>
    <w:rsid w:val="0096189F"/>
    <w:rsid w:val="00961CFD"/>
    <w:rsid w:val="00961FED"/>
    <w:rsid w:val="009621C0"/>
    <w:rsid w:val="00962481"/>
    <w:rsid w:val="00962E61"/>
    <w:rsid w:val="009631B9"/>
    <w:rsid w:val="009633FE"/>
    <w:rsid w:val="00963C51"/>
    <w:rsid w:val="0096428D"/>
    <w:rsid w:val="009648CB"/>
    <w:rsid w:val="009648F1"/>
    <w:rsid w:val="00964959"/>
    <w:rsid w:val="00964C6D"/>
    <w:rsid w:val="00964F47"/>
    <w:rsid w:val="00964FD2"/>
    <w:rsid w:val="0096508D"/>
    <w:rsid w:val="0096510B"/>
    <w:rsid w:val="00965419"/>
    <w:rsid w:val="009655F9"/>
    <w:rsid w:val="00965C91"/>
    <w:rsid w:val="00965E3F"/>
    <w:rsid w:val="0096614D"/>
    <w:rsid w:val="00966405"/>
    <w:rsid w:val="00966ED3"/>
    <w:rsid w:val="009671FE"/>
    <w:rsid w:val="009673B1"/>
    <w:rsid w:val="00967FD9"/>
    <w:rsid w:val="00970207"/>
    <w:rsid w:val="009706D5"/>
    <w:rsid w:val="00970A69"/>
    <w:rsid w:val="00970EA1"/>
    <w:rsid w:val="00971055"/>
    <w:rsid w:val="00971441"/>
    <w:rsid w:val="009727B6"/>
    <w:rsid w:val="00972FA9"/>
    <w:rsid w:val="0097326A"/>
    <w:rsid w:val="009734CA"/>
    <w:rsid w:val="00973EF2"/>
    <w:rsid w:val="0097458A"/>
    <w:rsid w:val="009746AE"/>
    <w:rsid w:val="00974745"/>
    <w:rsid w:val="00974B63"/>
    <w:rsid w:val="00975360"/>
    <w:rsid w:val="0097559C"/>
    <w:rsid w:val="0097633E"/>
    <w:rsid w:val="00976863"/>
    <w:rsid w:val="00976C9E"/>
    <w:rsid w:val="00976E28"/>
    <w:rsid w:val="009772BF"/>
    <w:rsid w:val="00980308"/>
    <w:rsid w:val="009806BE"/>
    <w:rsid w:val="00980BFA"/>
    <w:rsid w:val="009813D3"/>
    <w:rsid w:val="00981410"/>
    <w:rsid w:val="00981F89"/>
    <w:rsid w:val="00982798"/>
    <w:rsid w:val="00982A2A"/>
    <w:rsid w:val="00982A67"/>
    <w:rsid w:val="00982A8F"/>
    <w:rsid w:val="00982E14"/>
    <w:rsid w:val="00982FD5"/>
    <w:rsid w:val="0098328C"/>
    <w:rsid w:val="00983C5D"/>
    <w:rsid w:val="00983FF2"/>
    <w:rsid w:val="0098404C"/>
    <w:rsid w:val="009840A1"/>
    <w:rsid w:val="00984634"/>
    <w:rsid w:val="00984C22"/>
    <w:rsid w:val="00984F6D"/>
    <w:rsid w:val="009853B6"/>
    <w:rsid w:val="00985ACB"/>
    <w:rsid w:val="00985AEA"/>
    <w:rsid w:val="00985BCB"/>
    <w:rsid w:val="009866A3"/>
    <w:rsid w:val="009866C0"/>
    <w:rsid w:val="009875CD"/>
    <w:rsid w:val="009904CD"/>
    <w:rsid w:val="009909B3"/>
    <w:rsid w:val="00990D2C"/>
    <w:rsid w:val="009911C6"/>
    <w:rsid w:val="0099261D"/>
    <w:rsid w:val="009927C5"/>
    <w:rsid w:val="00992A2E"/>
    <w:rsid w:val="00992ED4"/>
    <w:rsid w:val="00993400"/>
    <w:rsid w:val="00993C86"/>
    <w:rsid w:val="00993E1D"/>
    <w:rsid w:val="00993EB0"/>
    <w:rsid w:val="0099401F"/>
    <w:rsid w:val="009942F5"/>
    <w:rsid w:val="00994D92"/>
    <w:rsid w:val="009955F5"/>
    <w:rsid w:val="00995C15"/>
    <w:rsid w:val="00995C6D"/>
    <w:rsid w:val="00996137"/>
    <w:rsid w:val="0099613E"/>
    <w:rsid w:val="00996263"/>
    <w:rsid w:val="00996988"/>
    <w:rsid w:val="00997044"/>
    <w:rsid w:val="00997152"/>
    <w:rsid w:val="009973C5"/>
    <w:rsid w:val="009979A5"/>
    <w:rsid w:val="009979D0"/>
    <w:rsid w:val="00997A3A"/>
    <w:rsid w:val="009A0116"/>
    <w:rsid w:val="009A093A"/>
    <w:rsid w:val="009A0C66"/>
    <w:rsid w:val="009A0F91"/>
    <w:rsid w:val="009A114E"/>
    <w:rsid w:val="009A14FC"/>
    <w:rsid w:val="009A1F7C"/>
    <w:rsid w:val="009A2301"/>
    <w:rsid w:val="009A2601"/>
    <w:rsid w:val="009A28D7"/>
    <w:rsid w:val="009A2B53"/>
    <w:rsid w:val="009A2DD6"/>
    <w:rsid w:val="009A3974"/>
    <w:rsid w:val="009A3F4F"/>
    <w:rsid w:val="009A409D"/>
    <w:rsid w:val="009A438A"/>
    <w:rsid w:val="009A449F"/>
    <w:rsid w:val="009A4AF2"/>
    <w:rsid w:val="009A511B"/>
    <w:rsid w:val="009A54AE"/>
    <w:rsid w:val="009A559A"/>
    <w:rsid w:val="009A5A40"/>
    <w:rsid w:val="009A5EF1"/>
    <w:rsid w:val="009A601F"/>
    <w:rsid w:val="009A6023"/>
    <w:rsid w:val="009A60E1"/>
    <w:rsid w:val="009A626D"/>
    <w:rsid w:val="009A664D"/>
    <w:rsid w:val="009A6716"/>
    <w:rsid w:val="009A6D97"/>
    <w:rsid w:val="009A70C8"/>
    <w:rsid w:val="009A74F5"/>
    <w:rsid w:val="009A762E"/>
    <w:rsid w:val="009A77D9"/>
    <w:rsid w:val="009A7B7C"/>
    <w:rsid w:val="009B0172"/>
    <w:rsid w:val="009B0849"/>
    <w:rsid w:val="009B0930"/>
    <w:rsid w:val="009B0A4E"/>
    <w:rsid w:val="009B0CA5"/>
    <w:rsid w:val="009B1C2D"/>
    <w:rsid w:val="009B1CC7"/>
    <w:rsid w:val="009B1F6C"/>
    <w:rsid w:val="009B2438"/>
    <w:rsid w:val="009B2ACB"/>
    <w:rsid w:val="009B2B06"/>
    <w:rsid w:val="009B2C62"/>
    <w:rsid w:val="009B2ED7"/>
    <w:rsid w:val="009B3121"/>
    <w:rsid w:val="009B389E"/>
    <w:rsid w:val="009B38A6"/>
    <w:rsid w:val="009B3D2C"/>
    <w:rsid w:val="009B3E0D"/>
    <w:rsid w:val="009B4513"/>
    <w:rsid w:val="009B4C33"/>
    <w:rsid w:val="009B4CCF"/>
    <w:rsid w:val="009B4DC4"/>
    <w:rsid w:val="009B4EC9"/>
    <w:rsid w:val="009B511D"/>
    <w:rsid w:val="009B5527"/>
    <w:rsid w:val="009B5AD7"/>
    <w:rsid w:val="009B616F"/>
    <w:rsid w:val="009B6175"/>
    <w:rsid w:val="009B68CA"/>
    <w:rsid w:val="009B6D26"/>
    <w:rsid w:val="009B707E"/>
    <w:rsid w:val="009B7643"/>
    <w:rsid w:val="009B7DA0"/>
    <w:rsid w:val="009C0175"/>
    <w:rsid w:val="009C03E9"/>
    <w:rsid w:val="009C043B"/>
    <w:rsid w:val="009C061C"/>
    <w:rsid w:val="009C19EC"/>
    <w:rsid w:val="009C1AB2"/>
    <w:rsid w:val="009C1BAA"/>
    <w:rsid w:val="009C1C53"/>
    <w:rsid w:val="009C1D3A"/>
    <w:rsid w:val="009C1FC9"/>
    <w:rsid w:val="009C2862"/>
    <w:rsid w:val="009C305C"/>
    <w:rsid w:val="009C30E0"/>
    <w:rsid w:val="009C38FA"/>
    <w:rsid w:val="009C4384"/>
    <w:rsid w:val="009C44C6"/>
    <w:rsid w:val="009C45F4"/>
    <w:rsid w:val="009C4753"/>
    <w:rsid w:val="009C478C"/>
    <w:rsid w:val="009C4F61"/>
    <w:rsid w:val="009C580F"/>
    <w:rsid w:val="009C5A96"/>
    <w:rsid w:val="009C632D"/>
    <w:rsid w:val="009C6495"/>
    <w:rsid w:val="009C6A28"/>
    <w:rsid w:val="009C6A99"/>
    <w:rsid w:val="009C6ED7"/>
    <w:rsid w:val="009C7F86"/>
    <w:rsid w:val="009D07C2"/>
    <w:rsid w:val="009D139C"/>
    <w:rsid w:val="009D18CB"/>
    <w:rsid w:val="009D2A90"/>
    <w:rsid w:val="009D3971"/>
    <w:rsid w:val="009D3AEF"/>
    <w:rsid w:val="009D3B17"/>
    <w:rsid w:val="009D3C84"/>
    <w:rsid w:val="009D3D3F"/>
    <w:rsid w:val="009D3FCC"/>
    <w:rsid w:val="009D41A9"/>
    <w:rsid w:val="009D45AE"/>
    <w:rsid w:val="009D4D00"/>
    <w:rsid w:val="009D50A8"/>
    <w:rsid w:val="009D51CD"/>
    <w:rsid w:val="009D544F"/>
    <w:rsid w:val="009D608F"/>
    <w:rsid w:val="009D6E5D"/>
    <w:rsid w:val="009E025F"/>
    <w:rsid w:val="009E08BF"/>
    <w:rsid w:val="009E1BFA"/>
    <w:rsid w:val="009E2605"/>
    <w:rsid w:val="009E2A9B"/>
    <w:rsid w:val="009E328F"/>
    <w:rsid w:val="009E330C"/>
    <w:rsid w:val="009E3532"/>
    <w:rsid w:val="009E3781"/>
    <w:rsid w:val="009E37C0"/>
    <w:rsid w:val="009E67BD"/>
    <w:rsid w:val="009E6FEE"/>
    <w:rsid w:val="009E760D"/>
    <w:rsid w:val="009F019A"/>
    <w:rsid w:val="009F0387"/>
    <w:rsid w:val="009F040F"/>
    <w:rsid w:val="009F0AFF"/>
    <w:rsid w:val="009F0B7E"/>
    <w:rsid w:val="009F0D7B"/>
    <w:rsid w:val="009F14E5"/>
    <w:rsid w:val="009F19D2"/>
    <w:rsid w:val="009F1A70"/>
    <w:rsid w:val="009F1D4B"/>
    <w:rsid w:val="009F2A2E"/>
    <w:rsid w:val="009F307F"/>
    <w:rsid w:val="009F3087"/>
    <w:rsid w:val="009F3282"/>
    <w:rsid w:val="009F3ADA"/>
    <w:rsid w:val="009F3B5F"/>
    <w:rsid w:val="009F3C61"/>
    <w:rsid w:val="009F412A"/>
    <w:rsid w:val="009F4187"/>
    <w:rsid w:val="009F42CF"/>
    <w:rsid w:val="009F4AD6"/>
    <w:rsid w:val="009F4B65"/>
    <w:rsid w:val="009F4F59"/>
    <w:rsid w:val="009F6A5A"/>
    <w:rsid w:val="009F6A61"/>
    <w:rsid w:val="009F6C59"/>
    <w:rsid w:val="009F6CB4"/>
    <w:rsid w:val="009F71D7"/>
    <w:rsid w:val="009F7586"/>
    <w:rsid w:val="009F77F7"/>
    <w:rsid w:val="009F7AFB"/>
    <w:rsid w:val="009F7CB3"/>
    <w:rsid w:val="009F7E96"/>
    <w:rsid w:val="009F7E9C"/>
    <w:rsid w:val="009F7F90"/>
    <w:rsid w:val="00A00095"/>
    <w:rsid w:val="00A0075A"/>
    <w:rsid w:val="00A00795"/>
    <w:rsid w:val="00A00B5C"/>
    <w:rsid w:val="00A00BD3"/>
    <w:rsid w:val="00A01480"/>
    <w:rsid w:val="00A015BC"/>
    <w:rsid w:val="00A0191C"/>
    <w:rsid w:val="00A01C9A"/>
    <w:rsid w:val="00A020E3"/>
    <w:rsid w:val="00A02184"/>
    <w:rsid w:val="00A02A7C"/>
    <w:rsid w:val="00A0382E"/>
    <w:rsid w:val="00A039E1"/>
    <w:rsid w:val="00A04D18"/>
    <w:rsid w:val="00A04DFF"/>
    <w:rsid w:val="00A04F41"/>
    <w:rsid w:val="00A051A9"/>
    <w:rsid w:val="00A051E7"/>
    <w:rsid w:val="00A05D88"/>
    <w:rsid w:val="00A063B8"/>
    <w:rsid w:val="00A06618"/>
    <w:rsid w:val="00A06977"/>
    <w:rsid w:val="00A070EB"/>
    <w:rsid w:val="00A100E1"/>
    <w:rsid w:val="00A10559"/>
    <w:rsid w:val="00A10CAC"/>
    <w:rsid w:val="00A111CA"/>
    <w:rsid w:val="00A113C4"/>
    <w:rsid w:val="00A114D0"/>
    <w:rsid w:val="00A11AD3"/>
    <w:rsid w:val="00A11C72"/>
    <w:rsid w:val="00A11F0B"/>
    <w:rsid w:val="00A1206B"/>
    <w:rsid w:val="00A1208E"/>
    <w:rsid w:val="00A121EA"/>
    <w:rsid w:val="00A12256"/>
    <w:rsid w:val="00A126A9"/>
    <w:rsid w:val="00A12F2A"/>
    <w:rsid w:val="00A12F8C"/>
    <w:rsid w:val="00A1377E"/>
    <w:rsid w:val="00A137F5"/>
    <w:rsid w:val="00A13836"/>
    <w:rsid w:val="00A13E4D"/>
    <w:rsid w:val="00A13FA1"/>
    <w:rsid w:val="00A148ED"/>
    <w:rsid w:val="00A14A6A"/>
    <w:rsid w:val="00A14D0B"/>
    <w:rsid w:val="00A14E65"/>
    <w:rsid w:val="00A14ED6"/>
    <w:rsid w:val="00A151A2"/>
    <w:rsid w:val="00A154A0"/>
    <w:rsid w:val="00A1566D"/>
    <w:rsid w:val="00A15763"/>
    <w:rsid w:val="00A15920"/>
    <w:rsid w:val="00A15B2C"/>
    <w:rsid w:val="00A16ABB"/>
    <w:rsid w:val="00A171BB"/>
    <w:rsid w:val="00A172E7"/>
    <w:rsid w:val="00A17AB2"/>
    <w:rsid w:val="00A17BCA"/>
    <w:rsid w:val="00A200B4"/>
    <w:rsid w:val="00A206A4"/>
    <w:rsid w:val="00A20849"/>
    <w:rsid w:val="00A20BD7"/>
    <w:rsid w:val="00A212A6"/>
    <w:rsid w:val="00A21762"/>
    <w:rsid w:val="00A21CD4"/>
    <w:rsid w:val="00A221B3"/>
    <w:rsid w:val="00A221C9"/>
    <w:rsid w:val="00A22A0C"/>
    <w:rsid w:val="00A22C86"/>
    <w:rsid w:val="00A22EA8"/>
    <w:rsid w:val="00A239ED"/>
    <w:rsid w:val="00A23CEF"/>
    <w:rsid w:val="00A24096"/>
    <w:rsid w:val="00A24421"/>
    <w:rsid w:val="00A24947"/>
    <w:rsid w:val="00A25D5F"/>
    <w:rsid w:val="00A261BB"/>
    <w:rsid w:val="00A26279"/>
    <w:rsid w:val="00A26350"/>
    <w:rsid w:val="00A263CF"/>
    <w:rsid w:val="00A26527"/>
    <w:rsid w:val="00A26D51"/>
    <w:rsid w:val="00A27278"/>
    <w:rsid w:val="00A2770F"/>
    <w:rsid w:val="00A27ACB"/>
    <w:rsid w:val="00A27D87"/>
    <w:rsid w:val="00A3043E"/>
    <w:rsid w:val="00A30CEC"/>
    <w:rsid w:val="00A31450"/>
    <w:rsid w:val="00A31955"/>
    <w:rsid w:val="00A31A9A"/>
    <w:rsid w:val="00A31B0D"/>
    <w:rsid w:val="00A31C59"/>
    <w:rsid w:val="00A31D36"/>
    <w:rsid w:val="00A326E9"/>
    <w:rsid w:val="00A32EF5"/>
    <w:rsid w:val="00A33972"/>
    <w:rsid w:val="00A33B8A"/>
    <w:rsid w:val="00A342CB"/>
    <w:rsid w:val="00A34C45"/>
    <w:rsid w:val="00A34C4F"/>
    <w:rsid w:val="00A35108"/>
    <w:rsid w:val="00A35707"/>
    <w:rsid w:val="00A358A8"/>
    <w:rsid w:val="00A359A9"/>
    <w:rsid w:val="00A35E86"/>
    <w:rsid w:val="00A365FD"/>
    <w:rsid w:val="00A36BB0"/>
    <w:rsid w:val="00A36DF3"/>
    <w:rsid w:val="00A36FBE"/>
    <w:rsid w:val="00A3740D"/>
    <w:rsid w:val="00A3758C"/>
    <w:rsid w:val="00A3790C"/>
    <w:rsid w:val="00A37C72"/>
    <w:rsid w:val="00A37F07"/>
    <w:rsid w:val="00A400B2"/>
    <w:rsid w:val="00A40F3A"/>
    <w:rsid w:val="00A40F79"/>
    <w:rsid w:val="00A41119"/>
    <w:rsid w:val="00A419A5"/>
    <w:rsid w:val="00A41A6B"/>
    <w:rsid w:val="00A41DCB"/>
    <w:rsid w:val="00A42551"/>
    <w:rsid w:val="00A433C4"/>
    <w:rsid w:val="00A43715"/>
    <w:rsid w:val="00A445CA"/>
    <w:rsid w:val="00A446C8"/>
    <w:rsid w:val="00A44D9A"/>
    <w:rsid w:val="00A4524D"/>
    <w:rsid w:val="00A45DC6"/>
    <w:rsid w:val="00A45F67"/>
    <w:rsid w:val="00A460E9"/>
    <w:rsid w:val="00A4630F"/>
    <w:rsid w:val="00A47438"/>
    <w:rsid w:val="00A503C9"/>
    <w:rsid w:val="00A50ACF"/>
    <w:rsid w:val="00A50C02"/>
    <w:rsid w:val="00A510DB"/>
    <w:rsid w:val="00A51102"/>
    <w:rsid w:val="00A51300"/>
    <w:rsid w:val="00A5147D"/>
    <w:rsid w:val="00A516F6"/>
    <w:rsid w:val="00A51774"/>
    <w:rsid w:val="00A51817"/>
    <w:rsid w:val="00A51D2D"/>
    <w:rsid w:val="00A52180"/>
    <w:rsid w:val="00A521C1"/>
    <w:rsid w:val="00A531F2"/>
    <w:rsid w:val="00A53401"/>
    <w:rsid w:val="00A53414"/>
    <w:rsid w:val="00A536A5"/>
    <w:rsid w:val="00A537E0"/>
    <w:rsid w:val="00A539AB"/>
    <w:rsid w:val="00A53C77"/>
    <w:rsid w:val="00A53DA3"/>
    <w:rsid w:val="00A5497F"/>
    <w:rsid w:val="00A5569F"/>
    <w:rsid w:val="00A562A9"/>
    <w:rsid w:val="00A56912"/>
    <w:rsid w:val="00A56B93"/>
    <w:rsid w:val="00A56D39"/>
    <w:rsid w:val="00A574DD"/>
    <w:rsid w:val="00A57708"/>
    <w:rsid w:val="00A57927"/>
    <w:rsid w:val="00A57C58"/>
    <w:rsid w:val="00A6013F"/>
    <w:rsid w:val="00A60A24"/>
    <w:rsid w:val="00A60B5A"/>
    <w:rsid w:val="00A610E5"/>
    <w:rsid w:val="00A612C7"/>
    <w:rsid w:val="00A61460"/>
    <w:rsid w:val="00A61FE6"/>
    <w:rsid w:val="00A622A0"/>
    <w:rsid w:val="00A627C9"/>
    <w:rsid w:val="00A62A28"/>
    <w:rsid w:val="00A62CDC"/>
    <w:rsid w:val="00A62D6B"/>
    <w:rsid w:val="00A62DF1"/>
    <w:rsid w:val="00A62E2F"/>
    <w:rsid w:val="00A632BA"/>
    <w:rsid w:val="00A63C42"/>
    <w:rsid w:val="00A63DC4"/>
    <w:rsid w:val="00A63F88"/>
    <w:rsid w:val="00A646D1"/>
    <w:rsid w:val="00A653EA"/>
    <w:rsid w:val="00A66AF7"/>
    <w:rsid w:val="00A66CDA"/>
    <w:rsid w:val="00A67F12"/>
    <w:rsid w:val="00A70501"/>
    <w:rsid w:val="00A7064F"/>
    <w:rsid w:val="00A70916"/>
    <w:rsid w:val="00A70D25"/>
    <w:rsid w:val="00A714D4"/>
    <w:rsid w:val="00A71966"/>
    <w:rsid w:val="00A727C4"/>
    <w:rsid w:val="00A7299A"/>
    <w:rsid w:val="00A72B98"/>
    <w:rsid w:val="00A72D6C"/>
    <w:rsid w:val="00A72E5F"/>
    <w:rsid w:val="00A73418"/>
    <w:rsid w:val="00A740E5"/>
    <w:rsid w:val="00A750A0"/>
    <w:rsid w:val="00A75367"/>
    <w:rsid w:val="00A75AC4"/>
    <w:rsid w:val="00A75B3E"/>
    <w:rsid w:val="00A765F9"/>
    <w:rsid w:val="00A76D54"/>
    <w:rsid w:val="00A7781F"/>
    <w:rsid w:val="00A77836"/>
    <w:rsid w:val="00A77AC4"/>
    <w:rsid w:val="00A77C2D"/>
    <w:rsid w:val="00A77C4A"/>
    <w:rsid w:val="00A800E1"/>
    <w:rsid w:val="00A8018E"/>
    <w:rsid w:val="00A812BA"/>
    <w:rsid w:val="00A813AF"/>
    <w:rsid w:val="00A81A9B"/>
    <w:rsid w:val="00A81C13"/>
    <w:rsid w:val="00A81EA5"/>
    <w:rsid w:val="00A82747"/>
    <w:rsid w:val="00A82D84"/>
    <w:rsid w:val="00A82DCD"/>
    <w:rsid w:val="00A82FF5"/>
    <w:rsid w:val="00A83255"/>
    <w:rsid w:val="00A832D2"/>
    <w:rsid w:val="00A83F20"/>
    <w:rsid w:val="00A842FE"/>
    <w:rsid w:val="00A843EB"/>
    <w:rsid w:val="00A84CE6"/>
    <w:rsid w:val="00A84DE1"/>
    <w:rsid w:val="00A84EE8"/>
    <w:rsid w:val="00A859C1"/>
    <w:rsid w:val="00A85BF7"/>
    <w:rsid w:val="00A861E9"/>
    <w:rsid w:val="00A86718"/>
    <w:rsid w:val="00A87325"/>
    <w:rsid w:val="00A87627"/>
    <w:rsid w:val="00A87B46"/>
    <w:rsid w:val="00A87C34"/>
    <w:rsid w:val="00A87CA8"/>
    <w:rsid w:val="00A87CF0"/>
    <w:rsid w:val="00A90061"/>
    <w:rsid w:val="00A903E8"/>
    <w:rsid w:val="00A908C2"/>
    <w:rsid w:val="00A90F79"/>
    <w:rsid w:val="00A91048"/>
    <w:rsid w:val="00A91A4C"/>
    <w:rsid w:val="00A91ED7"/>
    <w:rsid w:val="00A923BB"/>
    <w:rsid w:val="00A92487"/>
    <w:rsid w:val="00A925BC"/>
    <w:rsid w:val="00A92BBD"/>
    <w:rsid w:val="00A92D9F"/>
    <w:rsid w:val="00A93B4C"/>
    <w:rsid w:val="00A9402F"/>
    <w:rsid w:val="00A9404E"/>
    <w:rsid w:val="00A942F8"/>
    <w:rsid w:val="00A954FB"/>
    <w:rsid w:val="00A957C0"/>
    <w:rsid w:val="00A95808"/>
    <w:rsid w:val="00A96237"/>
    <w:rsid w:val="00A96E28"/>
    <w:rsid w:val="00A96F58"/>
    <w:rsid w:val="00A975AD"/>
    <w:rsid w:val="00A97D4A"/>
    <w:rsid w:val="00A97F10"/>
    <w:rsid w:val="00AA0743"/>
    <w:rsid w:val="00AA0870"/>
    <w:rsid w:val="00AA094D"/>
    <w:rsid w:val="00AA0986"/>
    <w:rsid w:val="00AA0AAA"/>
    <w:rsid w:val="00AA1652"/>
    <w:rsid w:val="00AA1B55"/>
    <w:rsid w:val="00AA1CBD"/>
    <w:rsid w:val="00AA1CEC"/>
    <w:rsid w:val="00AA239C"/>
    <w:rsid w:val="00AA2905"/>
    <w:rsid w:val="00AA2A7D"/>
    <w:rsid w:val="00AA2CCE"/>
    <w:rsid w:val="00AA2DEC"/>
    <w:rsid w:val="00AA3441"/>
    <w:rsid w:val="00AA35CC"/>
    <w:rsid w:val="00AA3778"/>
    <w:rsid w:val="00AA3B89"/>
    <w:rsid w:val="00AA3DB0"/>
    <w:rsid w:val="00AA40CB"/>
    <w:rsid w:val="00AA410A"/>
    <w:rsid w:val="00AA41B5"/>
    <w:rsid w:val="00AA42B0"/>
    <w:rsid w:val="00AA4370"/>
    <w:rsid w:val="00AA4E7C"/>
    <w:rsid w:val="00AA4F38"/>
    <w:rsid w:val="00AA5357"/>
    <w:rsid w:val="00AA5945"/>
    <w:rsid w:val="00AA5F44"/>
    <w:rsid w:val="00AA5FF0"/>
    <w:rsid w:val="00AA6721"/>
    <w:rsid w:val="00AA6801"/>
    <w:rsid w:val="00AA68DF"/>
    <w:rsid w:val="00AA68E5"/>
    <w:rsid w:val="00AA6945"/>
    <w:rsid w:val="00AA69D3"/>
    <w:rsid w:val="00AA6EC7"/>
    <w:rsid w:val="00AA7874"/>
    <w:rsid w:val="00AA78BD"/>
    <w:rsid w:val="00AA7C3F"/>
    <w:rsid w:val="00AB03FB"/>
    <w:rsid w:val="00AB0A00"/>
    <w:rsid w:val="00AB0E2F"/>
    <w:rsid w:val="00AB11A2"/>
    <w:rsid w:val="00AB143A"/>
    <w:rsid w:val="00AB1CDA"/>
    <w:rsid w:val="00AB217E"/>
    <w:rsid w:val="00AB2324"/>
    <w:rsid w:val="00AB289B"/>
    <w:rsid w:val="00AB3097"/>
    <w:rsid w:val="00AB3688"/>
    <w:rsid w:val="00AB3AE9"/>
    <w:rsid w:val="00AB3CD2"/>
    <w:rsid w:val="00AB4145"/>
    <w:rsid w:val="00AB474F"/>
    <w:rsid w:val="00AB4940"/>
    <w:rsid w:val="00AB4DEB"/>
    <w:rsid w:val="00AB4E0C"/>
    <w:rsid w:val="00AB5AC8"/>
    <w:rsid w:val="00AB6537"/>
    <w:rsid w:val="00AB6619"/>
    <w:rsid w:val="00AB67E7"/>
    <w:rsid w:val="00AB701F"/>
    <w:rsid w:val="00AB79CA"/>
    <w:rsid w:val="00AB7C01"/>
    <w:rsid w:val="00AC002A"/>
    <w:rsid w:val="00AC063B"/>
    <w:rsid w:val="00AC079C"/>
    <w:rsid w:val="00AC0916"/>
    <w:rsid w:val="00AC0B96"/>
    <w:rsid w:val="00AC1072"/>
    <w:rsid w:val="00AC1813"/>
    <w:rsid w:val="00AC1878"/>
    <w:rsid w:val="00AC2CBD"/>
    <w:rsid w:val="00AC2D4B"/>
    <w:rsid w:val="00AC2D8B"/>
    <w:rsid w:val="00AC33BA"/>
    <w:rsid w:val="00AC36CD"/>
    <w:rsid w:val="00AC3DAA"/>
    <w:rsid w:val="00AC4412"/>
    <w:rsid w:val="00AC4553"/>
    <w:rsid w:val="00AC4A72"/>
    <w:rsid w:val="00AC4BBE"/>
    <w:rsid w:val="00AC553C"/>
    <w:rsid w:val="00AC6949"/>
    <w:rsid w:val="00AC6DC7"/>
    <w:rsid w:val="00AC7060"/>
    <w:rsid w:val="00AC7679"/>
    <w:rsid w:val="00AD0017"/>
    <w:rsid w:val="00AD0354"/>
    <w:rsid w:val="00AD04FC"/>
    <w:rsid w:val="00AD0C26"/>
    <w:rsid w:val="00AD103E"/>
    <w:rsid w:val="00AD1B14"/>
    <w:rsid w:val="00AD3382"/>
    <w:rsid w:val="00AD3D25"/>
    <w:rsid w:val="00AD4457"/>
    <w:rsid w:val="00AD47B8"/>
    <w:rsid w:val="00AD488E"/>
    <w:rsid w:val="00AD54CE"/>
    <w:rsid w:val="00AD5516"/>
    <w:rsid w:val="00AD5767"/>
    <w:rsid w:val="00AD5F48"/>
    <w:rsid w:val="00AD5F81"/>
    <w:rsid w:val="00AD61E0"/>
    <w:rsid w:val="00AD642E"/>
    <w:rsid w:val="00AD7613"/>
    <w:rsid w:val="00AD767B"/>
    <w:rsid w:val="00AD7C03"/>
    <w:rsid w:val="00AD7CF2"/>
    <w:rsid w:val="00AE0663"/>
    <w:rsid w:val="00AE0ED2"/>
    <w:rsid w:val="00AE1019"/>
    <w:rsid w:val="00AE11B3"/>
    <w:rsid w:val="00AE1EF0"/>
    <w:rsid w:val="00AE1F56"/>
    <w:rsid w:val="00AE2247"/>
    <w:rsid w:val="00AE24D4"/>
    <w:rsid w:val="00AE2EA0"/>
    <w:rsid w:val="00AE329C"/>
    <w:rsid w:val="00AE32E1"/>
    <w:rsid w:val="00AE380E"/>
    <w:rsid w:val="00AE3A89"/>
    <w:rsid w:val="00AE3DA1"/>
    <w:rsid w:val="00AE4296"/>
    <w:rsid w:val="00AE47B0"/>
    <w:rsid w:val="00AE4C63"/>
    <w:rsid w:val="00AE4D48"/>
    <w:rsid w:val="00AE5489"/>
    <w:rsid w:val="00AE6174"/>
    <w:rsid w:val="00AE657C"/>
    <w:rsid w:val="00AE72AF"/>
    <w:rsid w:val="00AE7303"/>
    <w:rsid w:val="00AE7EE4"/>
    <w:rsid w:val="00AE7F0C"/>
    <w:rsid w:val="00AF0113"/>
    <w:rsid w:val="00AF03EB"/>
    <w:rsid w:val="00AF0A42"/>
    <w:rsid w:val="00AF1406"/>
    <w:rsid w:val="00AF167B"/>
    <w:rsid w:val="00AF222E"/>
    <w:rsid w:val="00AF2C93"/>
    <w:rsid w:val="00AF31D0"/>
    <w:rsid w:val="00AF3401"/>
    <w:rsid w:val="00AF34AB"/>
    <w:rsid w:val="00AF36B8"/>
    <w:rsid w:val="00AF381B"/>
    <w:rsid w:val="00AF388E"/>
    <w:rsid w:val="00AF3E83"/>
    <w:rsid w:val="00AF3ECF"/>
    <w:rsid w:val="00AF3FF4"/>
    <w:rsid w:val="00AF4432"/>
    <w:rsid w:val="00AF4EAF"/>
    <w:rsid w:val="00AF5C2E"/>
    <w:rsid w:val="00AF61DF"/>
    <w:rsid w:val="00AF63CA"/>
    <w:rsid w:val="00AF65B4"/>
    <w:rsid w:val="00AF6B90"/>
    <w:rsid w:val="00AF7053"/>
    <w:rsid w:val="00AF71A0"/>
    <w:rsid w:val="00AF7775"/>
    <w:rsid w:val="00B000E7"/>
    <w:rsid w:val="00B00401"/>
    <w:rsid w:val="00B006CE"/>
    <w:rsid w:val="00B013FD"/>
    <w:rsid w:val="00B01535"/>
    <w:rsid w:val="00B01576"/>
    <w:rsid w:val="00B01726"/>
    <w:rsid w:val="00B019DF"/>
    <w:rsid w:val="00B01DBE"/>
    <w:rsid w:val="00B0265F"/>
    <w:rsid w:val="00B0277E"/>
    <w:rsid w:val="00B02D82"/>
    <w:rsid w:val="00B02DCB"/>
    <w:rsid w:val="00B03C02"/>
    <w:rsid w:val="00B04058"/>
    <w:rsid w:val="00B0449D"/>
    <w:rsid w:val="00B04655"/>
    <w:rsid w:val="00B04669"/>
    <w:rsid w:val="00B046F5"/>
    <w:rsid w:val="00B048F1"/>
    <w:rsid w:val="00B0520B"/>
    <w:rsid w:val="00B05314"/>
    <w:rsid w:val="00B06723"/>
    <w:rsid w:val="00B069EC"/>
    <w:rsid w:val="00B06DB0"/>
    <w:rsid w:val="00B06EBD"/>
    <w:rsid w:val="00B071FB"/>
    <w:rsid w:val="00B072D5"/>
    <w:rsid w:val="00B073A3"/>
    <w:rsid w:val="00B07591"/>
    <w:rsid w:val="00B079C0"/>
    <w:rsid w:val="00B07DE4"/>
    <w:rsid w:val="00B07E02"/>
    <w:rsid w:val="00B10482"/>
    <w:rsid w:val="00B109EC"/>
    <w:rsid w:val="00B10CC6"/>
    <w:rsid w:val="00B116B4"/>
    <w:rsid w:val="00B12024"/>
    <w:rsid w:val="00B12555"/>
    <w:rsid w:val="00B12665"/>
    <w:rsid w:val="00B128C5"/>
    <w:rsid w:val="00B12CCE"/>
    <w:rsid w:val="00B12D53"/>
    <w:rsid w:val="00B12DC5"/>
    <w:rsid w:val="00B132CD"/>
    <w:rsid w:val="00B13867"/>
    <w:rsid w:val="00B13A6A"/>
    <w:rsid w:val="00B141FF"/>
    <w:rsid w:val="00B1458D"/>
    <w:rsid w:val="00B1495E"/>
    <w:rsid w:val="00B151B6"/>
    <w:rsid w:val="00B152F4"/>
    <w:rsid w:val="00B15401"/>
    <w:rsid w:val="00B1562E"/>
    <w:rsid w:val="00B15698"/>
    <w:rsid w:val="00B158A8"/>
    <w:rsid w:val="00B15BD2"/>
    <w:rsid w:val="00B15CDA"/>
    <w:rsid w:val="00B16505"/>
    <w:rsid w:val="00B16FD3"/>
    <w:rsid w:val="00B171AE"/>
    <w:rsid w:val="00B172DB"/>
    <w:rsid w:val="00B176FC"/>
    <w:rsid w:val="00B17713"/>
    <w:rsid w:val="00B1771D"/>
    <w:rsid w:val="00B17ACD"/>
    <w:rsid w:val="00B17B24"/>
    <w:rsid w:val="00B17DC5"/>
    <w:rsid w:val="00B20155"/>
    <w:rsid w:val="00B203FE"/>
    <w:rsid w:val="00B2066D"/>
    <w:rsid w:val="00B20FF5"/>
    <w:rsid w:val="00B215E7"/>
    <w:rsid w:val="00B21BD2"/>
    <w:rsid w:val="00B21EE1"/>
    <w:rsid w:val="00B221BE"/>
    <w:rsid w:val="00B225F1"/>
    <w:rsid w:val="00B22B7D"/>
    <w:rsid w:val="00B22B81"/>
    <w:rsid w:val="00B22BD6"/>
    <w:rsid w:val="00B22D4E"/>
    <w:rsid w:val="00B22F77"/>
    <w:rsid w:val="00B23AC6"/>
    <w:rsid w:val="00B23BBC"/>
    <w:rsid w:val="00B241A8"/>
    <w:rsid w:val="00B242C5"/>
    <w:rsid w:val="00B242D0"/>
    <w:rsid w:val="00B24459"/>
    <w:rsid w:val="00B24E40"/>
    <w:rsid w:val="00B251FD"/>
    <w:rsid w:val="00B25881"/>
    <w:rsid w:val="00B25A6B"/>
    <w:rsid w:val="00B25BFB"/>
    <w:rsid w:val="00B26314"/>
    <w:rsid w:val="00B26C33"/>
    <w:rsid w:val="00B26FAF"/>
    <w:rsid w:val="00B274D7"/>
    <w:rsid w:val="00B27819"/>
    <w:rsid w:val="00B27CE9"/>
    <w:rsid w:val="00B3000F"/>
    <w:rsid w:val="00B31221"/>
    <w:rsid w:val="00B3124B"/>
    <w:rsid w:val="00B31489"/>
    <w:rsid w:val="00B31556"/>
    <w:rsid w:val="00B320EB"/>
    <w:rsid w:val="00B32739"/>
    <w:rsid w:val="00B32913"/>
    <w:rsid w:val="00B334E7"/>
    <w:rsid w:val="00B33929"/>
    <w:rsid w:val="00B33A13"/>
    <w:rsid w:val="00B342F8"/>
    <w:rsid w:val="00B346E9"/>
    <w:rsid w:val="00B3473F"/>
    <w:rsid w:val="00B34C0E"/>
    <w:rsid w:val="00B35336"/>
    <w:rsid w:val="00B35C22"/>
    <w:rsid w:val="00B36AA8"/>
    <w:rsid w:val="00B3720D"/>
    <w:rsid w:val="00B37AE8"/>
    <w:rsid w:val="00B37D47"/>
    <w:rsid w:val="00B37FE4"/>
    <w:rsid w:val="00B401C2"/>
    <w:rsid w:val="00B403F9"/>
    <w:rsid w:val="00B4046A"/>
    <w:rsid w:val="00B40603"/>
    <w:rsid w:val="00B408E5"/>
    <w:rsid w:val="00B40E26"/>
    <w:rsid w:val="00B41192"/>
    <w:rsid w:val="00B413EB"/>
    <w:rsid w:val="00B41B2D"/>
    <w:rsid w:val="00B41B72"/>
    <w:rsid w:val="00B41BFB"/>
    <w:rsid w:val="00B41D0F"/>
    <w:rsid w:val="00B41EC3"/>
    <w:rsid w:val="00B43ADD"/>
    <w:rsid w:val="00B44AC5"/>
    <w:rsid w:val="00B4587C"/>
    <w:rsid w:val="00B45AC1"/>
    <w:rsid w:val="00B45B01"/>
    <w:rsid w:val="00B45D12"/>
    <w:rsid w:val="00B45E52"/>
    <w:rsid w:val="00B45F91"/>
    <w:rsid w:val="00B46108"/>
    <w:rsid w:val="00B46411"/>
    <w:rsid w:val="00B46924"/>
    <w:rsid w:val="00B46A26"/>
    <w:rsid w:val="00B46F4E"/>
    <w:rsid w:val="00B47067"/>
    <w:rsid w:val="00B47370"/>
    <w:rsid w:val="00B47FC1"/>
    <w:rsid w:val="00B502F3"/>
    <w:rsid w:val="00B5033A"/>
    <w:rsid w:val="00B506FA"/>
    <w:rsid w:val="00B507C3"/>
    <w:rsid w:val="00B508BD"/>
    <w:rsid w:val="00B5156C"/>
    <w:rsid w:val="00B516E1"/>
    <w:rsid w:val="00B51864"/>
    <w:rsid w:val="00B51B75"/>
    <w:rsid w:val="00B51BAE"/>
    <w:rsid w:val="00B51E88"/>
    <w:rsid w:val="00B51FCE"/>
    <w:rsid w:val="00B524FD"/>
    <w:rsid w:val="00B53153"/>
    <w:rsid w:val="00B53FF7"/>
    <w:rsid w:val="00B54149"/>
    <w:rsid w:val="00B5493F"/>
    <w:rsid w:val="00B5528D"/>
    <w:rsid w:val="00B552FE"/>
    <w:rsid w:val="00B5570D"/>
    <w:rsid w:val="00B5572C"/>
    <w:rsid w:val="00B55E64"/>
    <w:rsid w:val="00B56316"/>
    <w:rsid w:val="00B56FA5"/>
    <w:rsid w:val="00B5701B"/>
    <w:rsid w:val="00B5753B"/>
    <w:rsid w:val="00B57CF8"/>
    <w:rsid w:val="00B603B7"/>
    <w:rsid w:val="00B607A3"/>
    <w:rsid w:val="00B60925"/>
    <w:rsid w:val="00B60DE6"/>
    <w:rsid w:val="00B61346"/>
    <w:rsid w:val="00B6159F"/>
    <w:rsid w:val="00B61839"/>
    <w:rsid w:val="00B61898"/>
    <w:rsid w:val="00B61AAE"/>
    <w:rsid w:val="00B61E68"/>
    <w:rsid w:val="00B6255E"/>
    <w:rsid w:val="00B62784"/>
    <w:rsid w:val="00B62CDB"/>
    <w:rsid w:val="00B6329B"/>
    <w:rsid w:val="00B6329D"/>
    <w:rsid w:val="00B63761"/>
    <w:rsid w:val="00B647A1"/>
    <w:rsid w:val="00B649F2"/>
    <w:rsid w:val="00B651EF"/>
    <w:rsid w:val="00B65810"/>
    <w:rsid w:val="00B65924"/>
    <w:rsid w:val="00B6593E"/>
    <w:rsid w:val="00B66284"/>
    <w:rsid w:val="00B6631A"/>
    <w:rsid w:val="00B665A4"/>
    <w:rsid w:val="00B66B0D"/>
    <w:rsid w:val="00B66D73"/>
    <w:rsid w:val="00B67F25"/>
    <w:rsid w:val="00B703D5"/>
    <w:rsid w:val="00B704E1"/>
    <w:rsid w:val="00B70582"/>
    <w:rsid w:val="00B7092C"/>
    <w:rsid w:val="00B70A3D"/>
    <w:rsid w:val="00B710D5"/>
    <w:rsid w:val="00B7123E"/>
    <w:rsid w:val="00B71343"/>
    <w:rsid w:val="00B7150D"/>
    <w:rsid w:val="00B71C43"/>
    <w:rsid w:val="00B71C65"/>
    <w:rsid w:val="00B71E55"/>
    <w:rsid w:val="00B72694"/>
    <w:rsid w:val="00B727FD"/>
    <w:rsid w:val="00B7345D"/>
    <w:rsid w:val="00B738C7"/>
    <w:rsid w:val="00B7396C"/>
    <w:rsid w:val="00B73EDC"/>
    <w:rsid w:val="00B7475E"/>
    <w:rsid w:val="00B75173"/>
    <w:rsid w:val="00B755DE"/>
    <w:rsid w:val="00B75925"/>
    <w:rsid w:val="00B759CE"/>
    <w:rsid w:val="00B75AA6"/>
    <w:rsid w:val="00B75AD4"/>
    <w:rsid w:val="00B75F45"/>
    <w:rsid w:val="00B76066"/>
    <w:rsid w:val="00B7662A"/>
    <w:rsid w:val="00B7666F"/>
    <w:rsid w:val="00B766B4"/>
    <w:rsid w:val="00B7689D"/>
    <w:rsid w:val="00B774CE"/>
    <w:rsid w:val="00B777C1"/>
    <w:rsid w:val="00B777D9"/>
    <w:rsid w:val="00B77F93"/>
    <w:rsid w:val="00B8046A"/>
    <w:rsid w:val="00B81297"/>
    <w:rsid w:val="00B82065"/>
    <w:rsid w:val="00B83014"/>
    <w:rsid w:val="00B8302B"/>
    <w:rsid w:val="00B83293"/>
    <w:rsid w:val="00B834C1"/>
    <w:rsid w:val="00B836C6"/>
    <w:rsid w:val="00B83810"/>
    <w:rsid w:val="00B83ABA"/>
    <w:rsid w:val="00B83EB3"/>
    <w:rsid w:val="00B84024"/>
    <w:rsid w:val="00B847D9"/>
    <w:rsid w:val="00B84E28"/>
    <w:rsid w:val="00B84E35"/>
    <w:rsid w:val="00B84F0E"/>
    <w:rsid w:val="00B86478"/>
    <w:rsid w:val="00B868CC"/>
    <w:rsid w:val="00B87DA7"/>
    <w:rsid w:val="00B87DB1"/>
    <w:rsid w:val="00B90119"/>
    <w:rsid w:val="00B909A7"/>
    <w:rsid w:val="00B90B99"/>
    <w:rsid w:val="00B90F3C"/>
    <w:rsid w:val="00B91925"/>
    <w:rsid w:val="00B91BE7"/>
    <w:rsid w:val="00B91CDE"/>
    <w:rsid w:val="00B91E66"/>
    <w:rsid w:val="00B9209E"/>
    <w:rsid w:val="00B924EB"/>
    <w:rsid w:val="00B9291E"/>
    <w:rsid w:val="00B92D1C"/>
    <w:rsid w:val="00B9346D"/>
    <w:rsid w:val="00B936B4"/>
    <w:rsid w:val="00B93708"/>
    <w:rsid w:val="00B93B87"/>
    <w:rsid w:val="00B93E52"/>
    <w:rsid w:val="00B94098"/>
    <w:rsid w:val="00B9426E"/>
    <w:rsid w:val="00B94424"/>
    <w:rsid w:val="00B944BA"/>
    <w:rsid w:val="00B94CD8"/>
    <w:rsid w:val="00B94F43"/>
    <w:rsid w:val="00B9526A"/>
    <w:rsid w:val="00B95813"/>
    <w:rsid w:val="00B95937"/>
    <w:rsid w:val="00B95C34"/>
    <w:rsid w:val="00B961CB"/>
    <w:rsid w:val="00B97750"/>
    <w:rsid w:val="00B97A12"/>
    <w:rsid w:val="00B97B6C"/>
    <w:rsid w:val="00B97FFA"/>
    <w:rsid w:val="00BA01AC"/>
    <w:rsid w:val="00BA0B75"/>
    <w:rsid w:val="00BA1427"/>
    <w:rsid w:val="00BA1CA1"/>
    <w:rsid w:val="00BA2534"/>
    <w:rsid w:val="00BA2895"/>
    <w:rsid w:val="00BA2B3B"/>
    <w:rsid w:val="00BA3534"/>
    <w:rsid w:val="00BA3B8F"/>
    <w:rsid w:val="00BA3F7D"/>
    <w:rsid w:val="00BA46F6"/>
    <w:rsid w:val="00BA4BAA"/>
    <w:rsid w:val="00BA59E4"/>
    <w:rsid w:val="00BA5DDA"/>
    <w:rsid w:val="00BA5DEF"/>
    <w:rsid w:val="00BA6252"/>
    <w:rsid w:val="00BA66D5"/>
    <w:rsid w:val="00BA774D"/>
    <w:rsid w:val="00BA7C40"/>
    <w:rsid w:val="00BB07A9"/>
    <w:rsid w:val="00BB0A5E"/>
    <w:rsid w:val="00BB0C72"/>
    <w:rsid w:val="00BB0E90"/>
    <w:rsid w:val="00BB0EA8"/>
    <w:rsid w:val="00BB0FA5"/>
    <w:rsid w:val="00BB116B"/>
    <w:rsid w:val="00BB141A"/>
    <w:rsid w:val="00BB1466"/>
    <w:rsid w:val="00BB18AE"/>
    <w:rsid w:val="00BB248A"/>
    <w:rsid w:val="00BB2535"/>
    <w:rsid w:val="00BB2CCE"/>
    <w:rsid w:val="00BB31C0"/>
    <w:rsid w:val="00BB38D0"/>
    <w:rsid w:val="00BB38E6"/>
    <w:rsid w:val="00BB3B33"/>
    <w:rsid w:val="00BB44DE"/>
    <w:rsid w:val="00BB44F5"/>
    <w:rsid w:val="00BB4B61"/>
    <w:rsid w:val="00BB4BE3"/>
    <w:rsid w:val="00BB5267"/>
    <w:rsid w:val="00BB597D"/>
    <w:rsid w:val="00BB5CFB"/>
    <w:rsid w:val="00BB5DEF"/>
    <w:rsid w:val="00BB6147"/>
    <w:rsid w:val="00BB6C87"/>
    <w:rsid w:val="00BB6F97"/>
    <w:rsid w:val="00BB7459"/>
    <w:rsid w:val="00BB762D"/>
    <w:rsid w:val="00BB7719"/>
    <w:rsid w:val="00BB7BEA"/>
    <w:rsid w:val="00BC094C"/>
    <w:rsid w:val="00BC0ED8"/>
    <w:rsid w:val="00BC14EE"/>
    <w:rsid w:val="00BC19DA"/>
    <w:rsid w:val="00BC2141"/>
    <w:rsid w:val="00BC218E"/>
    <w:rsid w:val="00BC24C2"/>
    <w:rsid w:val="00BC3374"/>
    <w:rsid w:val="00BC33B0"/>
    <w:rsid w:val="00BC38CB"/>
    <w:rsid w:val="00BC3900"/>
    <w:rsid w:val="00BC40E9"/>
    <w:rsid w:val="00BC4156"/>
    <w:rsid w:val="00BC41B6"/>
    <w:rsid w:val="00BC42C0"/>
    <w:rsid w:val="00BC4309"/>
    <w:rsid w:val="00BC4738"/>
    <w:rsid w:val="00BC5A04"/>
    <w:rsid w:val="00BC5ABD"/>
    <w:rsid w:val="00BC5F06"/>
    <w:rsid w:val="00BC6839"/>
    <w:rsid w:val="00BC68E7"/>
    <w:rsid w:val="00BC6E01"/>
    <w:rsid w:val="00BC7413"/>
    <w:rsid w:val="00BC7BBF"/>
    <w:rsid w:val="00BC7D09"/>
    <w:rsid w:val="00BD122C"/>
    <w:rsid w:val="00BD1E48"/>
    <w:rsid w:val="00BD1FCD"/>
    <w:rsid w:val="00BD232D"/>
    <w:rsid w:val="00BD2459"/>
    <w:rsid w:val="00BD35D7"/>
    <w:rsid w:val="00BD3DC0"/>
    <w:rsid w:val="00BD41E3"/>
    <w:rsid w:val="00BD43C4"/>
    <w:rsid w:val="00BD4724"/>
    <w:rsid w:val="00BD4766"/>
    <w:rsid w:val="00BD4D01"/>
    <w:rsid w:val="00BD595C"/>
    <w:rsid w:val="00BD5BFC"/>
    <w:rsid w:val="00BD5C57"/>
    <w:rsid w:val="00BD5FD8"/>
    <w:rsid w:val="00BD6093"/>
    <w:rsid w:val="00BD6234"/>
    <w:rsid w:val="00BD62EB"/>
    <w:rsid w:val="00BD694E"/>
    <w:rsid w:val="00BD6E04"/>
    <w:rsid w:val="00BD75BF"/>
    <w:rsid w:val="00BD7689"/>
    <w:rsid w:val="00BE00D3"/>
    <w:rsid w:val="00BE0513"/>
    <w:rsid w:val="00BE0612"/>
    <w:rsid w:val="00BE061D"/>
    <w:rsid w:val="00BE063B"/>
    <w:rsid w:val="00BE1B1D"/>
    <w:rsid w:val="00BE1B8E"/>
    <w:rsid w:val="00BE1D97"/>
    <w:rsid w:val="00BE20AA"/>
    <w:rsid w:val="00BE215D"/>
    <w:rsid w:val="00BE2E3C"/>
    <w:rsid w:val="00BE398C"/>
    <w:rsid w:val="00BE3F02"/>
    <w:rsid w:val="00BE4233"/>
    <w:rsid w:val="00BE45E8"/>
    <w:rsid w:val="00BE472A"/>
    <w:rsid w:val="00BE4784"/>
    <w:rsid w:val="00BE4A70"/>
    <w:rsid w:val="00BE4AB0"/>
    <w:rsid w:val="00BE4FB6"/>
    <w:rsid w:val="00BE5832"/>
    <w:rsid w:val="00BE6195"/>
    <w:rsid w:val="00BE696E"/>
    <w:rsid w:val="00BE6CCA"/>
    <w:rsid w:val="00BE6D2E"/>
    <w:rsid w:val="00BE6F96"/>
    <w:rsid w:val="00BE7189"/>
    <w:rsid w:val="00BE778D"/>
    <w:rsid w:val="00BF029B"/>
    <w:rsid w:val="00BF05F8"/>
    <w:rsid w:val="00BF0FBD"/>
    <w:rsid w:val="00BF1466"/>
    <w:rsid w:val="00BF1DA4"/>
    <w:rsid w:val="00BF211D"/>
    <w:rsid w:val="00BF22EC"/>
    <w:rsid w:val="00BF2EB8"/>
    <w:rsid w:val="00BF3490"/>
    <w:rsid w:val="00BF3805"/>
    <w:rsid w:val="00BF3B51"/>
    <w:rsid w:val="00BF3C22"/>
    <w:rsid w:val="00BF3C91"/>
    <w:rsid w:val="00BF416B"/>
    <w:rsid w:val="00BF457F"/>
    <w:rsid w:val="00BF4888"/>
    <w:rsid w:val="00BF494E"/>
    <w:rsid w:val="00BF49DB"/>
    <w:rsid w:val="00BF55E4"/>
    <w:rsid w:val="00BF55F4"/>
    <w:rsid w:val="00BF6176"/>
    <w:rsid w:val="00BF6252"/>
    <w:rsid w:val="00BF6362"/>
    <w:rsid w:val="00BF6F45"/>
    <w:rsid w:val="00BF7338"/>
    <w:rsid w:val="00BF7538"/>
    <w:rsid w:val="00BF77B9"/>
    <w:rsid w:val="00C00508"/>
    <w:rsid w:val="00C006CF"/>
    <w:rsid w:val="00C00AFC"/>
    <w:rsid w:val="00C012F1"/>
    <w:rsid w:val="00C014FA"/>
    <w:rsid w:val="00C016A8"/>
    <w:rsid w:val="00C01E43"/>
    <w:rsid w:val="00C02023"/>
    <w:rsid w:val="00C024C0"/>
    <w:rsid w:val="00C02B40"/>
    <w:rsid w:val="00C0458B"/>
    <w:rsid w:val="00C04ED5"/>
    <w:rsid w:val="00C053F9"/>
    <w:rsid w:val="00C059CD"/>
    <w:rsid w:val="00C05CB4"/>
    <w:rsid w:val="00C05DCD"/>
    <w:rsid w:val="00C06052"/>
    <w:rsid w:val="00C06A36"/>
    <w:rsid w:val="00C06E27"/>
    <w:rsid w:val="00C07070"/>
    <w:rsid w:val="00C1008E"/>
    <w:rsid w:val="00C10483"/>
    <w:rsid w:val="00C11569"/>
    <w:rsid w:val="00C11C66"/>
    <w:rsid w:val="00C1238D"/>
    <w:rsid w:val="00C128B0"/>
    <w:rsid w:val="00C130C5"/>
    <w:rsid w:val="00C13BAE"/>
    <w:rsid w:val="00C13F5D"/>
    <w:rsid w:val="00C13F7C"/>
    <w:rsid w:val="00C1413E"/>
    <w:rsid w:val="00C14716"/>
    <w:rsid w:val="00C14F33"/>
    <w:rsid w:val="00C156C6"/>
    <w:rsid w:val="00C15D2F"/>
    <w:rsid w:val="00C17235"/>
    <w:rsid w:val="00C2028A"/>
    <w:rsid w:val="00C203BE"/>
    <w:rsid w:val="00C20AD6"/>
    <w:rsid w:val="00C20B26"/>
    <w:rsid w:val="00C21062"/>
    <w:rsid w:val="00C21C69"/>
    <w:rsid w:val="00C22167"/>
    <w:rsid w:val="00C22422"/>
    <w:rsid w:val="00C2242B"/>
    <w:rsid w:val="00C226C0"/>
    <w:rsid w:val="00C226D7"/>
    <w:rsid w:val="00C2282A"/>
    <w:rsid w:val="00C22A0B"/>
    <w:rsid w:val="00C22B45"/>
    <w:rsid w:val="00C22CCF"/>
    <w:rsid w:val="00C2347D"/>
    <w:rsid w:val="00C23CA4"/>
    <w:rsid w:val="00C23ECA"/>
    <w:rsid w:val="00C243EC"/>
    <w:rsid w:val="00C24C69"/>
    <w:rsid w:val="00C24C7D"/>
    <w:rsid w:val="00C250BC"/>
    <w:rsid w:val="00C25E44"/>
    <w:rsid w:val="00C25EE7"/>
    <w:rsid w:val="00C2602B"/>
    <w:rsid w:val="00C27242"/>
    <w:rsid w:val="00C27253"/>
    <w:rsid w:val="00C27638"/>
    <w:rsid w:val="00C27B87"/>
    <w:rsid w:val="00C30044"/>
    <w:rsid w:val="00C3026B"/>
    <w:rsid w:val="00C30CD4"/>
    <w:rsid w:val="00C31225"/>
    <w:rsid w:val="00C3199E"/>
    <w:rsid w:val="00C319B0"/>
    <w:rsid w:val="00C320BA"/>
    <w:rsid w:val="00C3282E"/>
    <w:rsid w:val="00C32912"/>
    <w:rsid w:val="00C32E44"/>
    <w:rsid w:val="00C32F17"/>
    <w:rsid w:val="00C33283"/>
    <w:rsid w:val="00C33646"/>
    <w:rsid w:val="00C337B7"/>
    <w:rsid w:val="00C338D9"/>
    <w:rsid w:val="00C33A4D"/>
    <w:rsid w:val="00C33AA2"/>
    <w:rsid w:val="00C33AB4"/>
    <w:rsid w:val="00C34A22"/>
    <w:rsid w:val="00C34A9F"/>
    <w:rsid w:val="00C35083"/>
    <w:rsid w:val="00C355F9"/>
    <w:rsid w:val="00C35665"/>
    <w:rsid w:val="00C3596C"/>
    <w:rsid w:val="00C35F84"/>
    <w:rsid w:val="00C35FE1"/>
    <w:rsid w:val="00C360FC"/>
    <w:rsid w:val="00C365DF"/>
    <w:rsid w:val="00C367D0"/>
    <w:rsid w:val="00C3718B"/>
    <w:rsid w:val="00C37750"/>
    <w:rsid w:val="00C378E4"/>
    <w:rsid w:val="00C37938"/>
    <w:rsid w:val="00C37C87"/>
    <w:rsid w:val="00C400B1"/>
    <w:rsid w:val="00C400DA"/>
    <w:rsid w:val="00C401E9"/>
    <w:rsid w:val="00C40DE3"/>
    <w:rsid w:val="00C40E01"/>
    <w:rsid w:val="00C415BA"/>
    <w:rsid w:val="00C41B8F"/>
    <w:rsid w:val="00C421EC"/>
    <w:rsid w:val="00C422A0"/>
    <w:rsid w:val="00C4252B"/>
    <w:rsid w:val="00C4255B"/>
    <w:rsid w:val="00C42B9A"/>
    <w:rsid w:val="00C42BD9"/>
    <w:rsid w:val="00C438EF"/>
    <w:rsid w:val="00C43D77"/>
    <w:rsid w:val="00C44135"/>
    <w:rsid w:val="00C44239"/>
    <w:rsid w:val="00C4430E"/>
    <w:rsid w:val="00C44516"/>
    <w:rsid w:val="00C44910"/>
    <w:rsid w:val="00C44C93"/>
    <w:rsid w:val="00C450E2"/>
    <w:rsid w:val="00C45212"/>
    <w:rsid w:val="00C4524D"/>
    <w:rsid w:val="00C46DC9"/>
    <w:rsid w:val="00C46EFB"/>
    <w:rsid w:val="00C47964"/>
    <w:rsid w:val="00C47DD8"/>
    <w:rsid w:val="00C50802"/>
    <w:rsid w:val="00C50813"/>
    <w:rsid w:val="00C508AA"/>
    <w:rsid w:val="00C509EB"/>
    <w:rsid w:val="00C50EA9"/>
    <w:rsid w:val="00C51587"/>
    <w:rsid w:val="00C516D6"/>
    <w:rsid w:val="00C517A8"/>
    <w:rsid w:val="00C51FE2"/>
    <w:rsid w:val="00C52C8D"/>
    <w:rsid w:val="00C52DD0"/>
    <w:rsid w:val="00C530CB"/>
    <w:rsid w:val="00C53229"/>
    <w:rsid w:val="00C5326A"/>
    <w:rsid w:val="00C53642"/>
    <w:rsid w:val="00C53D54"/>
    <w:rsid w:val="00C54188"/>
    <w:rsid w:val="00C5430B"/>
    <w:rsid w:val="00C548DB"/>
    <w:rsid w:val="00C54B05"/>
    <w:rsid w:val="00C54B13"/>
    <w:rsid w:val="00C54BF7"/>
    <w:rsid w:val="00C54C0C"/>
    <w:rsid w:val="00C54CDD"/>
    <w:rsid w:val="00C551B7"/>
    <w:rsid w:val="00C55C48"/>
    <w:rsid w:val="00C55FAC"/>
    <w:rsid w:val="00C56845"/>
    <w:rsid w:val="00C578A3"/>
    <w:rsid w:val="00C60BED"/>
    <w:rsid w:val="00C61093"/>
    <w:rsid w:val="00C61CE6"/>
    <w:rsid w:val="00C61DC0"/>
    <w:rsid w:val="00C6228F"/>
    <w:rsid w:val="00C623A0"/>
    <w:rsid w:val="00C62499"/>
    <w:rsid w:val="00C627F5"/>
    <w:rsid w:val="00C62853"/>
    <w:rsid w:val="00C62906"/>
    <w:rsid w:val="00C62DED"/>
    <w:rsid w:val="00C631CA"/>
    <w:rsid w:val="00C63241"/>
    <w:rsid w:val="00C634DF"/>
    <w:rsid w:val="00C63F53"/>
    <w:rsid w:val="00C640C2"/>
    <w:rsid w:val="00C6414A"/>
    <w:rsid w:val="00C649E7"/>
    <w:rsid w:val="00C64C3C"/>
    <w:rsid w:val="00C64C49"/>
    <w:rsid w:val="00C655C9"/>
    <w:rsid w:val="00C659B8"/>
    <w:rsid w:val="00C65A1A"/>
    <w:rsid w:val="00C65BB8"/>
    <w:rsid w:val="00C6683E"/>
    <w:rsid w:val="00C670F4"/>
    <w:rsid w:val="00C6788A"/>
    <w:rsid w:val="00C6794C"/>
    <w:rsid w:val="00C67C50"/>
    <w:rsid w:val="00C700B5"/>
    <w:rsid w:val="00C707F7"/>
    <w:rsid w:val="00C70E6F"/>
    <w:rsid w:val="00C70ECA"/>
    <w:rsid w:val="00C710F6"/>
    <w:rsid w:val="00C71394"/>
    <w:rsid w:val="00C71515"/>
    <w:rsid w:val="00C7167B"/>
    <w:rsid w:val="00C71A90"/>
    <w:rsid w:val="00C71F47"/>
    <w:rsid w:val="00C72705"/>
    <w:rsid w:val="00C72A58"/>
    <w:rsid w:val="00C72F79"/>
    <w:rsid w:val="00C73248"/>
    <w:rsid w:val="00C73390"/>
    <w:rsid w:val="00C737B0"/>
    <w:rsid w:val="00C73EA8"/>
    <w:rsid w:val="00C7417F"/>
    <w:rsid w:val="00C741D9"/>
    <w:rsid w:val="00C74604"/>
    <w:rsid w:val="00C746E8"/>
    <w:rsid w:val="00C74957"/>
    <w:rsid w:val="00C749BB"/>
    <w:rsid w:val="00C75A38"/>
    <w:rsid w:val="00C75D75"/>
    <w:rsid w:val="00C75EC0"/>
    <w:rsid w:val="00C760BA"/>
    <w:rsid w:val="00C76583"/>
    <w:rsid w:val="00C7712A"/>
    <w:rsid w:val="00C771EC"/>
    <w:rsid w:val="00C77331"/>
    <w:rsid w:val="00C7771C"/>
    <w:rsid w:val="00C77862"/>
    <w:rsid w:val="00C77A14"/>
    <w:rsid w:val="00C77CEA"/>
    <w:rsid w:val="00C77DBA"/>
    <w:rsid w:val="00C77EF5"/>
    <w:rsid w:val="00C8013F"/>
    <w:rsid w:val="00C805F7"/>
    <w:rsid w:val="00C80D37"/>
    <w:rsid w:val="00C810B5"/>
    <w:rsid w:val="00C8136C"/>
    <w:rsid w:val="00C814B0"/>
    <w:rsid w:val="00C816A6"/>
    <w:rsid w:val="00C81C01"/>
    <w:rsid w:val="00C82114"/>
    <w:rsid w:val="00C82371"/>
    <w:rsid w:val="00C82693"/>
    <w:rsid w:val="00C82DED"/>
    <w:rsid w:val="00C82E50"/>
    <w:rsid w:val="00C83443"/>
    <w:rsid w:val="00C83E0F"/>
    <w:rsid w:val="00C83E1F"/>
    <w:rsid w:val="00C845AC"/>
    <w:rsid w:val="00C85028"/>
    <w:rsid w:val="00C85588"/>
    <w:rsid w:val="00C85911"/>
    <w:rsid w:val="00C85DAA"/>
    <w:rsid w:val="00C86AD7"/>
    <w:rsid w:val="00C870F8"/>
    <w:rsid w:val="00C87442"/>
    <w:rsid w:val="00C87F20"/>
    <w:rsid w:val="00C90074"/>
    <w:rsid w:val="00C901A3"/>
    <w:rsid w:val="00C9023F"/>
    <w:rsid w:val="00C902D3"/>
    <w:rsid w:val="00C90883"/>
    <w:rsid w:val="00C90A9D"/>
    <w:rsid w:val="00C90D59"/>
    <w:rsid w:val="00C90DCE"/>
    <w:rsid w:val="00C91FCE"/>
    <w:rsid w:val="00C923C6"/>
    <w:rsid w:val="00C92F9F"/>
    <w:rsid w:val="00C93006"/>
    <w:rsid w:val="00C93021"/>
    <w:rsid w:val="00C93B23"/>
    <w:rsid w:val="00C93C37"/>
    <w:rsid w:val="00C93E02"/>
    <w:rsid w:val="00C943E7"/>
    <w:rsid w:val="00C94949"/>
    <w:rsid w:val="00C94E17"/>
    <w:rsid w:val="00C94F24"/>
    <w:rsid w:val="00C953E1"/>
    <w:rsid w:val="00C953F9"/>
    <w:rsid w:val="00C95412"/>
    <w:rsid w:val="00C954A3"/>
    <w:rsid w:val="00C95CCC"/>
    <w:rsid w:val="00C9643F"/>
    <w:rsid w:val="00C96711"/>
    <w:rsid w:val="00C969F2"/>
    <w:rsid w:val="00C96AD1"/>
    <w:rsid w:val="00C96CD2"/>
    <w:rsid w:val="00C97173"/>
    <w:rsid w:val="00C9738D"/>
    <w:rsid w:val="00C97C4E"/>
    <w:rsid w:val="00CA044C"/>
    <w:rsid w:val="00CA05D6"/>
    <w:rsid w:val="00CA0BF6"/>
    <w:rsid w:val="00CA18AA"/>
    <w:rsid w:val="00CA1B49"/>
    <w:rsid w:val="00CA1C0E"/>
    <w:rsid w:val="00CA1CFC"/>
    <w:rsid w:val="00CA1DEA"/>
    <w:rsid w:val="00CA282D"/>
    <w:rsid w:val="00CA2A39"/>
    <w:rsid w:val="00CA2B1B"/>
    <w:rsid w:val="00CA2B91"/>
    <w:rsid w:val="00CA3897"/>
    <w:rsid w:val="00CA3DF9"/>
    <w:rsid w:val="00CA4C14"/>
    <w:rsid w:val="00CA4C69"/>
    <w:rsid w:val="00CA5763"/>
    <w:rsid w:val="00CA5BA6"/>
    <w:rsid w:val="00CA5BF3"/>
    <w:rsid w:val="00CA6E64"/>
    <w:rsid w:val="00CA6EEF"/>
    <w:rsid w:val="00CA722D"/>
    <w:rsid w:val="00CA772C"/>
    <w:rsid w:val="00CA79E5"/>
    <w:rsid w:val="00CB006C"/>
    <w:rsid w:val="00CB0097"/>
    <w:rsid w:val="00CB0315"/>
    <w:rsid w:val="00CB038A"/>
    <w:rsid w:val="00CB074F"/>
    <w:rsid w:val="00CB0FB7"/>
    <w:rsid w:val="00CB1492"/>
    <w:rsid w:val="00CB16C5"/>
    <w:rsid w:val="00CB17CA"/>
    <w:rsid w:val="00CB1B24"/>
    <w:rsid w:val="00CB1EA2"/>
    <w:rsid w:val="00CB1FD8"/>
    <w:rsid w:val="00CB2068"/>
    <w:rsid w:val="00CB2594"/>
    <w:rsid w:val="00CB2776"/>
    <w:rsid w:val="00CB377E"/>
    <w:rsid w:val="00CB4179"/>
    <w:rsid w:val="00CB4676"/>
    <w:rsid w:val="00CB47DE"/>
    <w:rsid w:val="00CB48A1"/>
    <w:rsid w:val="00CB515E"/>
    <w:rsid w:val="00CB51E1"/>
    <w:rsid w:val="00CB55E2"/>
    <w:rsid w:val="00CB604E"/>
    <w:rsid w:val="00CB6151"/>
    <w:rsid w:val="00CB6B45"/>
    <w:rsid w:val="00CB6E8F"/>
    <w:rsid w:val="00CB73DB"/>
    <w:rsid w:val="00CB78A0"/>
    <w:rsid w:val="00CB7CF0"/>
    <w:rsid w:val="00CC0780"/>
    <w:rsid w:val="00CC083C"/>
    <w:rsid w:val="00CC09E4"/>
    <w:rsid w:val="00CC0BA8"/>
    <w:rsid w:val="00CC11EC"/>
    <w:rsid w:val="00CC1D70"/>
    <w:rsid w:val="00CC1F7C"/>
    <w:rsid w:val="00CC2099"/>
    <w:rsid w:val="00CC2281"/>
    <w:rsid w:val="00CC3141"/>
    <w:rsid w:val="00CC31CE"/>
    <w:rsid w:val="00CC3858"/>
    <w:rsid w:val="00CC3968"/>
    <w:rsid w:val="00CC3CE8"/>
    <w:rsid w:val="00CC4628"/>
    <w:rsid w:val="00CC46D5"/>
    <w:rsid w:val="00CC4A80"/>
    <w:rsid w:val="00CC5444"/>
    <w:rsid w:val="00CC568F"/>
    <w:rsid w:val="00CC5AAE"/>
    <w:rsid w:val="00CC5DD4"/>
    <w:rsid w:val="00CC615B"/>
    <w:rsid w:val="00CC638C"/>
    <w:rsid w:val="00CC7C3B"/>
    <w:rsid w:val="00CC7CD5"/>
    <w:rsid w:val="00CD030D"/>
    <w:rsid w:val="00CD0AC7"/>
    <w:rsid w:val="00CD1126"/>
    <w:rsid w:val="00CD126D"/>
    <w:rsid w:val="00CD14EF"/>
    <w:rsid w:val="00CD15E4"/>
    <w:rsid w:val="00CD1606"/>
    <w:rsid w:val="00CD19FD"/>
    <w:rsid w:val="00CD1CC2"/>
    <w:rsid w:val="00CD1D11"/>
    <w:rsid w:val="00CD1FC6"/>
    <w:rsid w:val="00CD2099"/>
    <w:rsid w:val="00CD2103"/>
    <w:rsid w:val="00CD2756"/>
    <w:rsid w:val="00CD31E0"/>
    <w:rsid w:val="00CD34AE"/>
    <w:rsid w:val="00CD36AE"/>
    <w:rsid w:val="00CD3FD3"/>
    <w:rsid w:val="00CD4B9F"/>
    <w:rsid w:val="00CD4D5D"/>
    <w:rsid w:val="00CD4E5E"/>
    <w:rsid w:val="00CD5133"/>
    <w:rsid w:val="00CD52C5"/>
    <w:rsid w:val="00CD54A7"/>
    <w:rsid w:val="00CD5B15"/>
    <w:rsid w:val="00CD62FD"/>
    <w:rsid w:val="00CD6EA2"/>
    <w:rsid w:val="00CD7933"/>
    <w:rsid w:val="00CD7C1A"/>
    <w:rsid w:val="00CE0A2C"/>
    <w:rsid w:val="00CE124B"/>
    <w:rsid w:val="00CE1D02"/>
    <w:rsid w:val="00CE1F8F"/>
    <w:rsid w:val="00CE20F8"/>
    <w:rsid w:val="00CE2A73"/>
    <w:rsid w:val="00CE3C89"/>
    <w:rsid w:val="00CE3F4D"/>
    <w:rsid w:val="00CE4153"/>
    <w:rsid w:val="00CE4F50"/>
    <w:rsid w:val="00CE4FD7"/>
    <w:rsid w:val="00CE58AC"/>
    <w:rsid w:val="00CE677C"/>
    <w:rsid w:val="00CE6B3C"/>
    <w:rsid w:val="00CE6F0F"/>
    <w:rsid w:val="00CE71BB"/>
    <w:rsid w:val="00CE734E"/>
    <w:rsid w:val="00CE791F"/>
    <w:rsid w:val="00CE7FB5"/>
    <w:rsid w:val="00CF023D"/>
    <w:rsid w:val="00CF0E47"/>
    <w:rsid w:val="00CF10B7"/>
    <w:rsid w:val="00CF278F"/>
    <w:rsid w:val="00CF2967"/>
    <w:rsid w:val="00CF2EC4"/>
    <w:rsid w:val="00CF2FA6"/>
    <w:rsid w:val="00CF31F7"/>
    <w:rsid w:val="00CF38C1"/>
    <w:rsid w:val="00CF3B8B"/>
    <w:rsid w:val="00CF3C00"/>
    <w:rsid w:val="00CF3CFE"/>
    <w:rsid w:val="00CF44A7"/>
    <w:rsid w:val="00CF4713"/>
    <w:rsid w:val="00CF50FC"/>
    <w:rsid w:val="00CF5884"/>
    <w:rsid w:val="00CF5F62"/>
    <w:rsid w:val="00CF6164"/>
    <w:rsid w:val="00CF688C"/>
    <w:rsid w:val="00CF693E"/>
    <w:rsid w:val="00CF69FE"/>
    <w:rsid w:val="00CF6AEE"/>
    <w:rsid w:val="00CF6FB6"/>
    <w:rsid w:val="00CF70D9"/>
    <w:rsid w:val="00CF7136"/>
    <w:rsid w:val="00D002FB"/>
    <w:rsid w:val="00D003FA"/>
    <w:rsid w:val="00D00CAC"/>
    <w:rsid w:val="00D00CF1"/>
    <w:rsid w:val="00D00F0C"/>
    <w:rsid w:val="00D01105"/>
    <w:rsid w:val="00D01675"/>
    <w:rsid w:val="00D017D2"/>
    <w:rsid w:val="00D01F73"/>
    <w:rsid w:val="00D02D1F"/>
    <w:rsid w:val="00D02FA4"/>
    <w:rsid w:val="00D03651"/>
    <w:rsid w:val="00D0368E"/>
    <w:rsid w:val="00D03ACA"/>
    <w:rsid w:val="00D03B74"/>
    <w:rsid w:val="00D03E43"/>
    <w:rsid w:val="00D045F8"/>
    <w:rsid w:val="00D04C2B"/>
    <w:rsid w:val="00D05CFD"/>
    <w:rsid w:val="00D05F45"/>
    <w:rsid w:val="00D06414"/>
    <w:rsid w:val="00D064ED"/>
    <w:rsid w:val="00D06657"/>
    <w:rsid w:val="00D06BDD"/>
    <w:rsid w:val="00D06C2C"/>
    <w:rsid w:val="00D07194"/>
    <w:rsid w:val="00D072F0"/>
    <w:rsid w:val="00D103D3"/>
    <w:rsid w:val="00D10500"/>
    <w:rsid w:val="00D1079E"/>
    <w:rsid w:val="00D10ACE"/>
    <w:rsid w:val="00D10B60"/>
    <w:rsid w:val="00D10CFE"/>
    <w:rsid w:val="00D118E3"/>
    <w:rsid w:val="00D11B63"/>
    <w:rsid w:val="00D11BCD"/>
    <w:rsid w:val="00D12261"/>
    <w:rsid w:val="00D126B9"/>
    <w:rsid w:val="00D1272F"/>
    <w:rsid w:val="00D12901"/>
    <w:rsid w:val="00D135B8"/>
    <w:rsid w:val="00D1401E"/>
    <w:rsid w:val="00D14D17"/>
    <w:rsid w:val="00D14D1E"/>
    <w:rsid w:val="00D14F51"/>
    <w:rsid w:val="00D15866"/>
    <w:rsid w:val="00D15E75"/>
    <w:rsid w:val="00D15F18"/>
    <w:rsid w:val="00D165C6"/>
    <w:rsid w:val="00D16983"/>
    <w:rsid w:val="00D16D67"/>
    <w:rsid w:val="00D16F46"/>
    <w:rsid w:val="00D16F6C"/>
    <w:rsid w:val="00D17184"/>
    <w:rsid w:val="00D17B28"/>
    <w:rsid w:val="00D17B4E"/>
    <w:rsid w:val="00D17CBE"/>
    <w:rsid w:val="00D2021B"/>
    <w:rsid w:val="00D21572"/>
    <w:rsid w:val="00D232AE"/>
    <w:rsid w:val="00D235EF"/>
    <w:rsid w:val="00D23CA6"/>
    <w:rsid w:val="00D24125"/>
    <w:rsid w:val="00D242F7"/>
    <w:rsid w:val="00D243A5"/>
    <w:rsid w:val="00D2453B"/>
    <w:rsid w:val="00D25772"/>
    <w:rsid w:val="00D25B78"/>
    <w:rsid w:val="00D25E37"/>
    <w:rsid w:val="00D26D83"/>
    <w:rsid w:val="00D270F1"/>
    <w:rsid w:val="00D30433"/>
    <w:rsid w:val="00D30539"/>
    <w:rsid w:val="00D30890"/>
    <w:rsid w:val="00D31731"/>
    <w:rsid w:val="00D317D0"/>
    <w:rsid w:val="00D32036"/>
    <w:rsid w:val="00D32152"/>
    <w:rsid w:val="00D32A3D"/>
    <w:rsid w:val="00D330D0"/>
    <w:rsid w:val="00D332A3"/>
    <w:rsid w:val="00D33F2C"/>
    <w:rsid w:val="00D340C1"/>
    <w:rsid w:val="00D3441C"/>
    <w:rsid w:val="00D3469D"/>
    <w:rsid w:val="00D35192"/>
    <w:rsid w:val="00D35C4B"/>
    <w:rsid w:val="00D35FAC"/>
    <w:rsid w:val="00D36EFF"/>
    <w:rsid w:val="00D3749B"/>
    <w:rsid w:val="00D37832"/>
    <w:rsid w:val="00D379DB"/>
    <w:rsid w:val="00D37D29"/>
    <w:rsid w:val="00D37DBC"/>
    <w:rsid w:val="00D37E59"/>
    <w:rsid w:val="00D37FA5"/>
    <w:rsid w:val="00D404E6"/>
    <w:rsid w:val="00D4096B"/>
    <w:rsid w:val="00D40C3C"/>
    <w:rsid w:val="00D4109D"/>
    <w:rsid w:val="00D415DE"/>
    <w:rsid w:val="00D4177A"/>
    <w:rsid w:val="00D4195B"/>
    <w:rsid w:val="00D41DFA"/>
    <w:rsid w:val="00D4230C"/>
    <w:rsid w:val="00D434AD"/>
    <w:rsid w:val="00D43A6F"/>
    <w:rsid w:val="00D43DD2"/>
    <w:rsid w:val="00D443BD"/>
    <w:rsid w:val="00D446AC"/>
    <w:rsid w:val="00D44762"/>
    <w:rsid w:val="00D447B4"/>
    <w:rsid w:val="00D44F1E"/>
    <w:rsid w:val="00D45081"/>
    <w:rsid w:val="00D4555E"/>
    <w:rsid w:val="00D45795"/>
    <w:rsid w:val="00D45931"/>
    <w:rsid w:val="00D464CA"/>
    <w:rsid w:val="00D466BC"/>
    <w:rsid w:val="00D466EA"/>
    <w:rsid w:val="00D46F61"/>
    <w:rsid w:val="00D47F8B"/>
    <w:rsid w:val="00D503B7"/>
    <w:rsid w:val="00D51048"/>
    <w:rsid w:val="00D5116D"/>
    <w:rsid w:val="00D51226"/>
    <w:rsid w:val="00D512F1"/>
    <w:rsid w:val="00D5149B"/>
    <w:rsid w:val="00D51EC5"/>
    <w:rsid w:val="00D52D24"/>
    <w:rsid w:val="00D52FB3"/>
    <w:rsid w:val="00D5313F"/>
    <w:rsid w:val="00D53271"/>
    <w:rsid w:val="00D53794"/>
    <w:rsid w:val="00D53BD0"/>
    <w:rsid w:val="00D53F07"/>
    <w:rsid w:val="00D54254"/>
    <w:rsid w:val="00D544D2"/>
    <w:rsid w:val="00D5480D"/>
    <w:rsid w:val="00D54C58"/>
    <w:rsid w:val="00D55827"/>
    <w:rsid w:val="00D55BB1"/>
    <w:rsid w:val="00D55CCF"/>
    <w:rsid w:val="00D5633F"/>
    <w:rsid w:val="00D569C0"/>
    <w:rsid w:val="00D56C64"/>
    <w:rsid w:val="00D56CBA"/>
    <w:rsid w:val="00D57527"/>
    <w:rsid w:val="00D57579"/>
    <w:rsid w:val="00D57582"/>
    <w:rsid w:val="00D57D7B"/>
    <w:rsid w:val="00D57DD1"/>
    <w:rsid w:val="00D603B3"/>
    <w:rsid w:val="00D6098C"/>
    <w:rsid w:val="00D60EC4"/>
    <w:rsid w:val="00D60F57"/>
    <w:rsid w:val="00D6116C"/>
    <w:rsid w:val="00D61548"/>
    <w:rsid w:val="00D61A16"/>
    <w:rsid w:val="00D61D8C"/>
    <w:rsid w:val="00D62725"/>
    <w:rsid w:val="00D629A6"/>
    <w:rsid w:val="00D62C2A"/>
    <w:rsid w:val="00D6317A"/>
    <w:rsid w:val="00D6329E"/>
    <w:rsid w:val="00D63588"/>
    <w:rsid w:val="00D635E2"/>
    <w:rsid w:val="00D63652"/>
    <w:rsid w:val="00D63738"/>
    <w:rsid w:val="00D63A4F"/>
    <w:rsid w:val="00D64EA6"/>
    <w:rsid w:val="00D653F5"/>
    <w:rsid w:val="00D656B2"/>
    <w:rsid w:val="00D65C40"/>
    <w:rsid w:val="00D65D22"/>
    <w:rsid w:val="00D66587"/>
    <w:rsid w:val="00D665C1"/>
    <w:rsid w:val="00D66AC3"/>
    <w:rsid w:val="00D66FF5"/>
    <w:rsid w:val="00D670D2"/>
    <w:rsid w:val="00D679DE"/>
    <w:rsid w:val="00D70310"/>
    <w:rsid w:val="00D705EC"/>
    <w:rsid w:val="00D70B69"/>
    <w:rsid w:val="00D715DD"/>
    <w:rsid w:val="00D71887"/>
    <w:rsid w:val="00D725CD"/>
    <w:rsid w:val="00D7389F"/>
    <w:rsid w:val="00D742E5"/>
    <w:rsid w:val="00D744BA"/>
    <w:rsid w:val="00D74C79"/>
    <w:rsid w:val="00D7530C"/>
    <w:rsid w:val="00D75877"/>
    <w:rsid w:val="00D75E6C"/>
    <w:rsid w:val="00D7658B"/>
    <w:rsid w:val="00D768AD"/>
    <w:rsid w:val="00D76920"/>
    <w:rsid w:val="00D76F33"/>
    <w:rsid w:val="00D774B7"/>
    <w:rsid w:val="00D776F6"/>
    <w:rsid w:val="00D778A7"/>
    <w:rsid w:val="00D77C7D"/>
    <w:rsid w:val="00D77E7E"/>
    <w:rsid w:val="00D77EF0"/>
    <w:rsid w:val="00D800CC"/>
    <w:rsid w:val="00D8089C"/>
    <w:rsid w:val="00D80E8D"/>
    <w:rsid w:val="00D81232"/>
    <w:rsid w:val="00D81415"/>
    <w:rsid w:val="00D814D0"/>
    <w:rsid w:val="00D82325"/>
    <w:rsid w:val="00D82677"/>
    <w:rsid w:val="00D82924"/>
    <w:rsid w:val="00D82FCB"/>
    <w:rsid w:val="00D8327A"/>
    <w:rsid w:val="00D83281"/>
    <w:rsid w:val="00D83B24"/>
    <w:rsid w:val="00D83F83"/>
    <w:rsid w:val="00D84A3F"/>
    <w:rsid w:val="00D84FCD"/>
    <w:rsid w:val="00D85043"/>
    <w:rsid w:val="00D85181"/>
    <w:rsid w:val="00D85D83"/>
    <w:rsid w:val="00D85DB8"/>
    <w:rsid w:val="00D85E1D"/>
    <w:rsid w:val="00D86091"/>
    <w:rsid w:val="00D8620C"/>
    <w:rsid w:val="00D8641E"/>
    <w:rsid w:val="00D8658B"/>
    <w:rsid w:val="00D867BB"/>
    <w:rsid w:val="00D86818"/>
    <w:rsid w:val="00D8747A"/>
    <w:rsid w:val="00D87C2D"/>
    <w:rsid w:val="00D9010F"/>
    <w:rsid w:val="00D909AD"/>
    <w:rsid w:val="00D90F34"/>
    <w:rsid w:val="00D90FD2"/>
    <w:rsid w:val="00D91018"/>
    <w:rsid w:val="00D914DB"/>
    <w:rsid w:val="00D91A1E"/>
    <w:rsid w:val="00D91F72"/>
    <w:rsid w:val="00D92603"/>
    <w:rsid w:val="00D929D9"/>
    <w:rsid w:val="00D92CC9"/>
    <w:rsid w:val="00D94B63"/>
    <w:rsid w:val="00D954CE"/>
    <w:rsid w:val="00D95535"/>
    <w:rsid w:val="00D95632"/>
    <w:rsid w:val="00D95AFF"/>
    <w:rsid w:val="00D95CC0"/>
    <w:rsid w:val="00D96AF7"/>
    <w:rsid w:val="00D96ECE"/>
    <w:rsid w:val="00D9787E"/>
    <w:rsid w:val="00DA01D8"/>
    <w:rsid w:val="00DA04FA"/>
    <w:rsid w:val="00DA0B09"/>
    <w:rsid w:val="00DA0BFD"/>
    <w:rsid w:val="00DA137E"/>
    <w:rsid w:val="00DA153D"/>
    <w:rsid w:val="00DA176C"/>
    <w:rsid w:val="00DA17A6"/>
    <w:rsid w:val="00DA231E"/>
    <w:rsid w:val="00DA39D5"/>
    <w:rsid w:val="00DA447A"/>
    <w:rsid w:val="00DA483F"/>
    <w:rsid w:val="00DA49F1"/>
    <w:rsid w:val="00DA4DDE"/>
    <w:rsid w:val="00DA5188"/>
    <w:rsid w:val="00DA5C89"/>
    <w:rsid w:val="00DA5DC5"/>
    <w:rsid w:val="00DA67B8"/>
    <w:rsid w:val="00DA6C2E"/>
    <w:rsid w:val="00DA7053"/>
    <w:rsid w:val="00DA72DE"/>
    <w:rsid w:val="00DA7379"/>
    <w:rsid w:val="00DA7651"/>
    <w:rsid w:val="00DA79F0"/>
    <w:rsid w:val="00DB0436"/>
    <w:rsid w:val="00DB06DE"/>
    <w:rsid w:val="00DB0CB6"/>
    <w:rsid w:val="00DB0D85"/>
    <w:rsid w:val="00DB0F7A"/>
    <w:rsid w:val="00DB1240"/>
    <w:rsid w:val="00DB2329"/>
    <w:rsid w:val="00DB295C"/>
    <w:rsid w:val="00DB2A1B"/>
    <w:rsid w:val="00DB34B4"/>
    <w:rsid w:val="00DB3809"/>
    <w:rsid w:val="00DB423B"/>
    <w:rsid w:val="00DB473D"/>
    <w:rsid w:val="00DB4D8A"/>
    <w:rsid w:val="00DB51DC"/>
    <w:rsid w:val="00DB552C"/>
    <w:rsid w:val="00DB58F6"/>
    <w:rsid w:val="00DB6544"/>
    <w:rsid w:val="00DB657A"/>
    <w:rsid w:val="00DB67DF"/>
    <w:rsid w:val="00DB6E5C"/>
    <w:rsid w:val="00DB721A"/>
    <w:rsid w:val="00DB7632"/>
    <w:rsid w:val="00DB772F"/>
    <w:rsid w:val="00DB78D7"/>
    <w:rsid w:val="00DC08CA"/>
    <w:rsid w:val="00DC0B77"/>
    <w:rsid w:val="00DC0C0F"/>
    <w:rsid w:val="00DC0CE1"/>
    <w:rsid w:val="00DC0D25"/>
    <w:rsid w:val="00DC14F0"/>
    <w:rsid w:val="00DC215B"/>
    <w:rsid w:val="00DC23EE"/>
    <w:rsid w:val="00DC3356"/>
    <w:rsid w:val="00DC3DDB"/>
    <w:rsid w:val="00DC4E5D"/>
    <w:rsid w:val="00DC5092"/>
    <w:rsid w:val="00DC51E0"/>
    <w:rsid w:val="00DC53EE"/>
    <w:rsid w:val="00DC5E08"/>
    <w:rsid w:val="00DC5F38"/>
    <w:rsid w:val="00DC6072"/>
    <w:rsid w:val="00DC6207"/>
    <w:rsid w:val="00DC6273"/>
    <w:rsid w:val="00DC6581"/>
    <w:rsid w:val="00DC6994"/>
    <w:rsid w:val="00DC6ADD"/>
    <w:rsid w:val="00DC6DC0"/>
    <w:rsid w:val="00DC6E5E"/>
    <w:rsid w:val="00DC7278"/>
    <w:rsid w:val="00DC74A5"/>
    <w:rsid w:val="00DC7A7D"/>
    <w:rsid w:val="00DC7C3B"/>
    <w:rsid w:val="00DC7D84"/>
    <w:rsid w:val="00DC7E82"/>
    <w:rsid w:val="00DD01F4"/>
    <w:rsid w:val="00DD08DB"/>
    <w:rsid w:val="00DD091B"/>
    <w:rsid w:val="00DD0D1D"/>
    <w:rsid w:val="00DD14A2"/>
    <w:rsid w:val="00DD1730"/>
    <w:rsid w:val="00DD231A"/>
    <w:rsid w:val="00DD249F"/>
    <w:rsid w:val="00DD3069"/>
    <w:rsid w:val="00DD3199"/>
    <w:rsid w:val="00DD3498"/>
    <w:rsid w:val="00DD3506"/>
    <w:rsid w:val="00DD3C8E"/>
    <w:rsid w:val="00DD444A"/>
    <w:rsid w:val="00DD450A"/>
    <w:rsid w:val="00DD4AF3"/>
    <w:rsid w:val="00DD4B69"/>
    <w:rsid w:val="00DD4F03"/>
    <w:rsid w:val="00DD53E5"/>
    <w:rsid w:val="00DD5841"/>
    <w:rsid w:val="00DD5A8D"/>
    <w:rsid w:val="00DD5E21"/>
    <w:rsid w:val="00DD6093"/>
    <w:rsid w:val="00DD6375"/>
    <w:rsid w:val="00DD6AE2"/>
    <w:rsid w:val="00DD6DC2"/>
    <w:rsid w:val="00DD6F14"/>
    <w:rsid w:val="00DD6FB6"/>
    <w:rsid w:val="00DD707A"/>
    <w:rsid w:val="00DD7528"/>
    <w:rsid w:val="00DD7EF4"/>
    <w:rsid w:val="00DE08C8"/>
    <w:rsid w:val="00DE0DCA"/>
    <w:rsid w:val="00DE14F9"/>
    <w:rsid w:val="00DE1960"/>
    <w:rsid w:val="00DE1B24"/>
    <w:rsid w:val="00DE1C78"/>
    <w:rsid w:val="00DE2633"/>
    <w:rsid w:val="00DE28D7"/>
    <w:rsid w:val="00DE30E7"/>
    <w:rsid w:val="00DE36FB"/>
    <w:rsid w:val="00DE3A81"/>
    <w:rsid w:val="00DE4004"/>
    <w:rsid w:val="00DE404A"/>
    <w:rsid w:val="00DE4407"/>
    <w:rsid w:val="00DE457E"/>
    <w:rsid w:val="00DE464B"/>
    <w:rsid w:val="00DE480B"/>
    <w:rsid w:val="00DE4B47"/>
    <w:rsid w:val="00DE5105"/>
    <w:rsid w:val="00DE52BA"/>
    <w:rsid w:val="00DE673A"/>
    <w:rsid w:val="00DE6A91"/>
    <w:rsid w:val="00DE6EBA"/>
    <w:rsid w:val="00DF02E1"/>
    <w:rsid w:val="00DF041F"/>
    <w:rsid w:val="00DF08CA"/>
    <w:rsid w:val="00DF0B78"/>
    <w:rsid w:val="00DF0CCF"/>
    <w:rsid w:val="00DF0D7E"/>
    <w:rsid w:val="00DF133D"/>
    <w:rsid w:val="00DF185C"/>
    <w:rsid w:val="00DF1DAC"/>
    <w:rsid w:val="00DF25D8"/>
    <w:rsid w:val="00DF2862"/>
    <w:rsid w:val="00DF2D12"/>
    <w:rsid w:val="00DF2D96"/>
    <w:rsid w:val="00DF36EA"/>
    <w:rsid w:val="00DF3910"/>
    <w:rsid w:val="00DF3A79"/>
    <w:rsid w:val="00DF45F7"/>
    <w:rsid w:val="00DF4954"/>
    <w:rsid w:val="00DF4AC4"/>
    <w:rsid w:val="00DF4E59"/>
    <w:rsid w:val="00DF5550"/>
    <w:rsid w:val="00DF5644"/>
    <w:rsid w:val="00DF5875"/>
    <w:rsid w:val="00DF598F"/>
    <w:rsid w:val="00DF61D3"/>
    <w:rsid w:val="00DF679C"/>
    <w:rsid w:val="00DF7153"/>
    <w:rsid w:val="00DF774F"/>
    <w:rsid w:val="00DF7BBA"/>
    <w:rsid w:val="00E0026A"/>
    <w:rsid w:val="00E01109"/>
    <w:rsid w:val="00E01403"/>
    <w:rsid w:val="00E01A84"/>
    <w:rsid w:val="00E01A87"/>
    <w:rsid w:val="00E01CEC"/>
    <w:rsid w:val="00E01E9E"/>
    <w:rsid w:val="00E02624"/>
    <w:rsid w:val="00E0277A"/>
    <w:rsid w:val="00E027B9"/>
    <w:rsid w:val="00E02D89"/>
    <w:rsid w:val="00E03551"/>
    <w:rsid w:val="00E03A29"/>
    <w:rsid w:val="00E03DDB"/>
    <w:rsid w:val="00E03E52"/>
    <w:rsid w:val="00E04152"/>
    <w:rsid w:val="00E043CC"/>
    <w:rsid w:val="00E049FB"/>
    <w:rsid w:val="00E05172"/>
    <w:rsid w:val="00E05403"/>
    <w:rsid w:val="00E0557B"/>
    <w:rsid w:val="00E0630E"/>
    <w:rsid w:val="00E064CE"/>
    <w:rsid w:val="00E07197"/>
    <w:rsid w:val="00E077B2"/>
    <w:rsid w:val="00E07CDB"/>
    <w:rsid w:val="00E07D0A"/>
    <w:rsid w:val="00E10144"/>
    <w:rsid w:val="00E10979"/>
    <w:rsid w:val="00E112BE"/>
    <w:rsid w:val="00E11962"/>
    <w:rsid w:val="00E12545"/>
    <w:rsid w:val="00E125C0"/>
    <w:rsid w:val="00E12978"/>
    <w:rsid w:val="00E13509"/>
    <w:rsid w:val="00E13561"/>
    <w:rsid w:val="00E13EFE"/>
    <w:rsid w:val="00E144C1"/>
    <w:rsid w:val="00E14D8E"/>
    <w:rsid w:val="00E153AA"/>
    <w:rsid w:val="00E1586F"/>
    <w:rsid w:val="00E15910"/>
    <w:rsid w:val="00E15E90"/>
    <w:rsid w:val="00E164C8"/>
    <w:rsid w:val="00E16933"/>
    <w:rsid w:val="00E16AE1"/>
    <w:rsid w:val="00E16E6E"/>
    <w:rsid w:val="00E1711D"/>
    <w:rsid w:val="00E17C5D"/>
    <w:rsid w:val="00E203CB"/>
    <w:rsid w:val="00E21436"/>
    <w:rsid w:val="00E218F2"/>
    <w:rsid w:val="00E21E6E"/>
    <w:rsid w:val="00E226E8"/>
    <w:rsid w:val="00E2274A"/>
    <w:rsid w:val="00E23064"/>
    <w:rsid w:val="00E23F02"/>
    <w:rsid w:val="00E23F5D"/>
    <w:rsid w:val="00E2444A"/>
    <w:rsid w:val="00E25411"/>
    <w:rsid w:val="00E254AE"/>
    <w:rsid w:val="00E256E5"/>
    <w:rsid w:val="00E25895"/>
    <w:rsid w:val="00E2652B"/>
    <w:rsid w:val="00E26CF1"/>
    <w:rsid w:val="00E2756D"/>
    <w:rsid w:val="00E27D09"/>
    <w:rsid w:val="00E27E18"/>
    <w:rsid w:val="00E30153"/>
    <w:rsid w:val="00E30557"/>
    <w:rsid w:val="00E30693"/>
    <w:rsid w:val="00E30751"/>
    <w:rsid w:val="00E30AE7"/>
    <w:rsid w:val="00E30BEA"/>
    <w:rsid w:val="00E30C33"/>
    <w:rsid w:val="00E311A3"/>
    <w:rsid w:val="00E31309"/>
    <w:rsid w:val="00E31317"/>
    <w:rsid w:val="00E316D0"/>
    <w:rsid w:val="00E32385"/>
    <w:rsid w:val="00E3244B"/>
    <w:rsid w:val="00E32826"/>
    <w:rsid w:val="00E32C46"/>
    <w:rsid w:val="00E33996"/>
    <w:rsid w:val="00E343BA"/>
    <w:rsid w:val="00E344B0"/>
    <w:rsid w:val="00E346B5"/>
    <w:rsid w:val="00E34C81"/>
    <w:rsid w:val="00E34CCD"/>
    <w:rsid w:val="00E35465"/>
    <w:rsid w:val="00E3650B"/>
    <w:rsid w:val="00E36C9B"/>
    <w:rsid w:val="00E36D93"/>
    <w:rsid w:val="00E36E84"/>
    <w:rsid w:val="00E371D4"/>
    <w:rsid w:val="00E371DC"/>
    <w:rsid w:val="00E376A7"/>
    <w:rsid w:val="00E4039A"/>
    <w:rsid w:val="00E405A3"/>
    <w:rsid w:val="00E40837"/>
    <w:rsid w:val="00E40DDC"/>
    <w:rsid w:val="00E40F27"/>
    <w:rsid w:val="00E4163E"/>
    <w:rsid w:val="00E41812"/>
    <w:rsid w:val="00E42561"/>
    <w:rsid w:val="00E429A6"/>
    <w:rsid w:val="00E42A71"/>
    <w:rsid w:val="00E42E9B"/>
    <w:rsid w:val="00E42FF4"/>
    <w:rsid w:val="00E433B3"/>
    <w:rsid w:val="00E4380E"/>
    <w:rsid w:val="00E43C3C"/>
    <w:rsid w:val="00E43C87"/>
    <w:rsid w:val="00E441B9"/>
    <w:rsid w:val="00E441BD"/>
    <w:rsid w:val="00E442D6"/>
    <w:rsid w:val="00E44755"/>
    <w:rsid w:val="00E44779"/>
    <w:rsid w:val="00E447AA"/>
    <w:rsid w:val="00E447C0"/>
    <w:rsid w:val="00E44B30"/>
    <w:rsid w:val="00E44F23"/>
    <w:rsid w:val="00E452C7"/>
    <w:rsid w:val="00E458AA"/>
    <w:rsid w:val="00E45F7E"/>
    <w:rsid w:val="00E467B6"/>
    <w:rsid w:val="00E46BDC"/>
    <w:rsid w:val="00E46E89"/>
    <w:rsid w:val="00E474F1"/>
    <w:rsid w:val="00E504DF"/>
    <w:rsid w:val="00E5068D"/>
    <w:rsid w:val="00E50804"/>
    <w:rsid w:val="00E5104D"/>
    <w:rsid w:val="00E5105E"/>
    <w:rsid w:val="00E514E0"/>
    <w:rsid w:val="00E51579"/>
    <w:rsid w:val="00E516C2"/>
    <w:rsid w:val="00E518B6"/>
    <w:rsid w:val="00E51C16"/>
    <w:rsid w:val="00E51C33"/>
    <w:rsid w:val="00E51CF2"/>
    <w:rsid w:val="00E51E2E"/>
    <w:rsid w:val="00E5201F"/>
    <w:rsid w:val="00E522BD"/>
    <w:rsid w:val="00E52329"/>
    <w:rsid w:val="00E52333"/>
    <w:rsid w:val="00E52D13"/>
    <w:rsid w:val="00E52DBC"/>
    <w:rsid w:val="00E53E40"/>
    <w:rsid w:val="00E53FB1"/>
    <w:rsid w:val="00E5405F"/>
    <w:rsid w:val="00E54C7E"/>
    <w:rsid w:val="00E55465"/>
    <w:rsid w:val="00E5579D"/>
    <w:rsid w:val="00E55C8D"/>
    <w:rsid w:val="00E562F9"/>
    <w:rsid w:val="00E565B4"/>
    <w:rsid w:val="00E566BE"/>
    <w:rsid w:val="00E607E8"/>
    <w:rsid w:val="00E609B7"/>
    <w:rsid w:val="00E60C0F"/>
    <w:rsid w:val="00E6108A"/>
    <w:rsid w:val="00E61433"/>
    <w:rsid w:val="00E614D9"/>
    <w:rsid w:val="00E61654"/>
    <w:rsid w:val="00E6172E"/>
    <w:rsid w:val="00E62642"/>
    <w:rsid w:val="00E62657"/>
    <w:rsid w:val="00E628E0"/>
    <w:rsid w:val="00E62920"/>
    <w:rsid w:val="00E62C75"/>
    <w:rsid w:val="00E635BB"/>
    <w:rsid w:val="00E6390F"/>
    <w:rsid w:val="00E63916"/>
    <w:rsid w:val="00E639EB"/>
    <w:rsid w:val="00E63B9B"/>
    <w:rsid w:val="00E645CD"/>
    <w:rsid w:val="00E64641"/>
    <w:rsid w:val="00E658F5"/>
    <w:rsid w:val="00E65E73"/>
    <w:rsid w:val="00E66886"/>
    <w:rsid w:val="00E66943"/>
    <w:rsid w:val="00E6697C"/>
    <w:rsid w:val="00E66B6E"/>
    <w:rsid w:val="00E66C89"/>
    <w:rsid w:val="00E6755E"/>
    <w:rsid w:val="00E675C1"/>
    <w:rsid w:val="00E677CA"/>
    <w:rsid w:val="00E679E6"/>
    <w:rsid w:val="00E67C45"/>
    <w:rsid w:val="00E67CD7"/>
    <w:rsid w:val="00E701EB"/>
    <w:rsid w:val="00E70940"/>
    <w:rsid w:val="00E70DD8"/>
    <w:rsid w:val="00E711F1"/>
    <w:rsid w:val="00E71C7C"/>
    <w:rsid w:val="00E72736"/>
    <w:rsid w:val="00E72BC5"/>
    <w:rsid w:val="00E72E3B"/>
    <w:rsid w:val="00E73DE5"/>
    <w:rsid w:val="00E740A0"/>
    <w:rsid w:val="00E74207"/>
    <w:rsid w:val="00E7454C"/>
    <w:rsid w:val="00E7481B"/>
    <w:rsid w:val="00E74E9E"/>
    <w:rsid w:val="00E74ECB"/>
    <w:rsid w:val="00E7567B"/>
    <w:rsid w:val="00E75793"/>
    <w:rsid w:val="00E757CD"/>
    <w:rsid w:val="00E75E01"/>
    <w:rsid w:val="00E75F77"/>
    <w:rsid w:val="00E76666"/>
    <w:rsid w:val="00E76F5D"/>
    <w:rsid w:val="00E77C1A"/>
    <w:rsid w:val="00E77D4B"/>
    <w:rsid w:val="00E77E81"/>
    <w:rsid w:val="00E803E4"/>
    <w:rsid w:val="00E807B9"/>
    <w:rsid w:val="00E80B41"/>
    <w:rsid w:val="00E80F0D"/>
    <w:rsid w:val="00E80F88"/>
    <w:rsid w:val="00E813A2"/>
    <w:rsid w:val="00E820B3"/>
    <w:rsid w:val="00E82143"/>
    <w:rsid w:val="00E823F4"/>
    <w:rsid w:val="00E82B71"/>
    <w:rsid w:val="00E82C8E"/>
    <w:rsid w:val="00E82EE6"/>
    <w:rsid w:val="00E8357A"/>
    <w:rsid w:val="00E838F2"/>
    <w:rsid w:val="00E83A8D"/>
    <w:rsid w:val="00E83E94"/>
    <w:rsid w:val="00E84395"/>
    <w:rsid w:val="00E84E0E"/>
    <w:rsid w:val="00E84F8F"/>
    <w:rsid w:val="00E859F8"/>
    <w:rsid w:val="00E862FA"/>
    <w:rsid w:val="00E86556"/>
    <w:rsid w:val="00E86D8C"/>
    <w:rsid w:val="00E870EB"/>
    <w:rsid w:val="00E90119"/>
    <w:rsid w:val="00E90A46"/>
    <w:rsid w:val="00E90E72"/>
    <w:rsid w:val="00E9124F"/>
    <w:rsid w:val="00E91340"/>
    <w:rsid w:val="00E91403"/>
    <w:rsid w:val="00E9166B"/>
    <w:rsid w:val="00E91678"/>
    <w:rsid w:val="00E9183A"/>
    <w:rsid w:val="00E91BB8"/>
    <w:rsid w:val="00E926E2"/>
    <w:rsid w:val="00E92B09"/>
    <w:rsid w:val="00E92B1A"/>
    <w:rsid w:val="00E93793"/>
    <w:rsid w:val="00E93DA6"/>
    <w:rsid w:val="00E94099"/>
    <w:rsid w:val="00E947F5"/>
    <w:rsid w:val="00E94A24"/>
    <w:rsid w:val="00E94CDC"/>
    <w:rsid w:val="00E94F49"/>
    <w:rsid w:val="00E951FB"/>
    <w:rsid w:val="00E952C7"/>
    <w:rsid w:val="00E95898"/>
    <w:rsid w:val="00E95B5E"/>
    <w:rsid w:val="00E95BDA"/>
    <w:rsid w:val="00E95E84"/>
    <w:rsid w:val="00E96796"/>
    <w:rsid w:val="00E96AFA"/>
    <w:rsid w:val="00E96DF9"/>
    <w:rsid w:val="00E97409"/>
    <w:rsid w:val="00E97529"/>
    <w:rsid w:val="00E9759D"/>
    <w:rsid w:val="00E97C82"/>
    <w:rsid w:val="00EA005C"/>
    <w:rsid w:val="00EA0BC6"/>
    <w:rsid w:val="00EA1552"/>
    <w:rsid w:val="00EA2E81"/>
    <w:rsid w:val="00EA31C9"/>
    <w:rsid w:val="00EA362B"/>
    <w:rsid w:val="00EA39C8"/>
    <w:rsid w:val="00EA3E9E"/>
    <w:rsid w:val="00EA4523"/>
    <w:rsid w:val="00EA4785"/>
    <w:rsid w:val="00EA47F9"/>
    <w:rsid w:val="00EA4975"/>
    <w:rsid w:val="00EA497D"/>
    <w:rsid w:val="00EA526C"/>
    <w:rsid w:val="00EA58D2"/>
    <w:rsid w:val="00EA5D6F"/>
    <w:rsid w:val="00EA65C0"/>
    <w:rsid w:val="00EA67BD"/>
    <w:rsid w:val="00EA68F2"/>
    <w:rsid w:val="00EA6E37"/>
    <w:rsid w:val="00EA6E52"/>
    <w:rsid w:val="00EA6F91"/>
    <w:rsid w:val="00EA73E9"/>
    <w:rsid w:val="00EA7946"/>
    <w:rsid w:val="00EB1075"/>
    <w:rsid w:val="00EB10BC"/>
    <w:rsid w:val="00EB2131"/>
    <w:rsid w:val="00EB245C"/>
    <w:rsid w:val="00EB2DCE"/>
    <w:rsid w:val="00EB3193"/>
    <w:rsid w:val="00EB36B1"/>
    <w:rsid w:val="00EB3F1E"/>
    <w:rsid w:val="00EB4033"/>
    <w:rsid w:val="00EB421C"/>
    <w:rsid w:val="00EB45A2"/>
    <w:rsid w:val="00EB4F08"/>
    <w:rsid w:val="00EB52D7"/>
    <w:rsid w:val="00EB558E"/>
    <w:rsid w:val="00EB5661"/>
    <w:rsid w:val="00EB5A3B"/>
    <w:rsid w:val="00EB5D2E"/>
    <w:rsid w:val="00EB5F36"/>
    <w:rsid w:val="00EB63B8"/>
    <w:rsid w:val="00EB6BE7"/>
    <w:rsid w:val="00EB6C61"/>
    <w:rsid w:val="00EB708B"/>
    <w:rsid w:val="00EB7858"/>
    <w:rsid w:val="00EB78B3"/>
    <w:rsid w:val="00EB7EF0"/>
    <w:rsid w:val="00EC0199"/>
    <w:rsid w:val="00EC1DB7"/>
    <w:rsid w:val="00EC1F7F"/>
    <w:rsid w:val="00EC221C"/>
    <w:rsid w:val="00EC233F"/>
    <w:rsid w:val="00EC26F8"/>
    <w:rsid w:val="00EC350D"/>
    <w:rsid w:val="00EC3CBC"/>
    <w:rsid w:val="00EC4108"/>
    <w:rsid w:val="00EC44F5"/>
    <w:rsid w:val="00EC4B46"/>
    <w:rsid w:val="00EC4C9B"/>
    <w:rsid w:val="00EC5040"/>
    <w:rsid w:val="00EC526F"/>
    <w:rsid w:val="00EC543C"/>
    <w:rsid w:val="00EC57B4"/>
    <w:rsid w:val="00EC5D1C"/>
    <w:rsid w:val="00EC6262"/>
    <w:rsid w:val="00EC632A"/>
    <w:rsid w:val="00EC6667"/>
    <w:rsid w:val="00EC671C"/>
    <w:rsid w:val="00EC6C2A"/>
    <w:rsid w:val="00EC72B9"/>
    <w:rsid w:val="00EC7BAA"/>
    <w:rsid w:val="00EC7D3E"/>
    <w:rsid w:val="00EC7D94"/>
    <w:rsid w:val="00EC7E93"/>
    <w:rsid w:val="00EC7F3D"/>
    <w:rsid w:val="00ED0635"/>
    <w:rsid w:val="00ED0686"/>
    <w:rsid w:val="00ED0965"/>
    <w:rsid w:val="00ED1AF1"/>
    <w:rsid w:val="00ED1CD1"/>
    <w:rsid w:val="00ED2F9D"/>
    <w:rsid w:val="00ED321F"/>
    <w:rsid w:val="00ED39DE"/>
    <w:rsid w:val="00ED3B64"/>
    <w:rsid w:val="00ED4407"/>
    <w:rsid w:val="00ED4D74"/>
    <w:rsid w:val="00ED5100"/>
    <w:rsid w:val="00ED5A5C"/>
    <w:rsid w:val="00ED5EBC"/>
    <w:rsid w:val="00ED5FE2"/>
    <w:rsid w:val="00ED6270"/>
    <w:rsid w:val="00ED7A4A"/>
    <w:rsid w:val="00ED7C06"/>
    <w:rsid w:val="00ED7F43"/>
    <w:rsid w:val="00EE0351"/>
    <w:rsid w:val="00EE10AA"/>
    <w:rsid w:val="00EE1161"/>
    <w:rsid w:val="00EE1701"/>
    <w:rsid w:val="00EE190A"/>
    <w:rsid w:val="00EE1A3C"/>
    <w:rsid w:val="00EE1A8A"/>
    <w:rsid w:val="00EE22AA"/>
    <w:rsid w:val="00EE2457"/>
    <w:rsid w:val="00EE30E5"/>
    <w:rsid w:val="00EE33A6"/>
    <w:rsid w:val="00EE3B06"/>
    <w:rsid w:val="00EE3CE8"/>
    <w:rsid w:val="00EE3FAD"/>
    <w:rsid w:val="00EE4023"/>
    <w:rsid w:val="00EE416A"/>
    <w:rsid w:val="00EE47A8"/>
    <w:rsid w:val="00EE4B42"/>
    <w:rsid w:val="00EE4C17"/>
    <w:rsid w:val="00EE567E"/>
    <w:rsid w:val="00EE56D7"/>
    <w:rsid w:val="00EE5770"/>
    <w:rsid w:val="00EE5971"/>
    <w:rsid w:val="00EE7398"/>
    <w:rsid w:val="00EE776E"/>
    <w:rsid w:val="00EF099C"/>
    <w:rsid w:val="00EF1587"/>
    <w:rsid w:val="00EF250A"/>
    <w:rsid w:val="00EF27D9"/>
    <w:rsid w:val="00EF2B71"/>
    <w:rsid w:val="00EF2D03"/>
    <w:rsid w:val="00EF2E74"/>
    <w:rsid w:val="00EF3907"/>
    <w:rsid w:val="00EF39AB"/>
    <w:rsid w:val="00EF3BC9"/>
    <w:rsid w:val="00EF3BFB"/>
    <w:rsid w:val="00EF3C4E"/>
    <w:rsid w:val="00EF46E3"/>
    <w:rsid w:val="00EF4C9B"/>
    <w:rsid w:val="00EF4DA7"/>
    <w:rsid w:val="00EF4FB5"/>
    <w:rsid w:val="00EF4FDC"/>
    <w:rsid w:val="00EF51F7"/>
    <w:rsid w:val="00EF52C4"/>
    <w:rsid w:val="00EF53DB"/>
    <w:rsid w:val="00EF59D6"/>
    <w:rsid w:val="00EF5A02"/>
    <w:rsid w:val="00EF5AA9"/>
    <w:rsid w:val="00EF5BD2"/>
    <w:rsid w:val="00EF5C94"/>
    <w:rsid w:val="00EF5DFF"/>
    <w:rsid w:val="00EF635C"/>
    <w:rsid w:val="00EF65C2"/>
    <w:rsid w:val="00EF6C26"/>
    <w:rsid w:val="00EF6DF2"/>
    <w:rsid w:val="00EF70A1"/>
    <w:rsid w:val="00EF7768"/>
    <w:rsid w:val="00EF77CE"/>
    <w:rsid w:val="00F0020F"/>
    <w:rsid w:val="00F002A5"/>
    <w:rsid w:val="00F00525"/>
    <w:rsid w:val="00F00768"/>
    <w:rsid w:val="00F012EE"/>
    <w:rsid w:val="00F01AF0"/>
    <w:rsid w:val="00F01B03"/>
    <w:rsid w:val="00F01F46"/>
    <w:rsid w:val="00F02299"/>
    <w:rsid w:val="00F02363"/>
    <w:rsid w:val="00F02B87"/>
    <w:rsid w:val="00F02DC0"/>
    <w:rsid w:val="00F02FFF"/>
    <w:rsid w:val="00F03289"/>
    <w:rsid w:val="00F03293"/>
    <w:rsid w:val="00F03398"/>
    <w:rsid w:val="00F04620"/>
    <w:rsid w:val="00F04658"/>
    <w:rsid w:val="00F048C3"/>
    <w:rsid w:val="00F0513E"/>
    <w:rsid w:val="00F054D6"/>
    <w:rsid w:val="00F06493"/>
    <w:rsid w:val="00F0669D"/>
    <w:rsid w:val="00F068DA"/>
    <w:rsid w:val="00F06CE1"/>
    <w:rsid w:val="00F06DCB"/>
    <w:rsid w:val="00F06F90"/>
    <w:rsid w:val="00F0714F"/>
    <w:rsid w:val="00F07660"/>
    <w:rsid w:val="00F102A8"/>
    <w:rsid w:val="00F106A3"/>
    <w:rsid w:val="00F10F48"/>
    <w:rsid w:val="00F1142A"/>
    <w:rsid w:val="00F11FC6"/>
    <w:rsid w:val="00F120E2"/>
    <w:rsid w:val="00F12A4F"/>
    <w:rsid w:val="00F135C7"/>
    <w:rsid w:val="00F13C3C"/>
    <w:rsid w:val="00F143F5"/>
    <w:rsid w:val="00F1461F"/>
    <w:rsid w:val="00F14DBD"/>
    <w:rsid w:val="00F1501B"/>
    <w:rsid w:val="00F151BE"/>
    <w:rsid w:val="00F159F5"/>
    <w:rsid w:val="00F15C22"/>
    <w:rsid w:val="00F15D7C"/>
    <w:rsid w:val="00F165B2"/>
    <w:rsid w:val="00F167FE"/>
    <w:rsid w:val="00F169B0"/>
    <w:rsid w:val="00F17BC9"/>
    <w:rsid w:val="00F17EA8"/>
    <w:rsid w:val="00F20AC4"/>
    <w:rsid w:val="00F20BB4"/>
    <w:rsid w:val="00F20BFA"/>
    <w:rsid w:val="00F20CAD"/>
    <w:rsid w:val="00F20CE3"/>
    <w:rsid w:val="00F20DAE"/>
    <w:rsid w:val="00F20E2A"/>
    <w:rsid w:val="00F214C7"/>
    <w:rsid w:val="00F218B9"/>
    <w:rsid w:val="00F21A9A"/>
    <w:rsid w:val="00F2239D"/>
    <w:rsid w:val="00F2261C"/>
    <w:rsid w:val="00F234B6"/>
    <w:rsid w:val="00F23C8B"/>
    <w:rsid w:val="00F240C0"/>
    <w:rsid w:val="00F24991"/>
    <w:rsid w:val="00F24AF7"/>
    <w:rsid w:val="00F24B9D"/>
    <w:rsid w:val="00F268C7"/>
    <w:rsid w:val="00F26B2A"/>
    <w:rsid w:val="00F26BFE"/>
    <w:rsid w:val="00F270C3"/>
    <w:rsid w:val="00F27937"/>
    <w:rsid w:val="00F27D5D"/>
    <w:rsid w:val="00F27E35"/>
    <w:rsid w:val="00F27F6E"/>
    <w:rsid w:val="00F30D0B"/>
    <w:rsid w:val="00F31537"/>
    <w:rsid w:val="00F31A49"/>
    <w:rsid w:val="00F32393"/>
    <w:rsid w:val="00F32700"/>
    <w:rsid w:val="00F329F7"/>
    <w:rsid w:val="00F32CB9"/>
    <w:rsid w:val="00F32D58"/>
    <w:rsid w:val="00F32D8C"/>
    <w:rsid w:val="00F33231"/>
    <w:rsid w:val="00F33389"/>
    <w:rsid w:val="00F33B1D"/>
    <w:rsid w:val="00F34B00"/>
    <w:rsid w:val="00F34D57"/>
    <w:rsid w:val="00F357A5"/>
    <w:rsid w:val="00F35A2A"/>
    <w:rsid w:val="00F35C72"/>
    <w:rsid w:val="00F366C8"/>
    <w:rsid w:val="00F366E4"/>
    <w:rsid w:val="00F36958"/>
    <w:rsid w:val="00F36A13"/>
    <w:rsid w:val="00F3759E"/>
    <w:rsid w:val="00F37FA6"/>
    <w:rsid w:val="00F405DA"/>
    <w:rsid w:val="00F405E1"/>
    <w:rsid w:val="00F407B0"/>
    <w:rsid w:val="00F40AB1"/>
    <w:rsid w:val="00F40F70"/>
    <w:rsid w:val="00F4146A"/>
    <w:rsid w:val="00F42156"/>
    <w:rsid w:val="00F429BA"/>
    <w:rsid w:val="00F43132"/>
    <w:rsid w:val="00F43284"/>
    <w:rsid w:val="00F432E9"/>
    <w:rsid w:val="00F43A06"/>
    <w:rsid w:val="00F43A65"/>
    <w:rsid w:val="00F43FD8"/>
    <w:rsid w:val="00F44407"/>
    <w:rsid w:val="00F44A28"/>
    <w:rsid w:val="00F44B4A"/>
    <w:rsid w:val="00F44D35"/>
    <w:rsid w:val="00F46403"/>
    <w:rsid w:val="00F4692D"/>
    <w:rsid w:val="00F46E4B"/>
    <w:rsid w:val="00F46FA8"/>
    <w:rsid w:val="00F472E8"/>
    <w:rsid w:val="00F477AC"/>
    <w:rsid w:val="00F47A15"/>
    <w:rsid w:val="00F50AE5"/>
    <w:rsid w:val="00F517F3"/>
    <w:rsid w:val="00F51BD2"/>
    <w:rsid w:val="00F5253C"/>
    <w:rsid w:val="00F53392"/>
    <w:rsid w:val="00F53DBC"/>
    <w:rsid w:val="00F545DE"/>
    <w:rsid w:val="00F551E8"/>
    <w:rsid w:val="00F55298"/>
    <w:rsid w:val="00F554DB"/>
    <w:rsid w:val="00F555FB"/>
    <w:rsid w:val="00F556EB"/>
    <w:rsid w:val="00F568B6"/>
    <w:rsid w:val="00F56BF9"/>
    <w:rsid w:val="00F56D3D"/>
    <w:rsid w:val="00F56E5A"/>
    <w:rsid w:val="00F57963"/>
    <w:rsid w:val="00F60064"/>
    <w:rsid w:val="00F60FB4"/>
    <w:rsid w:val="00F61D05"/>
    <w:rsid w:val="00F62292"/>
    <w:rsid w:val="00F62370"/>
    <w:rsid w:val="00F633DE"/>
    <w:rsid w:val="00F63575"/>
    <w:rsid w:val="00F63613"/>
    <w:rsid w:val="00F63904"/>
    <w:rsid w:val="00F639AA"/>
    <w:rsid w:val="00F639B8"/>
    <w:rsid w:val="00F6410C"/>
    <w:rsid w:val="00F6428F"/>
    <w:rsid w:val="00F64A00"/>
    <w:rsid w:val="00F64AC1"/>
    <w:rsid w:val="00F65062"/>
    <w:rsid w:val="00F657B0"/>
    <w:rsid w:val="00F665C4"/>
    <w:rsid w:val="00F666D4"/>
    <w:rsid w:val="00F6693B"/>
    <w:rsid w:val="00F66D48"/>
    <w:rsid w:val="00F66EC6"/>
    <w:rsid w:val="00F67382"/>
    <w:rsid w:val="00F67682"/>
    <w:rsid w:val="00F70CF6"/>
    <w:rsid w:val="00F7127A"/>
    <w:rsid w:val="00F7180C"/>
    <w:rsid w:val="00F720A2"/>
    <w:rsid w:val="00F722B4"/>
    <w:rsid w:val="00F72530"/>
    <w:rsid w:val="00F72873"/>
    <w:rsid w:val="00F7298F"/>
    <w:rsid w:val="00F72A40"/>
    <w:rsid w:val="00F72BA4"/>
    <w:rsid w:val="00F7308A"/>
    <w:rsid w:val="00F73832"/>
    <w:rsid w:val="00F73848"/>
    <w:rsid w:val="00F744A7"/>
    <w:rsid w:val="00F74A00"/>
    <w:rsid w:val="00F74D70"/>
    <w:rsid w:val="00F74DD8"/>
    <w:rsid w:val="00F7502D"/>
    <w:rsid w:val="00F7541A"/>
    <w:rsid w:val="00F7611B"/>
    <w:rsid w:val="00F77260"/>
    <w:rsid w:val="00F77545"/>
    <w:rsid w:val="00F776FA"/>
    <w:rsid w:val="00F77989"/>
    <w:rsid w:val="00F80780"/>
    <w:rsid w:val="00F81454"/>
    <w:rsid w:val="00F814DD"/>
    <w:rsid w:val="00F8190D"/>
    <w:rsid w:val="00F819FD"/>
    <w:rsid w:val="00F820F3"/>
    <w:rsid w:val="00F824EC"/>
    <w:rsid w:val="00F82819"/>
    <w:rsid w:val="00F82CEA"/>
    <w:rsid w:val="00F836DD"/>
    <w:rsid w:val="00F8377B"/>
    <w:rsid w:val="00F83E44"/>
    <w:rsid w:val="00F849A5"/>
    <w:rsid w:val="00F84D63"/>
    <w:rsid w:val="00F859FD"/>
    <w:rsid w:val="00F8660A"/>
    <w:rsid w:val="00F86A3F"/>
    <w:rsid w:val="00F86C75"/>
    <w:rsid w:val="00F87EC6"/>
    <w:rsid w:val="00F913B4"/>
    <w:rsid w:val="00F919D5"/>
    <w:rsid w:val="00F91D92"/>
    <w:rsid w:val="00F9203A"/>
    <w:rsid w:val="00F92073"/>
    <w:rsid w:val="00F926AC"/>
    <w:rsid w:val="00F92D04"/>
    <w:rsid w:val="00F92E1F"/>
    <w:rsid w:val="00F92FB9"/>
    <w:rsid w:val="00F937EB"/>
    <w:rsid w:val="00F93B7F"/>
    <w:rsid w:val="00F9411B"/>
    <w:rsid w:val="00F94796"/>
    <w:rsid w:val="00F94816"/>
    <w:rsid w:val="00F9487B"/>
    <w:rsid w:val="00F94987"/>
    <w:rsid w:val="00F95460"/>
    <w:rsid w:val="00F95481"/>
    <w:rsid w:val="00F9558F"/>
    <w:rsid w:val="00F961A3"/>
    <w:rsid w:val="00F96271"/>
    <w:rsid w:val="00F9641F"/>
    <w:rsid w:val="00F97A3C"/>
    <w:rsid w:val="00F97BE0"/>
    <w:rsid w:val="00F97CD3"/>
    <w:rsid w:val="00FA0136"/>
    <w:rsid w:val="00FA08E3"/>
    <w:rsid w:val="00FA17A9"/>
    <w:rsid w:val="00FA1E22"/>
    <w:rsid w:val="00FA1E9C"/>
    <w:rsid w:val="00FA2470"/>
    <w:rsid w:val="00FA27DE"/>
    <w:rsid w:val="00FA2961"/>
    <w:rsid w:val="00FA322D"/>
    <w:rsid w:val="00FA38D5"/>
    <w:rsid w:val="00FA4F51"/>
    <w:rsid w:val="00FA4F87"/>
    <w:rsid w:val="00FA5186"/>
    <w:rsid w:val="00FA5257"/>
    <w:rsid w:val="00FA52D4"/>
    <w:rsid w:val="00FA59BE"/>
    <w:rsid w:val="00FA5A50"/>
    <w:rsid w:val="00FA5CFC"/>
    <w:rsid w:val="00FA5F9C"/>
    <w:rsid w:val="00FA6024"/>
    <w:rsid w:val="00FA6117"/>
    <w:rsid w:val="00FA638C"/>
    <w:rsid w:val="00FA644B"/>
    <w:rsid w:val="00FA691D"/>
    <w:rsid w:val="00FA705D"/>
    <w:rsid w:val="00FA7351"/>
    <w:rsid w:val="00FA7519"/>
    <w:rsid w:val="00FA79CD"/>
    <w:rsid w:val="00FA7CF9"/>
    <w:rsid w:val="00FA7D87"/>
    <w:rsid w:val="00FB0178"/>
    <w:rsid w:val="00FB02B2"/>
    <w:rsid w:val="00FB0B7C"/>
    <w:rsid w:val="00FB0D31"/>
    <w:rsid w:val="00FB0E85"/>
    <w:rsid w:val="00FB1046"/>
    <w:rsid w:val="00FB2573"/>
    <w:rsid w:val="00FB2DC5"/>
    <w:rsid w:val="00FB325F"/>
    <w:rsid w:val="00FB373E"/>
    <w:rsid w:val="00FB3A95"/>
    <w:rsid w:val="00FB4677"/>
    <w:rsid w:val="00FB4690"/>
    <w:rsid w:val="00FB46BC"/>
    <w:rsid w:val="00FB484E"/>
    <w:rsid w:val="00FB489B"/>
    <w:rsid w:val="00FB5CA5"/>
    <w:rsid w:val="00FB6512"/>
    <w:rsid w:val="00FB6D5F"/>
    <w:rsid w:val="00FB7DCE"/>
    <w:rsid w:val="00FC085E"/>
    <w:rsid w:val="00FC0952"/>
    <w:rsid w:val="00FC0B0A"/>
    <w:rsid w:val="00FC0BE0"/>
    <w:rsid w:val="00FC0D30"/>
    <w:rsid w:val="00FC0ED3"/>
    <w:rsid w:val="00FC0FC2"/>
    <w:rsid w:val="00FC144A"/>
    <w:rsid w:val="00FC154E"/>
    <w:rsid w:val="00FC1718"/>
    <w:rsid w:val="00FC19B8"/>
    <w:rsid w:val="00FC1D18"/>
    <w:rsid w:val="00FC2BE9"/>
    <w:rsid w:val="00FC2D27"/>
    <w:rsid w:val="00FC355A"/>
    <w:rsid w:val="00FC35F2"/>
    <w:rsid w:val="00FC3B37"/>
    <w:rsid w:val="00FC3CD1"/>
    <w:rsid w:val="00FC42D9"/>
    <w:rsid w:val="00FC4532"/>
    <w:rsid w:val="00FC48A9"/>
    <w:rsid w:val="00FC49EF"/>
    <w:rsid w:val="00FC57D2"/>
    <w:rsid w:val="00FC6154"/>
    <w:rsid w:val="00FC61A8"/>
    <w:rsid w:val="00FC67A1"/>
    <w:rsid w:val="00FC77FE"/>
    <w:rsid w:val="00FC7EB1"/>
    <w:rsid w:val="00FD057B"/>
    <w:rsid w:val="00FD06BA"/>
    <w:rsid w:val="00FD076F"/>
    <w:rsid w:val="00FD09F0"/>
    <w:rsid w:val="00FD1172"/>
    <w:rsid w:val="00FD1BF6"/>
    <w:rsid w:val="00FD1C82"/>
    <w:rsid w:val="00FD1CBB"/>
    <w:rsid w:val="00FD20EE"/>
    <w:rsid w:val="00FD25BD"/>
    <w:rsid w:val="00FD2873"/>
    <w:rsid w:val="00FD28E1"/>
    <w:rsid w:val="00FD33CB"/>
    <w:rsid w:val="00FD35FC"/>
    <w:rsid w:val="00FD4158"/>
    <w:rsid w:val="00FD47ED"/>
    <w:rsid w:val="00FD49FE"/>
    <w:rsid w:val="00FD4AA3"/>
    <w:rsid w:val="00FD5065"/>
    <w:rsid w:val="00FD544B"/>
    <w:rsid w:val="00FD5581"/>
    <w:rsid w:val="00FD5D32"/>
    <w:rsid w:val="00FD5FC4"/>
    <w:rsid w:val="00FD63A8"/>
    <w:rsid w:val="00FD6875"/>
    <w:rsid w:val="00FD6BA8"/>
    <w:rsid w:val="00FD73A3"/>
    <w:rsid w:val="00FD782C"/>
    <w:rsid w:val="00FE0332"/>
    <w:rsid w:val="00FE0481"/>
    <w:rsid w:val="00FE04E0"/>
    <w:rsid w:val="00FE0B52"/>
    <w:rsid w:val="00FE0DC7"/>
    <w:rsid w:val="00FE11EA"/>
    <w:rsid w:val="00FE1BE6"/>
    <w:rsid w:val="00FE2042"/>
    <w:rsid w:val="00FE2746"/>
    <w:rsid w:val="00FE27A4"/>
    <w:rsid w:val="00FE2C0C"/>
    <w:rsid w:val="00FE2EAB"/>
    <w:rsid w:val="00FE2FC9"/>
    <w:rsid w:val="00FE3078"/>
    <w:rsid w:val="00FE3270"/>
    <w:rsid w:val="00FE329D"/>
    <w:rsid w:val="00FE3D8F"/>
    <w:rsid w:val="00FE4153"/>
    <w:rsid w:val="00FE4156"/>
    <w:rsid w:val="00FE53C2"/>
    <w:rsid w:val="00FE5978"/>
    <w:rsid w:val="00FE5B56"/>
    <w:rsid w:val="00FE5D0F"/>
    <w:rsid w:val="00FE67D6"/>
    <w:rsid w:val="00FE685D"/>
    <w:rsid w:val="00FE6A10"/>
    <w:rsid w:val="00FE6C13"/>
    <w:rsid w:val="00FE6C8C"/>
    <w:rsid w:val="00FE7066"/>
    <w:rsid w:val="00FE736F"/>
    <w:rsid w:val="00FE772A"/>
    <w:rsid w:val="00FE7BCA"/>
    <w:rsid w:val="00FE7C9E"/>
    <w:rsid w:val="00FE7FC9"/>
    <w:rsid w:val="00FE7FF4"/>
    <w:rsid w:val="00FF010B"/>
    <w:rsid w:val="00FF0B4F"/>
    <w:rsid w:val="00FF0BBB"/>
    <w:rsid w:val="00FF0E6C"/>
    <w:rsid w:val="00FF129E"/>
    <w:rsid w:val="00FF1505"/>
    <w:rsid w:val="00FF17AF"/>
    <w:rsid w:val="00FF1CEF"/>
    <w:rsid w:val="00FF2748"/>
    <w:rsid w:val="00FF2871"/>
    <w:rsid w:val="00FF3608"/>
    <w:rsid w:val="00FF394E"/>
    <w:rsid w:val="00FF3AD0"/>
    <w:rsid w:val="00FF3C8B"/>
    <w:rsid w:val="00FF3CC7"/>
    <w:rsid w:val="00FF4134"/>
    <w:rsid w:val="00FF43B0"/>
    <w:rsid w:val="00FF4464"/>
    <w:rsid w:val="00FF44C8"/>
    <w:rsid w:val="00FF476A"/>
    <w:rsid w:val="00FF4BB8"/>
    <w:rsid w:val="00FF5214"/>
    <w:rsid w:val="00FF54CC"/>
    <w:rsid w:val="00FF5A07"/>
    <w:rsid w:val="00FF5F02"/>
    <w:rsid w:val="00FF5F63"/>
    <w:rsid w:val="00FF61CB"/>
    <w:rsid w:val="00FF628C"/>
    <w:rsid w:val="00FF6A64"/>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oNotEmbedSmartTags/>
  <w:decimalSymbol w:val=","/>
  <w:listSeparator w:val=";"/>
  <w14:docId w14:val="368EE018"/>
  <w15:docId w15:val="{89D4AEAA-59A3-C94A-BD79-BEB7A6E1B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ja-JP" w:bidi="ar-SA"/>
      </w:rPr>
    </w:rPrDefault>
    <w:pPrDefault/>
  </w:docDefaults>
  <w:latentStyles w:defLockedState="0" w:defUIPriority="0" w:defSemiHidden="0" w:defUnhideWhenUsed="0" w:defQFormat="0" w:count="376">
    <w:lsdException w:name="heading 5"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itre1">
    <w:name w:val="heading 1"/>
    <w:basedOn w:val="Normal"/>
    <w:next w:val="Normal"/>
    <w:link w:val="Titre1Car"/>
    <w:uiPriority w:val="99"/>
    <w:qFormat/>
    <w:rsid w:val="00B51864"/>
    <w:pPr>
      <w:keepNext/>
      <w:keepLines/>
      <w:spacing w:before="480"/>
      <w:outlineLvl w:val="0"/>
    </w:pPr>
    <w:rPr>
      <w:rFonts w:ascii="Calibri" w:eastAsia="Batang" w:hAnsi="Calibri" w:cs="Calibri"/>
      <w:b/>
      <w:bCs/>
      <w:color w:val="345A8A"/>
      <w:sz w:val="32"/>
      <w:szCs w:val="32"/>
      <w:lang w:eastAsia="ko-KR"/>
    </w:rPr>
  </w:style>
  <w:style w:type="paragraph" w:styleId="Titre3">
    <w:name w:val="heading 3"/>
    <w:basedOn w:val="Normal"/>
    <w:next w:val="Normal"/>
    <w:link w:val="Titre3Car"/>
    <w:uiPriority w:val="99"/>
    <w:qFormat/>
    <w:rsid w:val="00B51864"/>
    <w:pPr>
      <w:keepNext/>
      <w:keepLines/>
      <w:spacing w:before="200"/>
      <w:outlineLvl w:val="2"/>
    </w:pPr>
    <w:rPr>
      <w:rFonts w:ascii="Calibri" w:eastAsia="Batang" w:hAnsi="Calibri" w:cs="Calibri"/>
      <w:b/>
      <w:bCs/>
      <w:color w:val="4F81BD"/>
      <w:lang w:eastAsia="ko-KR"/>
    </w:rPr>
  </w:style>
  <w:style w:type="paragraph" w:styleId="Titre9">
    <w:name w:val="heading 9"/>
    <w:basedOn w:val="Normal"/>
    <w:next w:val="Normal"/>
    <w:link w:val="Titre9Car"/>
    <w:uiPriority w:val="99"/>
    <w:qFormat/>
    <w:rsid w:val="00514F6A"/>
    <w:pPr>
      <w:keepNext/>
      <w:numPr>
        <w:ilvl w:val="1"/>
        <w:numId w:val="1"/>
      </w:numPr>
      <w:spacing w:line="360" w:lineRule="auto"/>
      <w:jc w:val="both"/>
      <w:outlineLvl w:val="8"/>
    </w:pPr>
    <w:rPr>
      <w:b/>
      <w: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B51864"/>
    <w:rPr>
      <w:rFonts w:ascii="Calibri" w:eastAsia="Batang" w:hAnsi="Calibri" w:cs="Calibri"/>
      <w:b/>
      <w:bCs/>
      <w:color w:val="345A8A"/>
      <w:sz w:val="32"/>
      <w:szCs w:val="32"/>
      <w:lang w:eastAsia="ko-KR"/>
    </w:rPr>
  </w:style>
  <w:style w:type="character" w:customStyle="1" w:styleId="Titre3Car">
    <w:name w:val="Titre 3 Car"/>
    <w:basedOn w:val="Policepardfaut"/>
    <w:link w:val="Titre3"/>
    <w:uiPriority w:val="99"/>
    <w:rsid w:val="00B51864"/>
    <w:rPr>
      <w:rFonts w:ascii="Calibri" w:eastAsia="Batang" w:hAnsi="Calibri" w:cs="Calibri"/>
      <w:b/>
      <w:bCs/>
      <w:color w:val="4F81BD"/>
      <w:lang w:eastAsia="ko-KR"/>
    </w:rPr>
  </w:style>
  <w:style w:type="character" w:customStyle="1" w:styleId="Titre9Car">
    <w:name w:val="Titre 9 Car"/>
    <w:basedOn w:val="Policepardfaut"/>
    <w:link w:val="Titre9"/>
    <w:uiPriority w:val="99"/>
    <w:rsid w:val="00B51864"/>
    <w:rPr>
      <w:b/>
      <w:i/>
    </w:rPr>
  </w:style>
  <w:style w:type="character" w:styleId="Lienhypertexte">
    <w:name w:val="Hyperlink"/>
    <w:basedOn w:val="Policepardfaut"/>
    <w:uiPriority w:val="99"/>
    <w:unhideWhenUsed/>
    <w:rsid w:val="00FD4158"/>
    <w:rPr>
      <w:color w:val="0000FF" w:themeColor="hyperlink"/>
      <w:u w:val="single"/>
    </w:rPr>
  </w:style>
  <w:style w:type="paragraph" w:styleId="Paragraphedeliste">
    <w:name w:val="List Paragraph"/>
    <w:basedOn w:val="Normal"/>
    <w:uiPriority w:val="34"/>
    <w:qFormat/>
    <w:rsid w:val="002762D1"/>
    <w:pPr>
      <w:ind w:left="720"/>
      <w:contextualSpacing/>
    </w:pPr>
  </w:style>
  <w:style w:type="paragraph" w:styleId="Explorateurdedocuments">
    <w:name w:val="Document Map"/>
    <w:basedOn w:val="Normal"/>
    <w:link w:val="ExplorateurdedocumentsCar"/>
    <w:uiPriority w:val="99"/>
    <w:semiHidden/>
    <w:unhideWhenUsed/>
    <w:rsid w:val="009727B6"/>
    <w:rPr>
      <w:rFonts w:ascii="Lucida Grande" w:hAnsi="Lucida Grande"/>
    </w:rPr>
  </w:style>
  <w:style w:type="character" w:customStyle="1" w:styleId="ExplorateurdedocumentsCar">
    <w:name w:val="Explorateur de documents Car"/>
    <w:basedOn w:val="Policepardfaut"/>
    <w:link w:val="Explorateurdedocuments"/>
    <w:uiPriority w:val="99"/>
    <w:semiHidden/>
    <w:rsid w:val="009727B6"/>
    <w:rPr>
      <w:rFonts w:ascii="Lucida Grande" w:hAnsi="Lucida Grande"/>
      <w:sz w:val="24"/>
      <w:szCs w:val="24"/>
    </w:rPr>
  </w:style>
  <w:style w:type="paragraph" w:customStyle="1" w:styleId="symbol">
    <w:name w:val="symbol"/>
    <w:basedOn w:val="Normal"/>
    <w:link w:val="symbolCar"/>
    <w:uiPriority w:val="99"/>
    <w:rsid w:val="00B51864"/>
    <w:rPr>
      <w:rFonts w:ascii="Cambria" w:eastAsia="Cambria" w:hAnsi="Cambria" w:cs="Cambria"/>
      <w:lang w:val="en-US"/>
    </w:rPr>
  </w:style>
  <w:style w:type="character" w:customStyle="1" w:styleId="symbolCar">
    <w:name w:val="symbol Car"/>
    <w:basedOn w:val="Policepardfaut"/>
    <w:link w:val="symbol"/>
    <w:uiPriority w:val="99"/>
    <w:rsid w:val="00B51864"/>
    <w:rPr>
      <w:rFonts w:ascii="Cambria" w:eastAsia="Cambria" w:hAnsi="Cambria" w:cs="Cambria"/>
      <w:lang w:val="en-US"/>
    </w:rPr>
  </w:style>
  <w:style w:type="paragraph" w:styleId="Pieddepage">
    <w:name w:val="footer"/>
    <w:basedOn w:val="Normal"/>
    <w:link w:val="PieddepageCar"/>
    <w:uiPriority w:val="99"/>
    <w:rsid w:val="00B51864"/>
    <w:pPr>
      <w:tabs>
        <w:tab w:val="center" w:pos="4536"/>
        <w:tab w:val="right" w:pos="9072"/>
      </w:tabs>
    </w:pPr>
    <w:rPr>
      <w:rFonts w:ascii="Times New Roman" w:eastAsia="Batang" w:hAnsi="Times New Roman" w:cs="Times New Roman"/>
    </w:rPr>
  </w:style>
  <w:style w:type="character" w:customStyle="1" w:styleId="PieddepageCar">
    <w:name w:val="Pied de page Car"/>
    <w:basedOn w:val="Policepardfaut"/>
    <w:link w:val="Pieddepage"/>
    <w:uiPriority w:val="99"/>
    <w:rsid w:val="00B51864"/>
    <w:rPr>
      <w:rFonts w:ascii="Times New Roman" w:eastAsia="Batang" w:hAnsi="Times New Roman" w:cs="Times New Roman"/>
    </w:rPr>
  </w:style>
  <w:style w:type="paragraph" w:styleId="Titre">
    <w:name w:val="Title"/>
    <w:basedOn w:val="Normal"/>
    <w:link w:val="TitreCar"/>
    <w:uiPriority w:val="99"/>
    <w:qFormat/>
    <w:rsid w:val="00B51864"/>
    <w:pPr>
      <w:jc w:val="center"/>
    </w:pPr>
    <w:rPr>
      <w:rFonts w:ascii="Times" w:eastAsia="Batang" w:hAnsi="Times" w:cs="Times"/>
      <w:b/>
      <w:bCs/>
      <w:lang w:val="en-US" w:eastAsia="fr-FR"/>
    </w:rPr>
  </w:style>
  <w:style w:type="character" w:customStyle="1" w:styleId="TitreCar">
    <w:name w:val="Titre Car"/>
    <w:basedOn w:val="Policepardfaut"/>
    <w:link w:val="Titre"/>
    <w:uiPriority w:val="99"/>
    <w:rsid w:val="00B51864"/>
    <w:rPr>
      <w:rFonts w:ascii="Times" w:eastAsia="Batang" w:hAnsi="Times" w:cs="Times"/>
      <w:b/>
      <w:bCs/>
      <w:lang w:val="en-US" w:eastAsia="fr-FR"/>
    </w:rPr>
  </w:style>
  <w:style w:type="character" w:customStyle="1" w:styleId="sttext1">
    <w:name w:val="sttext1"/>
    <w:basedOn w:val="Policepardfaut"/>
    <w:uiPriority w:val="99"/>
    <w:rsid w:val="00B51864"/>
    <w:rPr>
      <w:rFonts w:ascii="Verdana" w:hAnsi="Verdana" w:cs="Verdana"/>
      <w:spacing w:val="0"/>
      <w:sz w:val="20"/>
      <w:szCs w:val="20"/>
    </w:rPr>
  </w:style>
  <w:style w:type="paragraph" w:styleId="NormalWeb">
    <w:name w:val="Normal (Web)"/>
    <w:basedOn w:val="Normal"/>
    <w:uiPriority w:val="99"/>
    <w:rsid w:val="00B51864"/>
    <w:pPr>
      <w:spacing w:before="100" w:beforeAutospacing="1" w:after="100" w:afterAutospacing="1"/>
    </w:pPr>
    <w:rPr>
      <w:rFonts w:ascii="Arial Unicode MS" w:eastAsia="Batang" w:hAnsi="Arial Unicode MS" w:cs="Arial Unicode MS"/>
      <w:lang w:eastAsia="fr-FR"/>
    </w:rPr>
  </w:style>
  <w:style w:type="character" w:styleId="lev">
    <w:name w:val="Strong"/>
    <w:basedOn w:val="Policepardfaut"/>
    <w:uiPriority w:val="22"/>
    <w:qFormat/>
    <w:rsid w:val="00B51864"/>
    <w:rPr>
      <w:b/>
      <w:bCs/>
    </w:rPr>
  </w:style>
  <w:style w:type="paragraph" w:styleId="En-tte">
    <w:name w:val="header"/>
    <w:basedOn w:val="Normal"/>
    <w:link w:val="En-tteCar"/>
    <w:uiPriority w:val="99"/>
    <w:rsid w:val="00B51864"/>
    <w:pPr>
      <w:tabs>
        <w:tab w:val="center" w:pos="4536"/>
        <w:tab w:val="right" w:pos="9072"/>
      </w:tabs>
    </w:pPr>
    <w:rPr>
      <w:rFonts w:ascii="Times New Roman" w:eastAsia="Batang" w:hAnsi="Times New Roman" w:cs="Times New Roman"/>
      <w:lang w:eastAsia="ko-KR"/>
    </w:rPr>
  </w:style>
  <w:style w:type="character" w:customStyle="1" w:styleId="En-tteCar">
    <w:name w:val="En-tête Car"/>
    <w:basedOn w:val="Policepardfaut"/>
    <w:link w:val="En-tte"/>
    <w:uiPriority w:val="99"/>
    <w:rsid w:val="00B51864"/>
    <w:rPr>
      <w:rFonts w:ascii="Times New Roman" w:eastAsia="Batang" w:hAnsi="Times New Roman" w:cs="Times New Roman"/>
      <w:lang w:eastAsia="ko-KR"/>
    </w:rPr>
  </w:style>
  <w:style w:type="character" w:styleId="Numrodepage">
    <w:name w:val="page number"/>
    <w:basedOn w:val="Policepardfaut"/>
    <w:uiPriority w:val="99"/>
    <w:rsid w:val="00B51864"/>
  </w:style>
  <w:style w:type="paragraph" w:styleId="Textedebulles">
    <w:name w:val="Balloon Text"/>
    <w:basedOn w:val="Normal"/>
    <w:link w:val="TextedebullesCar"/>
    <w:uiPriority w:val="99"/>
    <w:rsid w:val="00B51864"/>
    <w:rPr>
      <w:rFonts w:ascii="Tahoma" w:eastAsia="Batang" w:hAnsi="Tahoma" w:cs="Tahoma"/>
      <w:sz w:val="16"/>
      <w:szCs w:val="16"/>
      <w:lang w:eastAsia="ko-KR"/>
    </w:rPr>
  </w:style>
  <w:style w:type="character" w:customStyle="1" w:styleId="TextedebullesCar">
    <w:name w:val="Texte de bulles Car"/>
    <w:basedOn w:val="Policepardfaut"/>
    <w:link w:val="Textedebulles"/>
    <w:uiPriority w:val="99"/>
    <w:rsid w:val="00B51864"/>
    <w:rPr>
      <w:rFonts w:ascii="Tahoma" w:eastAsia="Batang" w:hAnsi="Tahoma" w:cs="Tahoma"/>
      <w:sz w:val="16"/>
      <w:szCs w:val="16"/>
      <w:lang w:eastAsia="ko-KR"/>
    </w:rPr>
  </w:style>
  <w:style w:type="paragraph" w:styleId="Commentaire">
    <w:name w:val="annotation text"/>
    <w:basedOn w:val="Normal"/>
    <w:link w:val="CommentaireCar"/>
    <w:uiPriority w:val="99"/>
    <w:rsid w:val="00B51864"/>
    <w:rPr>
      <w:rFonts w:ascii="Times New Roman" w:eastAsia="Batang" w:hAnsi="Times New Roman" w:cs="Times New Roman"/>
      <w:lang w:eastAsia="ko-KR"/>
    </w:rPr>
  </w:style>
  <w:style w:type="character" w:customStyle="1" w:styleId="CommentaireCar">
    <w:name w:val="Commentaire Car"/>
    <w:basedOn w:val="Policepardfaut"/>
    <w:link w:val="Commentaire"/>
    <w:uiPriority w:val="99"/>
    <w:rsid w:val="00B51864"/>
    <w:rPr>
      <w:rFonts w:ascii="Times New Roman" w:eastAsia="Batang" w:hAnsi="Times New Roman" w:cs="Times New Roman"/>
      <w:lang w:eastAsia="ko-KR"/>
    </w:rPr>
  </w:style>
  <w:style w:type="table" w:styleId="Grilledutableau">
    <w:name w:val="Table Grid"/>
    <w:basedOn w:val="TableauNormal"/>
    <w:uiPriority w:val="39"/>
    <w:rsid w:val="00AE329C"/>
    <w:rPr>
      <w:rFonts w:ascii="Cambria" w:eastAsia="Times New Roman" w:hAnsi="Cambria" w:cs="Cambria"/>
      <w:sz w:val="20"/>
      <w:szCs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fin">
    <w:name w:val="endnote text"/>
    <w:basedOn w:val="Normal"/>
    <w:link w:val="NotedefinCar"/>
    <w:uiPriority w:val="99"/>
    <w:unhideWhenUsed/>
    <w:rsid w:val="00EA67BD"/>
    <w:rPr>
      <w:rFonts w:eastAsiaTheme="minorHAnsi"/>
      <w:sz w:val="20"/>
      <w:szCs w:val="20"/>
      <w:lang w:eastAsia="en-US"/>
    </w:rPr>
  </w:style>
  <w:style w:type="character" w:customStyle="1" w:styleId="NotedefinCar">
    <w:name w:val="Note de fin Car"/>
    <w:basedOn w:val="Policepardfaut"/>
    <w:link w:val="Notedefin"/>
    <w:uiPriority w:val="99"/>
    <w:rsid w:val="00EA67BD"/>
    <w:rPr>
      <w:rFonts w:eastAsiaTheme="minorHAnsi"/>
      <w:sz w:val="20"/>
      <w:szCs w:val="20"/>
      <w:lang w:eastAsia="en-US"/>
    </w:rPr>
  </w:style>
  <w:style w:type="character" w:styleId="Appeldenotedefin">
    <w:name w:val="endnote reference"/>
    <w:basedOn w:val="Policepardfaut"/>
    <w:uiPriority w:val="99"/>
    <w:unhideWhenUsed/>
    <w:rsid w:val="00EA67BD"/>
    <w:rPr>
      <w:vertAlign w:val="superscript"/>
    </w:rPr>
  </w:style>
  <w:style w:type="paragraph" w:styleId="Notedebasdepage">
    <w:name w:val="footnote text"/>
    <w:basedOn w:val="Normal"/>
    <w:link w:val="NotedebasdepageCar"/>
    <w:uiPriority w:val="99"/>
    <w:unhideWhenUsed/>
    <w:rsid w:val="00EA67BD"/>
    <w:rPr>
      <w:rFonts w:eastAsiaTheme="minorHAnsi"/>
      <w:sz w:val="20"/>
      <w:szCs w:val="20"/>
      <w:lang w:eastAsia="en-US"/>
    </w:rPr>
  </w:style>
  <w:style w:type="character" w:customStyle="1" w:styleId="NotedebasdepageCar">
    <w:name w:val="Note de bas de page Car"/>
    <w:basedOn w:val="Policepardfaut"/>
    <w:link w:val="Notedebasdepage"/>
    <w:uiPriority w:val="99"/>
    <w:rsid w:val="00EA67BD"/>
    <w:rPr>
      <w:rFonts w:eastAsiaTheme="minorHAnsi"/>
      <w:sz w:val="20"/>
      <w:szCs w:val="20"/>
      <w:lang w:eastAsia="en-US"/>
    </w:rPr>
  </w:style>
  <w:style w:type="character" w:styleId="Appelnotedebasdep">
    <w:name w:val="footnote reference"/>
    <w:basedOn w:val="Policepardfaut"/>
    <w:uiPriority w:val="99"/>
    <w:unhideWhenUsed/>
    <w:rsid w:val="00EA67BD"/>
    <w:rPr>
      <w:vertAlign w:val="superscript"/>
    </w:rPr>
  </w:style>
  <w:style w:type="paragraph" w:customStyle="1" w:styleId="EndNoteBibliographyTitle">
    <w:name w:val="EndNote Bibliography Title"/>
    <w:basedOn w:val="Normal"/>
    <w:rsid w:val="00B6255E"/>
    <w:pPr>
      <w:jc w:val="center"/>
    </w:pPr>
    <w:rPr>
      <w:rFonts w:ascii="Cambria" w:hAnsi="Cambria"/>
    </w:rPr>
  </w:style>
  <w:style w:type="paragraph" w:customStyle="1" w:styleId="EndNoteBibliography">
    <w:name w:val="EndNote Bibliography"/>
    <w:basedOn w:val="Normal"/>
    <w:rsid w:val="00B6255E"/>
    <w:rPr>
      <w:rFonts w:ascii="Cambria" w:hAnsi="Cambria"/>
    </w:rPr>
  </w:style>
  <w:style w:type="character" w:styleId="Marquedecommentaire">
    <w:name w:val="annotation reference"/>
    <w:basedOn w:val="Policepardfaut"/>
    <w:semiHidden/>
    <w:unhideWhenUsed/>
    <w:rsid w:val="00634EF2"/>
    <w:rPr>
      <w:sz w:val="16"/>
      <w:szCs w:val="16"/>
    </w:rPr>
  </w:style>
  <w:style w:type="paragraph" w:styleId="Objetducommentaire">
    <w:name w:val="annotation subject"/>
    <w:basedOn w:val="Commentaire"/>
    <w:next w:val="Commentaire"/>
    <w:link w:val="ObjetducommentaireCar"/>
    <w:semiHidden/>
    <w:unhideWhenUsed/>
    <w:rsid w:val="00634EF2"/>
    <w:rPr>
      <w:rFonts w:asciiTheme="minorHAnsi" w:eastAsiaTheme="minorEastAsia" w:hAnsiTheme="minorHAnsi" w:cstheme="minorBidi"/>
      <w:b/>
      <w:bCs/>
      <w:sz w:val="20"/>
      <w:szCs w:val="20"/>
      <w:lang w:eastAsia="ja-JP"/>
    </w:rPr>
  </w:style>
  <w:style w:type="character" w:customStyle="1" w:styleId="ObjetducommentaireCar">
    <w:name w:val="Objet du commentaire Car"/>
    <w:basedOn w:val="CommentaireCar"/>
    <w:link w:val="Objetducommentaire"/>
    <w:semiHidden/>
    <w:rsid w:val="00634EF2"/>
    <w:rPr>
      <w:rFonts w:ascii="Times New Roman" w:eastAsia="Batang" w:hAnsi="Times New Roman" w:cs="Times New Roman"/>
      <w:b/>
      <w:bCs/>
      <w:sz w:val="20"/>
      <w:szCs w:val="20"/>
      <w:lang w:eastAsia="ko-KR"/>
    </w:rPr>
  </w:style>
  <w:style w:type="paragraph" w:styleId="Rvision">
    <w:name w:val="Revision"/>
    <w:hidden/>
    <w:semiHidden/>
    <w:rsid w:val="000C0318"/>
  </w:style>
  <w:style w:type="paragraph" w:customStyle="1" w:styleId="Bibliographie1">
    <w:name w:val="Bibliographie1"/>
    <w:basedOn w:val="Normal"/>
    <w:link w:val="BibliographyCar"/>
    <w:rsid w:val="002B51CB"/>
    <w:pPr>
      <w:tabs>
        <w:tab w:val="left" w:pos="500"/>
      </w:tabs>
      <w:spacing w:after="240"/>
      <w:ind w:left="504" w:hanging="504"/>
      <w:contextualSpacing/>
    </w:pPr>
    <w:rPr>
      <w:rFonts w:ascii="Arial Rounded MT Bold" w:hAnsi="Arial Rounded MT Bold"/>
      <w:lang w:val="en-US"/>
    </w:rPr>
  </w:style>
  <w:style w:type="character" w:customStyle="1" w:styleId="BibliographyCar">
    <w:name w:val="Bibliography Car"/>
    <w:basedOn w:val="Policepardfaut"/>
    <w:link w:val="Bibliographie1"/>
    <w:rsid w:val="002B51CB"/>
    <w:rPr>
      <w:rFonts w:ascii="Arial Rounded MT Bold" w:hAnsi="Arial Rounded MT Bold"/>
      <w:lang w:val="en-US"/>
    </w:rPr>
  </w:style>
  <w:style w:type="character" w:customStyle="1" w:styleId="Mentionnonrsolue1">
    <w:name w:val="Mention non résolue1"/>
    <w:basedOn w:val="Policepardfaut"/>
    <w:uiPriority w:val="99"/>
    <w:semiHidden/>
    <w:unhideWhenUsed/>
    <w:rsid w:val="00D30890"/>
    <w:rPr>
      <w:color w:val="605E5C"/>
      <w:shd w:val="clear" w:color="auto" w:fill="E1DFDD"/>
    </w:rPr>
  </w:style>
  <w:style w:type="character" w:customStyle="1" w:styleId="product-details-listcontainerblockdescription">
    <w:name w:val="product-details-list__container_block_description"/>
    <w:basedOn w:val="Policepardfaut"/>
    <w:rsid w:val="004759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743810">
      <w:bodyDiv w:val="1"/>
      <w:marLeft w:val="0"/>
      <w:marRight w:val="0"/>
      <w:marTop w:val="0"/>
      <w:marBottom w:val="0"/>
      <w:divBdr>
        <w:top w:val="none" w:sz="0" w:space="0" w:color="auto"/>
        <w:left w:val="none" w:sz="0" w:space="0" w:color="auto"/>
        <w:bottom w:val="none" w:sz="0" w:space="0" w:color="auto"/>
        <w:right w:val="none" w:sz="0" w:space="0" w:color="auto"/>
      </w:divBdr>
      <w:divsChild>
        <w:div w:id="1222012429">
          <w:marLeft w:val="0"/>
          <w:marRight w:val="0"/>
          <w:marTop w:val="0"/>
          <w:marBottom w:val="0"/>
          <w:divBdr>
            <w:top w:val="none" w:sz="0" w:space="0" w:color="auto"/>
            <w:left w:val="none" w:sz="0" w:space="0" w:color="auto"/>
            <w:bottom w:val="none" w:sz="0" w:space="0" w:color="auto"/>
            <w:right w:val="none" w:sz="0" w:space="0" w:color="auto"/>
          </w:divBdr>
          <w:divsChild>
            <w:div w:id="195166917">
              <w:marLeft w:val="0"/>
              <w:marRight w:val="0"/>
              <w:marTop w:val="0"/>
              <w:marBottom w:val="0"/>
              <w:divBdr>
                <w:top w:val="none" w:sz="0" w:space="0" w:color="auto"/>
                <w:left w:val="none" w:sz="0" w:space="0" w:color="auto"/>
                <w:bottom w:val="none" w:sz="0" w:space="0" w:color="auto"/>
                <w:right w:val="none" w:sz="0" w:space="0" w:color="auto"/>
              </w:divBdr>
              <w:divsChild>
                <w:div w:id="233702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43358">
      <w:bodyDiv w:val="1"/>
      <w:marLeft w:val="0"/>
      <w:marRight w:val="0"/>
      <w:marTop w:val="0"/>
      <w:marBottom w:val="0"/>
      <w:divBdr>
        <w:top w:val="none" w:sz="0" w:space="0" w:color="auto"/>
        <w:left w:val="none" w:sz="0" w:space="0" w:color="auto"/>
        <w:bottom w:val="none" w:sz="0" w:space="0" w:color="auto"/>
        <w:right w:val="none" w:sz="0" w:space="0" w:color="auto"/>
      </w:divBdr>
    </w:div>
    <w:div w:id="141889978">
      <w:bodyDiv w:val="1"/>
      <w:marLeft w:val="0"/>
      <w:marRight w:val="0"/>
      <w:marTop w:val="0"/>
      <w:marBottom w:val="0"/>
      <w:divBdr>
        <w:top w:val="none" w:sz="0" w:space="0" w:color="auto"/>
        <w:left w:val="none" w:sz="0" w:space="0" w:color="auto"/>
        <w:bottom w:val="none" w:sz="0" w:space="0" w:color="auto"/>
        <w:right w:val="none" w:sz="0" w:space="0" w:color="auto"/>
      </w:divBdr>
      <w:divsChild>
        <w:div w:id="1080640590">
          <w:marLeft w:val="0"/>
          <w:marRight w:val="0"/>
          <w:marTop w:val="0"/>
          <w:marBottom w:val="0"/>
          <w:divBdr>
            <w:top w:val="none" w:sz="0" w:space="0" w:color="auto"/>
            <w:left w:val="none" w:sz="0" w:space="0" w:color="auto"/>
            <w:bottom w:val="none" w:sz="0" w:space="0" w:color="auto"/>
            <w:right w:val="none" w:sz="0" w:space="0" w:color="auto"/>
          </w:divBdr>
          <w:divsChild>
            <w:div w:id="181551347">
              <w:marLeft w:val="0"/>
              <w:marRight w:val="0"/>
              <w:marTop w:val="0"/>
              <w:marBottom w:val="0"/>
              <w:divBdr>
                <w:top w:val="none" w:sz="0" w:space="0" w:color="auto"/>
                <w:left w:val="none" w:sz="0" w:space="0" w:color="auto"/>
                <w:bottom w:val="none" w:sz="0" w:space="0" w:color="auto"/>
                <w:right w:val="none" w:sz="0" w:space="0" w:color="auto"/>
              </w:divBdr>
              <w:divsChild>
                <w:div w:id="1280146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33701">
      <w:bodyDiv w:val="1"/>
      <w:marLeft w:val="0"/>
      <w:marRight w:val="0"/>
      <w:marTop w:val="0"/>
      <w:marBottom w:val="0"/>
      <w:divBdr>
        <w:top w:val="none" w:sz="0" w:space="0" w:color="auto"/>
        <w:left w:val="none" w:sz="0" w:space="0" w:color="auto"/>
        <w:bottom w:val="none" w:sz="0" w:space="0" w:color="auto"/>
        <w:right w:val="none" w:sz="0" w:space="0" w:color="auto"/>
      </w:divBdr>
    </w:div>
    <w:div w:id="158811075">
      <w:bodyDiv w:val="1"/>
      <w:marLeft w:val="0"/>
      <w:marRight w:val="0"/>
      <w:marTop w:val="0"/>
      <w:marBottom w:val="0"/>
      <w:divBdr>
        <w:top w:val="none" w:sz="0" w:space="0" w:color="auto"/>
        <w:left w:val="none" w:sz="0" w:space="0" w:color="auto"/>
        <w:bottom w:val="none" w:sz="0" w:space="0" w:color="auto"/>
        <w:right w:val="none" w:sz="0" w:space="0" w:color="auto"/>
      </w:divBdr>
      <w:divsChild>
        <w:div w:id="1464078841">
          <w:marLeft w:val="0"/>
          <w:marRight w:val="0"/>
          <w:marTop w:val="0"/>
          <w:marBottom w:val="0"/>
          <w:divBdr>
            <w:top w:val="none" w:sz="0" w:space="0" w:color="auto"/>
            <w:left w:val="none" w:sz="0" w:space="0" w:color="auto"/>
            <w:bottom w:val="none" w:sz="0" w:space="0" w:color="auto"/>
            <w:right w:val="none" w:sz="0" w:space="0" w:color="auto"/>
          </w:divBdr>
          <w:divsChild>
            <w:div w:id="1542353740">
              <w:marLeft w:val="0"/>
              <w:marRight w:val="0"/>
              <w:marTop w:val="0"/>
              <w:marBottom w:val="0"/>
              <w:divBdr>
                <w:top w:val="none" w:sz="0" w:space="0" w:color="auto"/>
                <w:left w:val="none" w:sz="0" w:space="0" w:color="auto"/>
                <w:bottom w:val="none" w:sz="0" w:space="0" w:color="auto"/>
                <w:right w:val="none" w:sz="0" w:space="0" w:color="auto"/>
              </w:divBdr>
              <w:divsChild>
                <w:div w:id="113864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287112">
      <w:bodyDiv w:val="1"/>
      <w:marLeft w:val="0"/>
      <w:marRight w:val="0"/>
      <w:marTop w:val="0"/>
      <w:marBottom w:val="0"/>
      <w:divBdr>
        <w:top w:val="none" w:sz="0" w:space="0" w:color="auto"/>
        <w:left w:val="none" w:sz="0" w:space="0" w:color="auto"/>
        <w:bottom w:val="none" w:sz="0" w:space="0" w:color="auto"/>
        <w:right w:val="none" w:sz="0" w:space="0" w:color="auto"/>
      </w:divBdr>
      <w:divsChild>
        <w:div w:id="1039012062">
          <w:marLeft w:val="0"/>
          <w:marRight w:val="0"/>
          <w:marTop w:val="0"/>
          <w:marBottom w:val="0"/>
          <w:divBdr>
            <w:top w:val="none" w:sz="0" w:space="0" w:color="auto"/>
            <w:left w:val="none" w:sz="0" w:space="0" w:color="auto"/>
            <w:bottom w:val="none" w:sz="0" w:space="0" w:color="auto"/>
            <w:right w:val="none" w:sz="0" w:space="0" w:color="auto"/>
          </w:divBdr>
          <w:divsChild>
            <w:div w:id="1908225476">
              <w:marLeft w:val="0"/>
              <w:marRight w:val="0"/>
              <w:marTop w:val="0"/>
              <w:marBottom w:val="0"/>
              <w:divBdr>
                <w:top w:val="none" w:sz="0" w:space="0" w:color="auto"/>
                <w:left w:val="none" w:sz="0" w:space="0" w:color="auto"/>
                <w:bottom w:val="none" w:sz="0" w:space="0" w:color="auto"/>
                <w:right w:val="none" w:sz="0" w:space="0" w:color="auto"/>
              </w:divBdr>
              <w:divsChild>
                <w:div w:id="1154106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605970">
      <w:bodyDiv w:val="1"/>
      <w:marLeft w:val="0"/>
      <w:marRight w:val="0"/>
      <w:marTop w:val="0"/>
      <w:marBottom w:val="0"/>
      <w:divBdr>
        <w:top w:val="none" w:sz="0" w:space="0" w:color="auto"/>
        <w:left w:val="none" w:sz="0" w:space="0" w:color="auto"/>
        <w:bottom w:val="none" w:sz="0" w:space="0" w:color="auto"/>
        <w:right w:val="none" w:sz="0" w:space="0" w:color="auto"/>
      </w:divBdr>
      <w:divsChild>
        <w:div w:id="1016344520">
          <w:marLeft w:val="0"/>
          <w:marRight w:val="0"/>
          <w:marTop w:val="0"/>
          <w:marBottom w:val="0"/>
          <w:divBdr>
            <w:top w:val="none" w:sz="0" w:space="0" w:color="auto"/>
            <w:left w:val="none" w:sz="0" w:space="0" w:color="auto"/>
            <w:bottom w:val="none" w:sz="0" w:space="0" w:color="auto"/>
            <w:right w:val="none" w:sz="0" w:space="0" w:color="auto"/>
          </w:divBdr>
          <w:divsChild>
            <w:div w:id="458956537">
              <w:marLeft w:val="0"/>
              <w:marRight w:val="0"/>
              <w:marTop w:val="0"/>
              <w:marBottom w:val="0"/>
              <w:divBdr>
                <w:top w:val="none" w:sz="0" w:space="0" w:color="auto"/>
                <w:left w:val="none" w:sz="0" w:space="0" w:color="auto"/>
                <w:bottom w:val="none" w:sz="0" w:space="0" w:color="auto"/>
                <w:right w:val="none" w:sz="0" w:space="0" w:color="auto"/>
              </w:divBdr>
              <w:divsChild>
                <w:div w:id="1898660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152202">
      <w:bodyDiv w:val="1"/>
      <w:marLeft w:val="0"/>
      <w:marRight w:val="0"/>
      <w:marTop w:val="0"/>
      <w:marBottom w:val="0"/>
      <w:divBdr>
        <w:top w:val="none" w:sz="0" w:space="0" w:color="auto"/>
        <w:left w:val="none" w:sz="0" w:space="0" w:color="auto"/>
        <w:bottom w:val="none" w:sz="0" w:space="0" w:color="auto"/>
        <w:right w:val="none" w:sz="0" w:space="0" w:color="auto"/>
      </w:divBdr>
      <w:divsChild>
        <w:div w:id="2087606746">
          <w:marLeft w:val="0"/>
          <w:marRight w:val="0"/>
          <w:marTop w:val="0"/>
          <w:marBottom w:val="0"/>
          <w:divBdr>
            <w:top w:val="none" w:sz="0" w:space="0" w:color="auto"/>
            <w:left w:val="none" w:sz="0" w:space="0" w:color="auto"/>
            <w:bottom w:val="none" w:sz="0" w:space="0" w:color="auto"/>
            <w:right w:val="none" w:sz="0" w:space="0" w:color="auto"/>
          </w:divBdr>
          <w:divsChild>
            <w:div w:id="97066957">
              <w:marLeft w:val="0"/>
              <w:marRight w:val="0"/>
              <w:marTop w:val="0"/>
              <w:marBottom w:val="0"/>
              <w:divBdr>
                <w:top w:val="none" w:sz="0" w:space="0" w:color="auto"/>
                <w:left w:val="none" w:sz="0" w:space="0" w:color="auto"/>
                <w:bottom w:val="none" w:sz="0" w:space="0" w:color="auto"/>
                <w:right w:val="none" w:sz="0" w:space="0" w:color="auto"/>
              </w:divBdr>
              <w:divsChild>
                <w:div w:id="1141966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221991">
      <w:bodyDiv w:val="1"/>
      <w:marLeft w:val="0"/>
      <w:marRight w:val="0"/>
      <w:marTop w:val="0"/>
      <w:marBottom w:val="0"/>
      <w:divBdr>
        <w:top w:val="none" w:sz="0" w:space="0" w:color="auto"/>
        <w:left w:val="none" w:sz="0" w:space="0" w:color="auto"/>
        <w:bottom w:val="none" w:sz="0" w:space="0" w:color="auto"/>
        <w:right w:val="none" w:sz="0" w:space="0" w:color="auto"/>
      </w:divBdr>
    </w:div>
    <w:div w:id="603732270">
      <w:bodyDiv w:val="1"/>
      <w:marLeft w:val="0"/>
      <w:marRight w:val="0"/>
      <w:marTop w:val="0"/>
      <w:marBottom w:val="0"/>
      <w:divBdr>
        <w:top w:val="none" w:sz="0" w:space="0" w:color="auto"/>
        <w:left w:val="none" w:sz="0" w:space="0" w:color="auto"/>
        <w:bottom w:val="none" w:sz="0" w:space="0" w:color="auto"/>
        <w:right w:val="none" w:sz="0" w:space="0" w:color="auto"/>
      </w:divBdr>
      <w:divsChild>
        <w:div w:id="1809123243">
          <w:marLeft w:val="0"/>
          <w:marRight w:val="0"/>
          <w:marTop w:val="0"/>
          <w:marBottom w:val="0"/>
          <w:divBdr>
            <w:top w:val="none" w:sz="0" w:space="0" w:color="auto"/>
            <w:left w:val="none" w:sz="0" w:space="0" w:color="auto"/>
            <w:bottom w:val="none" w:sz="0" w:space="0" w:color="auto"/>
            <w:right w:val="none" w:sz="0" w:space="0" w:color="auto"/>
          </w:divBdr>
          <w:divsChild>
            <w:div w:id="2122410358">
              <w:marLeft w:val="0"/>
              <w:marRight w:val="0"/>
              <w:marTop w:val="0"/>
              <w:marBottom w:val="0"/>
              <w:divBdr>
                <w:top w:val="none" w:sz="0" w:space="0" w:color="auto"/>
                <w:left w:val="none" w:sz="0" w:space="0" w:color="auto"/>
                <w:bottom w:val="none" w:sz="0" w:space="0" w:color="auto"/>
                <w:right w:val="none" w:sz="0" w:space="0" w:color="auto"/>
              </w:divBdr>
              <w:divsChild>
                <w:div w:id="1126195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504463">
      <w:bodyDiv w:val="1"/>
      <w:marLeft w:val="0"/>
      <w:marRight w:val="0"/>
      <w:marTop w:val="0"/>
      <w:marBottom w:val="0"/>
      <w:divBdr>
        <w:top w:val="none" w:sz="0" w:space="0" w:color="auto"/>
        <w:left w:val="none" w:sz="0" w:space="0" w:color="auto"/>
        <w:bottom w:val="none" w:sz="0" w:space="0" w:color="auto"/>
        <w:right w:val="none" w:sz="0" w:space="0" w:color="auto"/>
      </w:divBdr>
      <w:divsChild>
        <w:div w:id="403768248">
          <w:marLeft w:val="0"/>
          <w:marRight w:val="0"/>
          <w:marTop w:val="0"/>
          <w:marBottom w:val="0"/>
          <w:divBdr>
            <w:top w:val="none" w:sz="0" w:space="0" w:color="auto"/>
            <w:left w:val="none" w:sz="0" w:space="0" w:color="auto"/>
            <w:bottom w:val="none" w:sz="0" w:space="0" w:color="auto"/>
            <w:right w:val="none" w:sz="0" w:space="0" w:color="auto"/>
          </w:divBdr>
          <w:divsChild>
            <w:div w:id="1865895719">
              <w:marLeft w:val="0"/>
              <w:marRight w:val="0"/>
              <w:marTop w:val="0"/>
              <w:marBottom w:val="0"/>
              <w:divBdr>
                <w:top w:val="none" w:sz="0" w:space="0" w:color="auto"/>
                <w:left w:val="none" w:sz="0" w:space="0" w:color="auto"/>
                <w:bottom w:val="none" w:sz="0" w:space="0" w:color="auto"/>
                <w:right w:val="none" w:sz="0" w:space="0" w:color="auto"/>
              </w:divBdr>
              <w:divsChild>
                <w:div w:id="368385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556819">
      <w:bodyDiv w:val="1"/>
      <w:marLeft w:val="0"/>
      <w:marRight w:val="0"/>
      <w:marTop w:val="0"/>
      <w:marBottom w:val="0"/>
      <w:divBdr>
        <w:top w:val="none" w:sz="0" w:space="0" w:color="auto"/>
        <w:left w:val="none" w:sz="0" w:space="0" w:color="auto"/>
        <w:bottom w:val="none" w:sz="0" w:space="0" w:color="auto"/>
        <w:right w:val="none" w:sz="0" w:space="0" w:color="auto"/>
      </w:divBdr>
      <w:divsChild>
        <w:div w:id="1297375133">
          <w:marLeft w:val="0"/>
          <w:marRight w:val="0"/>
          <w:marTop w:val="0"/>
          <w:marBottom w:val="0"/>
          <w:divBdr>
            <w:top w:val="none" w:sz="0" w:space="0" w:color="auto"/>
            <w:left w:val="none" w:sz="0" w:space="0" w:color="auto"/>
            <w:bottom w:val="none" w:sz="0" w:space="0" w:color="auto"/>
            <w:right w:val="none" w:sz="0" w:space="0" w:color="auto"/>
          </w:divBdr>
          <w:divsChild>
            <w:div w:id="1891530192">
              <w:marLeft w:val="0"/>
              <w:marRight w:val="0"/>
              <w:marTop w:val="0"/>
              <w:marBottom w:val="0"/>
              <w:divBdr>
                <w:top w:val="none" w:sz="0" w:space="0" w:color="auto"/>
                <w:left w:val="none" w:sz="0" w:space="0" w:color="auto"/>
                <w:bottom w:val="none" w:sz="0" w:space="0" w:color="auto"/>
                <w:right w:val="none" w:sz="0" w:space="0" w:color="auto"/>
              </w:divBdr>
              <w:divsChild>
                <w:div w:id="173311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515593">
      <w:bodyDiv w:val="1"/>
      <w:marLeft w:val="0"/>
      <w:marRight w:val="0"/>
      <w:marTop w:val="0"/>
      <w:marBottom w:val="0"/>
      <w:divBdr>
        <w:top w:val="none" w:sz="0" w:space="0" w:color="auto"/>
        <w:left w:val="none" w:sz="0" w:space="0" w:color="auto"/>
        <w:bottom w:val="none" w:sz="0" w:space="0" w:color="auto"/>
        <w:right w:val="none" w:sz="0" w:space="0" w:color="auto"/>
      </w:divBdr>
      <w:divsChild>
        <w:div w:id="233977240">
          <w:marLeft w:val="0"/>
          <w:marRight w:val="0"/>
          <w:marTop w:val="0"/>
          <w:marBottom w:val="0"/>
          <w:divBdr>
            <w:top w:val="none" w:sz="0" w:space="0" w:color="auto"/>
            <w:left w:val="none" w:sz="0" w:space="0" w:color="auto"/>
            <w:bottom w:val="none" w:sz="0" w:space="0" w:color="auto"/>
            <w:right w:val="none" w:sz="0" w:space="0" w:color="auto"/>
          </w:divBdr>
          <w:divsChild>
            <w:div w:id="1824076494">
              <w:marLeft w:val="0"/>
              <w:marRight w:val="0"/>
              <w:marTop w:val="0"/>
              <w:marBottom w:val="0"/>
              <w:divBdr>
                <w:top w:val="none" w:sz="0" w:space="0" w:color="auto"/>
                <w:left w:val="none" w:sz="0" w:space="0" w:color="auto"/>
                <w:bottom w:val="none" w:sz="0" w:space="0" w:color="auto"/>
                <w:right w:val="none" w:sz="0" w:space="0" w:color="auto"/>
              </w:divBdr>
              <w:divsChild>
                <w:div w:id="88572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562834">
      <w:bodyDiv w:val="1"/>
      <w:marLeft w:val="0"/>
      <w:marRight w:val="0"/>
      <w:marTop w:val="0"/>
      <w:marBottom w:val="0"/>
      <w:divBdr>
        <w:top w:val="none" w:sz="0" w:space="0" w:color="auto"/>
        <w:left w:val="none" w:sz="0" w:space="0" w:color="auto"/>
        <w:bottom w:val="none" w:sz="0" w:space="0" w:color="auto"/>
        <w:right w:val="none" w:sz="0" w:space="0" w:color="auto"/>
      </w:divBdr>
      <w:divsChild>
        <w:div w:id="861170967">
          <w:marLeft w:val="0"/>
          <w:marRight w:val="0"/>
          <w:marTop w:val="0"/>
          <w:marBottom w:val="0"/>
          <w:divBdr>
            <w:top w:val="none" w:sz="0" w:space="0" w:color="auto"/>
            <w:left w:val="none" w:sz="0" w:space="0" w:color="auto"/>
            <w:bottom w:val="none" w:sz="0" w:space="0" w:color="auto"/>
            <w:right w:val="none" w:sz="0" w:space="0" w:color="auto"/>
          </w:divBdr>
          <w:divsChild>
            <w:div w:id="366876051">
              <w:marLeft w:val="0"/>
              <w:marRight w:val="0"/>
              <w:marTop w:val="0"/>
              <w:marBottom w:val="0"/>
              <w:divBdr>
                <w:top w:val="none" w:sz="0" w:space="0" w:color="auto"/>
                <w:left w:val="none" w:sz="0" w:space="0" w:color="auto"/>
                <w:bottom w:val="none" w:sz="0" w:space="0" w:color="auto"/>
                <w:right w:val="none" w:sz="0" w:space="0" w:color="auto"/>
              </w:divBdr>
              <w:divsChild>
                <w:div w:id="718935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384667">
      <w:bodyDiv w:val="1"/>
      <w:marLeft w:val="0"/>
      <w:marRight w:val="0"/>
      <w:marTop w:val="0"/>
      <w:marBottom w:val="0"/>
      <w:divBdr>
        <w:top w:val="none" w:sz="0" w:space="0" w:color="auto"/>
        <w:left w:val="none" w:sz="0" w:space="0" w:color="auto"/>
        <w:bottom w:val="none" w:sz="0" w:space="0" w:color="auto"/>
        <w:right w:val="none" w:sz="0" w:space="0" w:color="auto"/>
      </w:divBdr>
      <w:divsChild>
        <w:div w:id="211121295">
          <w:marLeft w:val="274"/>
          <w:marRight w:val="0"/>
          <w:marTop w:val="0"/>
          <w:marBottom w:val="0"/>
          <w:divBdr>
            <w:top w:val="none" w:sz="0" w:space="0" w:color="auto"/>
            <w:left w:val="none" w:sz="0" w:space="0" w:color="auto"/>
            <w:bottom w:val="none" w:sz="0" w:space="0" w:color="auto"/>
            <w:right w:val="none" w:sz="0" w:space="0" w:color="auto"/>
          </w:divBdr>
        </w:div>
        <w:div w:id="368797218">
          <w:marLeft w:val="274"/>
          <w:marRight w:val="0"/>
          <w:marTop w:val="0"/>
          <w:marBottom w:val="0"/>
          <w:divBdr>
            <w:top w:val="none" w:sz="0" w:space="0" w:color="auto"/>
            <w:left w:val="none" w:sz="0" w:space="0" w:color="auto"/>
            <w:bottom w:val="none" w:sz="0" w:space="0" w:color="auto"/>
            <w:right w:val="none" w:sz="0" w:space="0" w:color="auto"/>
          </w:divBdr>
        </w:div>
        <w:div w:id="979767465">
          <w:marLeft w:val="274"/>
          <w:marRight w:val="0"/>
          <w:marTop w:val="0"/>
          <w:marBottom w:val="0"/>
          <w:divBdr>
            <w:top w:val="none" w:sz="0" w:space="0" w:color="auto"/>
            <w:left w:val="none" w:sz="0" w:space="0" w:color="auto"/>
            <w:bottom w:val="none" w:sz="0" w:space="0" w:color="auto"/>
            <w:right w:val="none" w:sz="0" w:space="0" w:color="auto"/>
          </w:divBdr>
        </w:div>
        <w:div w:id="1041511536">
          <w:marLeft w:val="274"/>
          <w:marRight w:val="0"/>
          <w:marTop w:val="0"/>
          <w:marBottom w:val="0"/>
          <w:divBdr>
            <w:top w:val="none" w:sz="0" w:space="0" w:color="auto"/>
            <w:left w:val="none" w:sz="0" w:space="0" w:color="auto"/>
            <w:bottom w:val="none" w:sz="0" w:space="0" w:color="auto"/>
            <w:right w:val="none" w:sz="0" w:space="0" w:color="auto"/>
          </w:divBdr>
        </w:div>
        <w:div w:id="1104691975">
          <w:marLeft w:val="274"/>
          <w:marRight w:val="0"/>
          <w:marTop w:val="0"/>
          <w:marBottom w:val="0"/>
          <w:divBdr>
            <w:top w:val="none" w:sz="0" w:space="0" w:color="auto"/>
            <w:left w:val="none" w:sz="0" w:space="0" w:color="auto"/>
            <w:bottom w:val="none" w:sz="0" w:space="0" w:color="auto"/>
            <w:right w:val="none" w:sz="0" w:space="0" w:color="auto"/>
          </w:divBdr>
        </w:div>
        <w:div w:id="1380933725">
          <w:marLeft w:val="274"/>
          <w:marRight w:val="0"/>
          <w:marTop w:val="0"/>
          <w:marBottom w:val="0"/>
          <w:divBdr>
            <w:top w:val="none" w:sz="0" w:space="0" w:color="auto"/>
            <w:left w:val="none" w:sz="0" w:space="0" w:color="auto"/>
            <w:bottom w:val="none" w:sz="0" w:space="0" w:color="auto"/>
            <w:right w:val="none" w:sz="0" w:space="0" w:color="auto"/>
          </w:divBdr>
        </w:div>
        <w:div w:id="1483738890">
          <w:marLeft w:val="274"/>
          <w:marRight w:val="0"/>
          <w:marTop w:val="0"/>
          <w:marBottom w:val="0"/>
          <w:divBdr>
            <w:top w:val="none" w:sz="0" w:space="0" w:color="auto"/>
            <w:left w:val="none" w:sz="0" w:space="0" w:color="auto"/>
            <w:bottom w:val="none" w:sz="0" w:space="0" w:color="auto"/>
            <w:right w:val="none" w:sz="0" w:space="0" w:color="auto"/>
          </w:divBdr>
        </w:div>
        <w:div w:id="1953248904">
          <w:marLeft w:val="274"/>
          <w:marRight w:val="0"/>
          <w:marTop w:val="0"/>
          <w:marBottom w:val="0"/>
          <w:divBdr>
            <w:top w:val="none" w:sz="0" w:space="0" w:color="auto"/>
            <w:left w:val="none" w:sz="0" w:space="0" w:color="auto"/>
            <w:bottom w:val="none" w:sz="0" w:space="0" w:color="auto"/>
            <w:right w:val="none" w:sz="0" w:space="0" w:color="auto"/>
          </w:divBdr>
        </w:div>
      </w:divsChild>
    </w:div>
    <w:div w:id="1187983552">
      <w:bodyDiv w:val="1"/>
      <w:marLeft w:val="0"/>
      <w:marRight w:val="0"/>
      <w:marTop w:val="0"/>
      <w:marBottom w:val="0"/>
      <w:divBdr>
        <w:top w:val="none" w:sz="0" w:space="0" w:color="auto"/>
        <w:left w:val="none" w:sz="0" w:space="0" w:color="auto"/>
        <w:bottom w:val="none" w:sz="0" w:space="0" w:color="auto"/>
        <w:right w:val="none" w:sz="0" w:space="0" w:color="auto"/>
      </w:divBdr>
      <w:divsChild>
        <w:div w:id="1054081446">
          <w:marLeft w:val="0"/>
          <w:marRight w:val="0"/>
          <w:marTop w:val="0"/>
          <w:marBottom w:val="0"/>
          <w:divBdr>
            <w:top w:val="none" w:sz="0" w:space="0" w:color="auto"/>
            <w:left w:val="none" w:sz="0" w:space="0" w:color="auto"/>
            <w:bottom w:val="none" w:sz="0" w:space="0" w:color="auto"/>
            <w:right w:val="none" w:sz="0" w:space="0" w:color="auto"/>
          </w:divBdr>
          <w:divsChild>
            <w:div w:id="1438259046">
              <w:marLeft w:val="0"/>
              <w:marRight w:val="0"/>
              <w:marTop w:val="0"/>
              <w:marBottom w:val="0"/>
              <w:divBdr>
                <w:top w:val="none" w:sz="0" w:space="0" w:color="auto"/>
                <w:left w:val="none" w:sz="0" w:space="0" w:color="auto"/>
                <w:bottom w:val="none" w:sz="0" w:space="0" w:color="auto"/>
                <w:right w:val="none" w:sz="0" w:space="0" w:color="auto"/>
              </w:divBdr>
              <w:divsChild>
                <w:div w:id="138205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392099">
      <w:bodyDiv w:val="1"/>
      <w:marLeft w:val="0"/>
      <w:marRight w:val="0"/>
      <w:marTop w:val="0"/>
      <w:marBottom w:val="0"/>
      <w:divBdr>
        <w:top w:val="none" w:sz="0" w:space="0" w:color="auto"/>
        <w:left w:val="none" w:sz="0" w:space="0" w:color="auto"/>
        <w:bottom w:val="none" w:sz="0" w:space="0" w:color="auto"/>
        <w:right w:val="none" w:sz="0" w:space="0" w:color="auto"/>
      </w:divBdr>
      <w:divsChild>
        <w:div w:id="1525823084">
          <w:marLeft w:val="274"/>
          <w:marRight w:val="0"/>
          <w:marTop w:val="0"/>
          <w:marBottom w:val="0"/>
          <w:divBdr>
            <w:top w:val="none" w:sz="0" w:space="0" w:color="auto"/>
            <w:left w:val="none" w:sz="0" w:space="0" w:color="auto"/>
            <w:bottom w:val="none" w:sz="0" w:space="0" w:color="auto"/>
            <w:right w:val="none" w:sz="0" w:space="0" w:color="auto"/>
          </w:divBdr>
        </w:div>
        <w:div w:id="411005950">
          <w:marLeft w:val="274"/>
          <w:marRight w:val="0"/>
          <w:marTop w:val="0"/>
          <w:marBottom w:val="0"/>
          <w:divBdr>
            <w:top w:val="none" w:sz="0" w:space="0" w:color="auto"/>
            <w:left w:val="none" w:sz="0" w:space="0" w:color="auto"/>
            <w:bottom w:val="none" w:sz="0" w:space="0" w:color="auto"/>
            <w:right w:val="none" w:sz="0" w:space="0" w:color="auto"/>
          </w:divBdr>
        </w:div>
        <w:div w:id="724371346">
          <w:marLeft w:val="274"/>
          <w:marRight w:val="0"/>
          <w:marTop w:val="0"/>
          <w:marBottom w:val="0"/>
          <w:divBdr>
            <w:top w:val="none" w:sz="0" w:space="0" w:color="auto"/>
            <w:left w:val="none" w:sz="0" w:space="0" w:color="auto"/>
            <w:bottom w:val="none" w:sz="0" w:space="0" w:color="auto"/>
            <w:right w:val="none" w:sz="0" w:space="0" w:color="auto"/>
          </w:divBdr>
        </w:div>
        <w:div w:id="2005664795">
          <w:marLeft w:val="274"/>
          <w:marRight w:val="0"/>
          <w:marTop w:val="0"/>
          <w:marBottom w:val="0"/>
          <w:divBdr>
            <w:top w:val="none" w:sz="0" w:space="0" w:color="auto"/>
            <w:left w:val="none" w:sz="0" w:space="0" w:color="auto"/>
            <w:bottom w:val="none" w:sz="0" w:space="0" w:color="auto"/>
            <w:right w:val="none" w:sz="0" w:space="0" w:color="auto"/>
          </w:divBdr>
        </w:div>
        <w:div w:id="724717176">
          <w:marLeft w:val="274"/>
          <w:marRight w:val="0"/>
          <w:marTop w:val="0"/>
          <w:marBottom w:val="0"/>
          <w:divBdr>
            <w:top w:val="none" w:sz="0" w:space="0" w:color="auto"/>
            <w:left w:val="none" w:sz="0" w:space="0" w:color="auto"/>
            <w:bottom w:val="none" w:sz="0" w:space="0" w:color="auto"/>
            <w:right w:val="none" w:sz="0" w:space="0" w:color="auto"/>
          </w:divBdr>
        </w:div>
        <w:div w:id="1930387457">
          <w:marLeft w:val="274"/>
          <w:marRight w:val="0"/>
          <w:marTop w:val="0"/>
          <w:marBottom w:val="0"/>
          <w:divBdr>
            <w:top w:val="none" w:sz="0" w:space="0" w:color="auto"/>
            <w:left w:val="none" w:sz="0" w:space="0" w:color="auto"/>
            <w:bottom w:val="none" w:sz="0" w:space="0" w:color="auto"/>
            <w:right w:val="none" w:sz="0" w:space="0" w:color="auto"/>
          </w:divBdr>
        </w:div>
        <w:div w:id="533807491">
          <w:marLeft w:val="274"/>
          <w:marRight w:val="0"/>
          <w:marTop w:val="0"/>
          <w:marBottom w:val="0"/>
          <w:divBdr>
            <w:top w:val="none" w:sz="0" w:space="0" w:color="auto"/>
            <w:left w:val="none" w:sz="0" w:space="0" w:color="auto"/>
            <w:bottom w:val="none" w:sz="0" w:space="0" w:color="auto"/>
            <w:right w:val="none" w:sz="0" w:space="0" w:color="auto"/>
          </w:divBdr>
        </w:div>
      </w:divsChild>
    </w:div>
    <w:div w:id="1353216999">
      <w:bodyDiv w:val="1"/>
      <w:marLeft w:val="0"/>
      <w:marRight w:val="0"/>
      <w:marTop w:val="0"/>
      <w:marBottom w:val="0"/>
      <w:divBdr>
        <w:top w:val="none" w:sz="0" w:space="0" w:color="auto"/>
        <w:left w:val="none" w:sz="0" w:space="0" w:color="auto"/>
        <w:bottom w:val="none" w:sz="0" w:space="0" w:color="auto"/>
        <w:right w:val="none" w:sz="0" w:space="0" w:color="auto"/>
      </w:divBdr>
    </w:div>
    <w:div w:id="1466388635">
      <w:bodyDiv w:val="1"/>
      <w:marLeft w:val="0"/>
      <w:marRight w:val="0"/>
      <w:marTop w:val="0"/>
      <w:marBottom w:val="0"/>
      <w:divBdr>
        <w:top w:val="none" w:sz="0" w:space="0" w:color="auto"/>
        <w:left w:val="none" w:sz="0" w:space="0" w:color="auto"/>
        <w:bottom w:val="none" w:sz="0" w:space="0" w:color="auto"/>
        <w:right w:val="none" w:sz="0" w:space="0" w:color="auto"/>
      </w:divBdr>
    </w:div>
    <w:div w:id="1468083827">
      <w:bodyDiv w:val="1"/>
      <w:marLeft w:val="0"/>
      <w:marRight w:val="0"/>
      <w:marTop w:val="0"/>
      <w:marBottom w:val="0"/>
      <w:divBdr>
        <w:top w:val="none" w:sz="0" w:space="0" w:color="auto"/>
        <w:left w:val="none" w:sz="0" w:space="0" w:color="auto"/>
        <w:bottom w:val="none" w:sz="0" w:space="0" w:color="auto"/>
        <w:right w:val="none" w:sz="0" w:space="0" w:color="auto"/>
      </w:divBdr>
      <w:divsChild>
        <w:div w:id="1840151399">
          <w:marLeft w:val="0"/>
          <w:marRight w:val="0"/>
          <w:marTop w:val="0"/>
          <w:marBottom w:val="0"/>
          <w:divBdr>
            <w:top w:val="none" w:sz="0" w:space="0" w:color="auto"/>
            <w:left w:val="none" w:sz="0" w:space="0" w:color="auto"/>
            <w:bottom w:val="none" w:sz="0" w:space="0" w:color="auto"/>
            <w:right w:val="none" w:sz="0" w:space="0" w:color="auto"/>
          </w:divBdr>
          <w:divsChild>
            <w:div w:id="1065378272">
              <w:marLeft w:val="0"/>
              <w:marRight w:val="0"/>
              <w:marTop w:val="0"/>
              <w:marBottom w:val="0"/>
              <w:divBdr>
                <w:top w:val="none" w:sz="0" w:space="0" w:color="auto"/>
                <w:left w:val="none" w:sz="0" w:space="0" w:color="auto"/>
                <w:bottom w:val="none" w:sz="0" w:space="0" w:color="auto"/>
                <w:right w:val="none" w:sz="0" w:space="0" w:color="auto"/>
              </w:divBdr>
              <w:divsChild>
                <w:div w:id="67668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176149">
      <w:bodyDiv w:val="1"/>
      <w:marLeft w:val="0"/>
      <w:marRight w:val="0"/>
      <w:marTop w:val="0"/>
      <w:marBottom w:val="0"/>
      <w:divBdr>
        <w:top w:val="none" w:sz="0" w:space="0" w:color="auto"/>
        <w:left w:val="none" w:sz="0" w:space="0" w:color="auto"/>
        <w:bottom w:val="none" w:sz="0" w:space="0" w:color="auto"/>
        <w:right w:val="none" w:sz="0" w:space="0" w:color="auto"/>
      </w:divBdr>
      <w:divsChild>
        <w:div w:id="873928504">
          <w:marLeft w:val="0"/>
          <w:marRight w:val="0"/>
          <w:marTop w:val="0"/>
          <w:marBottom w:val="0"/>
          <w:divBdr>
            <w:top w:val="none" w:sz="0" w:space="0" w:color="auto"/>
            <w:left w:val="none" w:sz="0" w:space="0" w:color="auto"/>
            <w:bottom w:val="none" w:sz="0" w:space="0" w:color="auto"/>
            <w:right w:val="none" w:sz="0" w:space="0" w:color="auto"/>
          </w:divBdr>
          <w:divsChild>
            <w:div w:id="91517181">
              <w:marLeft w:val="0"/>
              <w:marRight w:val="0"/>
              <w:marTop w:val="0"/>
              <w:marBottom w:val="0"/>
              <w:divBdr>
                <w:top w:val="none" w:sz="0" w:space="0" w:color="auto"/>
                <w:left w:val="none" w:sz="0" w:space="0" w:color="auto"/>
                <w:bottom w:val="none" w:sz="0" w:space="0" w:color="auto"/>
                <w:right w:val="none" w:sz="0" w:space="0" w:color="auto"/>
              </w:divBdr>
              <w:divsChild>
                <w:div w:id="196414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987890">
      <w:bodyDiv w:val="1"/>
      <w:marLeft w:val="0"/>
      <w:marRight w:val="0"/>
      <w:marTop w:val="0"/>
      <w:marBottom w:val="0"/>
      <w:divBdr>
        <w:top w:val="none" w:sz="0" w:space="0" w:color="auto"/>
        <w:left w:val="none" w:sz="0" w:space="0" w:color="auto"/>
        <w:bottom w:val="none" w:sz="0" w:space="0" w:color="auto"/>
        <w:right w:val="none" w:sz="0" w:space="0" w:color="auto"/>
      </w:divBdr>
      <w:divsChild>
        <w:div w:id="1897816830">
          <w:marLeft w:val="0"/>
          <w:marRight w:val="0"/>
          <w:marTop w:val="0"/>
          <w:marBottom w:val="0"/>
          <w:divBdr>
            <w:top w:val="none" w:sz="0" w:space="0" w:color="auto"/>
            <w:left w:val="none" w:sz="0" w:space="0" w:color="auto"/>
            <w:bottom w:val="none" w:sz="0" w:space="0" w:color="auto"/>
            <w:right w:val="none" w:sz="0" w:space="0" w:color="auto"/>
          </w:divBdr>
          <w:divsChild>
            <w:div w:id="2019499286">
              <w:marLeft w:val="0"/>
              <w:marRight w:val="0"/>
              <w:marTop w:val="0"/>
              <w:marBottom w:val="0"/>
              <w:divBdr>
                <w:top w:val="none" w:sz="0" w:space="0" w:color="auto"/>
                <w:left w:val="none" w:sz="0" w:space="0" w:color="auto"/>
                <w:bottom w:val="none" w:sz="0" w:space="0" w:color="auto"/>
                <w:right w:val="none" w:sz="0" w:space="0" w:color="auto"/>
              </w:divBdr>
              <w:divsChild>
                <w:div w:id="352532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552807">
      <w:bodyDiv w:val="1"/>
      <w:marLeft w:val="0"/>
      <w:marRight w:val="0"/>
      <w:marTop w:val="0"/>
      <w:marBottom w:val="0"/>
      <w:divBdr>
        <w:top w:val="none" w:sz="0" w:space="0" w:color="auto"/>
        <w:left w:val="none" w:sz="0" w:space="0" w:color="auto"/>
        <w:bottom w:val="none" w:sz="0" w:space="0" w:color="auto"/>
        <w:right w:val="none" w:sz="0" w:space="0" w:color="auto"/>
      </w:divBdr>
    </w:div>
    <w:div w:id="1605767834">
      <w:bodyDiv w:val="1"/>
      <w:marLeft w:val="0"/>
      <w:marRight w:val="0"/>
      <w:marTop w:val="0"/>
      <w:marBottom w:val="0"/>
      <w:divBdr>
        <w:top w:val="none" w:sz="0" w:space="0" w:color="auto"/>
        <w:left w:val="none" w:sz="0" w:space="0" w:color="auto"/>
        <w:bottom w:val="none" w:sz="0" w:space="0" w:color="auto"/>
        <w:right w:val="none" w:sz="0" w:space="0" w:color="auto"/>
      </w:divBdr>
    </w:div>
    <w:div w:id="1607037217">
      <w:bodyDiv w:val="1"/>
      <w:marLeft w:val="0"/>
      <w:marRight w:val="0"/>
      <w:marTop w:val="0"/>
      <w:marBottom w:val="0"/>
      <w:divBdr>
        <w:top w:val="none" w:sz="0" w:space="0" w:color="auto"/>
        <w:left w:val="none" w:sz="0" w:space="0" w:color="auto"/>
        <w:bottom w:val="none" w:sz="0" w:space="0" w:color="auto"/>
        <w:right w:val="none" w:sz="0" w:space="0" w:color="auto"/>
      </w:divBdr>
    </w:div>
    <w:div w:id="1818917758">
      <w:bodyDiv w:val="1"/>
      <w:marLeft w:val="0"/>
      <w:marRight w:val="0"/>
      <w:marTop w:val="0"/>
      <w:marBottom w:val="0"/>
      <w:divBdr>
        <w:top w:val="none" w:sz="0" w:space="0" w:color="auto"/>
        <w:left w:val="none" w:sz="0" w:space="0" w:color="auto"/>
        <w:bottom w:val="none" w:sz="0" w:space="0" w:color="auto"/>
        <w:right w:val="none" w:sz="0" w:space="0" w:color="auto"/>
      </w:divBdr>
      <w:divsChild>
        <w:div w:id="1168788505">
          <w:marLeft w:val="0"/>
          <w:marRight w:val="0"/>
          <w:marTop w:val="0"/>
          <w:marBottom w:val="0"/>
          <w:divBdr>
            <w:top w:val="none" w:sz="0" w:space="0" w:color="auto"/>
            <w:left w:val="none" w:sz="0" w:space="0" w:color="auto"/>
            <w:bottom w:val="none" w:sz="0" w:space="0" w:color="auto"/>
            <w:right w:val="none" w:sz="0" w:space="0" w:color="auto"/>
          </w:divBdr>
          <w:divsChild>
            <w:div w:id="1919947692">
              <w:marLeft w:val="0"/>
              <w:marRight w:val="0"/>
              <w:marTop w:val="0"/>
              <w:marBottom w:val="0"/>
              <w:divBdr>
                <w:top w:val="none" w:sz="0" w:space="0" w:color="auto"/>
                <w:left w:val="none" w:sz="0" w:space="0" w:color="auto"/>
                <w:bottom w:val="none" w:sz="0" w:space="0" w:color="auto"/>
                <w:right w:val="none" w:sz="0" w:space="0" w:color="auto"/>
              </w:divBdr>
              <w:divsChild>
                <w:div w:id="786773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081195">
      <w:bodyDiv w:val="1"/>
      <w:marLeft w:val="0"/>
      <w:marRight w:val="0"/>
      <w:marTop w:val="0"/>
      <w:marBottom w:val="0"/>
      <w:divBdr>
        <w:top w:val="none" w:sz="0" w:space="0" w:color="auto"/>
        <w:left w:val="none" w:sz="0" w:space="0" w:color="auto"/>
        <w:bottom w:val="none" w:sz="0" w:space="0" w:color="auto"/>
        <w:right w:val="none" w:sz="0" w:space="0" w:color="auto"/>
      </w:divBdr>
      <w:divsChild>
        <w:div w:id="1367634689">
          <w:marLeft w:val="0"/>
          <w:marRight w:val="0"/>
          <w:marTop w:val="0"/>
          <w:marBottom w:val="0"/>
          <w:divBdr>
            <w:top w:val="none" w:sz="0" w:space="0" w:color="auto"/>
            <w:left w:val="none" w:sz="0" w:space="0" w:color="auto"/>
            <w:bottom w:val="none" w:sz="0" w:space="0" w:color="auto"/>
            <w:right w:val="none" w:sz="0" w:space="0" w:color="auto"/>
          </w:divBdr>
        </w:div>
        <w:div w:id="136535269">
          <w:marLeft w:val="0"/>
          <w:marRight w:val="0"/>
          <w:marTop w:val="0"/>
          <w:marBottom w:val="0"/>
          <w:divBdr>
            <w:top w:val="none" w:sz="0" w:space="0" w:color="auto"/>
            <w:left w:val="none" w:sz="0" w:space="0" w:color="auto"/>
            <w:bottom w:val="none" w:sz="0" w:space="0" w:color="auto"/>
            <w:right w:val="none" w:sz="0" w:space="0" w:color="auto"/>
          </w:divBdr>
        </w:div>
      </w:divsChild>
    </w:div>
    <w:div w:id="1889534305">
      <w:bodyDiv w:val="1"/>
      <w:marLeft w:val="0"/>
      <w:marRight w:val="0"/>
      <w:marTop w:val="0"/>
      <w:marBottom w:val="0"/>
      <w:divBdr>
        <w:top w:val="none" w:sz="0" w:space="0" w:color="auto"/>
        <w:left w:val="none" w:sz="0" w:space="0" w:color="auto"/>
        <w:bottom w:val="none" w:sz="0" w:space="0" w:color="auto"/>
        <w:right w:val="none" w:sz="0" w:space="0" w:color="auto"/>
      </w:divBdr>
      <w:divsChild>
        <w:div w:id="211697004">
          <w:marLeft w:val="0"/>
          <w:marRight w:val="0"/>
          <w:marTop w:val="0"/>
          <w:marBottom w:val="0"/>
          <w:divBdr>
            <w:top w:val="none" w:sz="0" w:space="0" w:color="auto"/>
            <w:left w:val="none" w:sz="0" w:space="0" w:color="auto"/>
            <w:bottom w:val="none" w:sz="0" w:space="0" w:color="auto"/>
            <w:right w:val="none" w:sz="0" w:space="0" w:color="auto"/>
          </w:divBdr>
          <w:divsChild>
            <w:div w:id="595673757">
              <w:marLeft w:val="0"/>
              <w:marRight w:val="0"/>
              <w:marTop w:val="0"/>
              <w:marBottom w:val="0"/>
              <w:divBdr>
                <w:top w:val="none" w:sz="0" w:space="0" w:color="auto"/>
                <w:left w:val="none" w:sz="0" w:space="0" w:color="auto"/>
                <w:bottom w:val="none" w:sz="0" w:space="0" w:color="auto"/>
                <w:right w:val="none" w:sz="0" w:space="0" w:color="auto"/>
              </w:divBdr>
              <w:divsChild>
                <w:div w:id="1788162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117040">
      <w:bodyDiv w:val="1"/>
      <w:marLeft w:val="0"/>
      <w:marRight w:val="0"/>
      <w:marTop w:val="0"/>
      <w:marBottom w:val="0"/>
      <w:divBdr>
        <w:top w:val="none" w:sz="0" w:space="0" w:color="auto"/>
        <w:left w:val="none" w:sz="0" w:space="0" w:color="auto"/>
        <w:bottom w:val="none" w:sz="0" w:space="0" w:color="auto"/>
        <w:right w:val="none" w:sz="0" w:space="0" w:color="auto"/>
      </w:divBdr>
    </w:div>
    <w:div w:id="1982726891">
      <w:bodyDiv w:val="1"/>
      <w:marLeft w:val="0"/>
      <w:marRight w:val="0"/>
      <w:marTop w:val="0"/>
      <w:marBottom w:val="0"/>
      <w:divBdr>
        <w:top w:val="none" w:sz="0" w:space="0" w:color="auto"/>
        <w:left w:val="none" w:sz="0" w:space="0" w:color="auto"/>
        <w:bottom w:val="none" w:sz="0" w:space="0" w:color="auto"/>
        <w:right w:val="none" w:sz="0" w:space="0" w:color="auto"/>
      </w:divBdr>
      <w:divsChild>
        <w:div w:id="583420709">
          <w:marLeft w:val="0"/>
          <w:marRight w:val="0"/>
          <w:marTop w:val="0"/>
          <w:marBottom w:val="0"/>
          <w:divBdr>
            <w:top w:val="none" w:sz="0" w:space="0" w:color="auto"/>
            <w:left w:val="none" w:sz="0" w:space="0" w:color="auto"/>
            <w:bottom w:val="none" w:sz="0" w:space="0" w:color="auto"/>
            <w:right w:val="none" w:sz="0" w:space="0" w:color="auto"/>
          </w:divBdr>
          <w:divsChild>
            <w:div w:id="997150269">
              <w:marLeft w:val="0"/>
              <w:marRight w:val="0"/>
              <w:marTop w:val="0"/>
              <w:marBottom w:val="0"/>
              <w:divBdr>
                <w:top w:val="none" w:sz="0" w:space="0" w:color="auto"/>
                <w:left w:val="none" w:sz="0" w:space="0" w:color="auto"/>
                <w:bottom w:val="none" w:sz="0" w:space="0" w:color="auto"/>
                <w:right w:val="none" w:sz="0" w:space="0" w:color="auto"/>
              </w:divBdr>
              <w:divsChild>
                <w:div w:id="382100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398456">
      <w:bodyDiv w:val="1"/>
      <w:marLeft w:val="0"/>
      <w:marRight w:val="0"/>
      <w:marTop w:val="0"/>
      <w:marBottom w:val="0"/>
      <w:divBdr>
        <w:top w:val="none" w:sz="0" w:space="0" w:color="auto"/>
        <w:left w:val="none" w:sz="0" w:space="0" w:color="auto"/>
        <w:bottom w:val="none" w:sz="0" w:space="0" w:color="auto"/>
        <w:right w:val="none" w:sz="0" w:space="0" w:color="auto"/>
      </w:divBdr>
      <w:divsChild>
        <w:div w:id="497384093">
          <w:marLeft w:val="0"/>
          <w:marRight w:val="0"/>
          <w:marTop w:val="0"/>
          <w:marBottom w:val="0"/>
          <w:divBdr>
            <w:top w:val="none" w:sz="0" w:space="0" w:color="auto"/>
            <w:left w:val="none" w:sz="0" w:space="0" w:color="auto"/>
            <w:bottom w:val="none" w:sz="0" w:space="0" w:color="auto"/>
            <w:right w:val="none" w:sz="0" w:space="0" w:color="auto"/>
          </w:divBdr>
          <w:divsChild>
            <w:div w:id="342053164">
              <w:marLeft w:val="0"/>
              <w:marRight w:val="0"/>
              <w:marTop w:val="0"/>
              <w:marBottom w:val="0"/>
              <w:divBdr>
                <w:top w:val="none" w:sz="0" w:space="0" w:color="auto"/>
                <w:left w:val="none" w:sz="0" w:space="0" w:color="auto"/>
                <w:bottom w:val="none" w:sz="0" w:space="0" w:color="auto"/>
                <w:right w:val="none" w:sz="0" w:space="0" w:color="auto"/>
              </w:divBdr>
              <w:divsChild>
                <w:div w:id="62130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livier.blanc-brude@inserm.f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5A5BED-2B07-478E-B7DD-6C93ACD500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6612</Words>
  <Characters>37891</Characters>
  <Application>Microsoft Office Word</Application>
  <DocSecurity>0</DocSecurity>
  <Lines>1647</Lines>
  <Paragraphs>674</Paragraphs>
  <ScaleCrop>false</ScaleCrop>
  <HeadingPairs>
    <vt:vector size="2" baseType="variant">
      <vt:variant>
        <vt:lpstr>Titre</vt:lpstr>
      </vt:variant>
      <vt:variant>
        <vt:i4>1</vt:i4>
      </vt:variant>
    </vt:vector>
  </HeadingPairs>
  <TitlesOfParts>
    <vt:vector size="1" baseType="lpstr">
      <vt:lpstr/>
    </vt:vector>
  </TitlesOfParts>
  <Company>Inserm U689</Company>
  <LinksUpToDate>false</LinksUpToDate>
  <CharactersWithSpaces>4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 Office *</dc:creator>
  <cp:keywords/>
  <dc:description/>
  <cp:lastModifiedBy>Microsoft Office User</cp:lastModifiedBy>
  <cp:revision>4</cp:revision>
  <cp:lastPrinted>2022-03-14T10:46:00Z</cp:lastPrinted>
  <dcterms:created xsi:type="dcterms:W3CDTF">2022-09-23T14:23:00Z</dcterms:created>
  <dcterms:modified xsi:type="dcterms:W3CDTF">2022-09-23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4HhRcKh"/&gt;&lt;style id="http://www.zotero.org/styles/vancouver" locale="fr-FR"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